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2DED5" w14:textId="43C8AA87" w:rsidR="007028FA" w:rsidRPr="00E85774" w:rsidRDefault="00A53601" w:rsidP="007028FA">
      <w:pPr>
        <w:spacing w:line="360" w:lineRule="auto"/>
        <w:rPr>
          <w:rFonts w:cstheme="minorHAnsi"/>
          <w:b/>
          <w:bCs/>
          <w:szCs w:val="24"/>
        </w:rPr>
      </w:pPr>
      <w:r w:rsidRPr="00E85774">
        <w:rPr>
          <w:rFonts w:cstheme="minorHAnsi"/>
          <w:b/>
          <w:bCs/>
          <w:szCs w:val="24"/>
        </w:rPr>
        <w:t>Appendix 1: search strategy</w:t>
      </w:r>
    </w:p>
    <w:p w14:paraId="65A3A070" w14:textId="15DCD598" w:rsidR="00A53601" w:rsidRPr="00E85774" w:rsidRDefault="00A53601" w:rsidP="007028FA">
      <w:pPr>
        <w:spacing w:line="360" w:lineRule="auto"/>
        <w:rPr>
          <w:rFonts w:cstheme="minorHAnsi"/>
          <w:szCs w:val="24"/>
        </w:rPr>
      </w:pPr>
    </w:p>
    <w:p w14:paraId="240B4BEC" w14:textId="2D4FB5F4" w:rsidR="00A53601" w:rsidRPr="00E85774" w:rsidRDefault="00A53601" w:rsidP="00A53601">
      <w:pPr>
        <w:rPr>
          <w:rFonts w:eastAsiaTheme="minorHAnsi" w:cstheme="minorHAnsi"/>
          <w:color w:val="2D2D2D"/>
          <w:szCs w:val="24"/>
          <w:shd w:val="clear" w:color="auto" w:fill="FFFFFF"/>
          <w:lang w:val="en-CA"/>
        </w:rPr>
      </w:pPr>
      <w:r w:rsidRPr="00E85774">
        <w:rPr>
          <w:rFonts w:cstheme="minorHAnsi"/>
          <w:b/>
          <w:bCs/>
          <w:color w:val="2D2D2D"/>
          <w:szCs w:val="24"/>
          <w:shd w:val="clear" w:color="auto" w:fill="FFFFFF"/>
        </w:rPr>
        <w:t xml:space="preserve">Limits: </w:t>
      </w:r>
      <w:r w:rsidR="00693123">
        <w:rPr>
          <w:rFonts w:cstheme="minorHAnsi"/>
          <w:b/>
          <w:bCs/>
          <w:color w:val="2D2D2D"/>
          <w:szCs w:val="24"/>
          <w:shd w:val="clear" w:color="auto" w:fill="FFFFFF"/>
        </w:rPr>
        <w:t xml:space="preserve">2010- </w:t>
      </w:r>
      <w:r w:rsidRPr="00E85774">
        <w:rPr>
          <w:rFonts w:cstheme="minorHAnsi"/>
          <w:color w:val="2D2D2D"/>
          <w:szCs w:val="24"/>
          <w:shd w:val="clear" w:color="auto" w:fill="FFFFFF"/>
        </w:rPr>
        <w:t>, English and French</w:t>
      </w:r>
    </w:p>
    <w:p w14:paraId="606C5288" w14:textId="77777777" w:rsidR="00A53601" w:rsidRPr="00E85774" w:rsidRDefault="00A53601" w:rsidP="00A53601">
      <w:pPr>
        <w:rPr>
          <w:rFonts w:cstheme="minorHAnsi"/>
          <w:color w:val="2D2D2D"/>
          <w:szCs w:val="24"/>
          <w:shd w:val="clear" w:color="auto" w:fill="FFFFFF"/>
        </w:rPr>
      </w:pPr>
      <w:r w:rsidRPr="00E85774">
        <w:rPr>
          <w:rFonts w:cstheme="minorHAnsi"/>
          <w:b/>
          <w:bCs/>
          <w:color w:val="2D2D2D"/>
          <w:szCs w:val="24"/>
          <w:shd w:val="clear" w:color="auto" w:fill="FFFFFF"/>
        </w:rPr>
        <w:t xml:space="preserve">Databases: </w:t>
      </w:r>
      <w:r w:rsidRPr="00E85774">
        <w:rPr>
          <w:rFonts w:cstheme="minorHAnsi"/>
          <w:color w:val="2D2D2D"/>
          <w:szCs w:val="24"/>
          <w:shd w:val="clear" w:color="auto" w:fill="FFFFFF"/>
        </w:rPr>
        <w:t>Medline and Embase</w:t>
      </w:r>
    </w:p>
    <w:p w14:paraId="36A71548" w14:textId="77777777" w:rsidR="00A53601" w:rsidRPr="00E85774" w:rsidRDefault="00A53601" w:rsidP="00A53601">
      <w:pPr>
        <w:rPr>
          <w:rFonts w:cstheme="minorHAnsi"/>
          <w:color w:val="2D2D2D"/>
          <w:szCs w:val="24"/>
          <w:shd w:val="clear" w:color="auto" w:fill="FFFFFF"/>
        </w:rPr>
      </w:pPr>
    </w:p>
    <w:p w14:paraId="42E837E2" w14:textId="77777777" w:rsidR="00A53601" w:rsidRPr="00E85774" w:rsidRDefault="00A53601" w:rsidP="00A53601">
      <w:pPr>
        <w:rPr>
          <w:rFonts w:cstheme="minorHAnsi"/>
          <w:color w:val="2D2D2D"/>
          <w:szCs w:val="24"/>
          <w:shd w:val="clear" w:color="auto" w:fill="FFFFFF"/>
        </w:rPr>
      </w:pPr>
    </w:p>
    <w:p w14:paraId="61B4B2F0" w14:textId="77777777" w:rsidR="00A53601" w:rsidRPr="00E85774" w:rsidRDefault="00A53601" w:rsidP="00A53601">
      <w:pPr>
        <w:rPr>
          <w:rFonts w:cstheme="minorHAnsi"/>
          <w:color w:val="2D2D2D"/>
          <w:szCs w:val="24"/>
          <w:shd w:val="clear" w:color="auto" w:fill="FFFFFF"/>
        </w:rPr>
      </w:pPr>
    </w:p>
    <w:p w14:paraId="6C419938" w14:textId="77777777" w:rsidR="00A53601" w:rsidRPr="00E85774" w:rsidRDefault="00A53601" w:rsidP="00A53601">
      <w:pPr>
        <w:tabs>
          <w:tab w:val="left" w:pos="1050"/>
        </w:tabs>
        <w:rPr>
          <w:rFonts w:cstheme="minorHAnsi"/>
          <w:color w:val="2D2D2D"/>
          <w:szCs w:val="24"/>
          <w:shd w:val="clear" w:color="auto" w:fill="FFFFFF"/>
        </w:rPr>
      </w:pPr>
      <w:r w:rsidRPr="00E85774">
        <w:rPr>
          <w:rFonts w:cstheme="minorHAnsi"/>
          <w:b/>
          <w:bCs/>
          <w:color w:val="2D2D2D"/>
          <w:szCs w:val="24"/>
          <w:shd w:val="clear" w:color="auto" w:fill="FFFFFF"/>
        </w:rPr>
        <w:t>Set#1 – Registry Standards</w:t>
      </w:r>
    </w:p>
    <w:p w14:paraId="2B9FF919" w14:textId="77777777" w:rsidR="00A53601" w:rsidRPr="00E85774" w:rsidRDefault="00A53601" w:rsidP="00A53601">
      <w:pPr>
        <w:rPr>
          <w:rFonts w:cstheme="minorHAnsi"/>
          <w:color w:val="2D2D2D"/>
          <w:szCs w:val="24"/>
          <w:shd w:val="clear" w:color="auto" w:fill="FFFFFF"/>
        </w:rPr>
      </w:pPr>
    </w:p>
    <w:p w14:paraId="33240262" w14:textId="77777777" w:rsidR="00A53601" w:rsidRPr="00E85774" w:rsidRDefault="00A53601" w:rsidP="00A53601">
      <w:pPr>
        <w:rPr>
          <w:rFonts w:cstheme="minorHAnsi"/>
          <w:color w:val="2D2D2D"/>
          <w:szCs w:val="24"/>
          <w:shd w:val="clear" w:color="auto" w:fill="FFFFFF"/>
        </w:rPr>
      </w:pPr>
      <w:r w:rsidRPr="00E85774">
        <w:rPr>
          <w:rFonts w:cstheme="minorHAnsi"/>
          <w:color w:val="2D2D2D"/>
          <w:szCs w:val="24"/>
          <w:shd w:val="clear" w:color="auto" w:fill="FFFFFF"/>
        </w:rPr>
        <w:t>((registry or registries) ADJ4 (establish* or development or standards* or model* or developing or design or framework* or build* or implement*)).</w:t>
      </w:r>
      <w:proofErr w:type="spellStart"/>
      <w:r w:rsidRPr="00E85774">
        <w:rPr>
          <w:rFonts w:cstheme="minorHAnsi"/>
          <w:color w:val="2D2D2D"/>
          <w:szCs w:val="24"/>
          <w:shd w:val="clear" w:color="auto" w:fill="FFFFFF"/>
        </w:rPr>
        <w:t>ti</w:t>
      </w:r>
      <w:proofErr w:type="spellEnd"/>
      <w:r w:rsidRPr="00E85774">
        <w:rPr>
          <w:rFonts w:cstheme="minorHAnsi"/>
          <w:color w:val="2D2D2D"/>
          <w:szCs w:val="24"/>
          <w:shd w:val="clear" w:color="auto" w:fill="FFFFFF"/>
        </w:rPr>
        <w:t>.</w:t>
      </w:r>
    </w:p>
    <w:p w14:paraId="077C3C54" w14:textId="77777777" w:rsidR="00A53601" w:rsidRPr="00E85774" w:rsidRDefault="00A53601" w:rsidP="00A53601">
      <w:pPr>
        <w:rPr>
          <w:rFonts w:cstheme="minorHAnsi"/>
          <w:color w:val="2D2D2D"/>
          <w:szCs w:val="24"/>
          <w:shd w:val="clear" w:color="auto" w:fill="FFFFFF"/>
        </w:rPr>
      </w:pPr>
    </w:p>
    <w:p w14:paraId="44230402" w14:textId="77777777" w:rsidR="00A53601" w:rsidRPr="00E85774" w:rsidRDefault="00A53601" w:rsidP="00A53601">
      <w:pPr>
        <w:rPr>
          <w:rFonts w:cstheme="minorHAnsi"/>
          <w:szCs w:val="24"/>
        </w:rPr>
      </w:pPr>
      <w:r w:rsidRPr="00E85774">
        <w:rPr>
          <w:rFonts w:cstheme="minorHAnsi"/>
          <w:color w:val="2D2D2D"/>
          <w:szCs w:val="24"/>
          <w:shd w:val="clear" w:color="auto" w:fill="FFFFFF"/>
        </w:rPr>
        <w:t xml:space="preserve">(EPIRARE or </w:t>
      </w:r>
      <w:r w:rsidRPr="00E85774">
        <w:rPr>
          <w:rFonts w:cstheme="minorHAnsi"/>
          <w:szCs w:val="24"/>
        </w:rPr>
        <w:t>Open-Source Registry System for Rare Diseases or (OSSE ADJ2 framework)</w:t>
      </w:r>
      <w:proofErr w:type="gramStart"/>
      <w:r w:rsidRPr="00E85774">
        <w:rPr>
          <w:rFonts w:cstheme="minorHAnsi"/>
          <w:color w:val="2D2D2D"/>
          <w:szCs w:val="24"/>
          <w:shd w:val="clear" w:color="auto" w:fill="FFFFFF"/>
        </w:rPr>
        <w:t>).</w:t>
      </w:r>
      <w:proofErr w:type="spellStart"/>
      <w:r w:rsidRPr="00E85774">
        <w:rPr>
          <w:rFonts w:cstheme="minorHAnsi"/>
          <w:color w:val="2D2D2D"/>
          <w:szCs w:val="24"/>
          <w:shd w:val="clear" w:color="auto" w:fill="FFFFFF"/>
        </w:rPr>
        <w:t>ti</w:t>
      </w:r>
      <w:proofErr w:type="gramEnd"/>
      <w:r w:rsidRPr="00E85774">
        <w:rPr>
          <w:rFonts w:cstheme="minorHAnsi"/>
          <w:color w:val="2D2D2D"/>
          <w:szCs w:val="24"/>
          <w:shd w:val="clear" w:color="auto" w:fill="FFFFFF"/>
        </w:rPr>
        <w:t>,ab</w:t>
      </w:r>
      <w:proofErr w:type="spellEnd"/>
      <w:r w:rsidRPr="00E85774">
        <w:rPr>
          <w:rFonts w:cstheme="minorHAnsi"/>
          <w:color w:val="2D2D2D"/>
          <w:szCs w:val="24"/>
          <w:shd w:val="clear" w:color="auto" w:fill="FFFFFF"/>
        </w:rPr>
        <w:t>.</w:t>
      </w:r>
    </w:p>
    <w:p w14:paraId="0E5DA1FD" w14:textId="77777777" w:rsidR="00A53601" w:rsidRPr="00E85774" w:rsidRDefault="00A53601" w:rsidP="00A53601">
      <w:pPr>
        <w:rPr>
          <w:rFonts w:cstheme="minorHAnsi"/>
          <w:color w:val="2D2D2D"/>
          <w:szCs w:val="24"/>
          <w:shd w:val="clear" w:color="auto" w:fill="FFFFFF"/>
        </w:rPr>
      </w:pPr>
    </w:p>
    <w:p w14:paraId="391C118C" w14:textId="77777777" w:rsidR="00A53601" w:rsidRPr="00E85774" w:rsidRDefault="00A53601" w:rsidP="00A53601">
      <w:pPr>
        <w:rPr>
          <w:rFonts w:cstheme="minorHAnsi"/>
          <w:color w:val="2D2D2D"/>
          <w:szCs w:val="24"/>
          <w:shd w:val="clear" w:color="auto" w:fill="FFFFFF"/>
        </w:rPr>
      </w:pPr>
    </w:p>
    <w:p w14:paraId="04D9E8E7" w14:textId="77777777" w:rsidR="00A53601" w:rsidRPr="00E85774" w:rsidRDefault="00A53601" w:rsidP="00A53601">
      <w:pPr>
        <w:rPr>
          <w:rFonts w:cstheme="minorHAnsi"/>
          <w:b/>
          <w:bCs/>
          <w:color w:val="2D2D2D"/>
          <w:szCs w:val="24"/>
          <w:shd w:val="clear" w:color="auto" w:fill="FFFFFF"/>
        </w:rPr>
      </w:pPr>
      <w:r w:rsidRPr="00E85774">
        <w:rPr>
          <w:rFonts w:cstheme="minorHAnsi"/>
          <w:b/>
          <w:bCs/>
          <w:color w:val="2D2D2D"/>
          <w:szCs w:val="24"/>
          <w:shd w:val="clear" w:color="auto" w:fill="FFFFFF"/>
        </w:rPr>
        <w:t>Set#2 – Registries (general)</w:t>
      </w:r>
    </w:p>
    <w:p w14:paraId="36C88C82" w14:textId="77777777" w:rsidR="00A53601" w:rsidRPr="00E85774" w:rsidRDefault="00A53601" w:rsidP="00A53601">
      <w:pPr>
        <w:rPr>
          <w:rFonts w:cstheme="minorHAnsi"/>
          <w:b/>
          <w:bCs/>
          <w:color w:val="2D2D2D"/>
          <w:szCs w:val="24"/>
          <w:shd w:val="clear" w:color="auto" w:fill="FFFFFF"/>
        </w:rPr>
      </w:pPr>
    </w:p>
    <w:p w14:paraId="46C31F9B" w14:textId="77777777" w:rsidR="00A53601" w:rsidRPr="00E85774" w:rsidRDefault="00A53601" w:rsidP="00A53601">
      <w:pPr>
        <w:rPr>
          <w:rFonts w:cstheme="minorHAnsi"/>
          <w:color w:val="2D2D2D"/>
          <w:szCs w:val="24"/>
          <w:shd w:val="clear" w:color="auto" w:fill="FFFFFF"/>
        </w:rPr>
      </w:pPr>
      <w:r w:rsidRPr="00E85774">
        <w:rPr>
          <w:rFonts w:cstheme="minorHAnsi"/>
          <w:color w:val="2D2D2D"/>
          <w:szCs w:val="24"/>
          <w:shd w:val="clear" w:color="auto" w:fill="FFFFFF"/>
        </w:rPr>
        <w:t xml:space="preserve">Registries/ OR exp patient registry/ </w:t>
      </w:r>
    </w:p>
    <w:p w14:paraId="46A068FB" w14:textId="77777777" w:rsidR="00A53601" w:rsidRPr="00E85774" w:rsidRDefault="00A53601" w:rsidP="00A53601">
      <w:pPr>
        <w:rPr>
          <w:rFonts w:cstheme="minorHAnsi"/>
          <w:color w:val="2D2D2D"/>
          <w:szCs w:val="24"/>
          <w:shd w:val="clear" w:color="auto" w:fill="FFFFFF"/>
        </w:rPr>
      </w:pPr>
    </w:p>
    <w:p w14:paraId="12E83FB3" w14:textId="77777777" w:rsidR="00A53601" w:rsidRPr="00E85774" w:rsidRDefault="00A53601" w:rsidP="00A53601">
      <w:pPr>
        <w:rPr>
          <w:rFonts w:cstheme="minorHAnsi"/>
          <w:color w:val="2D2D2D"/>
          <w:szCs w:val="24"/>
          <w:shd w:val="clear" w:color="auto" w:fill="FFFFFF"/>
        </w:rPr>
      </w:pPr>
      <w:r w:rsidRPr="00E85774">
        <w:rPr>
          <w:rFonts w:cstheme="minorHAnsi"/>
          <w:color w:val="2D2D2D"/>
          <w:szCs w:val="24"/>
          <w:shd w:val="clear" w:color="auto" w:fill="FFFFFF"/>
        </w:rPr>
        <w:t>(registry or registries</w:t>
      </w:r>
      <w:proofErr w:type="gramStart"/>
      <w:r w:rsidRPr="00E85774">
        <w:rPr>
          <w:rFonts w:cstheme="minorHAnsi"/>
          <w:color w:val="2D2D2D"/>
          <w:szCs w:val="24"/>
          <w:shd w:val="clear" w:color="auto" w:fill="FFFFFF"/>
        </w:rPr>
        <w:t>).</w:t>
      </w:r>
      <w:proofErr w:type="spellStart"/>
      <w:r w:rsidRPr="00E85774">
        <w:rPr>
          <w:rFonts w:cstheme="minorHAnsi"/>
          <w:color w:val="2D2D2D"/>
          <w:szCs w:val="24"/>
          <w:shd w:val="clear" w:color="auto" w:fill="FFFFFF"/>
        </w:rPr>
        <w:t>ti</w:t>
      </w:r>
      <w:proofErr w:type="gramEnd"/>
      <w:r w:rsidRPr="00E85774">
        <w:rPr>
          <w:rFonts w:cstheme="minorHAnsi"/>
          <w:color w:val="2D2D2D"/>
          <w:szCs w:val="24"/>
          <w:shd w:val="clear" w:color="auto" w:fill="FFFFFF"/>
        </w:rPr>
        <w:t>,ab,kf</w:t>
      </w:r>
      <w:proofErr w:type="spellEnd"/>
      <w:r w:rsidRPr="00E85774">
        <w:rPr>
          <w:rFonts w:cstheme="minorHAnsi"/>
          <w:color w:val="2D2D2D"/>
          <w:szCs w:val="24"/>
          <w:shd w:val="clear" w:color="auto" w:fill="FFFFFF"/>
        </w:rPr>
        <w:t>.</w:t>
      </w:r>
    </w:p>
    <w:p w14:paraId="72E079AF" w14:textId="77777777" w:rsidR="00A53601" w:rsidRPr="00E85774" w:rsidRDefault="00A53601" w:rsidP="00A53601">
      <w:pPr>
        <w:rPr>
          <w:rFonts w:cstheme="minorHAnsi"/>
          <w:b/>
          <w:bCs/>
          <w:color w:val="2D2D2D"/>
          <w:szCs w:val="24"/>
          <w:shd w:val="clear" w:color="auto" w:fill="FFFFFF"/>
        </w:rPr>
      </w:pPr>
    </w:p>
    <w:p w14:paraId="28A92F9A" w14:textId="77777777" w:rsidR="00A53601" w:rsidRPr="00E85774" w:rsidRDefault="00A53601" w:rsidP="00A53601">
      <w:pPr>
        <w:rPr>
          <w:rFonts w:cstheme="minorHAnsi"/>
          <w:b/>
          <w:bCs/>
          <w:color w:val="2D2D2D"/>
          <w:szCs w:val="24"/>
          <w:shd w:val="clear" w:color="auto" w:fill="FFFFFF"/>
        </w:rPr>
      </w:pPr>
    </w:p>
    <w:p w14:paraId="7D93F8B0" w14:textId="77777777" w:rsidR="00A53601" w:rsidRPr="00E85774" w:rsidRDefault="00A53601" w:rsidP="00A53601">
      <w:pPr>
        <w:rPr>
          <w:rFonts w:cstheme="minorHAnsi"/>
          <w:b/>
          <w:bCs/>
          <w:color w:val="2D2D2D"/>
          <w:szCs w:val="24"/>
          <w:shd w:val="clear" w:color="auto" w:fill="FFFFFF"/>
        </w:rPr>
      </w:pPr>
      <w:r w:rsidRPr="00E85774">
        <w:rPr>
          <w:rFonts w:cstheme="minorHAnsi"/>
          <w:b/>
          <w:bCs/>
          <w:color w:val="2D2D2D"/>
          <w:szCs w:val="24"/>
          <w:shd w:val="clear" w:color="auto" w:fill="FFFFFF"/>
        </w:rPr>
        <w:t>Set#3 – Standards</w:t>
      </w:r>
    </w:p>
    <w:p w14:paraId="30B87EA9" w14:textId="77777777" w:rsidR="00A53601" w:rsidRPr="00E85774" w:rsidRDefault="00A53601" w:rsidP="00A53601">
      <w:pPr>
        <w:rPr>
          <w:rFonts w:cstheme="minorHAnsi"/>
          <w:b/>
          <w:bCs/>
          <w:color w:val="2D2D2D"/>
          <w:szCs w:val="24"/>
          <w:shd w:val="clear" w:color="auto" w:fill="FFFFFF"/>
        </w:rPr>
      </w:pPr>
    </w:p>
    <w:p w14:paraId="30DFE3A6" w14:textId="77777777" w:rsidR="00A53601" w:rsidRPr="00E85774" w:rsidRDefault="00A53601" w:rsidP="00A53601">
      <w:pPr>
        <w:rPr>
          <w:rFonts w:cstheme="minorHAnsi"/>
          <w:szCs w:val="24"/>
        </w:rPr>
      </w:pPr>
      <w:r w:rsidRPr="00E85774">
        <w:rPr>
          <w:rFonts w:cstheme="minorHAnsi"/>
          <w:szCs w:val="24"/>
        </w:rPr>
        <w:t>*Quality Control/ or Data Accuracy/ or Common Data Elements/ or *Metadata/ or *Datasets as Topic/ or *Quality Improvement/ or "Information Storage and Retrieval"/</w:t>
      </w:r>
      <w:proofErr w:type="spellStart"/>
      <w:r w:rsidRPr="00E85774">
        <w:rPr>
          <w:rFonts w:cstheme="minorHAnsi"/>
          <w:szCs w:val="24"/>
        </w:rPr>
        <w:t>st</w:t>
      </w:r>
      <w:proofErr w:type="spellEnd"/>
      <w:r w:rsidRPr="00E85774">
        <w:rPr>
          <w:rFonts w:cstheme="minorHAnsi"/>
          <w:szCs w:val="24"/>
        </w:rPr>
        <w:t xml:space="preserve"> or Data Collection/</w:t>
      </w:r>
      <w:proofErr w:type="spellStart"/>
      <w:r w:rsidRPr="00E85774">
        <w:rPr>
          <w:rFonts w:cstheme="minorHAnsi"/>
          <w:szCs w:val="24"/>
        </w:rPr>
        <w:t>st</w:t>
      </w:r>
      <w:proofErr w:type="spellEnd"/>
    </w:p>
    <w:p w14:paraId="182D315F" w14:textId="77777777" w:rsidR="00A53601" w:rsidRPr="00E85774" w:rsidRDefault="00A53601" w:rsidP="00A53601">
      <w:pPr>
        <w:rPr>
          <w:rFonts w:cstheme="minorHAnsi"/>
          <w:szCs w:val="24"/>
        </w:rPr>
      </w:pPr>
    </w:p>
    <w:p w14:paraId="18CBC9BA" w14:textId="77777777" w:rsidR="00A53601" w:rsidRPr="00E85774" w:rsidRDefault="00A53601" w:rsidP="00A53601">
      <w:pPr>
        <w:ind w:left="720" w:hanging="720"/>
        <w:rPr>
          <w:rFonts w:cstheme="minorHAnsi"/>
          <w:szCs w:val="24"/>
        </w:rPr>
      </w:pPr>
      <w:r w:rsidRPr="00E85774">
        <w:rPr>
          <w:rFonts w:cstheme="minorHAnsi"/>
          <w:szCs w:val="24"/>
        </w:rPr>
        <w:t>(data ADJ2 (element* or set*) ADJ3 (common or minimum or minimal or requirement*)</w:t>
      </w:r>
      <w:proofErr w:type="gramStart"/>
      <w:r w:rsidRPr="00E85774">
        <w:rPr>
          <w:rFonts w:cstheme="minorHAnsi"/>
          <w:szCs w:val="24"/>
        </w:rPr>
        <w:t>).</w:t>
      </w:r>
      <w:proofErr w:type="spellStart"/>
      <w:r w:rsidRPr="00E85774">
        <w:rPr>
          <w:rFonts w:cstheme="minorHAnsi"/>
          <w:szCs w:val="24"/>
        </w:rPr>
        <w:t>ti</w:t>
      </w:r>
      <w:proofErr w:type="gramEnd"/>
      <w:r w:rsidRPr="00E85774">
        <w:rPr>
          <w:rFonts w:cstheme="minorHAnsi"/>
          <w:szCs w:val="24"/>
        </w:rPr>
        <w:t>,ab</w:t>
      </w:r>
      <w:proofErr w:type="spellEnd"/>
      <w:r w:rsidRPr="00E85774">
        <w:rPr>
          <w:rFonts w:cstheme="minorHAnsi"/>
          <w:szCs w:val="24"/>
        </w:rPr>
        <w:t>.</w:t>
      </w:r>
    </w:p>
    <w:p w14:paraId="5D06B198" w14:textId="77777777" w:rsidR="00A53601" w:rsidRPr="00E85774" w:rsidRDefault="00A53601" w:rsidP="00A53601">
      <w:pPr>
        <w:rPr>
          <w:rFonts w:cstheme="minorHAnsi"/>
          <w:strike/>
          <w:szCs w:val="24"/>
        </w:rPr>
      </w:pPr>
    </w:p>
    <w:p w14:paraId="64D809EE" w14:textId="77777777" w:rsidR="00A53601" w:rsidRPr="00E85774" w:rsidRDefault="00A53601" w:rsidP="00A53601">
      <w:pPr>
        <w:rPr>
          <w:rFonts w:cstheme="minorHAnsi"/>
          <w:szCs w:val="24"/>
        </w:rPr>
      </w:pPr>
      <w:r w:rsidRPr="00E85774">
        <w:rPr>
          <w:rFonts w:cstheme="minorHAnsi"/>
          <w:szCs w:val="24"/>
        </w:rPr>
        <w:t xml:space="preserve">(data ADJ2 (quality or </w:t>
      </w:r>
      <w:proofErr w:type="spellStart"/>
      <w:r w:rsidRPr="00E85774">
        <w:rPr>
          <w:rFonts w:cstheme="minorHAnsi"/>
          <w:szCs w:val="24"/>
        </w:rPr>
        <w:t>harmon</w:t>
      </w:r>
      <w:proofErr w:type="spellEnd"/>
      <w:r w:rsidRPr="00E85774">
        <w:rPr>
          <w:rFonts w:cstheme="minorHAnsi"/>
          <w:szCs w:val="24"/>
        </w:rPr>
        <w:t>* or standard*)</w:t>
      </w:r>
      <w:proofErr w:type="gramStart"/>
      <w:r w:rsidRPr="00E85774">
        <w:rPr>
          <w:rFonts w:cstheme="minorHAnsi"/>
          <w:szCs w:val="24"/>
        </w:rPr>
        <w:t>).</w:t>
      </w:r>
      <w:proofErr w:type="spellStart"/>
      <w:r w:rsidRPr="00E85774">
        <w:rPr>
          <w:rFonts w:cstheme="minorHAnsi"/>
          <w:szCs w:val="24"/>
        </w:rPr>
        <w:t>ti</w:t>
      </w:r>
      <w:proofErr w:type="gramEnd"/>
      <w:r w:rsidRPr="00E85774">
        <w:rPr>
          <w:rFonts w:cstheme="minorHAnsi"/>
          <w:szCs w:val="24"/>
        </w:rPr>
        <w:t>,ab</w:t>
      </w:r>
      <w:proofErr w:type="spellEnd"/>
      <w:r w:rsidRPr="00E85774">
        <w:rPr>
          <w:rFonts w:cstheme="minorHAnsi"/>
          <w:szCs w:val="24"/>
        </w:rPr>
        <w:t>.</w:t>
      </w:r>
    </w:p>
    <w:p w14:paraId="4F01D703" w14:textId="77777777" w:rsidR="00A53601" w:rsidRPr="00E85774" w:rsidRDefault="00A53601" w:rsidP="00A53601">
      <w:pPr>
        <w:rPr>
          <w:rFonts w:cstheme="minorHAnsi"/>
          <w:szCs w:val="24"/>
        </w:rPr>
      </w:pPr>
    </w:p>
    <w:p w14:paraId="14A268FB" w14:textId="77777777" w:rsidR="00A53601" w:rsidRPr="00E85774" w:rsidRDefault="00A53601" w:rsidP="00A53601">
      <w:pPr>
        <w:rPr>
          <w:rFonts w:cstheme="minorHAnsi"/>
          <w:szCs w:val="24"/>
        </w:rPr>
      </w:pPr>
      <w:r w:rsidRPr="00E85774">
        <w:rPr>
          <w:rFonts w:cstheme="minorHAnsi"/>
          <w:szCs w:val="24"/>
        </w:rPr>
        <w:t>(core domain* or best practice* or quality improv*</w:t>
      </w:r>
      <w:proofErr w:type="gramStart"/>
      <w:r w:rsidRPr="00E85774">
        <w:rPr>
          <w:rFonts w:cstheme="minorHAnsi"/>
          <w:szCs w:val="24"/>
        </w:rPr>
        <w:t>).</w:t>
      </w:r>
      <w:proofErr w:type="spellStart"/>
      <w:r w:rsidRPr="00E85774">
        <w:rPr>
          <w:rFonts w:cstheme="minorHAnsi"/>
          <w:szCs w:val="24"/>
        </w:rPr>
        <w:t>ti</w:t>
      </w:r>
      <w:proofErr w:type="gramEnd"/>
      <w:r w:rsidRPr="00E85774">
        <w:rPr>
          <w:rFonts w:cstheme="minorHAnsi"/>
          <w:szCs w:val="24"/>
        </w:rPr>
        <w:t>,ab</w:t>
      </w:r>
      <w:proofErr w:type="spellEnd"/>
      <w:r w:rsidRPr="00E85774">
        <w:rPr>
          <w:rFonts w:cstheme="minorHAnsi"/>
          <w:szCs w:val="24"/>
        </w:rPr>
        <w:t>.</w:t>
      </w:r>
    </w:p>
    <w:p w14:paraId="35A22553" w14:textId="77777777" w:rsidR="00A53601" w:rsidRPr="00E85774" w:rsidRDefault="00A53601" w:rsidP="00A53601">
      <w:pPr>
        <w:rPr>
          <w:rFonts w:cstheme="minorHAnsi"/>
          <w:szCs w:val="24"/>
        </w:rPr>
      </w:pPr>
    </w:p>
    <w:p w14:paraId="287EA736" w14:textId="77777777" w:rsidR="00A53601" w:rsidRPr="00E85774" w:rsidRDefault="00A53601" w:rsidP="00A53601">
      <w:pPr>
        <w:rPr>
          <w:rFonts w:cstheme="minorHAnsi"/>
          <w:b/>
          <w:bCs/>
          <w:szCs w:val="24"/>
        </w:rPr>
      </w:pPr>
      <w:r w:rsidRPr="00E85774">
        <w:rPr>
          <w:rFonts w:cstheme="minorHAnsi"/>
          <w:b/>
          <w:bCs/>
          <w:szCs w:val="24"/>
        </w:rPr>
        <w:t xml:space="preserve">Set#4 </w:t>
      </w:r>
      <w:r w:rsidRPr="00E85774">
        <w:rPr>
          <w:rFonts w:cstheme="minorHAnsi"/>
          <w:b/>
          <w:bCs/>
          <w:color w:val="2D2D2D"/>
          <w:szCs w:val="24"/>
          <w:shd w:val="clear" w:color="auto" w:fill="FFFFFF"/>
        </w:rPr>
        <w:t>–</w:t>
      </w:r>
      <w:r w:rsidRPr="00E85774">
        <w:rPr>
          <w:rFonts w:cstheme="minorHAnsi"/>
          <w:b/>
          <w:bCs/>
          <w:szCs w:val="24"/>
        </w:rPr>
        <w:t xml:space="preserve"> Rare Diseases</w:t>
      </w:r>
    </w:p>
    <w:p w14:paraId="1DE19617" w14:textId="77777777" w:rsidR="00A53601" w:rsidRPr="00E85774" w:rsidRDefault="00A53601" w:rsidP="00A53601">
      <w:pPr>
        <w:rPr>
          <w:rFonts w:cstheme="minorHAnsi"/>
          <w:b/>
          <w:bCs/>
          <w:szCs w:val="24"/>
        </w:rPr>
      </w:pPr>
    </w:p>
    <w:p w14:paraId="7247B12A" w14:textId="77777777" w:rsidR="00A53601" w:rsidRPr="00E85774" w:rsidRDefault="00A53601" w:rsidP="00A53601">
      <w:pPr>
        <w:rPr>
          <w:rFonts w:cstheme="minorHAnsi"/>
          <w:szCs w:val="24"/>
        </w:rPr>
      </w:pPr>
      <w:r w:rsidRPr="00E85774">
        <w:rPr>
          <w:rFonts w:cstheme="minorHAnsi"/>
          <w:szCs w:val="24"/>
        </w:rPr>
        <w:t>Rare Diseases/ or rare disease/</w:t>
      </w:r>
    </w:p>
    <w:p w14:paraId="43649D08" w14:textId="77777777" w:rsidR="00A53601" w:rsidRPr="00E85774" w:rsidRDefault="00A53601" w:rsidP="00A53601">
      <w:pPr>
        <w:rPr>
          <w:rFonts w:cstheme="minorHAnsi"/>
          <w:b/>
          <w:bCs/>
          <w:szCs w:val="24"/>
        </w:rPr>
      </w:pPr>
    </w:p>
    <w:p w14:paraId="05E910A7" w14:textId="77777777" w:rsidR="00A53601" w:rsidRPr="00E85774" w:rsidRDefault="00A53601" w:rsidP="00A53601">
      <w:pPr>
        <w:pBdr>
          <w:bottom w:val="single" w:sz="6" w:space="1" w:color="auto"/>
        </w:pBdr>
        <w:rPr>
          <w:rFonts w:cstheme="minorHAnsi"/>
          <w:szCs w:val="24"/>
        </w:rPr>
      </w:pPr>
      <w:r w:rsidRPr="00E85774">
        <w:rPr>
          <w:rFonts w:cstheme="minorHAnsi"/>
          <w:szCs w:val="24"/>
        </w:rPr>
        <w:t>((orphan or rare or low prevalence) ADJ3 disease*</w:t>
      </w:r>
      <w:proofErr w:type="gramStart"/>
      <w:r w:rsidRPr="00E85774">
        <w:rPr>
          <w:rFonts w:cstheme="minorHAnsi"/>
          <w:szCs w:val="24"/>
        </w:rPr>
        <w:t>).</w:t>
      </w:r>
      <w:proofErr w:type="spellStart"/>
      <w:r w:rsidRPr="00E85774">
        <w:rPr>
          <w:rFonts w:cstheme="minorHAnsi"/>
          <w:szCs w:val="24"/>
        </w:rPr>
        <w:t>ti</w:t>
      </w:r>
      <w:proofErr w:type="gramEnd"/>
      <w:r w:rsidRPr="00E85774">
        <w:rPr>
          <w:rFonts w:cstheme="minorHAnsi"/>
          <w:szCs w:val="24"/>
        </w:rPr>
        <w:t>,ab,kf</w:t>
      </w:r>
      <w:proofErr w:type="spellEnd"/>
      <w:r w:rsidRPr="00E85774">
        <w:rPr>
          <w:rFonts w:cstheme="minorHAnsi"/>
          <w:szCs w:val="24"/>
        </w:rPr>
        <w:t>.</w:t>
      </w:r>
      <w:r w:rsidRPr="00E85774">
        <w:rPr>
          <w:rFonts w:cstheme="minorHAnsi"/>
          <w:szCs w:val="24"/>
        </w:rPr>
        <w:br/>
      </w:r>
    </w:p>
    <w:p w14:paraId="59309ADA" w14:textId="77777777" w:rsidR="00A53601" w:rsidRPr="00E85774" w:rsidRDefault="00A53601" w:rsidP="00A53601">
      <w:pPr>
        <w:rPr>
          <w:rFonts w:cstheme="minorHAnsi"/>
          <w:szCs w:val="24"/>
        </w:rPr>
      </w:pPr>
    </w:p>
    <w:p w14:paraId="38B18246" w14:textId="77777777" w:rsidR="00A53601" w:rsidRPr="00E85774" w:rsidRDefault="00A53601" w:rsidP="00A53601">
      <w:pPr>
        <w:rPr>
          <w:rFonts w:eastAsia="Times New Roman" w:cstheme="minorHAnsi"/>
          <w:szCs w:val="24"/>
          <w:lang w:eastAsia="en-CA"/>
        </w:rPr>
      </w:pPr>
      <w:r w:rsidRPr="00E85774">
        <w:rPr>
          <w:rFonts w:eastAsia="Times New Roman" w:cstheme="minorHAnsi"/>
          <w:color w:val="0A0905"/>
          <w:szCs w:val="24"/>
          <w:shd w:val="clear" w:color="auto" w:fill="FFFFFF"/>
          <w:lang w:eastAsia="en-CA"/>
        </w:rPr>
        <w:lastRenderedPageBreak/>
        <w:t>Database(s): </w:t>
      </w:r>
      <w:r w:rsidRPr="00E85774">
        <w:rPr>
          <w:rFonts w:eastAsia="Times New Roman" w:cstheme="minorHAnsi"/>
          <w:b/>
          <w:bCs/>
          <w:color w:val="0A0905"/>
          <w:szCs w:val="24"/>
          <w:shd w:val="clear" w:color="auto" w:fill="FFFFFF"/>
          <w:lang w:eastAsia="en-CA"/>
        </w:rPr>
        <w:t>Embase </w:t>
      </w:r>
      <w:r w:rsidRPr="00E85774">
        <w:rPr>
          <w:rFonts w:eastAsia="Times New Roman" w:cstheme="minorHAnsi"/>
          <w:color w:val="0A0905"/>
          <w:szCs w:val="24"/>
          <w:shd w:val="clear" w:color="auto" w:fill="FFFFFF"/>
          <w:lang w:eastAsia="en-CA"/>
        </w:rPr>
        <w:t>1974 to 2022 September 19</w:t>
      </w:r>
      <w:r w:rsidRPr="00E85774">
        <w:rPr>
          <w:rFonts w:eastAsia="Times New Roman" w:cstheme="minorHAnsi"/>
          <w:b/>
          <w:bCs/>
          <w:color w:val="0A0905"/>
          <w:szCs w:val="24"/>
          <w:shd w:val="clear" w:color="auto" w:fill="FFFFFF"/>
          <w:lang w:eastAsia="en-CA"/>
        </w:rPr>
        <w:t>, Ovid MEDLINE(R) ALL </w:t>
      </w:r>
      <w:r w:rsidRPr="00E85774">
        <w:rPr>
          <w:rFonts w:eastAsia="Times New Roman" w:cstheme="minorHAnsi"/>
          <w:color w:val="0A0905"/>
          <w:szCs w:val="24"/>
          <w:shd w:val="clear" w:color="auto" w:fill="FFFFFF"/>
          <w:lang w:eastAsia="en-CA"/>
        </w:rPr>
        <w:t>1946 to September 19, 2022</w:t>
      </w:r>
      <w:r w:rsidRPr="00E85774">
        <w:rPr>
          <w:rFonts w:eastAsia="Times New Roman" w:cstheme="minorHAnsi"/>
          <w:color w:val="0A0905"/>
          <w:szCs w:val="24"/>
          <w:lang w:eastAsia="en-CA"/>
        </w:rPr>
        <w:br/>
      </w:r>
      <w:r w:rsidRPr="00E85774">
        <w:rPr>
          <w:rFonts w:eastAsia="Times New Roman" w:cstheme="minorHAnsi"/>
          <w:color w:val="0A0905"/>
          <w:szCs w:val="24"/>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4"/>
        <w:gridCol w:w="8070"/>
        <w:gridCol w:w="880"/>
      </w:tblGrid>
      <w:tr w:rsidR="00A53601" w:rsidRPr="00E85774" w14:paraId="6FF94D8B"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CDF928C" w14:textId="77777777" w:rsidR="00A53601" w:rsidRPr="00E85774" w:rsidRDefault="00A53601" w:rsidP="00875D31">
            <w:pPr>
              <w:pStyle w:val="NoSpacing"/>
              <w:rPr>
                <w:lang w:eastAsia="en-CA"/>
              </w:rPr>
            </w:pPr>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805B389" w14:textId="77777777" w:rsidR="00A53601" w:rsidRPr="00E85774" w:rsidRDefault="00A53601" w:rsidP="00875D31">
            <w:pPr>
              <w:pStyle w:val="NoSpacing"/>
              <w:rPr>
                <w:lang w:eastAsia="en-CA"/>
              </w:rPr>
            </w:pPr>
            <w:r w:rsidRPr="00E85774">
              <w:rPr>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C59532" w14:textId="77777777" w:rsidR="00A53601" w:rsidRPr="00E85774" w:rsidRDefault="00A53601" w:rsidP="00875D31">
            <w:pPr>
              <w:pStyle w:val="NoSpacing"/>
              <w:rPr>
                <w:lang w:eastAsia="en-CA"/>
              </w:rPr>
            </w:pPr>
            <w:r w:rsidRPr="00E85774">
              <w:rPr>
                <w:lang w:eastAsia="en-CA"/>
              </w:rPr>
              <w:t>Results</w:t>
            </w:r>
          </w:p>
        </w:tc>
      </w:tr>
      <w:tr w:rsidR="00A53601" w:rsidRPr="00E85774" w14:paraId="7B746146"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0B80B" w14:textId="77777777" w:rsidR="00A53601" w:rsidRPr="00E85774" w:rsidRDefault="00A53601" w:rsidP="00875D31">
            <w:pPr>
              <w:pStyle w:val="NoSpacing"/>
              <w:rPr>
                <w:lang w:eastAsia="en-CA"/>
              </w:rPr>
            </w:pPr>
            <w:r w:rsidRPr="00E85774">
              <w:rPr>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416339" w14:textId="77777777" w:rsidR="00A53601" w:rsidRPr="00E85774" w:rsidRDefault="00A53601" w:rsidP="00875D31">
            <w:pPr>
              <w:pStyle w:val="NoSpacing"/>
              <w:rPr>
                <w:lang w:eastAsia="en-CA"/>
              </w:rPr>
            </w:pPr>
            <w:r w:rsidRPr="00E85774">
              <w:rPr>
                <w:lang w:eastAsia="en-CA"/>
              </w:rPr>
              <w:t>((registry or registries) adj4 (establish* or development or standards* or model* or developing or design or framework* or build* or implement* or quality assurance)).</w:t>
            </w:r>
            <w:proofErr w:type="spellStart"/>
            <w:r w:rsidRPr="00E85774">
              <w:rPr>
                <w:lang w:eastAsia="en-CA"/>
              </w:rPr>
              <w:t>ti</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86AC2" w14:textId="77777777" w:rsidR="00A53601" w:rsidRPr="00E85774" w:rsidRDefault="00A53601" w:rsidP="00875D31">
            <w:pPr>
              <w:pStyle w:val="NoSpacing"/>
              <w:rPr>
                <w:lang w:eastAsia="en-CA"/>
              </w:rPr>
            </w:pPr>
            <w:r w:rsidRPr="00E85774">
              <w:rPr>
                <w:lang w:eastAsia="en-CA"/>
              </w:rPr>
              <w:t>1746</w:t>
            </w:r>
          </w:p>
        </w:tc>
      </w:tr>
      <w:tr w:rsidR="00A53601" w:rsidRPr="00E85774" w14:paraId="4C12939F"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4C19A" w14:textId="77777777" w:rsidR="00A53601" w:rsidRPr="00E85774" w:rsidRDefault="00A53601" w:rsidP="00875D31">
            <w:pPr>
              <w:pStyle w:val="NoSpacing"/>
              <w:rPr>
                <w:lang w:eastAsia="en-CA"/>
              </w:rPr>
            </w:pPr>
            <w:r w:rsidRPr="00E85774">
              <w:rPr>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3FE7F" w14:textId="77777777" w:rsidR="00A53601" w:rsidRPr="00E85774" w:rsidRDefault="00A53601" w:rsidP="00875D31">
            <w:pPr>
              <w:pStyle w:val="NoSpacing"/>
              <w:rPr>
                <w:lang w:eastAsia="en-CA"/>
              </w:rPr>
            </w:pPr>
            <w:r w:rsidRPr="00E85774">
              <w:rPr>
                <w:lang w:eastAsia="en-CA"/>
              </w:rPr>
              <w:t>(EPIRARE or Open-Source Registry System for Rare Diseases or (OSSE adj2 framework)</w:t>
            </w:r>
            <w:proofErr w:type="gramStart"/>
            <w:r w:rsidRPr="00E85774">
              <w:rPr>
                <w:lang w:eastAsia="en-CA"/>
              </w:rPr>
              <w:t>).</w:t>
            </w:r>
            <w:proofErr w:type="spellStart"/>
            <w:r w:rsidRPr="00E85774">
              <w:rPr>
                <w:lang w:eastAsia="en-CA"/>
              </w:rPr>
              <w:t>ti</w:t>
            </w:r>
            <w:proofErr w:type="gramEnd"/>
            <w:r w:rsidRPr="00E85774">
              <w:rPr>
                <w:lang w:eastAsia="en-CA"/>
              </w:rPr>
              <w:t>,ab</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8727E7" w14:textId="77777777" w:rsidR="00A53601" w:rsidRPr="00E85774" w:rsidRDefault="00A53601" w:rsidP="00875D31">
            <w:pPr>
              <w:pStyle w:val="NoSpacing"/>
              <w:rPr>
                <w:lang w:eastAsia="en-CA"/>
              </w:rPr>
            </w:pPr>
            <w:r w:rsidRPr="00E85774">
              <w:rPr>
                <w:lang w:eastAsia="en-CA"/>
              </w:rPr>
              <w:t>27</w:t>
            </w:r>
          </w:p>
        </w:tc>
      </w:tr>
      <w:tr w:rsidR="00A53601" w:rsidRPr="00E85774" w14:paraId="69602C69"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61845" w14:textId="77777777" w:rsidR="00A53601" w:rsidRPr="00E85774" w:rsidRDefault="00A53601" w:rsidP="00875D31">
            <w:pPr>
              <w:pStyle w:val="NoSpacing"/>
              <w:rPr>
                <w:lang w:eastAsia="en-CA"/>
              </w:rPr>
            </w:pPr>
            <w:r w:rsidRPr="00E85774">
              <w:rPr>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CE0349" w14:textId="77777777" w:rsidR="00A53601" w:rsidRPr="00E85774" w:rsidRDefault="00A53601" w:rsidP="00875D31">
            <w:pPr>
              <w:pStyle w:val="NoSpacing"/>
              <w:rPr>
                <w:lang w:eastAsia="en-CA"/>
              </w:rPr>
            </w:pPr>
            <w:r w:rsidRPr="00E85774">
              <w:rPr>
                <w:lang w:eastAsia="en-CA"/>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0B082" w14:textId="77777777" w:rsidR="00A53601" w:rsidRPr="00E85774" w:rsidRDefault="00A53601" w:rsidP="00875D31">
            <w:pPr>
              <w:pStyle w:val="NoSpacing"/>
              <w:rPr>
                <w:lang w:eastAsia="en-CA"/>
              </w:rPr>
            </w:pPr>
            <w:r w:rsidRPr="00E85774">
              <w:rPr>
                <w:lang w:eastAsia="en-CA"/>
              </w:rPr>
              <w:t>1770</w:t>
            </w:r>
          </w:p>
        </w:tc>
      </w:tr>
      <w:tr w:rsidR="00A53601" w:rsidRPr="00E85774" w14:paraId="21A1C02E"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4B966" w14:textId="77777777" w:rsidR="00A53601" w:rsidRPr="00E85774" w:rsidRDefault="00A53601" w:rsidP="00875D31">
            <w:pPr>
              <w:pStyle w:val="NoSpacing"/>
              <w:rPr>
                <w:lang w:eastAsia="en-CA"/>
              </w:rPr>
            </w:pPr>
            <w:r w:rsidRPr="00E85774">
              <w:rPr>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93E31" w14:textId="77777777" w:rsidR="00A53601" w:rsidRPr="00E85774" w:rsidRDefault="00A53601" w:rsidP="00875D31">
            <w:pPr>
              <w:pStyle w:val="NoSpacing"/>
              <w:rPr>
                <w:lang w:eastAsia="en-CA"/>
              </w:rPr>
            </w:pPr>
            <w:r w:rsidRPr="00E85774">
              <w:rPr>
                <w:lang w:eastAsia="en-CA"/>
              </w:rPr>
              <w:t>Registries/ or exp patient regist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3CA3A" w14:textId="77777777" w:rsidR="00A53601" w:rsidRPr="00E85774" w:rsidRDefault="00A53601" w:rsidP="00875D31">
            <w:pPr>
              <w:pStyle w:val="NoSpacing"/>
              <w:rPr>
                <w:lang w:eastAsia="en-CA"/>
              </w:rPr>
            </w:pPr>
            <w:r w:rsidRPr="00E85774">
              <w:rPr>
                <w:lang w:eastAsia="en-CA"/>
              </w:rPr>
              <w:t>247855</w:t>
            </w:r>
          </w:p>
        </w:tc>
      </w:tr>
      <w:tr w:rsidR="00A53601" w:rsidRPr="00E85774" w14:paraId="306238B5"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66586" w14:textId="77777777" w:rsidR="00A53601" w:rsidRPr="00E85774" w:rsidRDefault="00A53601" w:rsidP="00875D31">
            <w:pPr>
              <w:pStyle w:val="NoSpacing"/>
              <w:rPr>
                <w:lang w:eastAsia="en-CA"/>
              </w:rPr>
            </w:pPr>
            <w:r w:rsidRPr="00E85774">
              <w:rPr>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1A416" w14:textId="77777777" w:rsidR="00A53601" w:rsidRPr="00E85774" w:rsidRDefault="00A53601" w:rsidP="00875D31">
            <w:pPr>
              <w:pStyle w:val="NoSpacing"/>
              <w:rPr>
                <w:lang w:eastAsia="en-CA"/>
              </w:rPr>
            </w:pPr>
            <w:r w:rsidRPr="00E85774">
              <w:rPr>
                <w:lang w:eastAsia="en-CA"/>
              </w:rPr>
              <w:t>(registry or registries</w:t>
            </w:r>
            <w:proofErr w:type="gramStart"/>
            <w:r w:rsidRPr="00E85774">
              <w:rPr>
                <w:lang w:eastAsia="en-CA"/>
              </w:rPr>
              <w:t>).</w:t>
            </w:r>
            <w:proofErr w:type="spellStart"/>
            <w:r w:rsidRPr="00E85774">
              <w:rPr>
                <w:lang w:eastAsia="en-CA"/>
              </w:rPr>
              <w:t>ti</w:t>
            </w:r>
            <w:proofErr w:type="gramEnd"/>
            <w:r w:rsidRPr="00E85774">
              <w:rPr>
                <w:lang w:eastAsia="en-CA"/>
              </w:rPr>
              <w:t>,ab,kf</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0DB19" w14:textId="77777777" w:rsidR="00A53601" w:rsidRPr="00E85774" w:rsidRDefault="00A53601" w:rsidP="00875D31">
            <w:pPr>
              <w:pStyle w:val="NoSpacing"/>
              <w:rPr>
                <w:lang w:eastAsia="en-CA"/>
              </w:rPr>
            </w:pPr>
            <w:r w:rsidRPr="00E85774">
              <w:rPr>
                <w:lang w:eastAsia="en-CA"/>
              </w:rPr>
              <w:t>438000</w:t>
            </w:r>
          </w:p>
        </w:tc>
      </w:tr>
      <w:tr w:rsidR="00A53601" w:rsidRPr="00E85774" w14:paraId="020F9D3B"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63D83" w14:textId="77777777" w:rsidR="00A53601" w:rsidRPr="00E85774" w:rsidRDefault="00A53601" w:rsidP="00875D31">
            <w:pPr>
              <w:pStyle w:val="NoSpacing"/>
              <w:rPr>
                <w:lang w:eastAsia="en-CA"/>
              </w:rPr>
            </w:pPr>
            <w:r w:rsidRPr="00E85774">
              <w:rPr>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2A88D" w14:textId="77777777" w:rsidR="00A53601" w:rsidRPr="00E85774" w:rsidRDefault="00A53601" w:rsidP="00875D31">
            <w:pPr>
              <w:pStyle w:val="NoSpacing"/>
              <w:rPr>
                <w:lang w:eastAsia="en-CA"/>
              </w:rPr>
            </w:pPr>
            <w:r w:rsidRPr="00E85774">
              <w:rPr>
                <w:lang w:eastAsia="en-CA"/>
              </w:rPr>
              <w:t>4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D8FA85" w14:textId="77777777" w:rsidR="00A53601" w:rsidRPr="00E85774" w:rsidRDefault="00A53601" w:rsidP="00875D31">
            <w:pPr>
              <w:pStyle w:val="NoSpacing"/>
              <w:rPr>
                <w:lang w:eastAsia="en-CA"/>
              </w:rPr>
            </w:pPr>
            <w:r w:rsidRPr="00E85774">
              <w:rPr>
                <w:lang w:eastAsia="en-CA"/>
              </w:rPr>
              <w:t>525794</w:t>
            </w:r>
          </w:p>
        </w:tc>
      </w:tr>
      <w:tr w:rsidR="00A53601" w:rsidRPr="00E85774" w14:paraId="424C37C8"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F9CE7" w14:textId="77777777" w:rsidR="00A53601" w:rsidRPr="00E85774" w:rsidRDefault="00A53601" w:rsidP="00875D31">
            <w:pPr>
              <w:pStyle w:val="NoSpacing"/>
              <w:rPr>
                <w:lang w:eastAsia="en-CA"/>
              </w:rPr>
            </w:pPr>
            <w:r w:rsidRPr="00E85774">
              <w:rPr>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313CC" w14:textId="77777777" w:rsidR="00A53601" w:rsidRPr="00E85774" w:rsidRDefault="00A53601" w:rsidP="00875D31">
            <w:pPr>
              <w:pStyle w:val="NoSpacing"/>
              <w:rPr>
                <w:lang w:eastAsia="en-CA"/>
              </w:rPr>
            </w:pPr>
            <w:r w:rsidRPr="00E85774">
              <w:rPr>
                <w:lang w:eastAsia="en-CA"/>
              </w:rPr>
              <w:t>*Quality Control/ or Data Accuracy/ or Common Data Elements/ or *Metadata/ or *Datasets as Topic/ or *Quality Improvement/ or "Information Storage and Retrieval"/</w:t>
            </w:r>
            <w:proofErr w:type="spellStart"/>
            <w:r w:rsidRPr="00E85774">
              <w:rPr>
                <w:lang w:eastAsia="en-CA"/>
              </w:rPr>
              <w:t>st</w:t>
            </w:r>
            <w:proofErr w:type="spellEnd"/>
            <w:r w:rsidRPr="00E85774">
              <w:rPr>
                <w:lang w:eastAsia="en-CA"/>
              </w:rPr>
              <w:t xml:space="preserve"> or Data Collection/</w:t>
            </w:r>
            <w:proofErr w:type="spellStart"/>
            <w:r w:rsidRPr="00E85774">
              <w:rPr>
                <w:lang w:eastAsia="en-CA"/>
              </w:rPr>
              <w:t>st</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B6DB4" w14:textId="77777777" w:rsidR="00A53601" w:rsidRPr="00E85774" w:rsidRDefault="00A53601" w:rsidP="00875D31">
            <w:pPr>
              <w:pStyle w:val="NoSpacing"/>
              <w:rPr>
                <w:lang w:eastAsia="en-CA"/>
              </w:rPr>
            </w:pPr>
            <w:r w:rsidRPr="00E85774">
              <w:rPr>
                <w:lang w:eastAsia="en-CA"/>
              </w:rPr>
              <w:t>30356</w:t>
            </w:r>
          </w:p>
        </w:tc>
      </w:tr>
      <w:tr w:rsidR="00A53601" w:rsidRPr="00E85774" w14:paraId="0D578D13"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4BFA3" w14:textId="77777777" w:rsidR="00A53601" w:rsidRPr="00E85774" w:rsidRDefault="00A53601" w:rsidP="00875D31">
            <w:pPr>
              <w:pStyle w:val="NoSpacing"/>
              <w:rPr>
                <w:lang w:eastAsia="en-CA"/>
              </w:rPr>
            </w:pPr>
            <w:r w:rsidRPr="00E85774">
              <w:rPr>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88ABC" w14:textId="77777777" w:rsidR="00A53601" w:rsidRPr="00E85774" w:rsidRDefault="00A53601" w:rsidP="00875D31">
            <w:pPr>
              <w:pStyle w:val="NoSpacing"/>
              <w:rPr>
                <w:lang w:eastAsia="en-CA"/>
              </w:rPr>
            </w:pPr>
            <w:r w:rsidRPr="00E85774">
              <w:rPr>
                <w:lang w:eastAsia="en-CA"/>
              </w:rPr>
              <w:t>(data adj2 (element* or set*) adj3 (common or minimum or minimal or requirement*)</w:t>
            </w:r>
            <w:proofErr w:type="gramStart"/>
            <w:r w:rsidRPr="00E85774">
              <w:rPr>
                <w:lang w:eastAsia="en-CA"/>
              </w:rPr>
              <w:t>).</w:t>
            </w:r>
            <w:proofErr w:type="spellStart"/>
            <w:r w:rsidRPr="00E85774">
              <w:rPr>
                <w:lang w:eastAsia="en-CA"/>
              </w:rPr>
              <w:t>ti</w:t>
            </w:r>
            <w:proofErr w:type="gramEnd"/>
            <w:r w:rsidRPr="00E85774">
              <w:rPr>
                <w:lang w:eastAsia="en-CA"/>
              </w:rPr>
              <w:t>,ab</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F22D1" w14:textId="77777777" w:rsidR="00A53601" w:rsidRPr="00E85774" w:rsidRDefault="00A53601" w:rsidP="00875D31">
            <w:pPr>
              <w:pStyle w:val="NoSpacing"/>
              <w:rPr>
                <w:lang w:eastAsia="en-CA"/>
              </w:rPr>
            </w:pPr>
            <w:r w:rsidRPr="00E85774">
              <w:rPr>
                <w:lang w:eastAsia="en-CA"/>
              </w:rPr>
              <w:t>9118</w:t>
            </w:r>
          </w:p>
        </w:tc>
      </w:tr>
      <w:tr w:rsidR="00A53601" w:rsidRPr="00E85774" w14:paraId="7E056E29"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CBC54D" w14:textId="77777777" w:rsidR="00A53601" w:rsidRPr="00E85774" w:rsidRDefault="00A53601" w:rsidP="00875D31">
            <w:pPr>
              <w:pStyle w:val="NoSpacing"/>
              <w:rPr>
                <w:lang w:eastAsia="en-CA"/>
              </w:rPr>
            </w:pPr>
            <w:r w:rsidRPr="00E85774">
              <w:rPr>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D0C0B" w14:textId="77777777" w:rsidR="00A53601" w:rsidRPr="00E85774" w:rsidRDefault="00A53601" w:rsidP="00875D31">
            <w:pPr>
              <w:pStyle w:val="NoSpacing"/>
              <w:rPr>
                <w:lang w:eastAsia="en-CA"/>
              </w:rPr>
            </w:pPr>
            <w:r w:rsidRPr="00E85774">
              <w:rPr>
                <w:lang w:eastAsia="en-CA"/>
              </w:rPr>
              <w:t xml:space="preserve">(data adj2 (quality or </w:t>
            </w:r>
            <w:proofErr w:type="spellStart"/>
            <w:r w:rsidRPr="00E85774">
              <w:rPr>
                <w:lang w:eastAsia="en-CA"/>
              </w:rPr>
              <w:t>harmon</w:t>
            </w:r>
            <w:proofErr w:type="spellEnd"/>
            <w:r w:rsidRPr="00E85774">
              <w:rPr>
                <w:lang w:eastAsia="en-CA"/>
              </w:rPr>
              <w:t>* or standard*)</w:t>
            </w:r>
            <w:proofErr w:type="gramStart"/>
            <w:r w:rsidRPr="00E85774">
              <w:rPr>
                <w:lang w:eastAsia="en-CA"/>
              </w:rPr>
              <w:t>).</w:t>
            </w:r>
            <w:proofErr w:type="spellStart"/>
            <w:r w:rsidRPr="00E85774">
              <w:rPr>
                <w:lang w:eastAsia="en-CA"/>
              </w:rPr>
              <w:t>ti</w:t>
            </w:r>
            <w:proofErr w:type="gramEnd"/>
            <w:r w:rsidRPr="00E85774">
              <w:rPr>
                <w:lang w:eastAsia="en-CA"/>
              </w:rPr>
              <w:t>,ab</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3B938" w14:textId="77777777" w:rsidR="00A53601" w:rsidRPr="00E85774" w:rsidRDefault="00A53601" w:rsidP="00875D31">
            <w:pPr>
              <w:pStyle w:val="NoSpacing"/>
              <w:rPr>
                <w:lang w:eastAsia="en-CA"/>
              </w:rPr>
            </w:pPr>
            <w:r w:rsidRPr="00E85774">
              <w:rPr>
                <w:lang w:eastAsia="en-CA"/>
              </w:rPr>
              <w:t>94052</w:t>
            </w:r>
          </w:p>
        </w:tc>
      </w:tr>
      <w:tr w:rsidR="00A53601" w:rsidRPr="00E85774" w14:paraId="4BAD4D3D"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00C6A" w14:textId="77777777" w:rsidR="00A53601" w:rsidRPr="00E85774" w:rsidRDefault="00A53601" w:rsidP="00875D31">
            <w:pPr>
              <w:pStyle w:val="NoSpacing"/>
              <w:rPr>
                <w:lang w:eastAsia="en-CA"/>
              </w:rPr>
            </w:pPr>
            <w:r w:rsidRPr="00E85774">
              <w:rPr>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8F92D" w14:textId="77777777" w:rsidR="00A53601" w:rsidRPr="00E85774" w:rsidRDefault="00A53601" w:rsidP="00875D31">
            <w:pPr>
              <w:pStyle w:val="NoSpacing"/>
              <w:rPr>
                <w:lang w:eastAsia="en-CA"/>
              </w:rPr>
            </w:pPr>
            <w:r w:rsidRPr="00E85774">
              <w:rPr>
                <w:lang w:eastAsia="en-CA"/>
              </w:rPr>
              <w:t>(core domain* or best practice* or quality improv*</w:t>
            </w:r>
            <w:proofErr w:type="gramStart"/>
            <w:r w:rsidRPr="00E85774">
              <w:rPr>
                <w:lang w:eastAsia="en-CA"/>
              </w:rPr>
              <w:t>).</w:t>
            </w:r>
            <w:proofErr w:type="spellStart"/>
            <w:r w:rsidRPr="00E85774">
              <w:rPr>
                <w:lang w:eastAsia="en-CA"/>
              </w:rPr>
              <w:t>ti</w:t>
            </w:r>
            <w:proofErr w:type="gramEnd"/>
            <w:r w:rsidRPr="00E85774">
              <w:rPr>
                <w:lang w:eastAsia="en-CA"/>
              </w:rPr>
              <w:t>,ab</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C15CD" w14:textId="77777777" w:rsidR="00A53601" w:rsidRPr="00E85774" w:rsidRDefault="00A53601" w:rsidP="00875D31">
            <w:pPr>
              <w:pStyle w:val="NoSpacing"/>
              <w:rPr>
                <w:lang w:eastAsia="en-CA"/>
              </w:rPr>
            </w:pPr>
            <w:r w:rsidRPr="00E85774">
              <w:rPr>
                <w:lang w:eastAsia="en-CA"/>
              </w:rPr>
              <w:t>207660</w:t>
            </w:r>
          </w:p>
        </w:tc>
      </w:tr>
      <w:tr w:rsidR="00A53601" w:rsidRPr="00E85774" w14:paraId="1FC378AF"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8E8FD" w14:textId="77777777" w:rsidR="00A53601" w:rsidRPr="00E85774" w:rsidRDefault="00A53601" w:rsidP="00875D31">
            <w:pPr>
              <w:pStyle w:val="NoSpacing"/>
              <w:rPr>
                <w:lang w:eastAsia="en-CA"/>
              </w:rPr>
            </w:pPr>
            <w:r w:rsidRPr="00E85774">
              <w:rPr>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F04DC" w14:textId="77777777" w:rsidR="00A53601" w:rsidRPr="00E85774" w:rsidRDefault="00A53601" w:rsidP="00875D31">
            <w:pPr>
              <w:pStyle w:val="NoSpacing"/>
              <w:rPr>
                <w:lang w:eastAsia="en-CA"/>
              </w:rPr>
            </w:pPr>
            <w:r w:rsidRPr="00E85774">
              <w:rPr>
                <w:lang w:eastAsia="en-CA"/>
              </w:rPr>
              <w:t>or/7-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A2252" w14:textId="77777777" w:rsidR="00A53601" w:rsidRPr="00E85774" w:rsidRDefault="00A53601" w:rsidP="00875D31">
            <w:pPr>
              <w:pStyle w:val="NoSpacing"/>
              <w:rPr>
                <w:lang w:eastAsia="en-CA"/>
              </w:rPr>
            </w:pPr>
            <w:r w:rsidRPr="00E85774">
              <w:rPr>
                <w:lang w:eastAsia="en-CA"/>
              </w:rPr>
              <w:t>325039</w:t>
            </w:r>
          </w:p>
        </w:tc>
      </w:tr>
      <w:tr w:rsidR="00A53601" w:rsidRPr="00E85774" w14:paraId="1DA21FCA"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9A3B3" w14:textId="77777777" w:rsidR="00A53601" w:rsidRPr="00E85774" w:rsidRDefault="00A53601" w:rsidP="00875D31">
            <w:pPr>
              <w:pStyle w:val="NoSpacing"/>
              <w:rPr>
                <w:lang w:eastAsia="en-CA"/>
              </w:rPr>
            </w:pPr>
            <w:r w:rsidRPr="00E85774">
              <w:rPr>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9C081" w14:textId="77777777" w:rsidR="00A53601" w:rsidRPr="00E85774" w:rsidRDefault="00A53601" w:rsidP="00875D31">
            <w:pPr>
              <w:pStyle w:val="NoSpacing"/>
              <w:rPr>
                <w:lang w:eastAsia="en-CA"/>
              </w:rPr>
            </w:pPr>
            <w:r w:rsidRPr="00E85774">
              <w:rPr>
                <w:lang w:eastAsia="en-CA"/>
              </w:rPr>
              <w:t>Rare Diseases/ or rare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ACA5C" w14:textId="77777777" w:rsidR="00A53601" w:rsidRPr="00E85774" w:rsidRDefault="00A53601" w:rsidP="00875D31">
            <w:pPr>
              <w:pStyle w:val="NoSpacing"/>
              <w:rPr>
                <w:lang w:eastAsia="en-CA"/>
              </w:rPr>
            </w:pPr>
            <w:r w:rsidRPr="00E85774">
              <w:rPr>
                <w:lang w:eastAsia="en-CA"/>
              </w:rPr>
              <w:t>58842</w:t>
            </w:r>
          </w:p>
        </w:tc>
      </w:tr>
      <w:tr w:rsidR="00A53601" w:rsidRPr="00E85774" w14:paraId="414EB04D"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AA3F4D" w14:textId="77777777" w:rsidR="00A53601" w:rsidRPr="00E85774" w:rsidRDefault="00A53601" w:rsidP="00875D31">
            <w:pPr>
              <w:pStyle w:val="NoSpacing"/>
              <w:rPr>
                <w:lang w:eastAsia="en-CA"/>
              </w:rPr>
            </w:pPr>
            <w:r w:rsidRPr="00E85774">
              <w:rPr>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B72A4" w14:textId="77777777" w:rsidR="00A53601" w:rsidRPr="00E85774" w:rsidRDefault="00A53601" w:rsidP="00875D31">
            <w:pPr>
              <w:pStyle w:val="NoSpacing"/>
              <w:rPr>
                <w:lang w:eastAsia="en-CA"/>
              </w:rPr>
            </w:pPr>
            <w:r w:rsidRPr="00E85774">
              <w:rPr>
                <w:lang w:eastAsia="en-CA"/>
              </w:rPr>
              <w:t>((orphan or rare or low prevalence) adj3 disease*</w:t>
            </w:r>
            <w:proofErr w:type="gramStart"/>
            <w:r w:rsidRPr="00E85774">
              <w:rPr>
                <w:lang w:eastAsia="en-CA"/>
              </w:rPr>
              <w:t>).</w:t>
            </w:r>
            <w:proofErr w:type="spellStart"/>
            <w:r w:rsidRPr="00E85774">
              <w:rPr>
                <w:lang w:eastAsia="en-CA"/>
              </w:rPr>
              <w:t>ti</w:t>
            </w:r>
            <w:proofErr w:type="gramEnd"/>
            <w:r w:rsidRPr="00E85774">
              <w:rPr>
                <w:lang w:eastAsia="en-CA"/>
              </w:rPr>
              <w:t>,ab,kf</w:t>
            </w:r>
            <w:proofErr w:type="spellEnd"/>
            <w:r w:rsidRPr="00E85774">
              <w:rPr>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9FF93" w14:textId="77777777" w:rsidR="00A53601" w:rsidRPr="00E85774" w:rsidRDefault="00A53601" w:rsidP="00875D31">
            <w:pPr>
              <w:pStyle w:val="NoSpacing"/>
              <w:rPr>
                <w:lang w:eastAsia="en-CA"/>
              </w:rPr>
            </w:pPr>
            <w:r w:rsidRPr="00E85774">
              <w:rPr>
                <w:lang w:eastAsia="en-CA"/>
              </w:rPr>
              <w:t>149426</w:t>
            </w:r>
          </w:p>
        </w:tc>
      </w:tr>
      <w:tr w:rsidR="00A53601" w:rsidRPr="00E85774" w14:paraId="3C1E4B7E"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E443B" w14:textId="77777777" w:rsidR="00A53601" w:rsidRPr="00E85774" w:rsidRDefault="00A53601" w:rsidP="00875D31">
            <w:pPr>
              <w:pStyle w:val="NoSpacing"/>
              <w:rPr>
                <w:lang w:eastAsia="en-CA"/>
              </w:rPr>
            </w:pPr>
            <w:r w:rsidRPr="00E85774">
              <w:rPr>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C3F22" w14:textId="77777777" w:rsidR="00A53601" w:rsidRPr="00E85774" w:rsidRDefault="00A53601" w:rsidP="00875D31">
            <w:pPr>
              <w:pStyle w:val="NoSpacing"/>
              <w:rPr>
                <w:lang w:eastAsia="en-CA"/>
              </w:rPr>
            </w:pPr>
            <w:r w:rsidRPr="00E85774">
              <w:rPr>
                <w:lang w:eastAsia="en-CA"/>
              </w:rPr>
              <w:t>12 or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EE1EE" w14:textId="77777777" w:rsidR="00A53601" w:rsidRPr="00E85774" w:rsidRDefault="00A53601" w:rsidP="00875D31">
            <w:pPr>
              <w:pStyle w:val="NoSpacing"/>
              <w:rPr>
                <w:lang w:eastAsia="en-CA"/>
              </w:rPr>
            </w:pPr>
            <w:r w:rsidRPr="00E85774">
              <w:rPr>
                <w:lang w:eastAsia="en-CA"/>
              </w:rPr>
              <w:t>184043</w:t>
            </w:r>
          </w:p>
        </w:tc>
      </w:tr>
      <w:tr w:rsidR="00A53601" w:rsidRPr="00E85774" w14:paraId="6EE2E39D"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42E70E" w14:textId="77777777" w:rsidR="00A53601" w:rsidRPr="00E85774" w:rsidRDefault="00A53601" w:rsidP="00875D31">
            <w:pPr>
              <w:pStyle w:val="NoSpacing"/>
              <w:rPr>
                <w:lang w:eastAsia="en-CA"/>
              </w:rPr>
            </w:pPr>
            <w:r w:rsidRPr="00E85774">
              <w:rPr>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A6EC76" w14:textId="77777777" w:rsidR="00A53601" w:rsidRPr="00E85774" w:rsidRDefault="00A53601" w:rsidP="00875D31">
            <w:pPr>
              <w:pStyle w:val="NoSpacing"/>
              <w:rPr>
                <w:lang w:eastAsia="en-CA"/>
              </w:rPr>
            </w:pPr>
            <w:r w:rsidRPr="00E85774">
              <w:rPr>
                <w:lang w:eastAsia="en-CA"/>
              </w:rPr>
              <w:t>6 and 11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CA45C1" w14:textId="77777777" w:rsidR="00A53601" w:rsidRPr="00E85774" w:rsidRDefault="00A53601" w:rsidP="00875D31">
            <w:pPr>
              <w:pStyle w:val="NoSpacing"/>
              <w:rPr>
                <w:lang w:eastAsia="en-CA"/>
              </w:rPr>
            </w:pPr>
            <w:r w:rsidRPr="00E85774">
              <w:rPr>
                <w:lang w:eastAsia="en-CA"/>
              </w:rPr>
              <w:t>353</w:t>
            </w:r>
          </w:p>
        </w:tc>
      </w:tr>
      <w:tr w:rsidR="00A53601" w:rsidRPr="00E85774" w14:paraId="72F68F26"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42EA76" w14:textId="77777777" w:rsidR="00A53601" w:rsidRPr="00E85774" w:rsidRDefault="00A53601" w:rsidP="00875D31">
            <w:pPr>
              <w:pStyle w:val="NoSpacing"/>
              <w:rPr>
                <w:lang w:eastAsia="en-CA"/>
              </w:rPr>
            </w:pPr>
            <w:r w:rsidRPr="00E85774">
              <w:rPr>
                <w:lang w:eastAsia="en-CA"/>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95E0C" w14:textId="77777777" w:rsidR="00A53601" w:rsidRPr="00E85774" w:rsidRDefault="00A53601" w:rsidP="00875D31">
            <w:pPr>
              <w:pStyle w:val="NoSpacing"/>
              <w:rPr>
                <w:lang w:eastAsia="en-CA"/>
              </w:rPr>
            </w:pPr>
            <w:r w:rsidRPr="00E85774">
              <w:rPr>
                <w:lang w:eastAsia="en-CA"/>
              </w:rPr>
              <w:t>3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9E082" w14:textId="77777777" w:rsidR="00A53601" w:rsidRPr="00E85774" w:rsidRDefault="00A53601" w:rsidP="00875D31">
            <w:pPr>
              <w:pStyle w:val="NoSpacing"/>
              <w:rPr>
                <w:lang w:eastAsia="en-CA"/>
              </w:rPr>
            </w:pPr>
            <w:r w:rsidRPr="00E85774">
              <w:rPr>
                <w:lang w:eastAsia="en-CA"/>
              </w:rPr>
              <w:t>2097</w:t>
            </w:r>
          </w:p>
        </w:tc>
      </w:tr>
      <w:tr w:rsidR="00A53601" w:rsidRPr="00E85774" w14:paraId="3DACDAE6"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EA049" w14:textId="77777777" w:rsidR="00A53601" w:rsidRPr="00E85774" w:rsidRDefault="00A53601" w:rsidP="00875D31">
            <w:pPr>
              <w:pStyle w:val="NoSpacing"/>
              <w:rPr>
                <w:lang w:eastAsia="en-CA"/>
              </w:rPr>
            </w:pPr>
            <w:r w:rsidRPr="00E85774">
              <w:rPr>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80316" w14:textId="77777777" w:rsidR="00A53601" w:rsidRPr="00E85774" w:rsidRDefault="00A53601" w:rsidP="00875D31">
            <w:pPr>
              <w:pStyle w:val="NoSpacing"/>
              <w:rPr>
                <w:lang w:eastAsia="en-CA"/>
              </w:rPr>
            </w:pPr>
            <w:r w:rsidRPr="00E85774">
              <w:rPr>
                <w:lang w:eastAsia="en-CA"/>
              </w:rPr>
              <w:t xml:space="preserve">limit 16 to </w:t>
            </w:r>
            <w:proofErr w:type="spellStart"/>
            <w:r w:rsidRPr="00E85774">
              <w:rPr>
                <w:lang w:eastAsia="en-CA"/>
              </w:rPr>
              <w:t>yr</w:t>
            </w:r>
            <w:proofErr w:type="spellEnd"/>
            <w:r w:rsidRPr="00E85774">
              <w:rPr>
                <w:lang w:eastAsia="en-CA"/>
              </w:rPr>
              <w:t>="201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B327D" w14:textId="77777777" w:rsidR="00A53601" w:rsidRPr="00E85774" w:rsidRDefault="00A53601" w:rsidP="00875D31">
            <w:pPr>
              <w:pStyle w:val="NoSpacing"/>
              <w:rPr>
                <w:lang w:eastAsia="en-CA"/>
              </w:rPr>
            </w:pPr>
            <w:r w:rsidRPr="00E85774">
              <w:rPr>
                <w:lang w:eastAsia="en-CA"/>
              </w:rPr>
              <w:t>1647</w:t>
            </w:r>
          </w:p>
        </w:tc>
      </w:tr>
      <w:tr w:rsidR="00A53601" w:rsidRPr="00E85774" w14:paraId="1125A11C" w14:textId="77777777" w:rsidTr="00A5360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67C34" w14:textId="77777777" w:rsidR="00A53601" w:rsidRPr="00E85774" w:rsidRDefault="00A53601" w:rsidP="00875D31">
            <w:pPr>
              <w:pStyle w:val="NoSpacing"/>
              <w:rPr>
                <w:lang w:eastAsia="en-CA"/>
              </w:rPr>
            </w:pPr>
            <w:r w:rsidRPr="00E85774">
              <w:rPr>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797C8" w14:textId="77777777" w:rsidR="00A53601" w:rsidRPr="00E85774" w:rsidRDefault="00A53601" w:rsidP="00875D31">
            <w:pPr>
              <w:pStyle w:val="NoSpacing"/>
              <w:rPr>
                <w:lang w:eastAsia="en-CA"/>
              </w:rPr>
            </w:pPr>
            <w:r w:rsidRPr="00E85774">
              <w:rPr>
                <w:lang w:eastAsia="en-CA"/>
              </w:rPr>
              <w:t>remove duplicates from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692AB" w14:textId="77777777" w:rsidR="00A53601" w:rsidRPr="00E85774" w:rsidRDefault="00A53601" w:rsidP="00875D31">
            <w:pPr>
              <w:pStyle w:val="NoSpacing"/>
              <w:rPr>
                <w:lang w:eastAsia="en-CA"/>
              </w:rPr>
            </w:pPr>
            <w:r w:rsidRPr="00E85774">
              <w:rPr>
                <w:lang w:eastAsia="en-CA"/>
              </w:rPr>
              <w:t>1084</w:t>
            </w:r>
          </w:p>
        </w:tc>
      </w:tr>
    </w:tbl>
    <w:p w14:paraId="6BA273BB" w14:textId="77777777" w:rsidR="00A53601" w:rsidRPr="00E85774" w:rsidRDefault="00A53601" w:rsidP="00A53601">
      <w:pPr>
        <w:rPr>
          <w:rFonts w:eastAsiaTheme="minorHAnsi" w:cstheme="minorHAnsi"/>
          <w:szCs w:val="24"/>
        </w:rPr>
      </w:pPr>
    </w:p>
    <w:p w14:paraId="53FAF34C" w14:textId="77777777" w:rsidR="00A53601" w:rsidRPr="00E85774" w:rsidRDefault="00A53601" w:rsidP="007028FA">
      <w:pPr>
        <w:spacing w:line="360" w:lineRule="auto"/>
        <w:rPr>
          <w:rFonts w:cstheme="minorHAnsi"/>
          <w:szCs w:val="24"/>
        </w:rPr>
      </w:pPr>
    </w:p>
    <w:p w14:paraId="77BFE0AB" w14:textId="77777777" w:rsidR="00636681" w:rsidRDefault="00636681">
      <w:pPr>
        <w:spacing w:after="160" w:line="259" w:lineRule="auto"/>
        <w:rPr>
          <w:rFonts w:cstheme="minorHAnsi"/>
          <w:szCs w:val="24"/>
        </w:rPr>
      </w:pPr>
    </w:p>
    <w:p w14:paraId="208A7747" w14:textId="77777777" w:rsidR="00636681" w:rsidRDefault="00636681">
      <w:pPr>
        <w:spacing w:after="160" w:line="259" w:lineRule="auto"/>
        <w:rPr>
          <w:rFonts w:cstheme="minorHAnsi"/>
          <w:szCs w:val="24"/>
        </w:rPr>
      </w:pPr>
    </w:p>
    <w:p w14:paraId="63C5C073" w14:textId="77777777" w:rsidR="00636681" w:rsidRDefault="00636681">
      <w:pPr>
        <w:spacing w:after="160" w:line="259" w:lineRule="auto"/>
        <w:rPr>
          <w:rFonts w:cstheme="minorHAnsi"/>
          <w:szCs w:val="24"/>
        </w:rPr>
      </w:pPr>
    </w:p>
    <w:p w14:paraId="375AA5C0" w14:textId="77777777" w:rsidR="00636681" w:rsidRDefault="00636681">
      <w:pPr>
        <w:spacing w:after="160" w:line="259" w:lineRule="auto"/>
        <w:rPr>
          <w:rFonts w:cstheme="minorHAnsi"/>
          <w:szCs w:val="24"/>
        </w:rPr>
      </w:pPr>
    </w:p>
    <w:p w14:paraId="2CA35090" w14:textId="77777777" w:rsidR="00636681" w:rsidRDefault="00636681">
      <w:pPr>
        <w:spacing w:after="160" w:line="259" w:lineRule="auto"/>
        <w:rPr>
          <w:rFonts w:cstheme="minorHAnsi"/>
          <w:szCs w:val="24"/>
        </w:rPr>
      </w:pPr>
    </w:p>
    <w:p w14:paraId="79317E97" w14:textId="77777777" w:rsidR="00636681" w:rsidRDefault="00636681">
      <w:pPr>
        <w:spacing w:after="160" w:line="259" w:lineRule="auto"/>
        <w:rPr>
          <w:rFonts w:cstheme="minorHAnsi"/>
          <w:szCs w:val="24"/>
        </w:rPr>
      </w:pPr>
    </w:p>
    <w:p w14:paraId="0A841FAB" w14:textId="77777777" w:rsidR="00636681" w:rsidRDefault="00636681">
      <w:pPr>
        <w:spacing w:after="160" w:line="259" w:lineRule="auto"/>
        <w:rPr>
          <w:rFonts w:cstheme="minorHAnsi"/>
          <w:szCs w:val="24"/>
        </w:rPr>
      </w:pPr>
    </w:p>
    <w:p w14:paraId="7C5F0FB8" w14:textId="65EAF4E3" w:rsidR="000F3ADB" w:rsidRPr="000F3ADB" w:rsidRDefault="00636681" w:rsidP="00636681">
      <w:pPr>
        <w:rPr>
          <w:rFonts w:cstheme="minorHAnsi"/>
          <w:b/>
          <w:bCs/>
          <w:sz w:val="22"/>
          <w:szCs w:val="22"/>
        </w:rPr>
      </w:pPr>
      <w:r w:rsidRPr="000F3ADB">
        <w:rPr>
          <w:rFonts w:cstheme="minorHAnsi"/>
          <w:b/>
          <w:bCs/>
          <w:sz w:val="22"/>
          <w:szCs w:val="22"/>
        </w:rPr>
        <w:lastRenderedPageBreak/>
        <w:t xml:space="preserve">Appendix 2 -Results from the scoping review </w:t>
      </w:r>
    </w:p>
    <w:p w14:paraId="78D02F12" w14:textId="77777777" w:rsidR="000F3ADB" w:rsidRPr="000F3ADB" w:rsidRDefault="000F3ADB" w:rsidP="00636681">
      <w:pPr>
        <w:rPr>
          <w:rFonts w:cstheme="minorHAnsi"/>
          <w:b/>
          <w:bCs/>
          <w:sz w:val="22"/>
          <w:szCs w:val="22"/>
        </w:rPr>
      </w:pPr>
    </w:p>
    <w:p w14:paraId="04F2F133" w14:textId="78CD96A3"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Ahern, Susannah, Geoff Sims, Arul Earnest, and Scott C Bell. 2018. "Optimism, opportunities, outcomes: the Australian Cystic Fibrosis Data Registry." </w:t>
      </w:r>
      <w:r w:rsidRPr="000F3ADB">
        <w:rPr>
          <w:rFonts w:asciiTheme="minorHAnsi" w:hAnsiTheme="minorHAnsi" w:cstheme="minorHAnsi"/>
          <w:i/>
          <w:noProof/>
          <w:sz w:val="22"/>
          <w:szCs w:val="22"/>
        </w:rPr>
        <w:t>Internal medicine journal</w:t>
      </w:r>
      <w:r w:rsidRPr="000F3ADB">
        <w:rPr>
          <w:rFonts w:asciiTheme="minorHAnsi" w:hAnsiTheme="minorHAnsi" w:cstheme="minorHAnsi"/>
          <w:noProof/>
          <w:sz w:val="22"/>
          <w:szCs w:val="22"/>
        </w:rPr>
        <w:t xml:space="preserve"> 48 (6): 721-723. </w:t>
      </w:r>
      <w:hyperlink r:id="rId8" w:history="1">
        <w:r w:rsidR="002317DF" w:rsidRPr="00E411F0">
          <w:rPr>
            <w:rStyle w:val="Hyperlink"/>
            <w:rFonts w:asciiTheme="minorHAnsi" w:eastAsia="Times" w:hAnsiTheme="minorHAnsi" w:cstheme="minorHAnsi"/>
            <w:noProof/>
            <w:sz w:val="22"/>
            <w:szCs w:val="22"/>
          </w:rPr>
          <w:t>https://dx.doi.org/10.1111/imj.13807</w:t>
        </w:r>
      </w:hyperlink>
      <w:r w:rsidRPr="000F3ADB">
        <w:rPr>
          <w:rFonts w:asciiTheme="minorHAnsi" w:hAnsiTheme="minorHAnsi" w:cstheme="minorHAnsi"/>
          <w:noProof/>
          <w:sz w:val="22"/>
          <w:szCs w:val="22"/>
        </w:rPr>
        <w:t xml:space="preserve">. </w:t>
      </w:r>
    </w:p>
    <w:p w14:paraId="771BE18E" w14:textId="77777777" w:rsidR="000F3ADB" w:rsidRPr="000F3ADB" w:rsidRDefault="000F3ADB" w:rsidP="000F3ADB">
      <w:pPr>
        <w:rPr>
          <w:rFonts w:cstheme="minorHAnsi"/>
          <w:noProof/>
          <w:sz w:val="22"/>
          <w:szCs w:val="22"/>
        </w:rPr>
      </w:pPr>
    </w:p>
    <w:p w14:paraId="03A8EEFD" w14:textId="1D0331DD"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Ali, Salma Rashid, Jillian Bryce, Yllka Kodra, Domenica Taruscio, Luca Persani, and Syed Faisal Ahmed. 2021. "The Quality Evaluation of Rare Disease Registries-An Assessment of the Essential Features of a Disease Registry." </w:t>
      </w:r>
      <w:r w:rsidRPr="000F3ADB">
        <w:rPr>
          <w:rFonts w:asciiTheme="minorHAnsi" w:hAnsiTheme="minorHAnsi" w:cstheme="minorHAnsi"/>
          <w:i/>
          <w:noProof/>
          <w:sz w:val="22"/>
          <w:szCs w:val="22"/>
        </w:rPr>
        <w:t>International journal of environmental research and public health</w:t>
      </w:r>
      <w:r w:rsidRPr="000F3ADB">
        <w:rPr>
          <w:rFonts w:asciiTheme="minorHAnsi" w:hAnsiTheme="minorHAnsi" w:cstheme="minorHAnsi"/>
          <w:noProof/>
          <w:sz w:val="22"/>
          <w:szCs w:val="22"/>
        </w:rPr>
        <w:t xml:space="preserve"> 18 (22). </w:t>
      </w:r>
      <w:hyperlink r:id="rId9" w:history="1">
        <w:r w:rsidR="002317DF" w:rsidRPr="00E411F0">
          <w:rPr>
            <w:rStyle w:val="Hyperlink"/>
            <w:rFonts w:asciiTheme="minorHAnsi" w:eastAsia="Times" w:hAnsiTheme="minorHAnsi" w:cstheme="minorHAnsi"/>
            <w:noProof/>
            <w:sz w:val="22"/>
            <w:szCs w:val="22"/>
          </w:rPr>
          <w:t>https://dx.doi.org/10.3390/ijerph182211968</w:t>
        </w:r>
      </w:hyperlink>
      <w:r w:rsidRPr="000F3ADB">
        <w:rPr>
          <w:rFonts w:asciiTheme="minorHAnsi" w:hAnsiTheme="minorHAnsi" w:cstheme="minorHAnsi"/>
          <w:noProof/>
          <w:sz w:val="22"/>
          <w:szCs w:val="22"/>
        </w:rPr>
        <w:t xml:space="preserve">. </w:t>
      </w:r>
    </w:p>
    <w:p w14:paraId="02E510B1" w14:textId="77777777" w:rsidR="000F3ADB" w:rsidRPr="000F3ADB" w:rsidRDefault="000F3ADB" w:rsidP="000F3ADB">
      <w:pPr>
        <w:rPr>
          <w:rFonts w:cstheme="minorHAnsi"/>
          <w:noProof/>
          <w:sz w:val="22"/>
          <w:szCs w:val="22"/>
        </w:rPr>
      </w:pPr>
    </w:p>
    <w:p w14:paraId="28BE134B" w14:textId="671CE178"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Ali, Salma Rashid, Jillian Bryce, Yllka Kodra, Domenica Taruscio, Luca Persani, and Syed Faisal Ahmed. 2021. "The Quality Evaluation of Rare Disease Registries-An Assessment of the Essential Features of a Disease Registry." </w:t>
      </w:r>
      <w:r w:rsidRPr="000F3ADB">
        <w:rPr>
          <w:rFonts w:asciiTheme="minorHAnsi" w:hAnsiTheme="minorHAnsi" w:cstheme="minorHAnsi"/>
          <w:i/>
          <w:noProof/>
          <w:sz w:val="22"/>
          <w:szCs w:val="22"/>
        </w:rPr>
        <w:t>International journal of environmental research and public health</w:t>
      </w:r>
      <w:r w:rsidRPr="000F3ADB">
        <w:rPr>
          <w:rFonts w:asciiTheme="minorHAnsi" w:hAnsiTheme="minorHAnsi" w:cstheme="minorHAnsi"/>
          <w:noProof/>
          <w:sz w:val="22"/>
          <w:szCs w:val="22"/>
        </w:rPr>
        <w:t xml:space="preserve"> 18 (22). </w:t>
      </w:r>
      <w:hyperlink r:id="rId10" w:history="1">
        <w:r w:rsidR="002317DF" w:rsidRPr="00E411F0">
          <w:rPr>
            <w:rStyle w:val="Hyperlink"/>
            <w:rFonts w:asciiTheme="minorHAnsi" w:hAnsiTheme="minorHAnsi" w:cstheme="minorHAnsi"/>
            <w:noProof/>
            <w:sz w:val="22"/>
            <w:szCs w:val="22"/>
          </w:rPr>
          <w:t>https://dx.doi.org/10.3390/ijerph182211968</w:t>
        </w:r>
      </w:hyperlink>
      <w:r w:rsidRPr="000F3ADB">
        <w:rPr>
          <w:rFonts w:asciiTheme="minorHAnsi" w:hAnsiTheme="minorHAnsi" w:cstheme="minorHAnsi"/>
          <w:noProof/>
          <w:sz w:val="22"/>
          <w:szCs w:val="22"/>
        </w:rPr>
        <w:t xml:space="preserve">. </w:t>
      </w:r>
    </w:p>
    <w:p w14:paraId="1EF6F88C" w14:textId="77777777" w:rsidR="000F3ADB" w:rsidRPr="000F3ADB" w:rsidRDefault="000F3ADB" w:rsidP="000F3ADB">
      <w:pPr>
        <w:rPr>
          <w:rFonts w:cstheme="minorHAnsi"/>
          <w:noProof/>
          <w:sz w:val="22"/>
          <w:szCs w:val="22"/>
        </w:rPr>
      </w:pPr>
    </w:p>
    <w:p w14:paraId="03A9C43E" w14:textId="4DBA65C4"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Allen, Alexander, Hannah Patrick, Jorg Ruof, Barbara Buchberger, Leonor Varela-Lema, Janbernd Kirschner, Stefan Braune, Fabian Rosnagel, Emmanuel Gimenez, Xavier Garcia Cusco, and Chantal Guilhaume. 2022. "Development and Pilot Test of the Registry Evaluation and Quality Standards Tool: An Information Technology-Based Tool to Support and Review Registries." </w:t>
      </w:r>
      <w:r w:rsidRPr="000F3ADB">
        <w:rPr>
          <w:rFonts w:asciiTheme="minorHAnsi" w:hAnsiTheme="minorHAnsi" w:cstheme="minorHAnsi"/>
          <w:i/>
          <w:noProof/>
          <w:sz w:val="22"/>
          <w:szCs w:val="22"/>
        </w:rPr>
        <w:t>Value In Health : the Journal of the International Society for Pharmacoeconomics and Outcomes Research</w:t>
      </w:r>
      <w:r w:rsidRPr="000F3ADB">
        <w:rPr>
          <w:rFonts w:asciiTheme="minorHAnsi" w:hAnsiTheme="minorHAnsi" w:cstheme="minorHAnsi"/>
          <w:noProof/>
          <w:sz w:val="22"/>
          <w:szCs w:val="22"/>
        </w:rPr>
        <w:t xml:space="preserve"> 25 (8): 1390-1398. </w:t>
      </w:r>
      <w:hyperlink r:id="rId11" w:history="1">
        <w:r w:rsidR="002317DF" w:rsidRPr="00E411F0">
          <w:rPr>
            <w:rStyle w:val="Hyperlink"/>
            <w:rFonts w:asciiTheme="minorHAnsi" w:eastAsia="Times" w:hAnsiTheme="minorHAnsi" w:cstheme="minorHAnsi"/>
            <w:noProof/>
            <w:sz w:val="22"/>
            <w:szCs w:val="22"/>
          </w:rPr>
          <w:t>https://dx.doi.org/10.1016/j.jval.2021.12.018</w:t>
        </w:r>
      </w:hyperlink>
      <w:r w:rsidRPr="000F3ADB">
        <w:rPr>
          <w:rFonts w:asciiTheme="minorHAnsi" w:hAnsiTheme="minorHAnsi" w:cstheme="minorHAnsi"/>
          <w:noProof/>
          <w:sz w:val="22"/>
          <w:szCs w:val="22"/>
        </w:rPr>
        <w:t xml:space="preserve">. </w:t>
      </w:r>
    </w:p>
    <w:p w14:paraId="22DA268A" w14:textId="77777777" w:rsidR="000F3ADB" w:rsidRPr="000F3ADB" w:rsidRDefault="000F3ADB" w:rsidP="000F3ADB">
      <w:pPr>
        <w:rPr>
          <w:rFonts w:cstheme="minorHAnsi"/>
          <w:noProof/>
          <w:sz w:val="22"/>
          <w:szCs w:val="22"/>
        </w:rPr>
      </w:pPr>
    </w:p>
    <w:p w14:paraId="7096B4A4" w14:textId="55D4B526" w:rsidR="00C550D9" w:rsidRPr="00C550D9" w:rsidRDefault="000F3ADB" w:rsidP="00C550D9">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Amselem, S., S. Gueguen, J. Weinbach, A. Clement, and P. Landais. 2021. "RaDiCo, the French national research program on rare disease cohorts."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6 (1): 454. </w:t>
      </w:r>
      <w:hyperlink r:id="rId12" w:history="1">
        <w:r w:rsidR="00C550D9" w:rsidRPr="00E411F0">
          <w:rPr>
            <w:rStyle w:val="Hyperlink"/>
            <w:rFonts w:asciiTheme="minorHAnsi" w:eastAsia="Times" w:hAnsiTheme="minorHAnsi" w:cstheme="minorHAnsi"/>
            <w:noProof/>
            <w:sz w:val="22"/>
            <w:szCs w:val="22"/>
          </w:rPr>
          <w:t>https://dx.doi.org/10.1186/s13023-021-02089-5</w:t>
        </w:r>
      </w:hyperlink>
    </w:p>
    <w:p w14:paraId="2FFA859B" w14:textId="77777777" w:rsidR="000F3ADB" w:rsidRPr="000F3ADB" w:rsidRDefault="000F3ADB" w:rsidP="000F3ADB">
      <w:pPr>
        <w:rPr>
          <w:rFonts w:cstheme="minorHAnsi"/>
          <w:noProof/>
          <w:sz w:val="22"/>
          <w:szCs w:val="22"/>
        </w:rPr>
      </w:pPr>
    </w:p>
    <w:p w14:paraId="38E44694" w14:textId="2059FC8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llgard, M. I., M. W. Sleeman, F. D. Guerrero, S. Fletcher, G. Baynam, J. Goldblatt, Y. Rubinstein, C. Bell, S. Groft, R. Barrero, A. H. Bittles, S. D. Wilton, C. E. Mason, and T. Weeramanthri. 2014. "Rare Disease Research Roadmap: Navigating the bioinformatics and translational challenges for improved patient health outcomes." </w:t>
      </w:r>
      <w:r w:rsidRPr="000F3ADB">
        <w:rPr>
          <w:rFonts w:asciiTheme="minorHAnsi" w:hAnsiTheme="minorHAnsi" w:cstheme="minorHAnsi"/>
          <w:i/>
          <w:noProof/>
          <w:sz w:val="22"/>
          <w:szCs w:val="22"/>
        </w:rPr>
        <w:t>Health Policy and Technology</w:t>
      </w:r>
      <w:r w:rsidRPr="000F3ADB">
        <w:rPr>
          <w:rFonts w:asciiTheme="minorHAnsi" w:hAnsiTheme="minorHAnsi" w:cstheme="minorHAnsi"/>
          <w:noProof/>
          <w:sz w:val="22"/>
          <w:szCs w:val="22"/>
        </w:rPr>
        <w:t xml:space="preserve"> 3 (4): 325-335. </w:t>
      </w:r>
      <w:hyperlink r:id="rId13" w:history="1">
        <w:r w:rsidR="00C550D9" w:rsidRPr="00E411F0">
          <w:rPr>
            <w:rStyle w:val="Hyperlink"/>
            <w:rFonts w:asciiTheme="minorHAnsi" w:eastAsia="Times" w:hAnsiTheme="minorHAnsi" w:cstheme="minorHAnsi"/>
            <w:noProof/>
            <w:sz w:val="22"/>
            <w:szCs w:val="22"/>
          </w:rPr>
          <w:t>https://dx.doi.org/10.1016/j.hlpt.2014.08.007</w:t>
        </w:r>
      </w:hyperlink>
      <w:r w:rsidRPr="000F3ADB">
        <w:rPr>
          <w:rFonts w:asciiTheme="minorHAnsi" w:hAnsiTheme="minorHAnsi" w:cstheme="minorHAnsi"/>
          <w:noProof/>
          <w:sz w:val="22"/>
          <w:szCs w:val="22"/>
        </w:rPr>
        <w:t xml:space="preserve">. </w:t>
      </w:r>
    </w:p>
    <w:p w14:paraId="2874693E" w14:textId="77777777" w:rsidR="000F3ADB" w:rsidRPr="000F3ADB" w:rsidRDefault="000F3ADB" w:rsidP="000F3ADB">
      <w:pPr>
        <w:rPr>
          <w:rFonts w:cstheme="minorHAnsi"/>
          <w:noProof/>
          <w:sz w:val="22"/>
          <w:szCs w:val="22"/>
        </w:rPr>
      </w:pPr>
    </w:p>
    <w:p w14:paraId="644FA908" w14:textId="02D4212F" w:rsidR="00C550D9" w:rsidRPr="00C550D9" w:rsidRDefault="000F3ADB" w:rsidP="00C550D9">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llgard, Matthew, Christophe Beroud, Kay Parkinson, Tess Harris, Segolene Ayme, Gareth Baynam, Tarun Weeramanthri, Hugh Dawkins, and Adam Hunter. 2013. "Dispelling myths about rare disease registry system development." </w:t>
      </w:r>
      <w:r w:rsidRPr="000F3ADB">
        <w:rPr>
          <w:rFonts w:asciiTheme="minorHAnsi" w:hAnsiTheme="minorHAnsi" w:cstheme="minorHAnsi"/>
          <w:i/>
          <w:noProof/>
          <w:sz w:val="22"/>
          <w:szCs w:val="22"/>
        </w:rPr>
        <w:t>Source code for biology and medicine</w:t>
      </w:r>
      <w:r w:rsidRPr="000F3ADB">
        <w:rPr>
          <w:rFonts w:asciiTheme="minorHAnsi" w:hAnsiTheme="minorHAnsi" w:cstheme="minorHAnsi"/>
          <w:noProof/>
          <w:sz w:val="22"/>
          <w:szCs w:val="22"/>
        </w:rPr>
        <w:t xml:space="preserve"> 8 (1): 21. </w:t>
      </w:r>
      <w:hyperlink r:id="rId14" w:history="1">
        <w:r w:rsidR="00C550D9" w:rsidRPr="00E411F0">
          <w:rPr>
            <w:rStyle w:val="Hyperlink"/>
            <w:rFonts w:asciiTheme="minorHAnsi" w:eastAsia="Times" w:hAnsiTheme="minorHAnsi" w:cstheme="minorHAnsi"/>
            <w:noProof/>
            <w:sz w:val="22"/>
            <w:szCs w:val="22"/>
          </w:rPr>
          <w:t>https://dx.doi.org/10.1186/1751-0473-8-21</w:t>
        </w:r>
      </w:hyperlink>
      <w:r w:rsidRPr="000F3ADB">
        <w:rPr>
          <w:rFonts w:asciiTheme="minorHAnsi" w:hAnsiTheme="minorHAnsi" w:cstheme="minorHAnsi"/>
          <w:noProof/>
          <w:sz w:val="22"/>
          <w:szCs w:val="22"/>
        </w:rPr>
        <w:t>.</w:t>
      </w:r>
    </w:p>
    <w:p w14:paraId="465B129D" w14:textId="77777777" w:rsidR="000F3ADB" w:rsidRPr="000F3ADB" w:rsidRDefault="000F3ADB" w:rsidP="000F3ADB">
      <w:pPr>
        <w:rPr>
          <w:rFonts w:cstheme="minorHAnsi"/>
          <w:noProof/>
          <w:sz w:val="22"/>
          <w:szCs w:val="22"/>
        </w:rPr>
      </w:pPr>
    </w:p>
    <w:p w14:paraId="2EE5EE2C"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llgard, Matthew I., Andrew Macgregor, Fred Janon, Adam Harvey, Peter O'Leary, Adam Hunter, and Hugh Dawkins. 2012. "A modular approach to disease registry design: successful adoption of an internet-based rare disease registry." </w:t>
      </w:r>
      <w:r w:rsidRPr="000F3ADB">
        <w:rPr>
          <w:rFonts w:asciiTheme="minorHAnsi" w:hAnsiTheme="minorHAnsi" w:cstheme="minorHAnsi"/>
          <w:i/>
          <w:noProof/>
          <w:sz w:val="22"/>
          <w:szCs w:val="22"/>
        </w:rPr>
        <w:t>Human mutation</w:t>
      </w:r>
      <w:r w:rsidRPr="000F3ADB">
        <w:rPr>
          <w:rFonts w:asciiTheme="minorHAnsi" w:hAnsiTheme="minorHAnsi" w:cstheme="minorHAnsi"/>
          <w:noProof/>
          <w:sz w:val="22"/>
          <w:szCs w:val="22"/>
        </w:rPr>
        <w:t xml:space="preserve"> 33 (10): E2356-66. </w:t>
      </w:r>
      <w:hyperlink r:id="rId15" w:history="1">
        <w:r w:rsidRPr="000F3ADB">
          <w:rPr>
            <w:rStyle w:val="Hyperlink"/>
            <w:rFonts w:asciiTheme="minorHAnsi" w:eastAsia="Times" w:hAnsiTheme="minorHAnsi" w:cstheme="minorHAnsi"/>
            <w:noProof/>
            <w:sz w:val="22"/>
            <w:szCs w:val="22"/>
          </w:rPr>
          <w:t>https://doi.org/https://dx.doi.org/10.1002/humu.22154</w:t>
        </w:r>
      </w:hyperlink>
      <w:r w:rsidRPr="000F3ADB">
        <w:rPr>
          <w:rFonts w:asciiTheme="minorHAnsi" w:hAnsiTheme="minorHAnsi" w:cstheme="minorHAnsi"/>
          <w:noProof/>
          <w:sz w:val="22"/>
          <w:szCs w:val="22"/>
        </w:rPr>
        <w:t>.</w:t>
      </w:r>
    </w:p>
    <w:p w14:paraId="45EEDF5B" w14:textId="77777777" w:rsidR="000F3ADB" w:rsidRPr="000F3ADB" w:rsidRDefault="000F3ADB" w:rsidP="000F3ADB">
      <w:pPr>
        <w:rPr>
          <w:rFonts w:cstheme="minorHAnsi"/>
          <w:noProof/>
          <w:sz w:val="22"/>
          <w:szCs w:val="22"/>
        </w:rPr>
      </w:pPr>
    </w:p>
    <w:p w14:paraId="77FB89EF" w14:textId="7F59164E"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llgard, Matthew I., Kathryn R. Napier, Alan H. Bittles, Jeffrey Szer, Sue Fletcher, Nikolajs Zeps, Adam A. Hunter, and Jack Goldblatt. 2018. "Design of a framework for the deployment of collaborative independent rare disease-centric registries: Gaucher disease registry model." </w:t>
      </w:r>
      <w:r w:rsidRPr="000F3ADB">
        <w:rPr>
          <w:rFonts w:asciiTheme="minorHAnsi" w:hAnsiTheme="minorHAnsi" w:cstheme="minorHAnsi"/>
          <w:i/>
          <w:noProof/>
          <w:sz w:val="22"/>
          <w:szCs w:val="22"/>
        </w:rPr>
        <w:t>Blood cells, molecules &amp; diseases</w:t>
      </w:r>
      <w:r w:rsidRPr="000F3ADB">
        <w:rPr>
          <w:rFonts w:asciiTheme="minorHAnsi" w:hAnsiTheme="minorHAnsi" w:cstheme="minorHAnsi"/>
          <w:noProof/>
          <w:sz w:val="22"/>
          <w:szCs w:val="22"/>
        </w:rPr>
        <w:t xml:space="preserve"> 68: 232-238. </w:t>
      </w:r>
      <w:hyperlink r:id="rId16" w:history="1">
        <w:r w:rsidR="00C550D9" w:rsidRPr="00E411F0">
          <w:rPr>
            <w:rStyle w:val="Hyperlink"/>
            <w:rFonts w:asciiTheme="minorHAnsi" w:eastAsia="Times" w:hAnsiTheme="minorHAnsi" w:cstheme="minorHAnsi"/>
            <w:noProof/>
            <w:sz w:val="22"/>
            <w:szCs w:val="22"/>
          </w:rPr>
          <w:t>https://dx.doi.org/10.1016/j.bcmd.2017.01.013</w:t>
        </w:r>
      </w:hyperlink>
      <w:r w:rsidRPr="000F3ADB">
        <w:rPr>
          <w:rFonts w:asciiTheme="minorHAnsi" w:hAnsiTheme="minorHAnsi" w:cstheme="minorHAnsi"/>
          <w:noProof/>
          <w:sz w:val="22"/>
          <w:szCs w:val="22"/>
        </w:rPr>
        <w:t xml:space="preserve">. </w:t>
      </w:r>
    </w:p>
    <w:p w14:paraId="07E79AE7" w14:textId="77777777" w:rsidR="000F3ADB" w:rsidRPr="000F3ADB" w:rsidRDefault="000F3ADB" w:rsidP="000F3ADB">
      <w:pPr>
        <w:rPr>
          <w:rFonts w:cstheme="minorHAnsi"/>
          <w:noProof/>
          <w:sz w:val="22"/>
          <w:szCs w:val="22"/>
        </w:rPr>
      </w:pPr>
    </w:p>
    <w:p w14:paraId="5B2E33CF" w14:textId="178B5183"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lastRenderedPageBreak/>
        <w:t xml:space="preserve">Bellgard, Matthew I., Lee Render, Maciej Radochonski, and Adam Hunter. 2014. "Second generation registry framework." </w:t>
      </w:r>
      <w:r w:rsidRPr="000F3ADB">
        <w:rPr>
          <w:rFonts w:asciiTheme="minorHAnsi" w:hAnsiTheme="minorHAnsi" w:cstheme="minorHAnsi"/>
          <w:i/>
          <w:noProof/>
          <w:sz w:val="22"/>
          <w:szCs w:val="22"/>
        </w:rPr>
        <w:t>Source code for biology and medicine</w:t>
      </w:r>
      <w:r w:rsidRPr="000F3ADB">
        <w:rPr>
          <w:rFonts w:asciiTheme="minorHAnsi" w:hAnsiTheme="minorHAnsi" w:cstheme="minorHAnsi"/>
          <w:noProof/>
          <w:sz w:val="22"/>
          <w:szCs w:val="22"/>
        </w:rPr>
        <w:t xml:space="preserve"> 9: 14. </w:t>
      </w:r>
      <w:hyperlink r:id="rId17" w:history="1">
        <w:r w:rsidR="00C550D9" w:rsidRPr="00E411F0">
          <w:rPr>
            <w:rStyle w:val="Hyperlink"/>
            <w:rFonts w:asciiTheme="minorHAnsi" w:eastAsia="Times" w:hAnsiTheme="minorHAnsi" w:cstheme="minorHAnsi"/>
            <w:noProof/>
            <w:sz w:val="22"/>
            <w:szCs w:val="22"/>
          </w:rPr>
          <w:t>https://dx.doi.org/10.1186/1751-0473-9-14</w:t>
        </w:r>
      </w:hyperlink>
      <w:r w:rsidRPr="000F3ADB">
        <w:rPr>
          <w:rFonts w:asciiTheme="minorHAnsi" w:hAnsiTheme="minorHAnsi" w:cstheme="minorHAnsi"/>
          <w:noProof/>
          <w:sz w:val="22"/>
          <w:szCs w:val="22"/>
        </w:rPr>
        <w:t xml:space="preserve">. </w:t>
      </w:r>
    </w:p>
    <w:p w14:paraId="16866644" w14:textId="77777777" w:rsidR="000F3ADB" w:rsidRPr="000F3ADB" w:rsidRDefault="000F3ADB" w:rsidP="000F3ADB">
      <w:pPr>
        <w:rPr>
          <w:rFonts w:cstheme="minorHAnsi"/>
          <w:noProof/>
          <w:sz w:val="22"/>
          <w:szCs w:val="22"/>
        </w:rPr>
      </w:pPr>
    </w:p>
    <w:p w14:paraId="3D0DFEEB" w14:textId="5B77FE9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llgard, Matthew I., Tom Snelling, and James M. McGree. 2019. "RD-RAP: beyond rare disease patient registries, devising a comprehensive data and analytic framework."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4 (1): 176. </w:t>
      </w:r>
      <w:hyperlink r:id="rId18" w:history="1">
        <w:r w:rsidR="00C550D9" w:rsidRPr="00E411F0">
          <w:rPr>
            <w:rStyle w:val="Hyperlink"/>
            <w:rFonts w:asciiTheme="minorHAnsi" w:eastAsia="Times" w:hAnsiTheme="minorHAnsi" w:cstheme="minorHAnsi"/>
            <w:noProof/>
            <w:sz w:val="22"/>
            <w:szCs w:val="22"/>
          </w:rPr>
          <w:t>https://dx.doi.org/10.1186/s13023-019-1139-9</w:t>
        </w:r>
      </w:hyperlink>
      <w:r w:rsidRPr="000F3ADB">
        <w:rPr>
          <w:rFonts w:asciiTheme="minorHAnsi" w:hAnsiTheme="minorHAnsi" w:cstheme="minorHAnsi"/>
          <w:noProof/>
          <w:sz w:val="22"/>
          <w:szCs w:val="22"/>
        </w:rPr>
        <w:t xml:space="preserve">. </w:t>
      </w:r>
    </w:p>
    <w:p w14:paraId="5CF94A65" w14:textId="77777777" w:rsidR="000F3ADB" w:rsidRPr="000F3ADB" w:rsidRDefault="000F3ADB" w:rsidP="000F3ADB">
      <w:pPr>
        <w:rPr>
          <w:rFonts w:cstheme="minorHAnsi"/>
          <w:noProof/>
          <w:sz w:val="22"/>
          <w:szCs w:val="22"/>
        </w:rPr>
      </w:pPr>
    </w:p>
    <w:p w14:paraId="62A7FA67" w14:textId="47CA244B"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ettio, Cinzia, Valentina Salsi, Mirko Orsini, Enrico Calanchi, Luca Magnotta, Luca Gagliardelli, June Kinoshita, Sonia Bergamaschi, and Rossella Tupler. 2021. "The Italian National Registry for FSHD: an enhanced data integration and an analytics framework towards Smart Health Care and Precision Medicine for a rare disease."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6 (1): 470. </w:t>
      </w:r>
      <w:hyperlink r:id="rId19" w:history="1">
        <w:r w:rsidR="00C550D9" w:rsidRPr="00E411F0">
          <w:rPr>
            <w:rStyle w:val="Hyperlink"/>
            <w:rFonts w:asciiTheme="minorHAnsi" w:eastAsia="Times" w:hAnsiTheme="minorHAnsi" w:cstheme="minorHAnsi"/>
            <w:noProof/>
            <w:sz w:val="22"/>
            <w:szCs w:val="22"/>
          </w:rPr>
          <w:t>https://dx.doi.org/10.1186/s13023-021-02100-z</w:t>
        </w:r>
      </w:hyperlink>
      <w:r w:rsidRPr="000F3ADB">
        <w:rPr>
          <w:rFonts w:asciiTheme="minorHAnsi" w:hAnsiTheme="minorHAnsi" w:cstheme="minorHAnsi"/>
          <w:noProof/>
          <w:sz w:val="22"/>
          <w:szCs w:val="22"/>
        </w:rPr>
        <w:t xml:space="preserve">. </w:t>
      </w:r>
    </w:p>
    <w:p w14:paraId="613E28F8" w14:textId="77777777" w:rsidR="000F3ADB" w:rsidRPr="000F3ADB" w:rsidRDefault="000F3ADB" w:rsidP="000F3ADB">
      <w:pPr>
        <w:rPr>
          <w:rFonts w:cstheme="minorHAnsi"/>
          <w:noProof/>
          <w:sz w:val="22"/>
          <w:szCs w:val="22"/>
        </w:rPr>
      </w:pPr>
    </w:p>
    <w:p w14:paraId="28B68CFC" w14:textId="45CAF6EB"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iedermann, Patricia, Rose Ong, Alexander Davydov, Alexandra Orlova, Philip Solovyev, Hong Sun, Graham Wetherill, Monika Brand, and Eva-Maria Didden. 2021. "Standardizing registry data to the OMOP Common Data Model: experience from three pulmonary hypertension databases." </w:t>
      </w:r>
      <w:r w:rsidRPr="000F3ADB">
        <w:rPr>
          <w:rFonts w:asciiTheme="minorHAnsi" w:hAnsiTheme="minorHAnsi" w:cstheme="minorHAnsi"/>
          <w:i/>
          <w:noProof/>
          <w:sz w:val="22"/>
          <w:szCs w:val="22"/>
        </w:rPr>
        <w:t>BMC medical research methodology</w:t>
      </w:r>
      <w:r w:rsidRPr="000F3ADB">
        <w:rPr>
          <w:rFonts w:asciiTheme="minorHAnsi" w:hAnsiTheme="minorHAnsi" w:cstheme="minorHAnsi"/>
          <w:noProof/>
          <w:sz w:val="22"/>
          <w:szCs w:val="22"/>
        </w:rPr>
        <w:t xml:space="preserve"> 21 (1): 238. </w:t>
      </w:r>
      <w:hyperlink r:id="rId20" w:history="1">
        <w:r w:rsidR="00C550D9" w:rsidRPr="00E411F0">
          <w:rPr>
            <w:rStyle w:val="Hyperlink"/>
            <w:rFonts w:asciiTheme="minorHAnsi" w:eastAsia="Times" w:hAnsiTheme="minorHAnsi" w:cstheme="minorHAnsi"/>
            <w:noProof/>
            <w:sz w:val="22"/>
            <w:szCs w:val="22"/>
          </w:rPr>
          <w:t>https://dx.doi.org/10.1186/s12874-021-01434-3</w:t>
        </w:r>
      </w:hyperlink>
      <w:r w:rsidRPr="000F3ADB">
        <w:rPr>
          <w:rFonts w:asciiTheme="minorHAnsi" w:hAnsiTheme="minorHAnsi" w:cstheme="minorHAnsi"/>
          <w:noProof/>
          <w:sz w:val="22"/>
          <w:szCs w:val="22"/>
        </w:rPr>
        <w:t xml:space="preserve">. </w:t>
      </w:r>
    </w:p>
    <w:p w14:paraId="7E4B5FAF" w14:textId="77777777" w:rsidR="000F3ADB" w:rsidRPr="000F3ADB" w:rsidRDefault="000F3ADB" w:rsidP="000F3ADB">
      <w:pPr>
        <w:rPr>
          <w:rFonts w:cstheme="minorHAnsi"/>
          <w:noProof/>
          <w:sz w:val="22"/>
          <w:szCs w:val="22"/>
        </w:rPr>
      </w:pPr>
    </w:p>
    <w:p w14:paraId="2CA2A8FF" w14:textId="688FE85F"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lumenthal, Seth. 2019. "The NQRN Registry Maturational Framework: Evaluating the Capability and Use of Clinical Registries." </w:t>
      </w:r>
      <w:r w:rsidRPr="000F3ADB">
        <w:rPr>
          <w:rFonts w:asciiTheme="minorHAnsi" w:hAnsiTheme="minorHAnsi" w:cstheme="minorHAnsi"/>
          <w:i/>
          <w:noProof/>
          <w:sz w:val="22"/>
          <w:szCs w:val="22"/>
        </w:rPr>
        <w:t>EGEMS (Washington, DC)</w:t>
      </w:r>
      <w:r w:rsidRPr="000F3ADB">
        <w:rPr>
          <w:rFonts w:asciiTheme="minorHAnsi" w:hAnsiTheme="minorHAnsi" w:cstheme="minorHAnsi"/>
          <w:noProof/>
          <w:sz w:val="22"/>
          <w:szCs w:val="22"/>
        </w:rPr>
        <w:t xml:space="preserve"> 7 (1): 29. </w:t>
      </w:r>
      <w:hyperlink r:id="rId21" w:history="1">
        <w:r w:rsidR="00C550D9" w:rsidRPr="00E411F0">
          <w:rPr>
            <w:rStyle w:val="Hyperlink"/>
            <w:rFonts w:asciiTheme="minorHAnsi" w:eastAsia="Times" w:hAnsiTheme="minorHAnsi" w:cstheme="minorHAnsi"/>
            <w:noProof/>
            <w:sz w:val="22"/>
            <w:szCs w:val="22"/>
          </w:rPr>
          <w:t>https://dx.doi.org/10.5334/egems.278</w:t>
        </w:r>
      </w:hyperlink>
      <w:r w:rsidRPr="000F3ADB">
        <w:rPr>
          <w:rFonts w:asciiTheme="minorHAnsi" w:hAnsiTheme="minorHAnsi" w:cstheme="minorHAnsi"/>
          <w:noProof/>
          <w:sz w:val="22"/>
          <w:szCs w:val="22"/>
        </w:rPr>
        <w:t xml:space="preserve">. </w:t>
      </w:r>
    </w:p>
    <w:p w14:paraId="773A122E" w14:textId="77777777" w:rsidR="000F3ADB" w:rsidRPr="000F3ADB" w:rsidRDefault="000F3ADB" w:rsidP="000F3ADB">
      <w:pPr>
        <w:rPr>
          <w:rFonts w:cstheme="minorHAnsi"/>
          <w:noProof/>
          <w:sz w:val="22"/>
          <w:szCs w:val="22"/>
        </w:rPr>
      </w:pPr>
    </w:p>
    <w:p w14:paraId="09D85CDC" w14:textId="70396248"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oulanger, Vanessa, Marissa Schlemmer, Suzanne Rossov, Allison Seebald, and Pamela Gavin. 2020. "Establishing Patient Registries for Rare Diseases: Rationale and Challenges." </w:t>
      </w:r>
      <w:r w:rsidRPr="000F3ADB">
        <w:rPr>
          <w:rFonts w:asciiTheme="minorHAnsi" w:hAnsiTheme="minorHAnsi" w:cstheme="minorHAnsi"/>
          <w:i/>
          <w:noProof/>
          <w:sz w:val="22"/>
          <w:szCs w:val="22"/>
        </w:rPr>
        <w:t>Pharmaceutical medicine</w:t>
      </w:r>
      <w:r w:rsidRPr="000F3ADB">
        <w:rPr>
          <w:rFonts w:asciiTheme="minorHAnsi" w:hAnsiTheme="minorHAnsi" w:cstheme="minorHAnsi"/>
          <w:noProof/>
          <w:sz w:val="22"/>
          <w:szCs w:val="22"/>
        </w:rPr>
        <w:t xml:space="preserve"> 34 (3): 185-190. </w:t>
      </w:r>
      <w:hyperlink r:id="rId22" w:history="1">
        <w:r w:rsidR="00C550D9" w:rsidRPr="00E411F0">
          <w:rPr>
            <w:rStyle w:val="Hyperlink"/>
            <w:rFonts w:asciiTheme="minorHAnsi" w:eastAsia="Times" w:hAnsiTheme="minorHAnsi" w:cstheme="minorHAnsi"/>
            <w:noProof/>
            <w:sz w:val="22"/>
            <w:szCs w:val="22"/>
          </w:rPr>
          <w:t>https://dx.doi.org/10.1007/s40290-020-00332-1</w:t>
        </w:r>
      </w:hyperlink>
      <w:r w:rsidRPr="000F3ADB">
        <w:rPr>
          <w:rFonts w:asciiTheme="minorHAnsi" w:hAnsiTheme="minorHAnsi" w:cstheme="minorHAnsi"/>
          <w:noProof/>
          <w:sz w:val="22"/>
          <w:szCs w:val="22"/>
        </w:rPr>
        <w:t xml:space="preserve">. </w:t>
      </w:r>
    </w:p>
    <w:p w14:paraId="4C6F17FF" w14:textId="77777777" w:rsidR="000F3ADB" w:rsidRPr="000F3ADB" w:rsidRDefault="000F3ADB" w:rsidP="000F3ADB">
      <w:pPr>
        <w:rPr>
          <w:rFonts w:cstheme="minorHAnsi"/>
          <w:noProof/>
          <w:sz w:val="22"/>
          <w:szCs w:val="22"/>
        </w:rPr>
      </w:pPr>
    </w:p>
    <w:p w14:paraId="5CF874B1"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Busner, J., G. Pandina, S. Z. Domingo, A. K. Berger, M. T. Acosta, N. Fisseha, J. Horrigan, J. Ivkovic, W. Jacobson, D. Revicki, and V. Villalta-Gil. 2021. "Clinician-and Patient-reported Endpoints in CNS Orphan Drug Clinical Trials: ISCTM Position Paper on Best Practices for Endpoint Selection, Validation, Training, and Standardization." </w:t>
      </w:r>
      <w:r w:rsidRPr="000F3ADB">
        <w:rPr>
          <w:rFonts w:asciiTheme="minorHAnsi" w:hAnsiTheme="minorHAnsi" w:cstheme="minorHAnsi"/>
          <w:i/>
          <w:noProof/>
          <w:sz w:val="22"/>
          <w:szCs w:val="22"/>
        </w:rPr>
        <w:t>Innovations in Clinical Neuroscience</w:t>
      </w:r>
      <w:r w:rsidRPr="000F3ADB">
        <w:rPr>
          <w:rFonts w:asciiTheme="minorHAnsi" w:hAnsiTheme="minorHAnsi" w:cstheme="minorHAnsi"/>
          <w:noProof/>
          <w:sz w:val="22"/>
          <w:szCs w:val="22"/>
        </w:rPr>
        <w:t xml:space="preserve"> 18 (10-12): 15-22. </w:t>
      </w:r>
      <w:hyperlink r:id="rId23" w:history="1">
        <w:r w:rsidRPr="000F3ADB">
          <w:rPr>
            <w:rStyle w:val="Hyperlink"/>
            <w:rFonts w:asciiTheme="minorHAnsi" w:eastAsia="Times" w:hAnsiTheme="minorHAnsi" w:cstheme="minorHAnsi"/>
            <w:noProof/>
            <w:sz w:val="22"/>
            <w:szCs w:val="22"/>
          </w:rPr>
          <w:t>https://www.ncbi.nlm.nih.gov/pmc/articles/PMC8794479/pdf/icns_18_10-12_15.pdf</w:t>
        </w:r>
      </w:hyperlink>
    </w:p>
    <w:p w14:paraId="42A18916" w14:textId="77777777" w:rsidR="000F3ADB" w:rsidRPr="000F3ADB" w:rsidRDefault="000F3ADB" w:rsidP="000F3ADB">
      <w:pPr>
        <w:rPr>
          <w:rFonts w:cstheme="minorHAnsi"/>
          <w:noProof/>
          <w:sz w:val="22"/>
          <w:szCs w:val="22"/>
        </w:rPr>
      </w:pPr>
    </w:p>
    <w:p w14:paraId="4A14E237" w14:textId="4E45634C"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Choquet, Remy, Meriem Maaroufi, Albane de Carrara, Claude Messiaen, Emmanuel Luigi, and Paul Landais. 2015. "A methodology for a minimum data set for rare diseases to support national centers of excellence for healthcare and research." </w:t>
      </w:r>
      <w:r w:rsidRPr="000F3ADB">
        <w:rPr>
          <w:rFonts w:asciiTheme="minorHAnsi" w:hAnsiTheme="minorHAnsi" w:cstheme="minorHAnsi"/>
          <w:i/>
          <w:noProof/>
          <w:sz w:val="22"/>
          <w:szCs w:val="22"/>
        </w:rPr>
        <w:t>Journal of the American Medical Informatics Association : JAMIA</w:t>
      </w:r>
      <w:r w:rsidRPr="000F3ADB">
        <w:rPr>
          <w:rFonts w:asciiTheme="minorHAnsi" w:hAnsiTheme="minorHAnsi" w:cstheme="minorHAnsi"/>
          <w:noProof/>
          <w:sz w:val="22"/>
          <w:szCs w:val="22"/>
        </w:rPr>
        <w:t xml:space="preserve"> 22 (1): 76-85. </w:t>
      </w:r>
      <w:hyperlink r:id="rId24" w:history="1">
        <w:r w:rsidR="00CA355A" w:rsidRPr="00E411F0">
          <w:rPr>
            <w:rStyle w:val="Hyperlink"/>
            <w:rFonts w:asciiTheme="minorHAnsi" w:eastAsia="Times" w:hAnsiTheme="minorHAnsi" w:cstheme="minorHAnsi"/>
            <w:noProof/>
            <w:sz w:val="22"/>
            <w:szCs w:val="22"/>
          </w:rPr>
          <w:t>https://dx.doi.org/10.1136/amiajnl-2014-002794</w:t>
        </w:r>
      </w:hyperlink>
      <w:r w:rsidRPr="000F3ADB">
        <w:rPr>
          <w:rFonts w:asciiTheme="minorHAnsi" w:hAnsiTheme="minorHAnsi" w:cstheme="minorHAnsi"/>
          <w:noProof/>
          <w:sz w:val="22"/>
          <w:szCs w:val="22"/>
        </w:rPr>
        <w:t xml:space="preserve">. </w:t>
      </w:r>
    </w:p>
    <w:p w14:paraId="1E372DED" w14:textId="77777777" w:rsidR="000F3ADB" w:rsidRPr="000F3ADB" w:rsidRDefault="000F3ADB" w:rsidP="000F3ADB">
      <w:pPr>
        <w:rPr>
          <w:rFonts w:cstheme="minorHAnsi"/>
          <w:noProof/>
          <w:sz w:val="22"/>
          <w:szCs w:val="22"/>
        </w:rPr>
      </w:pPr>
    </w:p>
    <w:p w14:paraId="45E99DB0" w14:textId="072CF093"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Chorostowska-Wynimko, Joanna, Marion Wencker, and Ildiko Horvath. 2019. "The importance of effective registries in pulmonary diseases and how to optimize their output." </w:t>
      </w:r>
      <w:r w:rsidRPr="000F3ADB">
        <w:rPr>
          <w:rFonts w:asciiTheme="minorHAnsi" w:hAnsiTheme="minorHAnsi" w:cstheme="minorHAnsi"/>
          <w:i/>
          <w:noProof/>
          <w:sz w:val="22"/>
          <w:szCs w:val="22"/>
        </w:rPr>
        <w:t>Chronic respiratory disease</w:t>
      </w:r>
      <w:r w:rsidRPr="000F3ADB">
        <w:rPr>
          <w:rFonts w:asciiTheme="minorHAnsi" w:hAnsiTheme="minorHAnsi" w:cstheme="minorHAnsi"/>
          <w:noProof/>
          <w:sz w:val="22"/>
          <w:szCs w:val="22"/>
        </w:rPr>
        <w:t xml:space="preserve"> 16: 1479973119881777. </w:t>
      </w:r>
      <w:hyperlink r:id="rId25" w:history="1">
        <w:r w:rsidR="00CA355A" w:rsidRPr="00E411F0">
          <w:rPr>
            <w:rStyle w:val="Hyperlink"/>
            <w:rFonts w:asciiTheme="minorHAnsi" w:eastAsia="Times" w:hAnsiTheme="minorHAnsi" w:cstheme="minorHAnsi"/>
            <w:noProof/>
            <w:sz w:val="22"/>
            <w:szCs w:val="22"/>
          </w:rPr>
          <w:t>https://dx.doi.org/10.1177/1479973119881777</w:t>
        </w:r>
      </w:hyperlink>
      <w:r w:rsidRPr="000F3ADB">
        <w:rPr>
          <w:rFonts w:asciiTheme="minorHAnsi" w:hAnsiTheme="minorHAnsi" w:cstheme="minorHAnsi"/>
          <w:noProof/>
          <w:sz w:val="22"/>
          <w:szCs w:val="22"/>
        </w:rPr>
        <w:t xml:space="preserve">. </w:t>
      </w:r>
    </w:p>
    <w:p w14:paraId="2E533272" w14:textId="77777777" w:rsidR="000F3ADB" w:rsidRPr="000F3ADB" w:rsidRDefault="000F3ADB" w:rsidP="000F3ADB">
      <w:pPr>
        <w:rPr>
          <w:rFonts w:cstheme="minorHAnsi"/>
          <w:noProof/>
          <w:sz w:val="22"/>
          <w:szCs w:val="22"/>
        </w:rPr>
      </w:pPr>
    </w:p>
    <w:p w14:paraId="48C2FA28" w14:textId="355FF633"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Coi, Alessio, Michele Santoro, Ana Villaverde-Hueso, Michele Lipucci Di Paola, Sabina Gainotti, Domenica Taruscio, Manuel Posada de la Paz, and Fabrizio Bianchi. 2016. "The Quality of Rare Disease Registries: Evaluation and Characterization." </w:t>
      </w:r>
      <w:r w:rsidRPr="000F3ADB">
        <w:rPr>
          <w:rFonts w:asciiTheme="minorHAnsi" w:hAnsiTheme="minorHAnsi" w:cstheme="minorHAnsi"/>
          <w:i/>
          <w:noProof/>
          <w:sz w:val="22"/>
          <w:szCs w:val="22"/>
        </w:rPr>
        <w:t>Public health genomics</w:t>
      </w:r>
      <w:r w:rsidRPr="000F3ADB">
        <w:rPr>
          <w:rFonts w:asciiTheme="minorHAnsi" w:hAnsiTheme="minorHAnsi" w:cstheme="minorHAnsi"/>
          <w:noProof/>
          <w:sz w:val="22"/>
          <w:szCs w:val="22"/>
        </w:rPr>
        <w:t xml:space="preserve"> 19 (2): 108-15. </w:t>
      </w:r>
      <w:hyperlink r:id="rId26" w:history="1">
        <w:r w:rsidR="00CA355A" w:rsidRPr="00E411F0">
          <w:rPr>
            <w:rStyle w:val="Hyperlink"/>
            <w:rFonts w:asciiTheme="minorHAnsi" w:eastAsia="Times" w:hAnsiTheme="minorHAnsi" w:cstheme="minorHAnsi"/>
            <w:noProof/>
            <w:sz w:val="22"/>
            <w:szCs w:val="22"/>
          </w:rPr>
          <w:t>https://dx.doi.org/10.1159/000444476</w:t>
        </w:r>
      </w:hyperlink>
      <w:r w:rsidRPr="000F3ADB">
        <w:rPr>
          <w:rFonts w:asciiTheme="minorHAnsi" w:hAnsiTheme="minorHAnsi" w:cstheme="minorHAnsi"/>
          <w:noProof/>
          <w:sz w:val="22"/>
          <w:szCs w:val="22"/>
        </w:rPr>
        <w:t xml:space="preserve">. </w:t>
      </w:r>
    </w:p>
    <w:p w14:paraId="7B03B9F4" w14:textId="77777777" w:rsidR="000F3ADB" w:rsidRPr="000F3ADB" w:rsidRDefault="000F3ADB" w:rsidP="000F3ADB">
      <w:pPr>
        <w:rPr>
          <w:rFonts w:cstheme="minorHAnsi"/>
          <w:noProof/>
          <w:sz w:val="22"/>
          <w:szCs w:val="22"/>
        </w:rPr>
      </w:pPr>
    </w:p>
    <w:p w14:paraId="5901B548"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lastRenderedPageBreak/>
        <w:t xml:space="preserve">DAMA U.K. Working Group. 2013. </w:t>
      </w:r>
      <w:r w:rsidRPr="000F3ADB">
        <w:rPr>
          <w:rFonts w:asciiTheme="minorHAnsi" w:hAnsiTheme="minorHAnsi" w:cstheme="minorHAnsi"/>
          <w:i/>
          <w:noProof/>
          <w:sz w:val="22"/>
          <w:szCs w:val="22"/>
        </w:rPr>
        <w:t>The Six Primary Dimensions For Data Quality Assessment, Defining Data Quality Dimensions.</w:t>
      </w:r>
      <w:r w:rsidRPr="000F3ADB">
        <w:rPr>
          <w:rFonts w:asciiTheme="minorHAnsi" w:hAnsiTheme="minorHAnsi" w:cstheme="minorHAnsi"/>
          <w:noProof/>
          <w:sz w:val="22"/>
          <w:szCs w:val="22"/>
        </w:rPr>
        <w:t xml:space="preserve"> </w:t>
      </w:r>
      <w:hyperlink r:id="rId27" w:history="1">
        <w:r w:rsidRPr="000F3ADB">
          <w:rPr>
            <w:rStyle w:val="Hyperlink"/>
            <w:rFonts w:asciiTheme="minorHAnsi" w:eastAsia="Times" w:hAnsiTheme="minorHAnsi" w:cstheme="minorHAnsi"/>
            <w:noProof/>
            <w:sz w:val="22"/>
            <w:szCs w:val="22"/>
          </w:rPr>
          <w:t>https://www.sbctc.edu/resources/documents/colleges-staff/commissions-councils/dgc/data-quality-deminsions.pdf</w:t>
        </w:r>
      </w:hyperlink>
      <w:r w:rsidRPr="000F3ADB">
        <w:rPr>
          <w:rFonts w:asciiTheme="minorHAnsi" w:hAnsiTheme="minorHAnsi" w:cstheme="minorHAnsi"/>
          <w:noProof/>
          <w:sz w:val="22"/>
          <w:szCs w:val="22"/>
        </w:rPr>
        <w:t>.</w:t>
      </w:r>
    </w:p>
    <w:p w14:paraId="31947DDF" w14:textId="77777777" w:rsidR="000F3ADB" w:rsidRPr="000F3ADB" w:rsidRDefault="000F3ADB" w:rsidP="000F3ADB">
      <w:pPr>
        <w:rPr>
          <w:rFonts w:cstheme="minorHAnsi"/>
          <w:noProof/>
          <w:sz w:val="22"/>
          <w:szCs w:val="22"/>
        </w:rPr>
      </w:pPr>
    </w:p>
    <w:p w14:paraId="28ADB160" w14:textId="4180CA0D"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Daneshvari, Shamsi, Sarah Youssof, and Philip J. Kroth. 2013. "The NIH Office of Rare Diseases Research patient registry Standard: a report from the University of New Mexico's Oculopharyngeal Muscular Dystrophy Patient Registry." </w:t>
      </w:r>
      <w:r w:rsidRPr="000F3ADB">
        <w:rPr>
          <w:rFonts w:asciiTheme="minorHAnsi" w:hAnsiTheme="minorHAnsi" w:cstheme="minorHAnsi"/>
          <w:i/>
          <w:noProof/>
          <w:sz w:val="22"/>
          <w:szCs w:val="22"/>
        </w:rPr>
        <w:t>AMIA ... Annual Symposium proceedings. AMIA Symposium</w:t>
      </w:r>
      <w:r w:rsidRPr="000F3ADB">
        <w:rPr>
          <w:rFonts w:asciiTheme="minorHAnsi" w:hAnsiTheme="minorHAnsi" w:cstheme="minorHAnsi"/>
          <w:noProof/>
          <w:sz w:val="22"/>
          <w:szCs w:val="22"/>
        </w:rPr>
        <w:t xml:space="preserve"> 2013: 269-77.</w:t>
      </w:r>
      <w:r w:rsidR="00CA355A">
        <w:rPr>
          <w:rFonts w:asciiTheme="minorHAnsi" w:hAnsiTheme="minorHAnsi" w:cstheme="minorHAnsi"/>
          <w:noProof/>
          <w:sz w:val="22"/>
          <w:szCs w:val="22"/>
        </w:rPr>
        <w:t xml:space="preserve"> </w:t>
      </w:r>
      <w:r w:rsidR="00CA355A" w:rsidRPr="00CA355A">
        <w:rPr>
          <w:rFonts w:asciiTheme="minorHAnsi" w:hAnsiTheme="minorHAnsi" w:cstheme="minorHAnsi"/>
          <w:sz w:val="22"/>
          <w:szCs w:val="22"/>
          <w:shd w:val="clear" w:color="auto" w:fill="FFFFFF"/>
        </w:rPr>
        <w:t>PMID:</w:t>
      </w:r>
      <w:r w:rsidRPr="00CA355A">
        <w:rPr>
          <w:rFonts w:asciiTheme="minorHAnsi" w:hAnsiTheme="minorHAnsi" w:cstheme="minorHAnsi"/>
          <w:noProof/>
          <w:sz w:val="22"/>
          <w:szCs w:val="22"/>
        </w:rPr>
        <w:t xml:space="preserve"> </w:t>
      </w:r>
      <w:hyperlink r:id="rId28" w:history="1">
        <w:r w:rsidR="00CA355A" w:rsidRPr="00CA355A">
          <w:rPr>
            <w:rStyle w:val="Hyperlink"/>
            <w:rFonts w:asciiTheme="minorHAnsi" w:hAnsiTheme="minorHAnsi" w:cstheme="minorHAnsi"/>
            <w:color w:val="376FAA"/>
            <w:sz w:val="22"/>
            <w:szCs w:val="22"/>
            <w:shd w:val="clear" w:color="auto" w:fill="FFFFFF"/>
          </w:rPr>
          <w:t>24551336</w:t>
        </w:r>
      </w:hyperlink>
      <w:r w:rsidR="00CA355A">
        <w:t xml:space="preserve"> </w:t>
      </w:r>
    </w:p>
    <w:p w14:paraId="2A7A6FCA" w14:textId="77777777" w:rsidR="000F3ADB" w:rsidRPr="000F3ADB" w:rsidRDefault="000F3ADB" w:rsidP="000F3ADB">
      <w:pPr>
        <w:rPr>
          <w:rFonts w:cstheme="minorHAnsi"/>
          <w:noProof/>
          <w:sz w:val="22"/>
          <w:szCs w:val="22"/>
        </w:rPr>
      </w:pPr>
    </w:p>
    <w:p w14:paraId="361F6FE6" w14:textId="717BF2AD" w:rsidR="000F3ADB" w:rsidRPr="0098750B" w:rsidRDefault="000F3ADB" w:rsidP="000F3ADB">
      <w:pPr>
        <w:pStyle w:val="ListParagraph"/>
        <w:numPr>
          <w:ilvl w:val="0"/>
          <w:numId w:val="36"/>
        </w:numPr>
        <w:rPr>
          <w:rFonts w:asciiTheme="minorHAnsi" w:hAnsiTheme="minorHAnsi" w:cstheme="minorHAnsi"/>
          <w:noProof/>
          <w:sz w:val="22"/>
          <w:szCs w:val="22"/>
        </w:rPr>
      </w:pPr>
      <w:r w:rsidRPr="0098750B">
        <w:rPr>
          <w:rFonts w:asciiTheme="minorHAnsi" w:hAnsiTheme="minorHAnsi" w:cstheme="minorHAnsi"/>
          <w:noProof/>
          <w:sz w:val="22"/>
          <w:szCs w:val="22"/>
        </w:rPr>
        <w:t xml:space="preserve">Derayeh, Simin, Alireza Kazemi, Reza Rabiei, Azamossadat Hosseini, and Hamid Moghaddasi. 2018. "National information system for rare diseases with an approach to data architecture: A systematic review." </w:t>
      </w:r>
      <w:r w:rsidRPr="0098750B">
        <w:rPr>
          <w:rFonts w:asciiTheme="minorHAnsi" w:hAnsiTheme="minorHAnsi" w:cstheme="minorHAnsi"/>
          <w:i/>
          <w:noProof/>
          <w:sz w:val="22"/>
          <w:szCs w:val="22"/>
        </w:rPr>
        <w:t>Intractable &amp; rare diseases research</w:t>
      </w:r>
      <w:r w:rsidRPr="0098750B">
        <w:rPr>
          <w:rFonts w:asciiTheme="minorHAnsi" w:hAnsiTheme="minorHAnsi" w:cstheme="minorHAnsi"/>
          <w:noProof/>
          <w:sz w:val="22"/>
          <w:szCs w:val="22"/>
        </w:rPr>
        <w:t xml:space="preserve"> 7 (3): 156-163. </w:t>
      </w:r>
      <w:hyperlink r:id="rId29" w:history="1">
        <w:r w:rsidR="00CA355A" w:rsidRPr="00E411F0">
          <w:rPr>
            <w:rStyle w:val="Hyperlink"/>
            <w:rFonts w:asciiTheme="minorHAnsi" w:eastAsia="Times" w:hAnsiTheme="minorHAnsi" w:cstheme="minorHAnsi"/>
            <w:noProof/>
            <w:sz w:val="22"/>
            <w:szCs w:val="22"/>
          </w:rPr>
          <w:t>https://dx.doi.org/10.5582/irdr.2018.01065</w:t>
        </w:r>
      </w:hyperlink>
      <w:r w:rsidRPr="0098750B">
        <w:rPr>
          <w:rFonts w:asciiTheme="minorHAnsi" w:hAnsiTheme="minorHAnsi" w:cstheme="minorHAnsi"/>
          <w:noProof/>
          <w:sz w:val="22"/>
          <w:szCs w:val="22"/>
        </w:rPr>
        <w:t xml:space="preserve">. </w:t>
      </w:r>
    </w:p>
    <w:p w14:paraId="6F14AA63" w14:textId="77777777" w:rsidR="000F3ADB" w:rsidRPr="0098750B" w:rsidRDefault="000F3ADB" w:rsidP="000F3ADB">
      <w:pPr>
        <w:rPr>
          <w:rFonts w:cstheme="minorHAnsi"/>
          <w:noProof/>
          <w:sz w:val="22"/>
          <w:szCs w:val="22"/>
        </w:rPr>
      </w:pPr>
    </w:p>
    <w:p w14:paraId="06D97E05" w14:textId="3542A225" w:rsidR="000F3ADB" w:rsidRPr="0098750B" w:rsidRDefault="000F3ADB" w:rsidP="000F3ADB">
      <w:pPr>
        <w:pStyle w:val="ListParagraph"/>
        <w:numPr>
          <w:ilvl w:val="0"/>
          <w:numId w:val="36"/>
        </w:numPr>
        <w:rPr>
          <w:rFonts w:asciiTheme="minorHAnsi" w:hAnsiTheme="minorHAnsi" w:cstheme="minorHAnsi"/>
          <w:sz w:val="22"/>
          <w:szCs w:val="22"/>
          <w:lang w:val="en-US"/>
        </w:rPr>
      </w:pPr>
      <w:r w:rsidRPr="0098750B">
        <w:rPr>
          <w:rFonts w:asciiTheme="minorHAnsi" w:hAnsiTheme="minorHAnsi" w:cstheme="minorHAnsi"/>
          <w:noProof/>
          <w:sz w:val="22"/>
          <w:szCs w:val="22"/>
        </w:rPr>
        <w:t xml:space="preserve">Deserno, Thomas M., Daniel Haak, Vincent Brandenburg, Verena Deserno, Christoph Classen, and Paula Specht. 2014. "Integrated image data and medical record management for rare disease registries. A general framework and its instantiation to theGerman Calciphylaxis Registry." </w:t>
      </w:r>
      <w:r w:rsidRPr="0098750B">
        <w:rPr>
          <w:rFonts w:asciiTheme="minorHAnsi" w:hAnsiTheme="minorHAnsi" w:cstheme="minorHAnsi"/>
          <w:i/>
          <w:noProof/>
          <w:sz w:val="22"/>
          <w:szCs w:val="22"/>
        </w:rPr>
        <w:t>Journal of digital imaging</w:t>
      </w:r>
      <w:r w:rsidRPr="0098750B">
        <w:rPr>
          <w:rFonts w:asciiTheme="minorHAnsi" w:hAnsiTheme="minorHAnsi" w:cstheme="minorHAnsi"/>
          <w:noProof/>
          <w:sz w:val="22"/>
          <w:szCs w:val="22"/>
        </w:rPr>
        <w:t xml:space="preserve"> 27 (6): 702-13. </w:t>
      </w:r>
      <w:hyperlink r:id="rId30" w:history="1">
        <w:r w:rsidR="00CA355A" w:rsidRPr="00E411F0">
          <w:rPr>
            <w:rStyle w:val="Hyperlink"/>
            <w:rFonts w:asciiTheme="minorHAnsi" w:eastAsia="Times" w:hAnsiTheme="minorHAnsi" w:cstheme="minorHAnsi"/>
            <w:noProof/>
            <w:sz w:val="22"/>
            <w:szCs w:val="22"/>
          </w:rPr>
          <w:t>https://dx.doi.org/10.1007/s10278-014-9698-8</w:t>
        </w:r>
      </w:hyperlink>
      <w:r w:rsidRPr="0098750B">
        <w:rPr>
          <w:rFonts w:asciiTheme="minorHAnsi" w:hAnsiTheme="minorHAnsi" w:cstheme="minorHAnsi"/>
          <w:noProof/>
          <w:sz w:val="22"/>
          <w:szCs w:val="22"/>
        </w:rPr>
        <w:t xml:space="preserve">. </w:t>
      </w:r>
    </w:p>
    <w:p w14:paraId="60C44893" w14:textId="77777777" w:rsidR="000F3ADB" w:rsidRPr="0098750B" w:rsidRDefault="000F3ADB" w:rsidP="000F3ADB">
      <w:pPr>
        <w:pStyle w:val="ListParagraph"/>
        <w:rPr>
          <w:rFonts w:asciiTheme="minorHAnsi" w:hAnsiTheme="minorHAnsi" w:cstheme="minorHAnsi"/>
          <w:sz w:val="22"/>
          <w:szCs w:val="22"/>
          <w:lang w:val="en-US"/>
        </w:rPr>
      </w:pPr>
    </w:p>
    <w:p w14:paraId="65212989" w14:textId="77777777" w:rsidR="000F3ADB" w:rsidRPr="0098750B" w:rsidRDefault="000F3ADB" w:rsidP="000F3ADB">
      <w:pPr>
        <w:rPr>
          <w:rFonts w:cstheme="minorHAnsi"/>
          <w:sz w:val="22"/>
          <w:szCs w:val="22"/>
        </w:rPr>
      </w:pPr>
    </w:p>
    <w:p w14:paraId="44434975" w14:textId="0829A638" w:rsidR="000F3ADB" w:rsidRPr="000F3ADB" w:rsidRDefault="000F3ADB" w:rsidP="000F3ADB">
      <w:pPr>
        <w:pStyle w:val="ListParagraph"/>
        <w:numPr>
          <w:ilvl w:val="0"/>
          <w:numId w:val="36"/>
        </w:numPr>
        <w:rPr>
          <w:rFonts w:asciiTheme="minorHAnsi" w:hAnsiTheme="minorHAnsi" w:cstheme="minorHAnsi"/>
          <w:noProof/>
          <w:sz w:val="22"/>
          <w:szCs w:val="22"/>
        </w:rPr>
      </w:pPr>
      <w:r w:rsidRPr="0098750B">
        <w:rPr>
          <w:rFonts w:asciiTheme="minorHAnsi" w:hAnsiTheme="minorHAnsi" w:cstheme="minorHAnsi"/>
          <w:sz w:val="22"/>
          <w:szCs w:val="22"/>
          <w:lang w:val="en-US"/>
        </w:rPr>
        <w:t xml:space="preserve">EUCERD. </w:t>
      </w:r>
      <w:r w:rsidRPr="0098750B">
        <w:rPr>
          <w:rFonts w:asciiTheme="minorHAnsi" w:hAnsiTheme="minorHAnsi" w:cstheme="minorHAnsi"/>
          <w:i/>
          <w:sz w:val="22"/>
          <w:szCs w:val="22"/>
          <w:lang w:val="en-US"/>
        </w:rPr>
        <w:t>EUCERD Core Recommendations on Rare</w:t>
      </w:r>
      <w:r w:rsidRPr="000F3ADB">
        <w:rPr>
          <w:rFonts w:asciiTheme="minorHAnsi" w:hAnsiTheme="minorHAnsi" w:cstheme="minorHAnsi"/>
          <w:i/>
          <w:sz w:val="22"/>
          <w:szCs w:val="22"/>
          <w:lang w:val="en-US"/>
        </w:rPr>
        <w:t xml:space="preserve"> Disease Patient Registration and Data Collection </w:t>
      </w:r>
      <w:r w:rsidRPr="000F3ADB">
        <w:rPr>
          <w:rFonts w:asciiTheme="minorHAnsi" w:hAnsiTheme="minorHAnsi" w:cstheme="minorHAnsi"/>
          <w:sz w:val="22"/>
          <w:szCs w:val="22"/>
          <w:lang w:val="en-US"/>
        </w:rPr>
        <w:t>2013. European Union Committee of Experts on Rare Diseases</w:t>
      </w:r>
      <w:r w:rsidR="00950F5F">
        <w:rPr>
          <w:rFonts w:asciiTheme="minorHAnsi" w:hAnsiTheme="minorHAnsi" w:cstheme="minorHAnsi"/>
          <w:sz w:val="22"/>
          <w:szCs w:val="22"/>
          <w:lang w:val="en-US"/>
        </w:rPr>
        <w:t>.</w:t>
      </w:r>
      <w:r w:rsidRPr="000F3ADB">
        <w:rPr>
          <w:rFonts w:asciiTheme="minorHAnsi" w:hAnsiTheme="minorHAnsi" w:cstheme="minorHAnsi"/>
          <w:sz w:val="22"/>
          <w:szCs w:val="22"/>
          <w:lang w:val="en-US"/>
        </w:rPr>
        <w:t xml:space="preserve"> </w:t>
      </w:r>
      <w:hyperlink r:id="rId31" w:history="1">
        <w:r w:rsidRPr="000F3ADB">
          <w:rPr>
            <w:rStyle w:val="Hyperlink"/>
            <w:rFonts w:asciiTheme="minorHAnsi" w:eastAsia="Times" w:hAnsiTheme="minorHAnsi" w:cstheme="minorHAnsi"/>
            <w:sz w:val="22"/>
            <w:szCs w:val="22"/>
            <w:lang w:val="en-US"/>
          </w:rPr>
          <w:t>http://www.rd-action.eu/eucerd/EUCERD_Recommendations/EUCERD_Recommendations_RDRegistryDataCollection_adopted.pdf</w:t>
        </w:r>
      </w:hyperlink>
      <w:r w:rsidRPr="000F3ADB">
        <w:rPr>
          <w:rFonts w:asciiTheme="minorHAnsi" w:hAnsiTheme="minorHAnsi" w:cstheme="minorHAnsi"/>
          <w:sz w:val="22"/>
          <w:szCs w:val="22"/>
          <w:lang w:val="en-US"/>
        </w:rPr>
        <w:t xml:space="preserve"> (accessed September 28, 2023)</w:t>
      </w:r>
    </w:p>
    <w:p w14:paraId="6465DB6D" w14:textId="77777777" w:rsidR="000F3ADB" w:rsidRPr="000F3ADB" w:rsidRDefault="000F3ADB" w:rsidP="000F3ADB">
      <w:pPr>
        <w:rPr>
          <w:rFonts w:cstheme="minorHAnsi"/>
          <w:noProof/>
          <w:sz w:val="22"/>
          <w:szCs w:val="22"/>
        </w:rPr>
      </w:pPr>
    </w:p>
    <w:p w14:paraId="329FE134" w14:textId="77777777" w:rsidR="000F3ADB" w:rsidRPr="000F3ADB" w:rsidRDefault="000F3ADB" w:rsidP="000F3ADB">
      <w:pPr>
        <w:rPr>
          <w:rFonts w:cstheme="minorHAnsi"/>
          <w:noProof/>
          <w:sz w:val="22"/>
          <w:szCs w:val="22"/>
        </w:rPr>
      </w:pPr>
    </w:p>
    <w:p w14:paraId="3A8F645A" w14:textId="40DA6F30"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European Medicines Agency. 2018. </w:t>
      </w:r>
      <w:r w:rsidRPr="000F3ADB">
        <w:rPr>
          <w:rFonts w:asciiTheme="minorHAnsi" w:hAnsiTheme="minorHAnsi" w:cstheme="minorHAnsi"/>
          <w:i/>
          <w:noProof/>
          <w:sz w:val="22"/>
          <w:szCs w:val="22"/>
        </w:rPr>
        <w:t xml:space="preserve">Discussion paper: Use of patient disease registries for regulatory purposes – methodological and operational considerations. </w:t>
      </w:r>
      <w:r w:rsidRPr="000F3ADB">
        <w:rPr>
          <w:rFonts w:asciiTheme="minorHAnsi" w:hAnsiTheme="minorHAnsi" w:cstheme="minorHAnsi"/>
          <w:noProof/>
          <w:sz w:val="22"/>
          <w:szCs w:val="22"/>
        </w:rPr>
        <w:t>The Cross-Committee Task Force on Patient Registries</w:t>
      </w:r>
      <w:r w:rsidR="00950F5F">
        <w:rPr>
          <w:rFonts w:asciiTheme="minorHAnsi" w:hAnsiTheme="minorHAnsi" w:cstheme="minorHAnsi"/>
          <w:noProof/>
          <w:sz w:val="22"/>
          <w:szCs w:val="22"/>
        </w:rPr>
        <w:t>.</w:t>
      </w:r>
      <w:r w:rsidRPr="000F3ADB">
        <w:rPr>
          <w:rFonts w:asciiTheme="minorHAnsi" w:hAnsiTheme="minorHAnsi" w:cstheme="minorHAnsi"/>
          <w:noProof/>
          <w:sz w:val="22"/>
          <w:szCs w:val="22"/>
        </w:rPr>
        <w:t xml:space="preserve"> </w:t>
      </w:r>
      <w:hyperlink r:id="rId32" w:history="1">
        <w:r w:rsidR="00950F5F">
          <w:rPr>
            <w:rStyle w:val="Hyperlink"/>
          </w:rPr>
          <w:t>Use of patient disease registries for regulatory purposes - European Union (europa.eu)</w:t>
        </w:r>
      </w:hyperlink>
      <w:r w:rsidR="00950F5F">
        <w:t>.</w:t>
      </w:r>
    </w:p>
    <w:p w14:paraId="2A09B015" w14:textId="77777777" w:rsidR="000F3ADB" w:rsidRPr="000F3ADB" w:rsidRDefault="000F3ADB" w:rsidP="000F3ADB">
      <w:pPr>
        <w:rPr>
          <w:rFonts w:cstheme="minorHAnsi"/>
          <w:noProof/>
          <w:sz w:val="22"/>
          <w:szCs w:val="22"/>
        </w:rPr>
      </w:pPr>
    </w:p>
    <w:p w14:paraId="50B4D1DF"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European Medicines Agency. 2021. </w:t>
      </w:r>
      <w:r w:rsidRPr="000F3ADB">
        <w:rPr>
          <w:rFonts w:asciiTheme="minorHAnsi" w:hAnsiTheme="minorHAnsi" w:cstheme="minorHAnsi"/>
          <w:i/>
          <w:noProof/>
          <w:sz w:val="22"/>
          <w:szCs w:val="22"/>
        </w:rPr>
        <w:t>Guideline on registry‐based studies.</w:t>
      </w:r>
      <w:r w:rsidRPr="000F3ADB">
        <w:rPr>
          <w:rFonts w:asciiTheme="minorHAnsi" w:hAnsiTheme="minorHAnsi" w:cstheme="minorHAnsi"/>
          <w:noProof/>
          <w:sz w:val="22"/>
          <w:szCs w:val="22"/>
        </w:rPr>
        <w:t xml:space="preserve"> </w:t>
      </w:r>
      <w:hyperlink r:id="rId33" w:history="1">
        <w:r w:rsidRPr="000F3ADB">
          <w:rPr>
            <w:rStyle w:val="Hyperlink"/>
            <w:rFonts w:asciiTheme="minorHAnsi" w:eastAsia="Times" w:hAnsiTheme="minorHAnsi" w:cstheme="minorHAnsi"/>
            <w:noProof/>
            <w:sz w:val="22"/>
            <w:szCs w:val="22"/>
          </w:rPr>
          <w:t>https://www.ema.europa.eu/en/documents/scientific-guideline/guideline-registry-based-studies_en-0.pdf</w:t>
        </w:r>
      </w:hyperlink>
      <w:r w:rsidRPr="000F3ADB">
        <w:rPr>
          <w:rFonts w:asciiTheme="minorHAnsi" w:hAnsiTheme="minorHAnsi" w:cstheme="minorHAnsi"/>
          <w:noProof/>
          <w:sz w:val="22"/>
          <w:szCs w:val="22"/>
        </w:rPr>
        <w:t>.</w:t>
      </w:r>
    </w:p>
    <w:p w14:paraId="2492C748" w14:textId="77777777" w:rsidR="000F3ADB" w:rsidRPr="000F3ADB" w:rsidRDefault="000F3ADB" w:rsidP="000F3ADB">
      <w:pPr>
        <w:rPr>
          <w:rFonts w:cstheme="minorHAnsi"/>
          <w:noProof/>
          <w:sz w:val="22"/>
          <w:szCs w:val="22"/>
        </w:rPr>
      </w:pPr>
    </w:p>
    <w:p w14:paraId="2DF3E8DA"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EURORDIS-NORD-CORD. 2012. </w:t>
      </w:r>
      <w:r w:rsidRPr="000F3ADB">
        <w:rPr>
          <w:rFonts w:asciiTheme="minorHAnsi" w:hAnsiTheme="minorHAnsi" w:cstheme="minorHAnsi"/>
          <w:i/>
          <w:noProof/>
          <w:sz w:val="22"/>
          <w:szCs w:val="22"/>
        </w:rPr>
        <w:t>EURORDIS-NORD-CORD Joint Declaration of 10 Key Principles for Rare Disease Patient Registries.</w:t>
      </w:r>
      <w:r w:rsidRPr="000F3ADB">
        <w:rPr>
          <w:rFonts w:asciiTheme="minorHAnsi" w:hAnsiTheme="minorHAnsi" w:cstheme="minorHAnsi"/>
          <w:noProof/>
          <w:sz w:val="22"/>
          <w:szCs w:val="22"/>
        </w:rPr>
        <w:t xml:space="preserve"> </w:t>
      </w:r>
      <w:hyperlink r:id="rId34" w:history="1">
        <w:r w:rsidRPr="000F3ADB">
          <w:rPr>
            <w:rStyle w:val="Hyperlink"/>
            <w:rFonts w:asciiTheme="minorHAnsi" w:eastAsia="Times" w:hAnsiTheme="minorHAnsi" w:cstheme="minorHAnsi"/>
            <w:noProof/>
            <w:sz w:val="22"/>
            <w:szCs w:val="22"/>
          </w:rPr>
          <w:t>https://download2.eurordis.org/documents/pdf/EURORDIS_NORD_CORD_JointDec_Registries_FINAL.pdf</w:t>
        </w:r>
      </w:hyperlink>
      <w:r w:rsidRPr="000F3ADB">
        <w:rPr>
          <w:rFonts w:asciiTheme="minorHAnsi" w:hAnsiTheme="minorHAnsi" w:cstheme="minorHAnsi"/>
          <w:noProof/>
          <w:sz w:val="22"/>
          <w:szCs w:val="22"/>
        </w:rPr>
        <w:t>.</w:t>
      </w:r>
    </w:p>
    <w:p w14:paraId="0138C8EB" w14:textId="77777777" w:rsidR="000F3ADB" w:rsidRPr="000F3ADB" w:rsidRDefault="000F3ADB" w:rsidP="000F3ADB">
      <w:pPr>
        <w:rPr>
          <w:rFonts w:cstheme="minorHAnsi"/>
          <w:noProof/>
          <w:sz w:val="22"/>
          <w:szCs w:val="22"/>
        </w:rPr>
      </w:pPr>
    </w:p>
    <w:p w14:paraId="7A808B0D" w14:textId="4D9C8F5A" w:rsidR="000F3ADB" w:rsidRPr="000F3ADB" w:rsidRDefault="0066131B" w:rsidP="000F3ADB">
      <w:pPr>
        <w:pStyle w:val="ListParagraph"/>
        <w:numPr>
          <w:ilvl w:val="0"/>
          <w:numId w:val="36"/>
        </w:numPr>
        <w:rPr>
          <w:rFonts w:asciiTheme="minorHAnsi" w:hAnsiTheme="minorHAnsi" w:cstheme="minorHAnsi"/>
          <w:noProof/>
          <w:sz w:val="22"/>
          <w:szCs w:val="22"/>
        </w:rPr>
      </w:pPr>
      <w:r>
        <w:rPr>
          <w:rFonts w:asciiTheme="minorHAnsi" w:hAnsiTheme="minorHAnsi" w:cstheme="minorHAnsi"/>
          <w:noProof/>
          <w:sz w:val="22"/>
          <w:szCs w:val="22"/>
        </w:rPr>
        <w:t xml:space="preserve">U.S. </w:t>
      </w:r>
      <w:r w:rsidR="000F3ADB" w:rsidRPr="000F3ADB">
        <w:rPr>
          <w:rFonts w:asciiTheme="minorHAnsi" w:hAnsiTheme="minorHAnsi" w:cstheme="minorHAnsi"/>
          <w:noProof/>
          <w:sz w:val="22"/>
          <w:szCs w:val="22"/>
        </w:rPr>
        <w:t xml:space="preserve">Food and Drug Administration. 2021. </w:t>
      </w:r>
      <w:r w:rsidR="000F3ADB" w:rsidRPr="000F3ADB">
        <w:rPr>
          <w:rFonts w:asciiTheme="minorHAnsi" w:hAnsiTheme="minorHAnsi" w:cstheme="minorHAnsi"/>
          <w:i/>
          <w:noProof/>
          <w:sz w:val="22"/>
          <w:szCs w:val="22"/>
        </w:rPr>
        <w:t>Real-World Data: Assessing Registries to Support Regulatory Decision-Making for Drug and Biological Products Guidance for Industry</w:t>
      </w:r>
      <w:r w:rsidR="00D02916">
        <w:rPr>
          <w:rFonts w:asciiTheme="minorHAnsi" w:hAnsiTheme="minorHAnsi" w:cstheme="minorHAnsi"/>
          <w:i/>
          <w:noProof/>
          <w:sz w:val="22"/>
          <w:szCs w:val="22"/>
        </w:rPr>
        <w:t>: Draft Guidance</w:t>
      </w:r>
      <w:r w:rsidR="000F3ADB" w:rsidRPr="000F3ADB">
        <w:rPr>
          <w:rFonts w:asciiTheme="minorHAnsi" w:hAnsiTheme="minorHAnsi" w:cstheme="minorHAnsi"/>
          <w:i/>
          <w:noProof/>
          <w:sz w:val="22"/>
          <w:szCs w:val="22"/>
        </w:rPr>
        <w:t xml:space="preserve">. </w:t>
      </w:r>
      <w:r w:rsidR="000F3ADB" w:rsidRPr="000F3ADB">
        <w:rPr>
          <w:rFonts w:asciiTheme="minorHAnsi" w:hAnsiTheme="minorHAnsi" w:cstheme="minorHAnsi"/>
          <w:noProof/>
          <w:sz w:val="22"/>
          <w:szCs w:val="22"/>
        </w:rPr>
        <w:t xml:space="preserve">(Rockville, MD: Center for Drug Evaluation and Research, Center for Biologics Evaluation and Research and Oncology Center of Excellence). </w:t>
      </w:r>
      <w:hyperlink r:id="rId35" w:history="1">
        <w:r w:rsidR="00D02916" w:rsidRPr="00D02916">
          <w:rPr>
            <w:rStyle w:val="Hyperlink"/>
            <w:noProof/>
          </w:rPr>
          <w:t>https://www.regulations.gov/document/FDA-2021-D-1146-0041</w:t>
        </w:r>
      </w:hyperlink>
    </w:p>
    <w:p w14:paraId="30636DF5" w14:textId="77777777" w:rsidR="000F3ADB" w:rsidRPr="000F3ADB" w:rsidRDefault="000F3ADB" w:rsidP="000F3ADB">
      <w:pPr>
        <w:rPr>
          <w:rFonts w:cstheme="minorHAnsi"/>
          <w:noProof/>
          <w:sz w:val="22"/>
          <w:szCs w:val="22"/>
        </w:rPr>
      </w:pPr>
    </w:p>
    <w:p w14:paraId="717E1529" w14:textId="28024110"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lastRenderedPageBreak/>
        <w:t xml:space="preserve">Gainotti, Sabina, Paola Torreri, Chiuhui Mary Wang, Robert Reihs, Heimo Mueller, Emma Heslop, Marco Roos, Dorota Mazena Badowska, Federico de Paulis, Yllka Kodra, Claudio Carta, Estrella Lopez Martin, Vanessa Rangel Miller, Mirella Filocamo, Marina Mora, Mark Thompson, Yaffa Rubinstein, Manuel Posada de la Paz, Lucia Monaco, Hanns Lochmuller, and Domenica Taruscio. 2018. "The RD-Connect Registry &amp; Biobank Finder: a tool for sharing aggregated data and metadata among rare disease researchers." </w:t>
      </w:r>
      <w:r w:rsidRPr="000F3ADB">
        <w:rPr>
          <w:rFonts w:asciiTheme="minorHAnsi" w:hAnsiTheme="minorHAnsi" w:cstheme="minorHAnsi"/>
          <w:i/>
          <w:noProof/>
          <w:sz w:val="22"/>
          <w:szCs w:val="22"/>
        </w:rPr>
        <w:t>European journal of human genetics : EJHG</w:t>
      </w:r>
      <w:r w:rsidRPr="000F3ADB">
        <w:rPr>
          <w:rFonts w:asciiTheme="minorHAnsi" w:hAnsiTheme="minorHAnsi" w:cstheme="minorHAnsi"/>
          <w:noProof/>
          <w:sz w:val="22"/>
          <w:szCs w:val="22"/>
        </w:rPr>
        <w:t xml:space="preserve"> 26 (5): 631-643. </w:t>
      </w:r>
      <w:hyperlink r:id="rId36" w:history="1">
        <w:r w:rsidR="00950F5F" w:rsidRPr="00E411F0">
          <w:rPr>
            <w:rStyle w:val="Hyperlink"/>
            <w:rFonts w:asciiTheme="minorHAnsi" w:eastAsia="Times" w:hAnsiTheme="minorHAnsi" w:cstheme="minorHAnsi"/>
            <w:noProof/>
            <w:sz w:val="22"/>
            <w:szCs w:val="22"/>
          </w:rPr>
          <w:t>https://dx.doi.org/10.1038/s41431-017-0085-z</w:t>
        </w:r>
      </w:hyperlink>
      <w:r w:rsidRPr="000F3ADB">
        <w:rPr>
          <w:rFonts w:asciiTheme="minorHAnsi" w:hAnsiTheme="minorHAnsi" w:cstheme="minorHAnsi"/>
          <w:noProof/>
          <w:sz w:val="22"/>
          <w:szCs w:val="22"/>
        </w:rPr>
        <w:t xml:space="preserve">. </w:t>
      </w:r>
    </w:p>
    <w:p w14:paraId="0CFEB8D7" w14:textId="77777777" w:rsidR="000F3ADB" w:rsidRPr="000F3ADB" w:rsidRDefault="000F3ADB" w:rsidP="000F3ADB">
      <w:pPr>
        <w:rPr>
          <w:rFonts w:cstheme="minorHAnsi"/>
          <w:noProof/>
          <w:sz w:val="22"/>
          <w:szCs w:val="22"/>
        </w:rPr>
      </w:pPr>
    </w:p>
    <w:p w14:paraId="2305B5CC" w14:textId="28ED727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Garcia, Monique, Jenny Downs, Alyce Russell, and Wei Wang. 2018. "Impact of biobanks on research outcomes in rare diseases: a systematic review."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3 (1): 202. </w:t>
      </w:r>
      <w:hyperlink r:id="rId37" w:history="1">
        <w:r w:rsidR="00950F5F" w:rsidRPr="00E411F0">
          <w:rPr>
            <w:rStyle w:val="Hyperlink"/>
            <w:rFonts w:asciiTheme="minorHAnsi" w:eastAsia="Times" w:hAnsiTheme="minorHAnsi" w:cstheme="minorHAnsi"/>
            <w:noProof/>
            <w:sz w:val="22"/>
            <w:szCs w:val="22"/>
          </w:rPr>
          <w:t>https://dx.doi.org/10.1186/s13023-018-0942-z</w:t>
        </w:r>
      </w:hyperlink>
      <w:r w:rsidRPr="000F3ADB">
        <w:rPr>
          <w:rFonts w:asciiTheme="minorHAnsi" w:hAnsiTheme="minorHAnsi" w:cstheme="minorHAnsi"/>
          <w:noProof/>
          <w:sz w:val="22"/>
          <w:szCs w:val="22"/>
        </w:rPr>
        <w:t xml:space="preserve">. </w:t>
      </w:r>
    </w:p>
    <w:p w14:paraId="2D1C1499" w14:textId="77777777" w:rsidR="000F3ADB" w:rsidRPr="000F3ADB" w:rsidRDefault="000F3ADB" w:rsidP="000F3ADB">
      <w:pPr>
        <w:pStyle w:val="ListParagraph"/>
        <w:rPr>
          <w:rFonts w:asciiTheme="minorHAnsi" w:hAnsiTheme="minorHAnsi" w:cstheme="minorHAnsi"/>
          <w:noProof/>
          <w:sz w:val="22"/>
          <w:szCs w:val="22"/>
        </w:rPr>
      </w:pPr>
    </w:p>
    <w:p w14:paraId="294F01FB" w14:textId="77777777" w:rsidR="000F3ADB" w:rsidRPr="000F3ADB" w:rsidRDefault="000F3ADB" w:rsidP="000F3ADB">
      <w:pPr>
        <w:rPr>
          <w:rFonts w:cstheme="minorHAnsi"/>
          <w:noProof/>
          <w:sz w:val="22"/>
          <w:szCs w:val="22"/>
        </w:rPr>
      </w:pPr>
    </w:p>
    <w:p w14:paraId="570BD033"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Gliklich, R. E., M. B. Leavy, and N. A. Dreyer. 2020. </w:t>
      </w:r>
      <w:r w:rsidRPr="000F3ADB">
        <w:rPr>
          <w:rFonts w:asciiTheme="minorHAnsi" w:hAnsiTheme="minorHAnsi" w:cstheme="minorHAnsi"/>
          <w:i/>
          <w:noProof/>
          <w:sz w:val="22"/>
          <w:szCs w:val="22"/>
        </w:rPr>
        <w:t xml:space="preserve">Registries for evaluating patient outcomes: a user’s guide (4th Eds.) (Prepared by L&amp;M Policy Research, LLC under Contract No. 290-2014-00004-C with partners OM1 and IQVIA) </w:t>
      </w:r>
      <w:r w:rsidRPr="000F3ADB">
        <w:rPr>
          <w:rFonts w:asciiTheme="minorHAnsi" w:hAnsiTheme="minorHAnsi" w:cstheme="minorHAnsi"/>
          <w:noProof/>
          <w:sz w:val="22"/>
          <w:szCs w:val="22"/>
        </w:rPr>
        <w:t xml:space="preserve">Agency for Healthcare Research and Quality (Rockville, MD). </w:t>
      </w:r>
      <w:hyperlink r:id="rId38" w:history="1">
        <w:r w:rsidRPr="000F3ADB">
          <w:rPr>
            <w:rStyle w:val="Hyperlink"/>
            <w:rFonts w:asciiTheme="minorHAnsi" w:eastAsia="Times" w:hAnsiTheme="minorHAnsi" w:cstheme="minorHAnsi"/>
            <w:noProof/>
            <w:sz w:val="22"/>
            <w:szCs w:val="22"/>
          </w:rPr>
          <w:t>https://effectivehealthcare.ahrq.gov/sites/default/files/pdf/registries-evaluating-patient-outcomes-4th-edition.pdf</w:t>
        </w:r>
      </w:hyperlink>
      <w:r w:rsidRPr="000F3ADB">
        <w:rPr>
          <w:rFonts w:asciiTheme="minorHAnsi" w:hAnsiTheme="minorHAnsi" w:cstheme="minorHAnsi"/>
          <w:noProof/>
          <w:sz w:val="22"/>
          <w:szCs w:val="22"/>
        </w:rPr>
        <w:t>.</w:t>
      </w:r>
    </w:p>
    <w:p w14:paraId="7B3F2272" w14:textId="77777777" w:rsidR="000F3ADB" w:rsidRPr="000F3ADB" w:rsidRDefault="000F3ADB" w:rsidP="000F3ADB">
      <w:pPr>
        <w:rPr>
          <w:rFonts w:cstheme="minorHAnsi"/>
          <w:noProof/>
          <w:sz w:val="22"/>
          <w:szCs w:val="22"/>
        </w:rPr>
      </w:pPr>
    </w:p>
    <w:p w14:paraId="40195B29" w14:textId="76A8D3AB"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Groenen, Karlijn H. J., Annika Jacobsen, Martijn G. Kersloot, Bruna Dos Santos Vieira, Esther van Enckevort, Rajaram Kaliyaperumal, Derk L. Arts, Peter A. C. t Hoen, Ronald Cornet, Marco Roos, and Leo Schultze Kool. 2021. "The de novo FAIRification process of a registry for vascular anomalies."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6 (1): 376. </w:t>
      </w:r>
      <w:hyperlink r:id="rId39" w:history="1">
        <w:r w:rsidR="00950F5F" w:rsidRPr="00E411F0">
          <w:rPr>
            <w:rStyle w:val="Hyperlink"/>
            <w:rFonts w:asciiTheme="minorHAnsi" w:eastAsia="Times" w:hAnsiTheme="minorHAnsi" w:cstheme="minorHAnsi"/>
            <w:noProof/>
            <w:sz w:val="22"/>
            <w:szCs w:val="22"/>
          </w:rPr>
          <w:t>https://dx.doi.org/10.1186/s13023-021-02004-y</w:t>
        </w:r>
      </w:hyperlink>
      <w:r w:rsidRPr="000F3ADB">
        <w:rPr>
          <w:rFonts w:asciiTheme="minorHAnsi" w:hAnsiTheme="minorHAnsi" w:cstheme="minorHAnsi"/>
          <w:noProof/>
          <w:sz w:val="22"/>
          <w:szCs w:val="22"/>
        </w:rPr>
        <w:t xml:space="preserve">. </w:t>
      </w:r>
    </w:p>
    <w:p w14:paraId="27CB1587" w14:textId="77777777" w:rsidR="000F3ADB" w:rsidRPr="000F3ADB" w:rsidRDefault="000F3ADB" w:rsidP="000F3ADB">
      <w:pPr>
        <w:rPr>
          <w:rFonts w:cstheme="minorHAnsi"/>
          <w:noProof/>
          <w:sz w:val="22"/>
          <w:szCs w:val="22"/>
        </w:rPr>
      </w:pPr>
    </w:p>
    <w:p w14:paraId="3505A985" w14:textId="27233643"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Hageman, I. C., H. J. J. van der Steeg, E. Jenetzky, M. Trajanovska, S. K. King, I. de Blaauw, and Ialm van Rooij. 2023. "A Quality Assessment of the ARM-Net Registry Design and Data Collection." </w:t>
      </w:r>
      <w:r w:rsidRPr="000F3ADB">
        <w:rPr>
          <w:rFonts w:asciiTheme="minorHAnsi" w:hAnsiTheme="minorHAnsi" w:cstheme="minorHAnsi"/>
          <w:i/>
          <w:noProof/>
          <w:sz w:val="22"/>
          <w:szCs w:val="22"/>
        </w:rPr>
        <w:t>Journal of Pediatric Surgery</w:t>
      </w:r>
      <w:r w:rsidRPr="000F3ADB">
        <w:rPr>
          <w:rFonts w:asciiTheme="minorHAnsi" w:hAnsiTheme="minorHAnsi" w:cstheme="minorHAnsi"/>
          <w:noProof/>
          <w:sz w:val="22"/>
          <w:szCs w:val="22"/>
        </w:rPr>
        <w:t xml:space="preserve"> 25: 25. </w:t>
      </w:r>
      <w:hyperlink r:id="rId40" w:history="1">
        <w:r w:rsidR="00950F5F" w:rsidRPr="00E411F0">
          <w:rPr>
            <w:rStyle w:val="Hyperlink"/>
            <w:rFonts w:asciiTheme="minorHAnsi" w:eastAsia="Times" w:hAnsiTheme="minorHAnsi" w:cstheme="minorHAnsi"/>
            <w:noProof/>
            <w:sz w:val="22"/>
            <w:szCs w:val="22"/>
          </w:rPr>
          <w:t>https://dx.doi.org/10.1016/j.jpedsurg.2023.02.049</w:t>
        </w:r>
      </w:hyperlink>
      <w:r w:rsidRPr="000F3ADB">
        <w:rPr>
          <w:rFonts w:asciiTheme="minorHAnsi" w:hAnsiTheme="minorHAnsi" w:cstheme="minorHAnsi"/>
          <w:noProof/>
          <w:sz w:val="22"/>
          <w:szCs w:val="22"/>
        </w:rPr>
        <w:t>.</w:t>
      </w:r>
    </w:p>
    <w:p w14:paraId="3545261D" w14:textId="77777777" w:rsidR="000F3ADB" w:rsidRPr="000F3ADB" w:rsidRDefault="000F3ADB" w:rsidP="000F3ADB">
      <w:pPr>
        <w:rPr>
          <w:rFonts w:cstheme="minorHAnsi"/>
          <w:noProof/>
          <w:sz w:val="22"/>
          <w:szCs w:val="22"/>
        </w:rPr>
      </w:pPr>
    </w:p>
    <w:p w14:paraId="38D3F55C" w14:textId="40FEC251"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Hessl, D., H. Rosselot, R. Miller, G. Espinal, J. Famula, S. L. Sherman, P. K. Todd, A. M. C. Herrera, K. Lipworth, J. Cohen, D. A. Hall, M. Leehey, J. Grigsby, J. D. Weber, S. Alusi, A. Wheeler, M. Raspa, T. Hudson, and S. K. Sobrian. 2022. "The International Fragile X Premutation Registry: building a resource for research and clinical trial readiness." </w:t>
      </w:r>
      <w:r w:rsidRPr="000F3ADB">
        <w:rPr>
          <w:rFonts w:asciiTheme="minorHAnsi" w:hAnsiTheme="minorHAnsi" w:cstheme="minorHAnsi"/>
          <w:i/>
          <w:noProof/>
          <w:sz w:val="22"/>
          <w:szCs w:val="22"/>
        </w:rPr>
        <w:t>Journal of Medical Genetics</w:t>
      </w:r>
      <w:r w:rsidRPr="000F3ADB">
        <w:rPr>
          <w:rFonts w:asciiTheme="minorHAnsi" w:hAnsiTheme="minorHAnsi" w:cstheme="minorHAnsi"/>
          <w:noProof/>
          <w:sz w:val="22"/>
          <w:szCs w:val="22"/>
        </w:rPr>
        <w:t xml:space="preserve"> 59(12): 1165-1170. </w:t>
      </w:r>
      <w:hyperlink r:id="rId41" w:history="1">
        <w:r w:rsidR="00950F5F" w:rsidRPr="00E411F0">
          <w:rPr>
            <w:rStyle w:val="Hyperlink"/>
            <w:rFonts w:asciiTheme="minorHAnsi" w:eastAsia="Times" w:hAnsiTheme="minorHAnsi" w:cstheme="minorHAnsi"/>
            <w:noProof/>
            <w:sz w:val="22"/>
            <w:szCs w:val="22"/>
          </w:rPr>
          <w:t>https://dx.doi.org/10.1136/jmedgenet-2022-108568</w:t>
        </w:r>
      </w:hyperlink>
      <w:r w:rsidRPr="000F3ADB">
        <w:rPr>
          <w:rFonts w:asciiTheme="minorHAnsi" w:hAnsiTheme="minorHAnsi" w:cstheme="minorHAnsi"/>
          <w:noProof/>
          <w:sz w:val="22"/>
          <w:szCs w:val="22"/>
        </w:rPr>
        <w:t xml:space="preserve">. </w:t>
      </w:r>
    </w:p>
    <w:p w14:paraId="3678A78F" w14:textId="77777777" w:rsidR="000F3ADB" w:rsidRPr="000F3ADB" w:rsidRDefault="000F3ADB" w:rsidP="000F3ADB">
      <w:pPr>
        <w:rPr>
          <w:rFonts w:cstheme="minorHAnsi"/>
          <w:noProof/>
          <w:sz w:val="22"/>
          <w:szCs w:val="22"/>
        </w:rPr>
      </w:pPr>
    </w:p>
    <w:p w14:paraId="4DC0EA52"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Hooshafza, S., L. Mc Quaid, G. Stephens, R. Flynn, and L. O'Connor. 2022. "Development of a framework to assess the quality of data sources in healthcare settings." </w:t>
      </w:r>
      <w:r w:rsidRPr="000F3ADB">
        <w:rPr>
          <w:rFonts w:asciiTheme="minorHAnsi" w:hAnsiTheme="minorHAnsi" w:cstheme="minorHAnsi"/>
          <w:i/>
          <w:noProof/>
          <w:sz w:val="22"/>
          <w:szCs w:val="22"/>
        </w:rPr>
        <w:t>J Am Med Inform Assoc</w:t>
      </w:r>
      <w:r w:rsidRPr="000F3ADB">
        <w:rPr>
          <w:rFonts w:asciiTheme="minorHAnsi" w:hAnsiTheme="minorHAnsi" w:cstheme="minorHAnsi"/>
          <w:noProof/>
          <w:sz w:val="22"/>
          <w:szCs w:val="22"/>
        </w:rPr>
        <w:t xml:space="preserve"> 29 (5): 944-952. </w:t>
      </w:r>
      <w:hyperlink r:id="rId42" w:history="1">
        <w:r w:rsidRPr="000F3ADB">
          <w:rPr>
            <w:rStyle w:val="Hyperlink"/>
            <w:rFonts w:asciiTheme="minorHAnsi" w:eastAsia="Times" w:hAnsiTheme="minorHAnsi" w:cstheme="minorHAnsi"/>
            <w:noProof/>
            <w:sz w:val="22"/>
            <w:szCs w:val="22"/>
          </w:rPr>
          <w:t>https://doi.org/10.1093/jamia/ocac017</w:t>
        </w:r>
      </w:hyperlink>
      <w:r w:rsidRPr="000F3ADB">
        <w:rPr>
          <w:rFonts w:asciiTheme="minorHAnsi" w:hAnsiTheme="minorHAnsi" w:cstheme="minorHAnsi"/>
          <w:noProof/>
          <w:sz w:val="22"/>
          <w:szCs w:val="22"/>
        </w:rPr>
        <w:t xml:space="preserve">. </w:t>
      </w:r>
    </w:p>
    <w:p w14:paraId="7CEA2FAA" w14:textId="77777777" w:rsidR="000F3ADB" w:rsidRPr="000F3ADB" w:rsidRDefault="000F3ADB" w:rsidP="000F3ADB">
      <w:pPr>
        <w:rPr>
          <w:rFonts w:cstheme="minorHAnsi"/>
          <w:noProof/>
          <w:sz w:val="22"/>
          <w:szCs w:val="22"/>
        </w:rPr>
      </w:pPr>
    </w:p>
    <w:p w14:paraId="3F3391D5"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Isaacman, D., O. Iliach, J. Keefer, D. M. Campion, and B.  Kelly. 2019. </w:t>
      </w:r>
      <w:r w:rsidRPr="000F3ADB">
        <w:rPr>
          <w:rFonts w:asciiTheme="minorHAnsi" w:hAnsiTheme="minorHAnsi" w:cstheme="minorHAnsi"/>
          <w:i/>
          <w:noProof/>
          <w:sz w:val="22"/>
          <w:szCs w:val="22"/>
        </w:rPr>
        <w:t>Registries for rare diseases: a foundation for multi-arm, multi-company trials.</w:t>
      </w:r>
      <w:r w:rsidRPr="000F3ADB">
        <w:rPr>
          <w:rFonts w:asciiTheme="minorHAnsi" w:hAnsiTheme="minorHAnsi" w:cstheme="minorHAnsi"/>
          <w:noProof/>
          <w:sz w:val="22"/>
          <w:szCs w:val="22"/>
        </w:rPr>
        <w:t xml:space="preserve"> </w:t>
      </w:r>
      <w:hyperlink r:id="rId43" w:history="1">
        <w:r w:rsidRPr="000F3ADB">
          <w:rPr>
            <w:rStyle w:val="Hyperlink"/>
            <w:rFonts w:asciiTheme="minorHAnsi" w:eastAsia="Times" w:hAnsiTheme="minorHAnsi" w:cstheme="minorHAnsi"/>
            <w:noProof/>
            <w:sz w:val="22"/>
            <w:szCs w:val="22"/>
          </w:rPr>
          <w:t>https://www.iqvia.com/library/white-papers/registries-for-rare-diseases</w:t>
        </w:r>
      </w:hyperlink>
      <w:r w:rsidRPr="000F3ADB">
        <w:rPr>
          <w:rFonts w:asciiTheme="minorHAnsi" w:hAnsiTheme="minorHAnsi" w:cstheme="minorHAnsi"/>
          <w:noProof/>
          <w:sz w:val="22"/>
          <w:szCs w:val="22"/>
        </w:rPr>
        <w:t>.</w:t>
      </w:r>
    </w:p>
    <w:p w14:paraId="386E62A2" w14:textId="77777777" w:rsidR="000F3ADB" w:rsidRPr="000F3ADB" w:rsidRDefault="000F3ADB" w:rsidP="000F3ADB">
      <w:pPr>
        <w:rPr>
          <w:rFonts w:cstheme="minorHAnsi"/>
          <w:noProof/>
          <w:sz w:val="22"/>
          <w:szCs w:val="22"/>
        </w:rPr>
      </w:pPr>
    </w:p>
    <w:p w14:paraId="7DCABAE9"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Jonker, C. J., S. T. de Vries, H. M. van den Berg, P. McGettigan, A. W. Hoes, and P. G. M. Mol. 2021. "Capturing Data in Rare Disease Registries to Support Regulatory Decision Making: A Survey Study Among Industry and Other Stakeholders." </w:t>
      </w:r>
      <w:r w:rsidRPr="000F3ADB">
        <w:rPr>
          <w:rFonts w:asciiTheme="minorHAnsi" w:hAnsiTheme="minorHAnsi" w:cstheme="minorHAnsi"/>
          <w:i/>
          <w:noProof/>
          <w:sz w:val="22"/>
          <w:szCs w:val="22"/>
        </w:rPr>
        <w:t>Drug Saf</w:t>
      </w:r>
      <w:r w:rsidRPr="000F3ADB">
        <w:rPr>
          <w:rFonts w:asciiTheme="minorHAnsi" w:hAnsiTheme="minorHAnsi" w:cstheme="minorHAnsi"/>
          <w:noProof/>
          <w:sz w:val="22"/>
          <w:szCs w:val="22"/>
        </w:rPr>
        <w:t xml:space="preserve"> 44 (8): 853-861. </w:t>
      </w:r>
      <w:hyperlink r:id="rId44" w:history="1">
        <w:r w:rsidRPr="000F3ADB">
          <w:rPr>
            <w:rStyle w:val="Hyperlink"/>
            <w:rFonts w:asciiTheme="minorHAnsi" w:eastAsia="Times" w:hAnsiTheme="minorHAnsi" w:cstheme="minorHAnsi"/>
            <w:noProof/>
            <w:sz w:val="22"/>
            <w:szCs w:val="22"/>
          </w:rPr>
          <w:t>https://doi.org/10.1007/s40264-021-01081-z</w:t>
        </w:r>
      </w:hyperlink>
      <w:r w:rsidRPr="000F3ADB">
        <w:rPr>
          <w:rFonts w:asciiTheme="minorHAnsi" w:hAnsiTheme="minorHAnsi" w:cstheme="minorHAnsi"/>
          <w:noProof/>
          <w:sz w:val="22"/>
          <w:szCs w:val="22"/>
        </w:rPr>
        <w:t xml:space="preserve">. </w:t>
      </w:r>
    </w:p>
    <w:p w14:paraId="65718995" w14:textId="77777777" w:rsidR="000F3ADB" w:rsidRPr="000F3ADB" w:rsidRDefault="000F3ADB" w:rsidP="000F3ADB">
      <w:pPr>
        <w:rPr>
          <w:rFonts w:cstheme="minorHAnsi"/>
          <w:noProof/>
          <w:sz w:val="22"/>
          <w:szCs w:val="22"/>
        </w:rPr>
      </w:pPr>
    </w:p>
    <w:p w14:paraId="4FB80C98" w14:textId="31C80545"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Kaliyaperumal, Rajaram, Mark D. Wilkinson, Pablo Alarcon Moreno, Nirupama Benis, Ronald Cornet, Bruna Dos Santos Vieira, Michel Dumontier, Cesar Henrique Bernabe, Annika Jacobsen, Clemence M. A. Le Cornec, Mario Prieto Godoy, Nuria Queralt-Rosinach, Leo J. Schultze Kool, Morris A. Swertz, Philip van Damme, K. Joeri van der Velde, Nawel Lalout, Shuxin Zhang, and Marco Roos. 2022. "Semantic modelling of common data elements for rare disease registries, and a prototype workflow for their deployment over registry data." </w:t>
      </w:r>
      <w:r w:rsidRPr="000F3ADB">
        <w:rPr>
          <w:rFonts w:asciiTheme="minorHAnsi" w:hAnsiTheme="minorHAnsi" w:cstheme="minorHAnsi"/>
          <w:i/>
          <w:noProof/>
          <w:sz w:val="22"/>
          <w:szCs w:val="22"/>
        </w:rPr>
        <w:t>Journal of biomedical semantics</w:t>
      </w:r>
      <w:r w:rsidRPr="000F3ADB">
        <w:rPr>
          <w:rFonts w:asciiTheme="minorHAnsi" w:hAnsiTheme="minorHAnsi" w:cstheme="minorHAnsi"/>
          <w:noProof/>
          <w:sz w:val="22"/>
          <w:szCs w:val="22"/>
        </w:rPr>
        <w:t xml:space="preserve"> 13 (1): 9. </w:t>
      </w:r>
      <w:hyperlink r:id="rId45" w:history="1">
        <w:r w:rsidR="00950F5F" w:rsidRPr="00E411F0">
          <w:rPr>
            <w:rStyle w:val="Hyperlink"/>
            <w:rFonts w:asciiTheme="minorHAnsi" w:eastAsia="Times" w:hAnsiTheme="minorHAnsi" w:cstheme="minorHAnsi"/>
            <w:noProof/>
            <w:sz w:val="22"/>
            <w:szCs w:val="22"/>
          </w:rPr>
          <w:t>https://dx.doi.org/10.1186/s13326-022-00264-6</w:t>
        </w:r>
      </w:hyperlink>
      <w:r w:rsidRPr="000F3ADB">
        <w:rPr>
          <w:rFonts w:asciiTheme="minorHAnsi" w:hAnsiTheme="minorHAnsi" w:cstheme="minorHAnsi"/>
          <w:noProof/>
          <w:sz w:val="22"/>
          <w:szCs w:val="22"/>
        </w:rPr>
        <w:t xml:space="preserve">. </w:t>
      </w:r>
    </w:p>
    <w:p w14:paraId="62C7F989" w14:textId="77777777" w:rsidR="000F3ADB" w:rsidRPr="000F3ADB" w:rsidRDefault="000F3ADB" w:rsidP="000F3ADB">
      <w:pPr>
        <w:rPr>
          <w:rFonts w:cstheme="minorHAnsi"/>
          <w:noProof/>
          <w:sz w:val="22"/>
          <w:szCs w:val="22"/>
        </w:rPr>
      </w:pPr>
    </w:p>
    <w:p w14:paraId="2CBCE033" w14:textId="0A71C4A4"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Kinsner-Ovaskainen, Agnieszka, Monica Lanzoni, Ester Garne, Maria Loane, Joan Morris, Amanda Neville, Ciaran Nicholl, Judith Rankin, Anke Rissmann, David Tucker, and Simona Martin. 2018. "A sustainable solution for the activities of the European network for surveillance of congenital anomalies: EUROCAT as part of the EU Platform on Rare Diseases Registration." </w:t>
      </w:r>
      <w:r w:rsidRPr="000F3ADB">
        <w:rPr>
          <w:rFonts w:asciiTheme="minorHAnsi" w:hAnsiTheme="minorHAnsi" w:cstheme="minorHAnsi"/>
          <w:i/>
          <w:noProof/>
          <w:sz w:val="22"/>
          <w:szCs w:val="22"/>
        </w:rPr>
        <w:t>European journal of medical genetics</w:t>
      </w:r>
      <w:r w:rsidRPr="000F3ADB">
        <w:rPr>
          <w:rFonts w:asciiTheme="minorHAnsi" w:hAnsiTheme="minorHAnsi" w:cstheme="minorHAnsi"/>
          <w:noProof/>
          <w:sz w:val="22"/>
          <w:szCs w:val="22"/>
        </w:rPr>
        <w:t xml:space="preserve"> 61 (9): 513-517. </w:t>
      </w:r>
      <w:hyperlink r:id="rId46" w:history="1">
        <w:r w:rsidR="00950F5F" w:rsidRPr="00E411F0">
          <w:rPr>
            <w:rStyle w:val="Hyperlink"/>
            <w:rFonts w:asciiTheme="minorHAnsi" w:eastAsia="Times" w:hAnsiTheme="minorHAnsi" w:cstheme="minorHAnsi"/>
            <w:noProof/>
            <w:sz w:val="22"/>
            <w:szCs w:val="22"/>
          </w:rPr>
          <w:t>https://dx.doi.org/10.1016/j.ejmg.2018.03.008</w:t>
        </w:r>
      </w:hyperlink>
      <w:r w:rsidRPr="000F3ADB">
        <w:rPr>
          <w:rFonts w:asciiTheme="minorHAnsi" w:hAnsiTheme="minorHAnsi" w:cstheme="minorHAnsi"/>
          <w:noProof/>
          <w:sz w:val="22"/>
          <w:szCs w:val="22"/>
        </w:rPr>
        <w:t xml:space="preserve">. </w:t>
      </w:r>
    </w:p>
    <w:p w14:paraId="64F1DFCA" w14:textId="77777777" w:rsidR="000F3ADB" w:rsidRPr="000F3ADB" w:rsidRDefault="000F3ADB" w:rsidP="000F3ADB">
      <w:pPr>
        <w:rPr>
          <w:rFonts w:cstheme="minorHAnsi"/>
          <w:noProof/>
          <w:sz w:val="22"/>
          <w:szCs w:val="22"/>
        </w:rPr>
      </w:pPr>
    </w:p>
    <w:p w14:paraId="2E232B5D" w14:textId="3412C870"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Kodra, Yllka, Jerome Weinbach, Manuel Posada-de-la-Paz, Alessio Coi, S. Lydie Lemonnier, David van Enckevort, Marco Roos, Annika Jacobsen, Ronald Cornet, S. Faisal Ahmed, Virginie Bros-Facer, Veronica Popa, Marieke Van Meel, Daniel Renault, Rainald von Gizycki, Michele Santoro, Paul Landais, Paola Torreri, Claudio Carta, Deborah Mascalzoni, Sabina Gainotti, Estrella Lopez, Anna Ambrosini, Heimo Muller, Robert Reis, Fabrizio Bianchi, Yaffa R. Rubinstein, Hanns Lochmuller, and Domenica Taruscio. 2018. "Recommendations for Improving the Quality of Rare Disease Registries." </w:t>
      </w:r>
      <w:r w:rsidRPr="000F3ADB">
        <w:rPr>
          <w:rFonts w:asciiTheme="minorHAnsi" w:hAnsiTheme="minorHAnsi" w:cstheme="minorHAnsi"/>
          <w:i/>
          <w:noProof/>
          <w:sz w:val="22"/>
          <w:szCs w:val="22"/>
        </w:rPr>
        <w:t>International journal of environmental research and public health</w:t>
      </w:r>
      <w:r w:rsidRPr="000F3ADB">
        <w:rPr>
          <w:rFonts w:asciiTheme="minorHAnsi" w:hAnsiTheme="minorHAnsi" w:cstheme="minorHAnsi"/>
          <w:noProof/>
          <w:sz w:val="22"/>
          <w:szCs w:val="22"/>
        </w:rPr>
        <w:t xml:space="preserve"> 15 (8). </w:t>
      </w:r>
      <w:hyperlink r:id="rId47" w:history="1">
        <w:r w:rsidR="00950F5F" w:rsidRPr="00E411F0">
          <w:rPr>
            <w:rStyle w:val="Hyperlink"/>
            <w:rFonts w:asciiTheme="minorHAnsi" w:eastAsia="Times" w:hAnsiTheme="minorHAnsi" w:cstheme="minorHAnsi"/>
            <w:noProof/>
            <w:sz w:val="22"/>
            <w:szCs w:val="22"/>
          </w:rPr>
          <w:t>https://dx.doi.org/10.3390/ijerph15081644</w:t>
        </w:r>
      </w:hyperlink>
      <w:r w:rsidRPr="000F3ADB">
        <w:rPr>
          <w:rFonts w:asciiTheme="minorHAnsi" w:hAnsiTheme="minorHAnsi" w:cstheme="minorHAnsi"/>
          <w:noProof/>
          <w:sz w:val="22"/>
          <w:szCs w:val="22"/>
        </w:rPr>
        <w:t xml:space="preserve">. </w:t>
      </w:r>
    </w:p>
    <w:p w14:paraId="1643669B" w14:textId="77777777" w:rsidR="000F3ADB" w:rsidRPr="000F3ADB" w:rsidRDefault="000F3ADB" w:rsidP="000F3ADB">
      <w:pPr>
        <w:rPr>
          <w:rFonts w:cstheme="minorHAnsi"/>
          <w:noProof/>
          <w:sz w:val="22"/>
          <w:szCs w:val="22"/>
        </w:rPr>
      </w:pPr>
    </w:p>
    <w:p w14:paraId="32C3F74A" w14:textId="4D6280C8"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Kourime, M., J. Bryce, J. Jiang, R. Nixon, M. Rodie, and S. F. Ahmed. 2017. "An assessment of the quality of the I-DSD and the I-CAH registries - international registries for rare conditions affecting sex development."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2 (1): 56. </w:t>
      </w:r>
      <w:hyperlink r:id="rId48" w:history="1">
        <w:r w:rsidR="00950F5F" w:rsidRPr="00E411F0">
          <w:rPr>
            <w:rStyle w:val="Hyperlink"/>
            <w:rFonts w:asciiTheme="minorHAnsi" w:eastAsia="Times" w:hAnsiTheme="minorHAnsi" w:cstheme="minorHAnsi"/>
            <w:noProof/>
            <w:sz w:val="22"/>
            <w:szCs w:val="22"/>
          </w:rPr>
          <w:t>https://dx.doi.org/10.1186/s13023-017-0603-7</w:t>
        </w:r>
      </w:hyperlink>
      <w:r w:rsidRPr="000F3ADB">
        <w:rPr>
          <w:rFonts w:asciiTheme="minorHAnsi" w:hAnsiTheme="minorHAnsi" w:cstheme="minorHAnsi"/>
          <w:noProof/>
          <w:sz w:val="22"/>
          <w:szCs w:val="22"/>
        </w:rPr>
        <w:t xml:space="preserve">. </w:t>
      </w:r>
    </w:p>
    <w:p w14:paraId="22F2A774" w14:textId="77777777" w:rsidR="000F3ADB" w:rsidRPr="000F3ADB" w:rsidRDefault="000F3ADB" w:rsidP="000F3ADB">
      <w:pPr>
        <w:rPr>
          <w:rFonts w:cstheme="minorHAnsi"/>
          <w:noProof/>
          <w:sz w:val="22"/>
          <w:szCs w:val="22"/>
        </w:rPr>
      </w:pPr>
    </w:p>
    <w:p w14:paraId="520ED140" w14:textId="0C094F42"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Lautenschlager, Ronald, Florian Kohlmayer, Fabian Prasser, and Klaus A. Kuhn. 2015. "A generic solution for web-based management of pseudonymized data." </w:t>
      </w:r>
      <w:r w:rsidRPr="000F3ADB">
        <w:rPr>
          <w:rFonts w:asciiTheme="minorHAnsi" w:hAnsiTheme="minorHAnsi" w:cstheme="minorHAnsi"/>
          <w:i/>
          <w:noProof/>
          <w:sz w:val="22"/>
          <w:szCs w:val="22"/>
        </w:rPr>
        <w:t>BMC medical informatics and decision making</w:t>
      </w:r>
      <w:r w:rsidRPr="000F3ADB">
        <w:rPr>
          <w:rFonts w:asciiTheme="minorHAnsi" w:hAnsiTheme="minorHAnsi" w:cstheme="minorHAnsi"/>
          <w:noProof/>
          <w:sz w:val="22"/>
          <w:szCs w:val="22"/>
        </w:rPr>
        <w:t xml:space="preserve"> 15: 100. </w:t>
      </w:r>
      <w:hyperlink r:id="rId49" w:history="1">
        <w:r w:rsidR="00950F5F" w:rsidRPr="00E411F0">
          <w:rPr>
            <w:rStyle w:val="Hyperlink"/>
            <w:rFonts w:asciiTheme="minorHAnsi" w:eastAsia="Times" w:hAnsiTheme="minorHAnsi" w:cstheme="minorHAnsi"/>
            <w:noProof/>
            <w:sz w:val="22"/>
            <w:szCs w:val="22"/>
          </w:rPr>
          <w:t>https://dx.doi.org/10.1186/s12911-015-0222-y</w:t>
        </w:r>
      </w:hyperlink>
      <w:r w:rsidRPr="000F3ADB">
        <w:rPr>
          <w:rFonts w:asciiTheme="minorHAnsi" w:hAnsiTheme="minorHAnsi" w:cstheme="minorHAnsi"/>
          <w:noProof/>
          <w:sz w:val="22"/>
          <w:szCs w:val="22"/>
        </w:rPr>
        <w:t xml:space="preserve">. </w:t>
      </w:r>
    </w:p>
    <w:p w14:paraId="1D7E625D" w14:textId="77777777" w:rsidR="000F3ADB" w:rsidRPr="000F3ADB" w:rsidRDefault="000F3ADB" w:rsidP="000F3ADB">
      <w:pPr>
        <w:rPr>
          <w:rFonts w:cstheme="minorHAnsi"/>
          <w:noProof/>
          <w:sz w:val="22"/>
          <w:szCs w:val="22"/>
        </w:rPr>
      </w:pPr>
    </w:p>
    <w:p w14:paraId="149042A9" w14:textId="0AA578E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Liu, Peng, Mengchun Gong, Jie Li, Gareth Baynam, Weiguo Zhu, Yicheng Zhu, Limeng Chen, Weihong Gu, and Shuyang Zhang. 2021. "Innovation in Informatics to Improve Clinical Care and Drug Accessibility for Rare Diseases in China." </w:t>
      </w:r>
      <w:r w:rsidRPr="000F3ADB">
        <w:rPr>
          <w:rFonts w:asciiTheme="minorHAnsi" w:hAnsiTheme="minorHAnsi" w:cstheme="minorHAnsi"/>
          <w:i/>
          <w:noProof/>
          <w:sz w:val="22"/>
          <w:szCs w:val="22"/>
        </w:rPr>
        <w:t>Frontiers in pharmacology</w:t>
      </w:r>
      <w:r w:rsidRPr="000F3ADB">
        <w:rPr>
          <w:rFonts w:asciiTheme="minorHAnsi" w:hAnsiTheme="minorHAnsi" w:cstheme="minorHAnsi"/>
          <w:noProof/>
          <w:sz w:val="22"/>
          <w:szCs w:val="22"/>
        </w:rPr>
        <w:t xml:space="preserve"> 12: 719415. </w:t>
      </w:r>
      <w:hyperlink r:id="rId50" w:history="1">
        <w:r w:rsidR="00950F5F" w:rsidRPr="00E411F0">
          <w:rPr>
            <w:rStyle w:val="Hyperlink"/>
            <w:rFonts w:asciiTheme="minorHAnsi" w:eastAsia="Times" w:hAnsiTheme="minorHAnsi" w:cstheme="minorHAnsi"/>
            <w:noProof/>
            <w:sz w:val="22"/>
            <w:szCs w:val="22"/>
          </w:rPr>
          <w:t>https://dx.doi.org/10.3389/fphar.2021.719415</w:t>
        </w:r>
      </w:hyperlink>
      <w:r w:rsidRPr="000F3ADB">
        <w:rPr>
          <w:rFonts w:asciiTheme="minorHAnsi" w:hAnsiTheme="minorHAnsi" w:cstheme="minorHAnsi"/>
          <w:noProof/>
          <w:sz w:val="22"/>
          <w:szCs w:val="22"/>
        </w:rPr>
        <w:t xml:space="preserve">. </w:t>
      </w:r>
    </w:p>
    <w:p w14:paraId="7D59FBB2" w14:textId="77777777" w:rsidR="000F3ADB" w:rsidRPr="000F3ADB" w:rsidRDefault="000F3ADB" w:rsidP="000F3ADB">
      <w:pPr>
        <w:rPr>
          <w:rFonts w:cstheme="minorHAnsi"/>
          <w:noProof/>
          <w:sz w:val="22"/>
          <w:szCs w:val="22"/>
        </w:rPr>
      </w:pPr>
    </w:p>
    <w:p w14:paraId="0019E59C" w14:textId="2C39EEF1"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aaroufi, Meriem, Remy Choquet, Paul Landais, and Marie-Christine Jaulent. 2015. "Towards data integration automation for the French rare disease registry." </w:t>
      </w:r>
      <w:r w:rsidRPr="000F3ADB">
        <w:rPr>
          <w:rFonts w:asciiTheme="minorHAnsi" w:hAnsiTheme="minorHAnsi" w:cstheme="minorHAnsi"/>
          <w:i/>
          <w:noProof/>
          <w:sz w:val="22"/>
          <w:szCs w:val="22"/>
        </w:rPr>
        <w:t>AMIA ... Annual Symposium proceedings. AMIA Symposium</w:t>
      </w:r>
      <w:r w:rsidRPr="000F3ADB">
        <w:rPr>
          <w:rFonts w:asciiTheme="minorHAnsi" w:hAnsiTheme="minorHAnsi" w:cstheme="minorHAnsi"/>
          <w:noProof/>
          <w:sz w:val="22"/>
          <w:szCs w:val="22"/>
        </w:rPr>
        <w:t xml:space="preserve"> 2015: 880-5. </w:t>
      </w:r>
      <w:r w:rsidR="00950F5F" w:rsidRPr="00950F5F">
        <w:rPr>
          <w:rFonts w:asciiTheme="minorHAnsi" w:hAnsiTheme="minorHAnsi" w:cstheme="minorHAnsi"/>
          <w:color w:val="212121"/>
          <w:sz w:val="22"/>
          <w:szCs w:val="22"/>
          <w:shd w:val="clear" w:color="auto" w:fill="FFFFFF"/>
        </w:rPr>
        <w:t>PMID: </w:t>
      </w:r>
      <w:hyperlink r:id="rId51" w:history="1">
        <w:r w:rsidR="00950F5F" w:rsidRPr="00950F5F">
          <w:rPr>
            <w:rStyle w:val="Hyperlink"/>
            <w:rFonts w:asciiTheme="minorHAnsi" w:hAnsiTheme="minorHAnsi" w:cstheme="minorHAnsi"/>
            <w:color w:val="376FAA"/>
            <w:sz w:val="22"/>
            <w:szCs w:val="22"/>
            <w:shd w:val="clear" w:color="auto" w:fill="FFFFFF"/>
          </w:rPr>
          <w:t>26958224</w:t>
        </w:r>
      </w:hyperlink>
    </w:p>
    <w:p w14:paraId="7C8A5494" w14:textId="77777777" w:rsidR="000F3ADB" w:rsidRPr="000F3ADB" w:rsidRDefault="000F3ADB" w:rsidP="000F3ADB">
      <w:pPr>
        <w:rPr>
          <w:rFonts w:cstheme="minorHAnsi"/>
          <w:noProof/>
          <w:sz w:val="22"/>
          <w:szCs w:val="22"/>
        </w:rPr>
      </w:pPr>
    </w:p>
    <w:p w14:paraId="61DBB9D6" w14:textId="77777777" w:rsidR="000F3ADB" w:rsidRPr="000F3ADB" w:rsidRDefault="000F3ADB" w:rsidP="000F3ADB">
      <w:pPr>
        <w:rPr>
          <w:rFonts w:cstheme="minorHAnsi"/>
          <w:noProof/>
          <w:sz w:val="22"/>
          <w:szCs w:val="22"/>
        </w:rPr>
      </w:pPr>
    </w:p>
    <w:p w14:paraId="457528F9" w14:textId="6492393F"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arques, Joao Pedro, Ana Luisa Carvalho, Jose Henriques, Joaquim Neto Murta, Jorge Saraiva, and Rufino Silva. 2020. "Design, development and deployment of a web-based interoperable registry for inherited retinal dystrophies in Portugal: the IRD-PT."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5 (1): 304. </w:t>
      </w:r>
      <w:hyperlink r:id="rId52" w:history="1">
        <w:r w:rsidR="00950F5F" w:rsidRPr="00E411F0">
          <w:rPr>
            <w:rStyle w:val="Hyperlink"/>
            <w:rFonts w:asciiTheme="minorHAnsi" w:eastAsia="Times" w:hAnsiTheme="minorHAnsi" w:cstheme="minorHAnsi"/>
            <w:noProof/>
            <w:sz w:val="22"/>
            <w:szCs w:val="22"/>
          </w:rPr>
          <w:t>https://dx.doi.org/10.1186/s13023-020-01591-6</w:t>
        </w:r>
      </w:hyperlink>
      <w:r w:rsidRPr="000F3ADB">
        <w:rPr>
          <w:rFonts w:asciiTheme="minorHAnsi" w:hAnsiTheme="minorHAnsi" w:cstheme="minorHAnsi"/>
          <w:noProof/>
          <w:sz w:val="22"/>
          <w:szCs w:val="22"/>
        </w:rPr>
        <w:t xml:space="preserve">. </w:t>
      </w:r>
    </w:p>
    <w:p w14:paraId="3AB1B751" w14:textId="77777777" w:rsidR="000F3ADB" w:rsidRPr="000F3ADB" w:rsidRDefault="000F3ADB" w:rsidP="000F3ADB">
      <w:pPr>
        <w:rPr>
          <w:rFonts w:cstheme="minorHAnsi"/>
          <w:noProof/>
          <w:sz w:val="22"/>
          <w:szCs w:val="22"/>
        </w:rPr>
      </w:pPr>
    </w:p>
    <w:p w14:paraId="4ED2769E" w14:textId="5C968E55"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arques, Joao Pedro, Sara Vaz-Pereira, Jose Costa, Ana Marta, Jose Henriques, and Rufino Silva. 2022. "Challenges, facilitators and barriers to the adoption and use of a web-based national IRD registry: lessons learned from the IRD-PT registry."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7 (1): 323. </w:t>
      </w:r>
      <w:hyperlink r:id="rId53" w:history="1">
        <w:r w:rsidR="00950F5F" w:rsidRPr="00E411F0">
          <w:rPr>
            <w:rStyle w:val="Hyperlink"/>
            <w:rFonts w:asciiTheme="minorHAnsi" w:eastAsia="Times" w:hAnsiTheme="minorHAnsi" w:cstheme="minorHAnsi"/>
            <w:noProof/>
            <w:sz w:val="22"/>
            <w:szCs w:val="22"/>
          </w:rPr>
          <w:t>https://dx.doi.org/10.1186/s13023-022-02489-1</w:t>
        </w:r>
      </w:hyperlink>
      <w:r w:rsidRPr="000F3ADB">
        <w:rPr>
          <w:rFonts w:asciiTheme="minorHAnsi" w:hAnsiTheme="minorHAnsi" w:cstheme="minorHAnsi"/>
          <w:noProof/>
          <w:sz w:val="22"/>
          <w:szCs w:val="22"/>
        </w:rPr>
        <w:t xml:space="preserve">. </w:t>
      </w:r>
    </w:p>
    <w:p w14:paraId="7B1D5D38" w14:textId="77777777" w:rsidR="000F3ADB" w:rsidRPr="000F3ADB" w:rsidRDefault="000F3ADB" w:rsidP="000F3ADB">
      <w:pPr>
        <w:rPr>
          <w:rFonts w:cstheme="minorHAnsi"/>
          <w:noProof/>
          <w:sz w:val="22"/>
          <w:szCs w:val="22"/>
        </w:rPr>
      </w:pPr>
    </w:p>
    <w:p w14:paraId="308E14AC"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aruf, N., and G. Chanchu. 2022. </w:t>
      </w:r>
      <w:r w:rsidRPr="000F3ADB">
        <w:rPr>
          <w:rFonts w:asciiTheme="minorHAnsi" w:hAnsiTheme="minorHAnsi" w:cstheme="minorHAnsi"/>
          <w:i/>
          <w:noProof/>
          <w:sz w:val="22"/>
          <w:szCs w:val="22"/>
        </w:rPr>
        <w:t>Planning a rare disease registry.</w:t>
      </w:r>
      <w:r w:rsidRPr="000F3ADB">
        <w:rPr>
          <w:rFonts w:asciiTheme="minorHAnsi" w:hAnsiTheme="minorHAnsi" w:cstheme="minorHAnsi"/>
          <w:noProof/>
          <w:sz w:val="22"/>
          <w:szCs w:val="22"/>
        </w:rPr>
        <w:t xml:space="preserve"> </w:t>
      </w:r>
      <w:hyperlink r:id="rId54" w:history="1">
        <w:r w:rsidRPr="000F3ADB">
          <w:rPr>
            <w:rStyle w:val="Hyperlink"/>
            <w:rFonts w:asciiTheme="minorHAnsi" w:eastAsia="Times" w:hAnsiTheme="minorHAnsi" w:cstheme="minorHAnsi"/>
            <w:noProof/>
            <w:sz w:val="22"/>
            <w:szCs w:val="22"/>
          </w:rPr>
          <w:t>https://orphan-reach.com/planning-a-rare-disease-registry/</w:t>
        </w:r>
      </w:hyperlink>
      <w:r w:rsidRPr="000F3ADB">
        <w:rPr>
          <w:rFonts w:asciiTheme="minorHAnsi" w:hAnsiTheme="minorHAnsi" w:cstheme="minorHAnsi"/>
          <w:noProof/>
          <w:sz w:val="22"/>
          <w:szCs w:val="22"/>
        </w:rPr>
        <w:t>.</w:t>
      </w:r>
    </w:p>
    <w:p w14:paraId="55BBD08B" w14:textId="77777777" w:rsidR="000F3ADB" w:rsidRPr="000F3ADB" w:rsidRDefault="000F3ADB" w:rsidP="000F3ADB">
      <w:pPr>
        <w:rPr>
          <w:rFonts w:cstheme="minorHAnsi"/>
          <w:noProof/>
          <w:sz w:val="22"/>
          <w:szCs w:val="22"/>
        </w:rPr>
      </w:pPr>
    </w:p>
    <w:p w14:paraId="213C37F8" w14:textId="4C1F7462"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cGlinn, Kris, Matthew A. Rutherford, Karl Gisslander, Lucy Hederman, Mark A. Little, and Declan O'Sullivan. 2022. "FAIRVASC: A semantic web approach to rare disease registry integration." </w:t>
      </w:r>
      <w:r w:rsidRPr="000F3ADB">
        <w:rPr>
          <w:rFonts w:asciiTheme="minorHAnsi" w:hAnsiTheme="minorHAnsi" w:cstheme="minorHAnsi"/>
          <w:i/>
          <w:noProof/>
          <w:sz w:val="22"/>
          <w:szCs w:val="22"/>
        </w:rPr>
        <w:t>Computers in biology and medicine</w:t>
      </w:r>
      <w:r w:rsidRPr="000F3ADB">
        <w:rPr>
          <w:rFonts w:asciiTheme="minorHAnsi" w:hAnsiTheme="minorHAnsi" w:cstheme="minorHAnsi"/>
          <w:noProof/>
          <w:sz w:val="22"/>
          <w:szCs w:val="22"/>
        </w:rPr>
        <w:t xml:space="preserve"> 145: 105313. </w:t>
      </w:r>
      <w:hyperlink r:id="rId55" w:history="1">
        <w:r w:rsidR="00950F5F" w:rsidRPr="00E411F0">
          <w:rPr>
            <w:rStyle w:val="Hyperlink"/>
            <w:rFonts w:asciiTheme="minorHAnsi" w:eastAsia="Times" w:hAnsiTheme="minorHAnsi" w:cstheme="minorHAnsi"/>
            <w:noProof/>
            <w:sz w:val="22"/>
            <w:szCs w:val="22"/>
          </w:rPr>
          <w:t>https://dx.doi.org/10.1016/j.compbiomed.2022.105313</w:t>
        </w:r>
      </w:hyperlink>
      <w:r w:rsidRPr="000F3ADB">
        <w:rPr>
          <w:rFonts w:asciiTheme="minorHAnsi" w:hAnsiTheme="minorHAnsi" w:cstheme="minorHAnsi"/>
          <w:noProof/>
          <w:sz w:val="22"/>
          <w:szCs w:val="22"/>
        </w:rPr>
        <w:t xml:space="preserve">. </w:t>
      </w:r>
    </w:p>
    <w:p w14:paraId="1E3BE5E9" w14:textId="77777777" w:rsidR="000F3ADB" w:rsidRPr="000F3ADB" w:rsidRDefault="000F3ADB" w:rsidP="000F3ADB">
      <w:pPr>
        <w:rPr>
          <w:rFonts w:cstheme="minorHAnsi"/>
          <w:noProof/>
          <w:sz w:val="22"/>
          <w:szCs w:val="22"/>
        </w:rPr>
      </w:pPr>
    </w:p>
    <w:p w14:paraId="7AEFD3B0" w14:textId="4864C5C2"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ordenti, M., M. Boarini, F. D'Alessandro, E. Pedrini, M. Locatelli, and L. Sangiorgi. 2022. "Remodeling an existing rare disease registry to be used in regulatory context: Lessons learned and recommendations." </w:t>
      </w:r>
      <w:r w:rsidRPr="000F3ADB">
        <w:rPr>
          <w:rFonts w:asciiTheme="minorHAnsi" w:hAnsiTheme="minorHAnsi" w:cstheme="minorHAnsi"/>
          <w:i/>
          <w:noProof/>
          <w:sz w:val="22"/>
          <w:szCs w:val="22"/>
        </w:rPr>
        <w:t>Frontiers in Pharmacology</w:t>
      </w:r>
      <w:r w:rsidRPr="000F3ADB">
        <w:rPr>
          <w:rFonts w:asciiTheme="minorHAnsi" w:hAnsiTheme="minorHAnsi" w:cstheme="minorHAnsi"/>
          <w:noProof/>
          <w:sz w:val="22"/>
          <w:szCs w:val="22"/>
        </w:rPr>
        <w:t xml:space="preserve"> 13 (no pagination). </w:t>
      </w:r>
      <w:hyperlink r:id="rId56" w:history="1">
        <w:r w:rsidR="00950F5F" w:rsidRPr="00E411F0">
          <w:rPr>
            <w:rStyle w:val="Hyperlink"/>
            <w:rFonts w:asciiTheme="minorHAnsi" w:eastAsia="Times" w:hAnsiTheme="minorHAnsi" w:cstheme="minorHAnsi"/>
            <w:noProof/>
            <w:sz w:val="22"/>
            <w:szCs w:val="22"/>
          </w:rPr>
          <w:t>https://dx.doi.org/10.3389/fphar.2022.966081</w:t>
        </w:r>
      </w:hyperlink>
      <w:r w:rsidRPr="000F3ADB">
        <w:rPr>
          <w:rFonts w:asciiTheme="minorHAnsi" w:hAnsiTheme="minorHAnsi" w:cstheme="minorHAnsi"/>
          <w:noProof/>
          <w:sz w:val="22"/>
          <w:szCs w:val="22"/>
        </w:rPr>
        <w:t xml:space="preserve">. </w:t>
      </w:r>
    </w:p>
    <w:p w14:paraId="5D99020B" w14:textId="77777777" w:rsidR="000F3ADB" w:rsidRPr="000F3ADB" w:rsidRDefault="000F3ADB" w:rsidP="000F3ADB">
      <w:pPr>
        <w:rPr>
          <w:rFonts w:cstheme="minorHAnsi"/>
          <w:noProof/>
          <w:sz w:val="22"/>
          <w:szCs w:val="22"/>
        </w:rPr>
      </w:pPr>
    </w:p>
    <w:p w14:paraId="51F04A9E" w14:textId="37B97C41"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Mullin, A. P., D. Corey, E. C. Turner, R. Liwski, D. Olson, J. Burton, S. Sivakumaran, L. D. Hudson, K. Romero, D. T. Stephenson, and J. Larkindale. 2021. "Standardized Data Structures in Rare Diseases: CDISC User Guides for Duchenne Muscular Dystrophy and Huntington's Disease." </w:t>
      </w:r>
      <w:r w:rsidRPr="000F3ADB">
        <w:rPr>
          <w:rFonts w:asciiTheme="minorHAnsi" w:hAnsiTheme="minorHAnsi" w:cstheme="minorHAnsi"/>
          <w:i/>
          <w:noProof/>
          <w:sz w:val="22"/>
          <w:szCs w:val="22"/>
        </w:rPr>
        <w:t>Clinical and Translational Science</w:t>
      </w:r>
      <w:r w:rsidRPr="000F3ADB">
        <w:rPr>
          <w:rFonts w:asciiTheme="minorHAnsi" w:hAnsiTheme="minorHAnsi" w:cstheme="minorHAnsi"/>
          <w:noProof/>
          <w:sz w:val="22"/>
          <w:szCs w:val="22"/>
        </w:rPr>
        <w:t xml:space="preserve"> 14 (1): 214-221. </w:t>
      </w:r>
      <w:hyperlink r:id="rId57" w:history="1">
        <w:r w:rsidR="00950F5F" w:rsidRPr="00E411F0">
          <w:rPr>
            <w:rStyle w:val="Hyperlink"/>
            <w:rFonts w:asciiTheme="minorHAnsi" w:eastAsia="Times" w:hAnsiTheme="minorHAnsi" w:cstheme="minorHAnsi"/>
            <w:noProof/>
            <w:sz w:val="22"/>
            <w:szCs w:val="22"/>
          </w:rPr>
          <w:t>https://dx.doi.org/10.1111/cts.12845</w:t>
        </w:r>
      </w:hyperlink>
      <w:r w:rsidRPr="000F3ADB">
        <w:rPr>
          <w:rFonts w:asciiTheme="minorHAnsi" w:hAnsiTheme="minorHAnsi" w:cstheme="minorHAnsi"/>
          <w:noProof/>
          <w:sz w:val="22"/>
          <w:szCs w:val="22"/>
        </w:rPr>
        <w:t xml:space="preserve">. </w:t>
      </w:r>
    </w:p>
    <w:p w14:paraId="0A6B7B73" w14:textId="77777777" w:rsidR="000F3ADB" w:rsidRPr="000F3ADB" w:rsidRDefault="000F3ADB" w:rsidP="000F3ADB">
      <w:pPr>
        <w:pStyle w:val="ListParagraph"/>
        <w:rPr>
          <w:rFonts w:asciiTheme="minorHAnsi" w:hAnsiTheme="minorHAnsi" w:cstheme="minorHAnsi"/>
          <w:noProof/>
          <w:sz w:val="22"/>
          <w:szCs w:val="22"/>
        </w:rPr>
      </w:pPr>
    </w:p>
    <w:p w14:paraId="586B9B68"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National Cancer Registry Ireland. 2007. </w:t>
      </w:r>
      <w:r w:rsidRPr="000F3ADB">
        <w:rPr>
          <w:rFonts w:asciiTheme="minorHAnsi" w:hAnsiTheme="minorHAnsi" w:cstheme="minorHAnsi"/>
          <w:i/>
          <w:noProof/>
          <w:sz w:val="22"/>
          <w:szCs w:val="22"/>
        </w:rPr>
        <w:t>Data confidentiality in the National Cancer Registry.</w:t>
      </w:r>
      <w:r w:rsidRPr="000F3ADB">
        <w:rPr>
          <w:rFonts w:asciiTheme="minorHAnsi" w:hAnsiTheme="minorHAnsi" w:cstheme="minorHAnsi"/>
          <w:noProof/>
          <w:sz w:val="22"/>
          <w:szCs w:val="22"/>
        </w:rPr>
        <w:t xml:space="preserve"> </w:t>
      </w:r>
      <w:hyperlink r:id="rId58" w:history="1">
        <w:r w:rsidRPr="000F3ADB">
          <w:rPr>
            <w:rStyle w:val="Hyperlink"/>
            <w:rFonts w:asciiTheme="minorHAnsi" w:eastAsia="Times" w:hAnsiTheme="minorHAnsi" w:cstheme="minorHAnsi"/>
            <w:noProof/>
            <w:sz w:val="22"/>
            <w:szCs w:val="22"/>
          </w:rPr>
          <w:t>https://www.ncri.ie/data.cgi/html/confidentialitypolicy.shtml</w:t>
        </w:r>
      </w:hyperlink>
      <w:r w:rsidRPr="000F3ADB">
        <w:rPr>
          <w:rFonts w:asciiTheme="minorHAnsi" w:hAnsiTheme="minorHAnsi" w:cstheme="minorHAnsi"/>
          <w:noProof/>
          <w:sz w:val="22"/>
          <w:szCs w:val="22"/>
        </w:rPr>
        <w:t>.</w:t>
      </w:r>
    </w:p>
    <w:p w14:paraId="3335BA33" w14:textId="77777777" w:rsidR="000F3ADB" w:rsidRPr="000F3ADB" w:rsidRDefault="000F3ADB" w:rsidP="000F3ADB">
      <w:pPr>
        <w:rPr>
          <w:rFonts w:cstheme="minorHAnsi"/>
          <w:noProof/>
          <w:sz w:val="22"/>
          <w:szCs w:val="22"/>
        </w:rPr>
      </w:pPr>
    </w:p>
    <w:p w14:paraId="2F351311" w14:textId="3CC24160"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Pericleous, M., C. Kelly, M. Schilsky, A. Dhawan, and A. Ala. 2022. "Defining and characterising a toolkit for the development of a successful European registry for rare liver diseases: a model for building a rare disease registry." </w:t>
      </w:r>
      <w:r w:rsidRPr="000F3ADB">
        <w:rPr>
          <w:rFonts w:asciiTheme="minorHAnsi" w:hAnsiTheme="minorHAnsi" w:cstheme="minorHAnsi"/>
          <w:i/>
          <w:noProof/>
          <w:sz w:val="22"/>
          <w:szCs w:val="22"/>
        </w:rPr>
        <w:t>Clinical Medicine, Journal of the Royal College of Physicians of London</w:t>
      </w:r>
      <w:r w:rsidRPr="000F3ADB">
        <w:rPr>
          <w:rFonts w:asciiTheme="minorHAnsi" w:hAnsiTheme="minorHAnsi" w:cstheme="minorHAnsi"/>
          <w:noProof/>
          <w:sz w:val="22"/>
          <w:szCs w:val="22"/>
        </w:rPr>
        <w:t xml:space="preserve"> 22 (4). </w:t>
      </w:r>
      <w:hyperlink r:id="rId59" w:history="1">
        <w:r w:rsidR="00950F5F" w:rsidRPr="00E411F0">
          <w:rPr>
            <w:rStyle w:val="Hyperlink"/>
            <w:rFonts w:asciiTheme="minorHAnsi" w:eastAsia="Times" w:hAnsiTheme="minorHAnsi" w:cstheme="minorHAnsi"/>
            <w:noProof/>
            <w:sz w:val="22"/>
            <w:szCs w:val="22"/>
          </w:rPr>
          <w:t>https://dx.doi.org/10.7861/CLINMED.2021-0725</w:t>
        </w:r>
      </w:hyperlink>
      <w:r w:rsidRPr="000F3ADB">
        <w:rPr>
          <w:rFonts w:asciiTheme="minorHAnsi" w:hAnsiTheme="minorHAnsi" w:cstheme="minorHAnsi"/>
          <w:noProof/>
          <w:sz w:val="22"/>
          <w:szCs w:val="22"/>
        </w:rPr>
        <w:t xml:space="preserve">. </w:t>
      </w:r>
    </w:p>
    <w:p w14:paraId="2229332B" w14:textId="77777777" w:rsidR="000F3ADB" w:rsidRPr="000F3ADB" w:rsidRDefault="000F3ADB" w:rsidP="000F3ADB">
      <w:pPr>
        <w:rPr>
          <w:rFonts w:cstheme="minorHAnsi"/>
          <w:noProof/>
          <w:sz w:val="22"/>
          <w:szCs w:val="22"/>
        </w:rPr>
      </w:pPr>
    </w:p>
    <w:p w14:paraId="219CB0BF"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Rare Disease Task Force. 2011. </w:t>
      </w:r>
      <w:r w:rsidRPr="000F3ADB">
        <w:rPr>
          <w:rFonts w:asciiTheme="minorHAnsi" w:hAnsiTheme="minorHAnsi" w:cstheme="minorHAnsi"/>
          <w:i/>
          <w:noProof/>
          <w:sz w:val="22"/>
          <w:szCs w:val="22"/>
        </w:rPr>
        <w:t>Patient registries in the field of rare diseases: overview of the issues surrounding the establishment, management, governance and financing of academic registries.</w:t>
      </w:r>
      <w:r w:rsidRPr="000F3ADB">
        <w:rPr>
          <w:rFonts w:asciiTheme="minorHAnsi" w:hAnsiTheme="minorHAnsi" w:cstheme="minorHAnsi"/>
          <w:noProof/>
          <w:sz w:val="22"/>
          <w:szCs w:val="22"/>
        </w:rPr>
        <w:t xml:space="preserve"> </w:t>
      </w:r>
      <w:hyperlink r:id="rId60" w:history="1">
        <w:r w:rsidRPr="000F3ADB">
          <w:rPr>
            <w:rStyle w:val="Hyperlink"/>
            <w:rFonts w:asciiTheme="minorHAnsi" w:eastAsia="Times" w:hAnsiTheme="minorHAnsi" w:cstheme="minorHAnsi"/>
            <w:noProof/>
            <w:sz w:val="22"/>
            <w:szCs w:val="22"/>
          </w:rPr>
          <w:t>https://www.orpha.net/actor/EuropaNews/2011/doc/RDTFReportRegistries2009Rev2011.pdf</w:t>
        </w:r>
      </w:hyperlink>
      <w:r w:rsidRPr="000F3ADB">
        <w:rPr>
          <w:rFonts w:asciiTheme="minorHAnsi" w:hAnsiTheme="minorHAnsi" w:cstheme="minorHAnsi"/>
          <w:noProof/>
          <w:sz w:val="22"/>
          <w:szCs w:val="22"/>
        </w:rPr>
        <w:t>.</w:t>
      </w:r>
    </w:p>
    <w:p w14:paraId="133544BD" w14:textId="77777777" w:rsidR="000F3ADB" w:rsidRPr="000F3ADB" w:rsidRDefault="000F3ADB" w:rsidP="000F3ADB">
      <w:pPr>
        <w:rPr>
          <w:rFonts w:cstheme="minorHAnsi"/>
          <w:noProof/>
          <w:sz w:val="22"/>
          <w:szCs w:val="22"/>
        </w:rPr>
      </w:pPr>
    </w:p>
    <w:p w14:paraId="7D9AC6B8" w14:textId="161EF402"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Roos, Marco, Estrella Lopez Martin, and Mark D. Wilkinson. 2017. "Preparing Data at the Source to Foster Interoperability across Rare Disease Resources." </w:t>
      </w:r>
      <w:r w:rsidRPr="000F3ADB">
        <w:rPr>
          <w:rFonts w:asciiTheme="minorHAnsi" w:hAnsiTheme="minorHAnsi" w:cstheme="minorHAnsi"/>
          <w:i/>
          <w:noProof/>
          <w:sz w:val="22"/>
          <w:szCs w:val="22"/>
        </w:rPr>
        <w:t>Advances in experimental medicine and biology</w:t>
      </w:r>
      <w:r w:rsidRPr="000F3ADB">
        <w:rPr>
          <w:rFonts w:asciiTheme="minorHAnsi" w:hAnsiTheme="minorHAnsi" w:cstheme="minorHAnsi"/>
          <w:noProof/>
          <w:sz w:val="22"/>
          <w:szCs w:val="22"/>
        </w:rPr>
        <w:t xml:space="preserve"> 1031: 165-179. </w:t>
      </w:r>
      <w:hyperlink r:id="rId61" w:history="1">
        <w:r w:rsidR="00950F5F" w:rsidRPr="00E411F0">
          <w:rPr>
            <w:rStyle w:val="Hyperlink"/>
            <w:rFonts w:asciiTheme="minorHAnsi" w:eastAsia="Times" w:hAnsiTheme="minorHAnsi" w:cstheme="minorHAnsi"/>
            <w:noProof/>
            <w:sz w:val="22"/>
            <w:szCs w:val="22"/>
          </w:rPr>
          <w:t>https://dx.doi.org/10.1007/978-3-319-67144-4_9</w:t>
        </w:r>
      </w:hyperlink>
      <w:r w:rsidRPr="000F3ADB">
        <w:rPr>
          <w:rFonts w:asciiTheme="minorHAnsi" w:hAnsiTheme="minorHAnsi" w:cstheme="minorHAnsi"/>
          <w:noProof/>
          <w:sz w:val="22"/>
          <w:szCs w:val="22"/>
        </w:rPr>
        <w:t xml:space="preserve">. </w:t>
      </w:r>
    </w:p>
    <w:p w14:paraId="35C68CA9" w14:textId="77777777" w:rsidR="000F3ADB" w:rsidRPr="000F3ADB" w:rsidRDefault="000F3ADB" w:rsidP="000F3ADB">
      <w:pPr>
        <w:rPr>
          <w:rFonts w:cstheme="minorHAnsi"/>
          <w:noProof/>
          <w:sz w:val="22"/>
          <w:szCs w:val="22"/>
        </w:rPr>
      </w:pPr>
    </w:p>
    <w:p w14:paraId="1D0F0723" w14:textId="353AF835"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Rubinstein, Yaffa R., Stephen C. Groft, Ronald Bartek, Kyle Brown, Ronald A. Christensen, Elaine Collier, Amy Farber, Jennifer Farmer, John H. Ferguson, Christopher B. Forrest, Nicole C. Lockhart, Kate R. McCurdy, Helen Moore, Geraldine B. Pollen, Rachel Richesson, Vanessa Rangel Miller, Sara Hull, and Jim Vaught. 2010. "Creating a global rare disease patient registry linked to a rare diseases biorepository database: Rare Disease-HUB (RD-HUB)." </w:t>
      </w:r>
      <w:r w:rsidRPr="000F3ADB">
        <w:rPr>
          <w:rFonts w:asciiTheme="minorHAnsi" w:hAnsiTheme="minorHAnsi" w:cstheme="minorHAnsi"/>
          <w:i/>
          <w:noProof/>
          <w:sz w:val="22"/>
          <w:szCs w:val="22"/>
        </w:rPr>
        <w:t>Contemporary clinical trials</w:t>
      </w:r>
      <w:r w:rsidRPr="000F3ADB">
        <w:rPr>
          <w:rFonts w:asciiTheme="minorHAnsi" w:hAnsiTheme="minorHAnsi" w:cstheme="minorHAnsi"/>
          <w:noProof/>
          <w:sz w:val="22"/>
          <w:szCs w:val="22"/>
        </w:rPr>
        <w:t xml:space="preserve"> 31 (5): 394-404. </w:t>
      </w:r>
      <w:hyperlink r:id="rId62" w:history="1">
        <w:r w:rsidR="00950F5F" w:rsidRPr="00E411F0">
          <w:rPr>
            <w:rStyle w:val="Hyperlink"/>
            <w:rFonts w:asciiTheme="minorHAnsi" w:eastAsia="Times" w:hAnsiTheme="minorHAnsi" w:cstheme="minorHAnsi"/>
            <w:noProof/>
            <w:sz w:val="22"/>
            <w:szCs w:val="22"/>
          </w:rPr>
          <w:t>https://dx.doi.org/10.1016/j.cct.2010.06.007</w:t>
        </w:r>
      </w:hyperlink>
      <w:r w:rsidRPr="000F3ADB">
        <w:rPr>
          <w:rFonts w:asciiTheme="minorHAnsi" w:hAnsiTheme="minorHAnsi" w:cstheme="minorHAnsi"/>
          <w:noProof/>
          <w:sz w:val="22"/>
          <w:szCs w:val="22"/>
        </w:rPr>
        <w:t xml:space="preserve">. </w:t>
      </w:r>
    </w:p>
    <w:p w14:paraId="64919817" w14:textId="77777777" w:rsidR="000F3ADB" w:rsidRPr="000F3ADB" w:rsidRDefault="000F3ADB" w:rsidP="000F3ADB">
      <w:pPr>
        <w:rPr>
          <w:rFonts w:cstheme="minorHAnsi"/>
          <w:noProof/>
          <w:sz w:val="22"/>
          <w:szCs w:val="22"/>
        </w:rPr>
      </w:pPr>
    </w:p>
    <w:p w14:paraId="4084840C" w14:textId="4F996F2E"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lastRenderedPageBreak/>
        <w:t xml:space="preserve">Rubinstein, Yaffa R., and Pamela McInnes. 2015. "NIH/NCATS/GRDR R Common Data Elements: A leading force for standardized data collection." </w:t>
      </w:r>
      <w:r w:rsidRPr="000F3ADB">
        <w:rPr>
          <w:rFonts w:asciiTheme="minorHAnsi" w:hAnsiTheme="minorHAnsi" w:cstheme="minorHAnsi"/>
          <w:i/>
          <w:noProof/>
          <w:sz w:val="22"/>
          <w:szCs w:val="22"/>
        </w:rPr>
        <w:t>Contemporary clinical trials</w:t>
      </w:r>
      <w:r w:rsidRPr="000F3ADB">
        <w:rPr>
          <w:rFonts w:asciiTheme="minorHAnsi" w:hAnsiTheme="minorHAnsi" w:cstheme="minorHAnsi"/>
          <w:noProof/>
          <w:sz w:val="22"/>
          <w:szCs w:val="22"/>
        </w:rPr>
        <w:t xml:space="preserve"> 42: 78-80. </w:t>
      </w:r>
      <w:hyperlink r:id="rId63" w:history="1">
        <w:r w:rsidR="00950F5F" w:rsidRPr="00E411F0">
          <w:rPr>
            <w:rStyle w:val="Hyperlink"/>
            <w:rFonts w:asciiTheme="minorHAnsi" w:eastAsia="Times" w:hAnsiTheme="minorHAnsi" w:cstheme="minorHAnsi"/>
            <w:noProof/>
            <w:sz w:val="22"/>
            <w:szCs w:val="22"/>
          </w:rPr>
          <w:t>https://dx.doi.org/10.1016/j.cct.2015.03.003</w:t>
        </w:r>
      </w:hyperlink>
      <w:r w:rsidRPr="000F3ADB">
        <w:rPr>
          <w:rFonts w:asciiTheme="minorHAnsi" w:hAnsiTheme="minorHAnsi" w:cstheme="minorHAnsi"/>
          <w:noProof/>
          <w:sz w:val="22"/>
          <w:szCs w:val="22"/>
        </w:rPr>
        <w:t>.</w:t>
      </w:r>
    </w:p>
    <w:p w14:paraId="36CA8418" w14:textId="77777777" w:rsidR="000F3ADB" w:rsidRPr="000F3ADB" w:rsidRDefault="000F3ADB" w:rsidP="000F3ADB">
      <w:pPr>
        <w:rPr>
          <w:rFonts w:cstheme="minorHAnsi"/>
          <w:noProof/>
          <w:sz w:val="22"/>
          <w:szCs w:val="22"/>
        </w:rPr>
      </w:pPr>
    </w:p>
    <w:p w14:paraId="123A6E5A" w14:textId="43A145A4"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Santoro, Michele, Alessio Coi, Michele Lipucci Di Paola, Anna Maria Bianucci, Sabina Gainotti, Emanuela Mollo, Domenica Taruscio, Luciano Vittozzi, and Fabrizio Bianchi. 2015. "Rare disease registries classification and characterization: a data mining approach." </w:t>
      </w:r>
      <w:r w:rsidRPr="000F3ADB">
        <w:rPr>
          <w:rFonts w:asciiTheme="minorHAnsi" w:hAnsiTheme="minorHAnsi" w:cstheme="minorHAnsi"/>
          <w:i/>
          <w:noProof/>
          <w:sz w:val="22"/>
          <w:szCs w:val="22"/>
        </w:rPr>
        <w:t>Public health genomics</w:t>
      </w:r>
      <w:r w:rsidRPr="000F3ADB">
        <w:rPr>
          <w:rFonts w:asciiTheme="minorHAnsi" w:hAnsiTheme="minorHAnsi" w:cstheme="minorHAnsi"/>
          <w:noProof/>
          <w:sz w:val="22"/>
          <w:szCs w:val="22"/>
        </w:rPr>
        <w:t xml:space="preserve"> 18 (2): 113-22. </w:t>
      </w:r>
      <w:hyperlink r:id="rId64" w:history="1">
        <w:r w:rsidR="00950F5F" w:rsidRPr="00E411F0">
          <w:rPr>
            <w:rStyle w:val="Hyperlink"/>
            <w:rFonts w:asciiTheme="minorHAnsi" w:eastAsia="Times" w:hAnsiTheme="minorHAnsi" w:cstheme="minorHAnsi"/>
            <w:noProof/>
            <w:sz w:val="22"/>
            <w:szCs w:val="22"/>
          </w:rPr>
          <w:t>https://dx.doi.org/10.1159/000369993</w:t>
        </w:r>
      </w:hyperlink>
      <w:r w:rsidRPr="000F3ADB">
        <w:rPr>
          <w:rFonts w:asciiTheme="minorHAnsi" w:hAnsiTheme="minorHAnsi" w:cstheme="minorHAnsi"/>
          <w:noProof/>
          <w:sz w:val="22"/>
          <w:szCs w:val="22"/>
        </w:rPr>
        <w:t xml:space="preserve">. </w:t>
      </w:r>
    </w:p>
    <w:p w14:paraId="66A8402B" w14:textId="77777777" w:rsidR="000F3ADB" w:rsidRPr="000F3ADB" w:rsidRDefault="000F3ADB" w:rsidP="000F3ADB">
      <w:pPr>
        <w:rPr>
          <w:rFonts w:cstheme="minorHAnsi"/>
          <w:noProof/>
          <w:sz w:val="22"/>
          <w:szCs w:val="22"/>
        </w:rPr>
      </w:pPr>
    </w:p>
    <w:p w14:paraId="5FB2AAC7" w14:textId="25820CA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Sernadela, Pedro, Lorena Gonzalez-Castro, Claudio Carta, Eelke van der Horst, Pedro Lopes, Rajaram Kaliyaperumal, Mark Thompson, Rachel Thompson, Nuria Queralt-Rosinach, Estrella Lopez, Libby Wood, Agata Robertson, Claudia Lamanna, Mette Gilling, Michael Orth, Roxana Merino-Martinez, Manuel Posada, Domenica Taruscio, Hanns Lochmuller, Peter Robinson, Marco Roos, and Jose Luis Oliveira. 2017. "Linked Registries: Connecting Rare Diseases Patient Registries through a Semantic Web Layer." </w:t>
      </w:r>
      <w:r w:rsidRPr="000F3ADB">
        <w:rPr>
          <w:rFonts w:asciiTheme="minorHAnsi" w:hAnsiTheme="minorHAnsi" w:cstheme="minorHAnsi"/>
          <w:i/>
          <w:noProof/>
          <w:sz w:val="22"/>
          <w:szCs w:val="22"/>
        </w:rPr>
        <w:t>BioMed research international</w:t>
      </w:r>
      <w:r w:rsidRPr="000F3ADB">
        <w:rPr>
          <w:rFonts w:asciiTheme="minorHAnsi" w:hAnsiTheme="minorHAnsi" w:cstheme="minorHAnsi"/>
          <w:noProof/>
          <w:sz w:val="22"/>
          <w:szCs w:val="22"/>
        </w:rPr>
        <w:t xml:space="preserve"> 2017: 8327980. </w:t>
      </w:r>
      <w:hyperlink r:id="rId65" w:history="1">
        <w:r w:rsidR="00950F5F" w:rsidRPr="00E411F0">
          <w:rPr>
            <w:rStyle w:val="Hyperlink"/>
            <w:rFonts w:asciiTheme="minorHAnsi" w:eastAsia="Times" w:hAnsiTheme="minorHAnsi" w:cstheme="minorHAnsi"/>
            <w:noProof/>
            <w:sz w:val="22"/>
            <w:szCs w:val="22"/>
          </w:rPr>
          <w:t>https://dx.doi.org/10.1155/2017/8327980</w:t>
        </w:r>
      </w:hyperlink>
      <w:r w:rsidRPr="000F3ADB">
        <w:rPr>
          <w:rFonts w:asciiTheme="minorHAnsi" w:hAnsiTheme="minorHAnsi" w:cstheme="minorHAnsi"/>
          <w:noProof/>
          <w:sz w:val="22"/>
          <w:szCs w:val="22"/>
        </w:rPr>
        <w:t xml:space="preserve">. </w:t>
      </w:r>
    </w:p>
    <w:p w14:paraId="644E897B" w14:textId="77777777" w:rsidR="000F3ADB" w:rsidRPr="000F3ADB" w:rsidRDefault="000F3ADB" w:rsidP="000F3ADB">
      <w:pPr>
        <w:rPr>
          <w:rFonts w:cstheme="minorHAnsi"/>
          <w:noProof/>
          <w:sz w:val="22"/>
          <w:szCs w:val="22"/>
        </w:rPr>
      </w:pPr>
    </w:p>
    <w:p w14:paraId="33FD10D2" w14:textId="5141048A"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Song, Peipei, Jiangjiang He, Fen Li, and Chunlin Jin. 2017. "Innovative measures to combat rare diseases in China: The national rare diseases registry system, larger-scale clinical cohort studies, and studies in combination with precision medicine research." </w:t>
      </w:r>
      <w:r w:rsidRPr="000F3ADB">
        <w:rPr>
          <w:rFonts w:asciiTheme="minorHAnsi" w:hAnsiTheme="minorHAnsi" w:cstheme="minorHAnsi"/>
          <w:i/>
          <w:noProof/>
          <w:sz w:val="22"/>
          <w:szCs w:val="22"/>
        </w:rPr>
        <w:t>Intractable &amp; rare diseases research</w:t>
      </w:r>
      <w:r w:rsidRPr="000F3ADB">
        <w:rPr>
          <w:rFonts w:asciiTheme="minorHAnsi" w:hAnsiTheme="minorHAnsi" w:cstheme="minorHAnsi"/>
          <w:noProof/>
          <w:sz w:val="22"/>
          <w:szCs w:val="22"/>
        </w:rPr>
        <w:t xml:space="preserve"> 6 (1): 1-5. </w:t>
      </w:r>
      <w:hyperlink r:id="rId66" w:history="1">
        <w:r w:rsidR="00950F5F" w:rsidRPr="00E411F0">
          <w:rPr>
            <w:rStyle w:val="Hyperlink"/>
            <w:rFonts w:asciiTheme="minorHAnsi" w:eastAsia="Times" w:hAnsiTheme="minorHAnsi" w:cstheme="minorHAnsi"/>
            <w:noProof/>
            <w:sz w:val="22"/>
            <w:szCs w:val="22"/>
          </w:rPr>
          <w:t>https://dx.doi.org/10.5582/irdr.2017.01003</w:t>
        </w:r>
      </w:hyperlink>
      <w:r w:rsidRPr="000F3ADB">
        <w:rPr>
          <w:rFonts w:asciiTheme="minorHAnsi" w:hAnsiTheme="minorHAnsi" w:cstheme="minorHAnsi"/>
          <w:noProof/>
          <w:sz w:val="22"/>
          <w:szCs w:val="22"/>
        </w:rPr>
        <w:t xml:space="preserve">. </w:t>
      </w:r>
    </w:p>
    <w:p w14:paraId="0E7B19AA" w14:textId="77777777" w:rsidR="000F3ADB" w:rsidRPr="000F3ADB" w:rsidRDefault="000F3ADB" w:rsidP="000F3ADB">
      <w:pPr>
        <w:rPr>
          <w:rFonts w:cstheme="minorHAnsi"/>
          <w:noProof/>
          <w:sz w:val="22"/>
          <w:szCs w:val="22"/>
        </w:rPr>
      </w:pPr>
    </w:p>
    <w:p w14:paraId="23944C47"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Stanimirovic, Dalibor, Eva Murko, Tadej Battelino, and Urh Groselj. 2019. "Development of a pilot rare disease registry: a focus group study of initial steps towards the establishment of a rare disease ecosystem in Slovenia." </w:t>
      </w:r>
      <w:r w:rsidRPr="000F3ADB">
        <w:rPr>
          <w:rFonts w:asciiTheme="minorHAnsi" w:hAnsiTheme="minorHAnsi" w:cstheme="minorHAnsi"/>
          <w:i/>
          <w:noProof/>
          <w:sz w:val="22"/>
          <w:szCs w:val="22"/>
        </w:rPr>
        <w:t>Orphanet Journal of Rare Diseases</w:t>
      </w:r>
      <w:r w:rsidRPr="000F3ADB">
        <w:rPr>
          <w:rFonts w:asciiTheme="minorHAnsi" w:hAnsiTheme="minorHAnsi" w:cstheme="minorHAnsi"/>
          <w:noProof/>
          <w:sz w:val="22"/>
          <w:szCs w:val="22"/>
        </w:rPr>
        <w:t xml:space="preserve"> 14 (1): 172. </w:t>
      </w:r>
      <w:hyperlink r:id="rId67" w:history="1">
        <w:r w:rsidRPr="000F3ADB">
          <w:rPr>
            <w:rStyle w:val="Hyperlink"/>
            <w:rFonts w:asciiTheme="minorHAnsi" w:eastAsia="Times" w:hAnsiTheme="minorHAnsi" w:cstheme="minorHAnsi"/>
            <w:noProof/>
            <w:sz w:val="22"/>
            <w:szCs w:val="22"/>
          </w:rPr>
          <w:t>https://doi.org/10.1186/s13023-019-1146-x</w:t>
        </w:r>
      </w:hyperlink>
      <w:r w:rsidRPr="000F3ADB">
        <w:rPr>
          <w:rFonts w:asciiTheme="minorHAnsi" w:hAnsiTheme="minorHAnsi" w:cstheme="minorHAnsi"/>
          <w:noProof/>
          <w:sz w:val="22"/>
          <w:szCs w:val="22"/>
        </w:rPr>
        <w:t xml:space="preserve">. </w:t>
      </w:r>
    </w:p>
    <w:p w14:paraId="0B3EF825" w14:textId="77777777" w:rsidR="000F3ADB" w:rsidRPr="000F3ADB" w:rsidRDefault="000F3ADB" w:rsidP="000F3ADB">
      <w:pPr>
        <w:rPr>
          <w:rFonts w:cstheme="minorHAnsi"/>
          <w:noProof/>
          <w:sz w:val="22"/>
          <w:szCs w:val="22"/>
        </w:rPr>
      </w:pPr>
    </w:p>
    <w:p w14:paraId="09C24756" w14:textId="77777777"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Taruscio, Domenica, Emanuela Mollo, Sabina Gainotti, Manuel Posada de la Paz, Fabrizio Bianchi, and Luciano Vittozzi. 2014. "The EPIRARE proposal of a set of indicators and common data elements for the European platform for rare disease registration." </w:t>
      </w:r>
      <w:r w:rsidRPr="000F3ADB">
        <w:rPr>
          <w:rFonts w:asciiTheme="minorHAnsi" w:hAnsiTheme="minorHAnsi" w:cstheme="minorHAnsi"/>
          <w:i/>
          <w:noProof/>
          <w:sz w:val="22"/>
          <w:szCs w:val="22"/>
        </w:rPr>
        <w:t>Archives of public health = Archives belges de sante publique</w:t>
      </w:r>
      <w:r w:rsidRPr="000F3ADB">
        <w:rPr>
          <w:rFonts w:asciiTheme="minorHAnsi" w:hAnsiTheme="minorHAnsi" w:cstheme="minorHAnsi"/>
          <w:noProof/>
          <w:sz w:val="22"/>
          <w:szCs w:val="22"/>
        </w:rPr>
        <w:t xml:space="preserve"> 72 (1): 35. </w:t>
      </w:r>
      <w:hyperlink r:id="rId68" w:history="1">
        <w:r w:rsidRPr="000F3ADB">
          <w:rPr>
            <w:rStyle w:val="Hyperlink"/>
            <w:rFonts w:asciiTheme="minorHAnsi" w:eastAsia="Times" w:hAnsiTheme="minorHAnsi" w:cstheme="minorHAnsi"/>
            <w:noProof/>
            <w:sz w:val="22"/>
            <w:szCs w:val="22"/>
          </w:rPr>
          <w:t>https://doi.org/https://dx.doi.org/10.1186/2049-3258-72-35</w:t>
        </w:r>
      </w:hyperlink>
      <w:r w:rsidRPr="000F3ADB">
        <w:rPr>
          <w:rFonts w:asciiTheme="minorHAnsi" w:hAnsiTheme="minorHAnsi" w:cstheme="minorHAnsi"/>
          <w:noProof/>
          <w:sz w:val="22"/>
          <w:szCs w:val="22"/>
        </w:rPr>
        <w:t xml:space="preserve">. </w:t>
      </w:r>
    </w:p>
    <w:p w14:paraId="7D3761F0" w14:textId="77777777" w:rsidR="000F3ADB" w:rsidRPr="000F3ADB" w:rsidRDefault="000F3ADB" w:rsidP="000F3ADB">
      <w:pPr>
        <w:rPr>
          <w:rFonts w:cstheme="minorHAnsi"/>
          <w:noProof/>
          <w:sz w:val="22"/>
          <w:szCs w:val="22"/>
        </w:rPr>
      </w:pPr>
    </w:p>
    <w:p w14:paraId="50B54120" w14:textId="0C883F39" w:rsidR="000F3ADB" w:rsidRPr="000F3ADB" w:rsidRDefault="000F3ADB" w:rsidP="000F3ADB">
      <w:pPr>
        <w:pStyle w:val="ListParagraph"/>
        <w:numPr>
          <w:ilvl w:val="0"/>
          <w:numId w:val="36"/>
        </w:numPr>
        <w:rPr>
          <w:rFonts w:asciiTheme="minorHAnsi" w:hAnsiTheme="minorHAnsi" w:cstheme="minorHAnsi"/>
          <w:noProof/>
          <w:sz w:val="22"/>
          <w:szCs w:val="22"/>
        </w:rPr>
      </w:pPr>
      <w:r w:rsidRPr="000F3ADB">
        <w:rPr>
          <w:rFonts w:asciiTheme="minorHAnsi" w:hAnsiTheme="minorHAnsi" w:cstheme="minorHAnsi"/>
          <w:noProof/>
          <w:sz w:val="22"/>
          <w:szCs w:val="22"/>
        </w:rPr>
        <w:t xml:space="preserve">Vasseur, Jessica, Axel Zieschank, Jens Gobel, Jannik Schaaf, Mareike Dahmer-Heath, Jens Konig, Dennis Kadioglu, and Holger Storf. 2022. "Development of an Interactive Dashboard for OSSE Rare Disease Registries." </w:t>
      </w:r>
      <w:r w:rsidRPr="000F3ADB">
        <w:rPr>
          <w:rFonts w:asciiTheme="minorHAnsi" w:hAnsiTheme="minorHAnsi" w:cstheme="minorHAnsi"/>
          <w:i/>
          <w:noProof/>
          <w:sz w:val="22"/>
          <w:szCs w:val="22"/>
        </w:rPr>
        <w:t>Studies in health technology and informatics</w:t>
      </w:r>
      <w:r w:rsidRPr="000F3ADB">
        <w:rPr>
          <w:rFonts w:asciiTheme="minorHAnsi" w:hAnsiTheme="minorHAnsi" w:cstheme="minorHAnsi"/>
          <w:noProof/>
          <w:sz w:val="22"/>
          <w:szCs w:val="22"/>
        </w:rPr>
        <w:t xml:space="preserve"> 293: 187-188. </w:t>
      </w:r>
      <w:hyperlink r:id="rId69" w:history="1">
        <w:r w:rsidR="0053727C" w:rsidRPr="00E411F0">
          <w:rPr>
            <w:rStyle w:val="Hyperlink"/>
            <w:rFonts w:asciiTheme="minorHAnsi" w:eastAsia="Times" w:hAnsiTheme="minorHAnsi" w:cstheme="minorHAnsi"/>
            <w:noProof/>
            <w:sz w:val="22"/>
            <w:szCs w:val="22"/>
          </w:rPr>
          <w:t>https://dx.doi.org/10.3233/SHTI220367</w:t>
        </w:r>
      </w:hyperlink>
      <w:r w:rsidRPr="000F3ADB">
        <w:rPr>
          <w:rFonts w:asciiTheme="minorHAnsi" w:hAnsiTheme="minorHAnsi" w:cstheme="minorHAnsi"/>
          <w:noProof/>
          <w:sz w:val="22"/>
          <w:szCs w:val="22"/>
        </w:rPr>
        <w:t>.</w:t>
      </w:r>
    </w:p>
    <w:p w14:paraId="54905C17" w14:textId="77777777" w:rsidR="000F3ADB" w:rsidRPr="000F3ADB" w:rsidRDefault="000F3ADB" w:rsidP="000F3ADB">
      <w:pPr>
        <w:rPr>
          <w:rFonts w:cstheme="minorHAnsi"/>
          <w:noProof/>
          <w:sz w:val="22"/>
          <w:szCs w:val="22"/>
        </w:rPr>
      </w:pPr>
    </w:p>
    <w:p w14:paraId="78050DE9" w14:textId="73EF13D2" w:rsidR="000F3ADB" w:rsidRPr="0053727C" w:rsidRDefault="000F3ADB" w:rsidP="009A39FC">
      <w:pPr>
        <w:pStyle w:val="ListParagraph"/>
        <w:numPr>
          <w:ilvl w:val="0"/>
          <w:numId w:val="36"/>
        </w:numPr>
        <w:rPr>
          <w:rFonts w:cstheme="minorHAnsi"/>
          <w:noProof/>
          <w:sz w:val="22"/>
          <w:szCs w:val="22"/>
        </w:rPr>
      </w:pPr>
      <w:r w:rsidRPr="0053727C">
        <w:rPr>
          <w:rFonts w:asciiTheme="minorHAnsi" w:hAnsiTheme="minorHAnsi" w:cstheme="minorHAnsi"/>
          <w:noProof/>
          <w:sz w:val="22"/>
          <w:szCs w:val="22"/>
        </w:rPr>
        <w:t xml:space="preserve">Vitale, A., F. Della Casa, G. Lopalco, R. M. Pereira, P. Ruscitti, R. Giacomelli, G. Ragab, F. La Torre, E. Bartoloni, E. Del Giudice, C. Lomater, G. Emmi, M. Govoni, M. C. Maggio, A. Maier, J. Makowska, B. Ogunjimi, P. P. Sfikakis, P. Sfriso, C. Gaggiano, F. Iannone, M. A. Dagostin, I. Di Cola, L. Navarini, A. A. Ahmed Mahmoud, F. Cardinale, I. Riccucci, M. P. Paroli, E. M. Marucco, I. Mattioli, J. Sota, A. Abbruzzese, I. P. B. Antonelli, P. Cipriani, A. Tufan, C. Fabiani, M. M. Ramadan, M. Cattalini, R. C. Kardas, G. D. Sebastiani, H. A. M. Giardini, J. Hernandez-Rodriguez, V. Mastrorilli, E. Wiesik-Szewczyk, M. Frassi, V. Caggiano, S. Telesca, H. F. Giordano, E. Guadalupi, T. Giani, A. Renieri, S. Colella, G. Cataldi, M. Gentile, A. Fabbiani, I. A. Al-Maghlouth, B. Frediani, A. Balistreri, D. Rigante, and L. Cantarini. 2022. "Development and Implementation </w:t>
      </w:r>
      <w:r w:rsidRPr="0053727C">
        <w:rPr>
          <w:rFonts w:asciiTheme="minorHAnsi" w:hAnsiTheme="minorHAnsi" w:cstheme="minorHAnsi"/>
          <w:noProof/>
          <w:sz w:val="22"/>
          <w:szCs w:val="22"/>
        </w:rPr>
        <w:lastRenderedPageBreak/>
        <w:t xml:space="preserve">of the AIDA International Registry for Patients With Still's Disease." </w:t>
      </w:r>
      <w:r w:rsidRPr="0053727C">
        <w:rPr>
          <w:rFonts w:asciiTheme="minorHAnsi" w:hAnsiTheme="minorHAnsi" w:cstheme="minorHAnsi"/>
          <w:i/>
          <w:noProof/>
          <w:sz w:val="22"/>
          <w:szCs w:val="22"/>
        </w:rPr>
        <w:t>Frontiers in Medicine</w:t>
      </w:r>
      <w:r w:rsidRPr="0053727C">
        <w:rPr>
          <w:rFonts w:asciiTheme="minorHAnsi" w:hAnsiTheme="minorHAnsi" w:cstheme="minorHAnsi"/>
          <w:noProof/>
          <w:sz w:val="22"/>
          <w:szCs w:val="22"/>
        </w:rPr>
        <w:t xml:space="preserve"> 9: 878797. </w:t>
      </w:r>
      <w:hyperlink r:id="rId70" w:history="1">
        <w:r w:rsidR="0053727C" w:rsidRPr="0053727C">
          <w:rPr>
            <w:rStyle w:val="Hyperlink"/>
            <w:rFonts w:asciiTheme="minorHAnsi" w:eastAsia="Times" w:hAnsiTheme="minorHAnsi" w:cstheme="minorHAnsi"/>
            <w:noProof/>
            <w:sz w:val="22"/>
            <w:szCs w:val="22"/>
          </w:rPr>
          <w:t>https:doi.org/10.3389/fmed.2022.878797</w:t>
        </w:r>
      </w:hyperlink>
      <w:r w:rsidRPr="0053727C">
        <w:rPr>
          <w:rFonts w:asciiTheme="minorHAnsi" w:hAnsiTheme="minorHAnsi" w:cstheme="minorHAnsi"/>
          <w:noProof/>
          <w:sz w:val="22"/>
          <w:szCs w:val="22"/>
        </w:rPr>
        <w:t>.</w:t>
      </w:r>
      <w:r w:rsidR="0053727C" w:rsidRPr="0053727C">
        <w:rPr>
          <w:rFonts w:asciiTheme="minorHAnsi" w:hAnsiTheme="minorHAnsi" w:cstheme="minorHAnsi"/>
          <w:noProof/>
          <w:sz w:val="22"/>
          <w:szCs w:val="22"/>
        </w:rPr>
        <w:t xml:space="preserve">  </w:t>
      </w:r>
    </w:p>
    <w:p w14:paraId="1D8467DA" w14:textId="77777777" w:rsidR="0053727C" w:rsidRPr="0053727C" w:rsidRDefault="0053727C" w:rsidP="0053727C">
      <w:pPr>
        <w:rPr>
          <w:rFonts w:cstheme="minorHAnsi"/>
          <w:noProof/>
          <w:sz w:val="22"/>
          <w:szCs w:val="22"/>
        </w:rPr>
      </w:pPr>
    </w:p>
    <w:p w14:paraId="74F3A545" w14:textId="77777777" w:rsidR="000F3ADB" w:rsidRPr="000F3ADB" w:rsidRDefault="000F3ADB" w:rsidP="000F3ADB">
      <w:pPr>
        <w:pStyle w:val="ListParagraph"/>
        <w:numPr>
          <w:ilvl w:val="0"/>
          <w:numId w:val="36"/>
        </w:numPr>
        <w:rPr>
          <w:rFonts w:asciiTheme="minorHAnsi" w:hAnsiTheme="minorHAnsi" w:cstheme="minorHAnsi"/>
          <w:sz w:val="22"/>
          <w:szCs w:val="22"/>
        </w:rPr>
      </w:pPr>
      <w:r w:rsidRPr="000F3ADB">
        <w:rPr>
          <w:rFonts w:asciiTheme="minorHAnsi" w:hAnsiTheme="minorHAnsi" w:cstheme="minorHAnsi"/>
          <w:noProof/>
          <w:sz w:val="22"/>
          <w:szCs w:val="22"/>
        </w:rPr>
        <w:t xml:space="preserve">Zaletel, Metka, and Marcel Kralj. 2015. </w:t>
      </w:r>
      <w:r w:rsidRPr="000F3ADB">
        <w:rPr>
          <w:rFonts w:asciiTheme="minorHAnsi" w:hAnsiTheme="minorHAnsi" w:cstheme="minorHAnsi"/>
          <w:i/>
          <w:noProof/>
          <w:sz w:val="22"/>
          <w:szCs w:val="22"/>
        </w:rPr>
        <w:t xml:space="preserve">Methodological guidelines and recommendations for efficient and rational governance of patient registries. </w:t>
      </w:r>
      <w:r w:rsidRPr="000F3ADB">
        <w:rPr>
          <w:rFonts w:asciiTheme="minorHAnsi" w:hAnsiTheme="minorHAnsi" w:cstheme="minorHAnsi"/>
          <w:noProof/>
          <w:sz w:val="22"/>
          <w:szCs w:val="22"/>
        </w:rPr>
        <w:t xml:space="preserve">National Institute of Public Health, Ljubljana. (Trubarjeva 2 National Institute of Public Health, 1000 Ljubljana, Slovenia). </w:t>
      </w:r>
      <w:hyperlink r:id="rId71" w:history="1">
        <w:r w:rsidRPr="000F3ADB">
          <w:rPr>
            <w:rStyle w:val="Hyperlink"/>
            <w:rFonts w:asciiTheme="minorHAnsi" w:eastAsia="Times" w:hAnsiTheme="minorHAnsi" w:cstheme="minorHAnsi"/>
            <w:noProof/>
            <w:sz w:val="22"/>
            <w:szCs w:val="22"/>
          </w:rPr>
          <w:t>https://health.ec.europa.eu/system/files/2016-11/patient_registries_guidelines_en_0.pdf</w:t>
        </w:r>
      </w:hyperlink>
    </w:p>
    <w:p w14:paraId="2AAB33E7" w14:textId="77777777" w:rsidR="000F3ADB" w:rsidRDefault="000F3ADB" w:rsidP="00636681">
      <w:pPr>
        <w:rPr>
          <w:rFonts w:cs="Calibri"/>
          <w:b/>
          <w:bCs/>
          <w:sz w:val="22"/>
          <w:szCs w:val="22"/>
        </w:rPr>
      </w:pPr>
    </w:p>
    <w:p w14:paraId="133B1B72" w14:textId="77777777" w:rsidR="00845F02" w:rsidRDefault="00845F02" w:rsidP="00636681">
      <w:pPr>
        <w:rPr>
          <w:rFonts w:cs="Calibri"/>
          <w:b/>
          <w:bCs/>
          <w:sz w:val="22"/>
          <w:szCs w:val="22"/>
        </w:rPr>
      </w:pPr>
    </w:p>
    <w:p w14:paraId="45F5EA3C" w14:textId="77777777" w:rsidR="00845F02" w:rsidRDefault="00845F02" w:rsidP="00636681">
      <w:pPr>
        <w:rPr>
          <w:rFonts w:cs="Calibri"/>
          <w:b/>
          <w:bCs/>
          <w:sz w:val="22"/>
          <w:szCs w:val="22"/>
        </w:rPr>
      </w:pPr>
    </w:p>
    <w:p w14:paraId="4413FA06" w14:textId="77777777" w:rsidR="00845F02" w:rsidRDefault="00845F02" w:rsidP="00636681">
      <w:pPr>
        <w:rPr>
          <w:rFonts w:cs="Calibri"/>
          <w:b/>
          <w:bCs/>
          <w:sz w:val="22"/>
          <w:szCs w:val="22"/>
        </w:rPr>
      </w:pPr>
    </w:p>
    <w:p w14:paraId="2FF37C57" w14:textId="77777777" w:rsidR="00845F02" w:rsidRDefault="00845F02" w:rsidP="00636681">
      <w:pPr>
        <w:rPr>
          <w:rFonts w:cs="Calibri"/>
          <w:b/>
          <w:bCs/>
          <w:sz w:val="22"/>
          <w:szCs w:val="22"/>
        </w:rPr>
      </w:pPr>
    </w:p>
    <w:p w14:paraId="33C26A32" w14:textId="77777777" w:rsidR="00845F02" w:rsidRDefault="00845F02" w:rsidP="00636681">
      <w:pPr>
        <w:rPr>
          <w:rFonts w:cs="Calibri"/>
          <w:b/>
          <w:bCs/>
          <w:sz w:val="22"/>
          <w:szCs w:val="22"/>
        </w:rPr>
      </w:pPr>
    </w:p>
    <w:p w14:paraId="381D6D66" w14:textId="77777777" w:rsidR="00845F02" w:rsidRDefault="00845F02" w:rsidP="00636681">
      <w:pPr>
        <w:rPr>
          <w:rFonts w:cs="Calibri"/>
          <w:b/>
          <w:bCs/>
          <w:sz w:val="22"/>
          <w:szCs w:val="22"/>
        </w:rPr>
      </w:pPr>
    </w:p>
    <w:p w14:paraId="3BC52059" w14:textId="77777777" w:rsidR="00845F02" w:rsidRDefault="00845F02" w:rsidP="00636681">
      <w:pPr>
        <w:rPr>
          <w:rFonts w:cs="Calibri"/>
          <w:b/>
          <w:bCs/>
          <w:sz w:val="22"/>
          <w:szCs w:val="22"/>
        </w:rPr>
      </w:pPr>
    </w:p>
    <w:p w14:paraId="2D39B85D" w14:textId="77777777" w:rsidR="00845F02" w:rsidRDefault="00845F02" w:rsidP="00636681">
      <w:pPr>
        <w:rPr>
          <w:rFonts w:cs="Calibri"/>
          <w:b/>
          <w:bCs/>
          <w:sz w:val="22"/>
          <w:szCs w:val="22"/>
        </w:rPr>
      </w:pPr>
    </w:p>
    <w:p w14:paraId="5460CE7C" w14:textId="77777777" w:rsidR="00845F02" w:rsidRDefault="00845F02" w:rsidP="00636681">
      <w:pPr>
        <w:rPr>
          <w:rFonts w:cs="Calibri"/>
          <w:b/>
          <w:bCs/>
          <w:sz w:val="22"/>
          <w:szCs w:val="22"/>
        </w:rPr>
      </w:pPr>
    </w:p>
    <w:p w14:paraId="0E219ACF" w14:textId="77777777" w:rsidR="00845F02" w:rsidRDefault="00845F02" w:rsidP="00636681">
      <w:pPr>
        <w:rPr>
          <w:rFonts w:cs="Calibri"/>
          <w:b/>
          <w:bCs/>
          <w:sz w:val="22"/>
          <w:szCs w:val="22"/>
        </w:rPr>
      </w:pPr>
    </w:p>
    <w:p w14:paraId="4289963F" w14:textId="77777777" w:rsidR="00845F02" w:rsidRDefault="00845F02" w:rsidP="00636681">
      <w:pPr>
        <w:rPr>
          <w:rFonts w:cs="Calibri"/>
          <w:b/>
          <w:bCs/>
          <w:sz w:val="22"/>
          <w:szCs w:val="22"/>
        </w:rPr>
      </w:pPr>
    </w:p>
    <w:p w14:paraId="7D3616E9" w14:textId="77777777" w:rsidR="00845F02" w:rsidRDefault="00845F02" w:rsidP="00636681">
      <w:pPr>
        <w:rPr>
          <w:rFonts w:cs="Calibri"/>
          <w:b/>
          <w:bCs/>
          <w:sz w:val="22"/>
          <w:szCs w:val="22"/>
        </w:rPr>
      </w:pPr>
    </w:p>
    <w:p w14:paraId="40571AF5" w14:textId="77777777" w:rsidR="00845F02" w:rsidRDefault="00845F02" w:rsidP="00636681">
      <w:pPr>
        <w:rPr>
          <w:rFonts w:cs="Calibri"/>
          <w:b/>
          <w:bCs/>
          <w:sz w:val="22"/>
          <w:szCs w:val="22"/>
        </w:rPr>
      </w:pPr>
    </w:p>
    <w:p w14:paraId="11127F69" w14:textId="77777777" w:rsidR="00845F02" w:rsidRDefault="00845F02" w:rsidP="00636681">
      <w:pPr>
        <w:rPr>
          <w:rFonts w:cs="Calibri"/>
          <w:b/>
          <w:bCs/>
          <w:sz w:val="22"/>
          <w:szCs w:val="22"/>
        </w:rPr>
      </w:pPr>
    </w:p>
    <w:p w14:paraId="7DA60AA5" w14:textId="77777777" w:rsidR="00845F02" w:rsidRDefault="00845F02" w:rsidP="00636681">
      <w:pPr>
        <w:rPr>
          <w:rFonts w:cs="Calibri"/>
          <w:b/>
          <w:bCs/>
          <w:sz w:val="22"/>
          <w:szCs w:val="22"/>
        </w:rPr>
      </w:pPr>
    </w:p>
    <w:p w14:paraId="4436E85C" w14:textId="77777777" w:rsidR="00845F02" w:rsidRDefault="00845F02" w:rsidP="00636681">
      <w:pPr>
        <w:rPr>
          <w:rFonts w:cs="Calibri"/>
          <w:b/>
          <w:bCs/>
          <w:sz w:val="22"/>
          <w:szCs w:val="22"/>
        </w:rPr>
      </w:pPr>
    </w:p>
    <w:p w14:paraId="160CF587" w14:textId="77777777" w:rsidR="00845F02" w:rsidRDefault="00845F02" w:rsidP="00636681">
      <w:pPr>
        <w:rPr>
          <w:rFonts w:cs="Calibri"/>
          <w:b/>
          <w:bCs/>
          <w:sz w:val="22"/>
          <w:szCs w:val="22"/>
        </w:rPr>
      </w:pPr>
    </w:p>
    <w:p w14:paraId="0586F258" w14:textId="77777777" w:rsidR="00845F02" w:rsidRDefault="00845F02" w:rsidP="00636681">
      <w:pPr>
        <w:rPr>
          <w:rFonts w:cs="Calibri"/>
          <w:b/>
          <w:bCs/>
          <w:sz w:val="22"/>
          <w:szCs w:val="22"/>
        </w:rPr>
      </w:pPr>
    </w:p>
    <w:p w14:paraId="536D6236" w14:textId="77777777" w:rsidR="00845F02" w:rsidRDefault="00845F02" w:rsidP="00636681">
      <w:pPr>
        <w:rPr>
          <w:rFonts w:cs="Calibri"/>
          <w:b/>
          <w:bCs/>
          <w:sz w:val="22"/>
          <w:szCs w:val="22"/>
        </w:rPr>
      </w:pPr>
    </w:p>
    <w:p w14:paraId="6EBBADAA" w14:textId="77777777" w:rsidR="00845F02" w:rsidRDefault="00845F02" w:rsidP="00636681">
      <w:pPr>
        <w:rPr>
          <w:rFonts w:cs="Calibri"/>
          <w:b/>
          <w:bCs/>
          <w:sz w:val="22"/>
          <w:szCs w:val="22"/>
        </w:rPr>
      </w:pPr>
    </w:p>
    <w:p w14:paraId="3DEB3F15" w14:textId="77777777" w:rsidR="00845F02" w:rsidRDefault="00845F02" w:rsidP="00636681">
      <w:pPr>
        <w:rPr>
          <w:rFonts w:cs="Calibri"/>
          <w:b/>
          <w:bCs/>
          <w:sz w:val="22"/>
          <w:szCs w:val="22"/>
        </w:rPr>
      </w:pPr>
    </w:p>
    <w:p w14:paraId="7E82E436" w14:textId="77777777" w:rsidR="0032783B" w:rsidRDefault="0032783B" w:rsidP="00636681">
      <w:pPr>
        <w:rPr>
          <w:rFonts w:cs="Calibri"/>
          <w:b/>
          <w:bCs/>
          <w:sz w:val="22"/>
          <w:szCs w:val="22"/>
        </w:rPr>
      </w:pPr>
    </w:p>
    <w:p w14:paraId="55AA98EC" w14:textId="77777777" w:rsidR="00ED5BB0" w:rsidRDefault="00ED5BB0" w:rsidP="00636681">
      <w:pPr>
        <w:rPr>
          <w:rFonts w:cs="Calibri"/>
          <w:b/>
          <w:bCs/>
          <w:sz w:val="22"/>
          <w:szCs w:val="22"/>
        </w:rPr>
      </w:pPr>
    </w:p>
    <w:p w14:paraId="446404C2" w14:textId="77777777" w:rsidR="00ED5BB0" w:rsidRDefault="00ED5BB0" w:rsidP="00636681">
      <w:pPr>
        <w:rPr>
          <w:rFonts w:cs="Calibri"/>
          <w:b/>
          <w:bCs/>
          <w:sz w:val="22"/>
          <w:szCs w:val="22"/>
        </w:rPr>
      </w:pPr>
    </w:p>
    <w:p w14:paraId="39BF7F1D" w14:textId="77777777" w:rsidR="00ED5BB0" w:rsidRDefault="00ED5BB0" w:rsidP="00636681">
      <w:pPr>
        <w:rPr>
          <w:rFonts w:cs="Calibri"/>
          <w:b/>
          <w:bCs/>
          <w:sz w:val="22"/>
          <w:szCs w:val="22"/>
        </w:rPr>
      </w:pPr>
    </w:p>
    <w:p w14:paraId="7551A7A6" w14:textId="77777777" w:rsidR="00ED5BB0" w:rsidRDefault="00ED5BB0" w:rsidP="00636681">
      <w:pPr>
        <w:rPr>
          <w:rFonts w:cs="Calibri"/>
          <w:b/>
          <w:bCs/>
          <w:sz w:val="22"/>
          <w:szCs w:val="22"/>
        </w:rPr>
      </w:pPr>
    </w:p>
    <w:p w14:paraId="15B22118" w14:textId="77777777" w:rsidR="00ED5BB0" w:rsidRDefault="00ED5BB0" w:rsidP="00636681">
      <w:pPr>
        <w:rPr>
          <w:rFonts w:cs="Calibri"/>
          <w:b/>
          <w:bCs/>
          <w:sz w:val="22"/>
          <w:szCs w:val="22"/>
        </w:rPr>
      </w:pPr>
    </w:p>
    <w:p w14:paraId="06EDE46A" w14:textId="77777777" w:rsidR="00ED5BB0" w:rsidRDefault="00ED5BB0" w:rsidP="00636681">
      <w:pPr>
        <w:rPr>
          <w:rFonts w:cs="Calibri"/>
          <w:b/>
          <w:bCs/>
          <w:sz w:val="22"/>
          <w:szCs w:val="22"/>
        </w:rPr>
      </w:pPr>
    </w:p>
    <w:p w14:paraId="62CE6332" w14:textId="77777777" w:rsidR="00ED5BB0" w:rsidRDefault="00ED5BB0" w:rsidP="00636681">
      <w:pPr>
        <w:rPr>
          <w:rFonts w:cs="Calibri"/>
          <w:b/>
          <w:bCs/>
          <w:sz w:val="22"/>
          <w:szCs w:val="22"/>
        </w:rPr>
      </w:pPr>
    </w:p>
    <w:p w14:paraId="4B9FF19D" w14:textId="77777777" w:rsidR="00ED5BB0" w:rsidRDefault="00ED5BB0" w:rsidP="00636681">
      <w:pPr>
        <w:rPr>
          <w:rFonts w:cs="Calibri"/>
          <w:b/>
          <w:bCs/>
          <w:sz w:val="22"/>
          <w:szCs w:val="22"/>
        </w:rPr>
      </w:pPr>
    </w:p>
    <w:p w14:paraId="23D5A8A6" w14:textId="77777777" w:rsidR="00ED5BB0" w:rsidRDefault="00ED5BB0" w:rsidP="00636681">
      <w:pPr>
        <w:rPr>
          <w:rFonts w:cs="Calibri"/>
          <w:b/>
          <w:bCs/>
          <w:sz w:val="22"/>
          <w:szCs w:val="22"/>
        </w:rPr>
      </w:pPr>
    </w:p>
    <w:p w14:paraId="4873DF64" w14:textId="77777777" w:rsidR="00ED5BB0" w:rsidRDefault="00ED5BB0" w:rsidP="00636681">
      <w:pPr>
        <w:rPr>
          <w:rFonts w:cs="Calibri"/>
          <w:b/>
          <w:bCs/>
          <w:sz w:val="22"/>
          <w:szCs w:val="22"/>
        </w:rPr>
      </w:pPr>
    </w:p>
    <w:p w14:paraId="64C7E158" w14:textId="77777777" w:rsidR="00ED5BB0" w:rsidRDefault="00ED5BB0" w:rsidP="00636681">
      <w:pPr>
        <w:rPr>
          <w:rFonts w:cs="Calibri"/>
          <w:b/>
          <w:bCs/>
          <w:sz w:val="22"/>
          <w:szCs w:val="22"/>
        </w:rPr>
      </w:pPr>
    </w:p>
    <w:p w14:paraId="64EF233F" w14:textId="77777777" w:rsidR="00ED5BB0" w:rsidRDefault="00ED5BB0" w:rsidP="00636681">
      <w:pPr>
        <w:rPr>
          <w:rFonts w:cs="Calibri"/>
          <w:b/>
          <w:bCs/>
          <w:sz w:val="22"/>
          <w:szCs w:val="22"/>
        </w:rPr>
      </w:pPr>
    </w:p>
    <w:p w14:paraId="26C02462" w14:textId="77777777" w:rsidR="0032783B" w:rsidRDefault="0032783B" w:rsidP="00636681">
      <w:pPr>
        <w:rPr>
          <w:rFonts w:cs="Calibri"/>
          <w:b/>
          <w:bCs/>
          <w:sz w:val="22"/>
          <w:szCs w:val="22"/>
        </w:rPr>
      </w:pPr>
    </w:p>
    <w:p w14:paraId="29E577C4" w14:textId="77777777" w:rsidR="0032783B" w:rsidRDefault="0032783B" w:rsidP="00636681">
      <w:pPr>
        <w:rPr>
          <w:rFonts w:cs="Calibri"/>
          <w:b/>
          <w:bCs/>
          <w:sz w:val="22"/>
          <w:szCs w:val="22"/>
        </w:rPr>
      </w:pPr>
    </w:p>
    <w:p w14:paraId="1B0012C7" w14:textId="77777777" w:rsidR="00845F02" w:rsidRDefault="00845F02" w:rsidP="00636681">
      <w:pPr>
        <w:rPr>
          <w:rFonts w:cs="Calibri"/>
          <w:b/>
          <w:bCs/>
          <w:sz w:val="22"/>
          <w:szCs w:val="22"/>
        </w:rPr>
      </w:pPr>
    </w:p>
    <w:p w14:paraId="7ADA85E5" w14:textId="77777777" w:rsidR="00845F02" w:rsidRDefault="00845F02" w:rsidP="00636681">
      <w:pPr>
        <w:rPr>
          <w:rFonts w:cs="Calibri"/>
          <w:b/>
          <w:bCs/>
          <w:sz w:val="22"/>
          <w:szCs w:val="22"/>
        </w:rPr>
      </w:pPr>
    </w:p>
    <w:p w14:paraId="04F65B60" w14:textId="77777777" w:rsidR="00845F02" w:rsidRPr="00636681" w:rsidRDefault="00845F02" w:rsidP="00636681">
      <w:pPr>
        <w:rPr>
          <w:rFonts w:cs="Calibri"/>
          <w:b/>
          <w:bCs/>
          <w:sz w:val="22"/>
          <w:szCs w:val="22"/>
        </w:rPr>
      </w:pPr>
    </w:p>
    <w:p w14:paraId="7CCA8875" w14:textId="77777777" w:rsidR="00636681" w:rsidRPr="00636681" w:rsidRDefault="00636681" w:rsidP="00636681">
      <w:pPr>
        <w:rPr>
          <w:rFonts w:cs="Calibri"/>
          <w:sz w:val="22"/>
          <w:szCs w:val="22"/>
        </w:rPr>
      </w:pPr>
    </w:p>
    <w:sectPr w:rsidR="00636681" w:rsidRPr="00636681" w:rsidSect="009D2EC6">
      <w:footerReference w:type="default" r:id="rId7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1E7EB" w14:textId="77777777" w:rsidR="009D2EC6" w:rsidRDefault="009D2EC6" w:rsidP="00467162">
      <w:r>
        <w:separator/>
      </w:r>
    </w:p>
  </w:endnote>
  <w:endnote w:type="continuationSeparator" w:id="0">
    <w:p w14:paraId="6166CC7F" w14:textId="77777777" w:rsidR="009D2EC6" w:rsidRDefault="009D2EC6" w:rsidP="00467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4183340"/>
      <w:docPartObj>
        <w:docPartGallery w:val="Page Numbers (Bottom of Page)"/>
        <w:docPartUnique/>
      </w:docPartObj>
    </w:sdtPr>
    <w:sdtEndPr>
      <w:rPr>
        <w:noProof/>
      </w:rPr>
    </w:sdtEndPr>
    <w:sdtContent>
      <w:p w14:paraId="2D3E8272" w14:textId="73A6F972" w:rsidR="00FD6055" w:rsidRDefault="00FD60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3D356D" w14:textId="77777777" w:rsidR="00FD6055" w:rsidRDefault="00FD6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73D35" w14:textId="77777777" w:rsidR="009D2EC6" w:rsidRDefault="009D2EC6" w:rsidP="00467162">
      <w:r>
        <w:separator/>
      </w:r>
    </w:p>
  </w:footnote>
  <w:footnote w:type="continuationSeparator" w:id="0">
    <w:p w14:paraId="3C6570BC" w14:textId="77777777" w:rsidR="009D2EC6" w:rsidRDefault="009D2EC6" w:rsidP="004671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4250B"/>
    <w:multiLevelType w:val="hybridMultilevel"/>
    <w:tmpl w:val="AE466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C25FD"/>
    <w:multiLevelType w:val="hybridMultilevel"/>
    <w:tmpl w:val="3D2E6BD0"/>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2" w15:restartNumberingAfterBreak="0">
    <w:nsid w:val="0CE26FC0"/>
    <w:multiLevelType w:val="hybridMultilevel"/>
    <w:tmpl w:val="ED521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454569"/>
    <w:multiLevelType w:val="hybridMultilevel"/>
    <w:tmpl w:val="1C1A9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8F4787"/>
    <w:multiLevelType w:val="hybridMultilevel"/>
    <w:tmpl w:val="9FD41258"/>
    <w:lvl w:ilvl="0" w:tplc="380C8D56">
      <w:start w:val="1"/>
      <w:numFmt w:val="decimal"/>
      <w:lvlText w:val="%1."/>
      <w:lvlJc w:val="left"/>
      <w:pPr>
        <w:ind w:left="1080" w:hanging="360"/>
      </w:pPr>
    </w:lvl>
    <w:lvl w:ilvl="1" w:tplc="822C667A">
      <w:start w:val="1"/>
      <w:numFmt w:val="decimal"/>
      <w:lvlText w:val="%2."/>
      <w:lvlJc w:val="left"/>
      <w:pPr>
        <w:ind w:left="1080" w:hanging="360"/>
      </w:pPr>
    </w:lvl>
    <w:lvl w:ilvl="2" w:tplc="AEA4722E">
      <w:start w:val="1"/>
      <w:numFmt w:val="decimal"/>
      <w:lvlText w:val="%3."/>
      <w:lvlJc w:val="left"/>
      <w:pPr>
        <w:ind w:left="1080" w:hanging="360"/>
      </w:pPr>
    </w:lvl>
    <w:lvl w:ilvl="3" w:tplc="F252F6D0">
      <w:start w:val="1"/>
      <w:numFmt w:val="decimal"/>
      <w:lvlText w:val="%4."/>
      <w:lvlJc w:val="left"/>
      <w:pPr>
        <w:ind w:left="1080" w:hanging="360"/>
      </w:pPr>
    </w:lvl>
    <w:lvl w:ilvl="4" w:tplc="1924E792">
      <w:start w:val="1"/>
      <w:numFmt w:val="decimal"/>
      <w:lvlText w:val="%5."/>
      <w:lvlJc w:val="left"/>
      <w:pPr>
        <w:ind w:left="1080" w:hanging="360"/>
      </w:pPr>
    </w:lvl>
    <w:lvl w:ilvl="5" w:tplc="52223F50">
      <w:start w:val="1"/>
      <w:numFmt w:val="decimal"/>
      <w:lvlText w:val="%6."/>
      <w:lvlJc w:val="left"/>
      <w:pPr>
        <w:ind w:left="1080" w:hanging="360"/>
      </w:pPr>
    </w:lvl>
    <w:lvl w:ilvl="6" w:tplc="5B121B16">
      <w:start w:val="1"/>
      <w:numFmt w:val="decimal"/>
      <w:lvlText w:val="%7."/>
      <w:lvlJc w:val="left"/>
      <w:pPr>
        <w:ind w:left="1080" w:hanging="360"/>
      </w:pPr>
    </w:lvl>
    <w:lvl w:ilvl="7" w:tplc="83DC088A">
      <w:start w:val="1"/>
      <w:numFmt w:val="decimal"/>
      <w:lvlText w:val="%8."/>
      <w:lvlJc w:val="left"/>
      <w:pPr>
        <w:ind w:left="1080" w:hanging="360"/>
      </w:pPr>
    </w:lvl>
    <w:lvl w:ilvl="8" w:tplc="EEDC2CC2">
      <w:start w:val="1"/>
      <w:numFmt w:val="decimal"/>
      <w:lvlText w:val="%9."/>
      <w:lvlJc w:val="left"/>
      <w:pPr>
        <w:ind w:left="1080" w:hanging="360"/>
      </w:pPr>
    </w:lvl>
  </w:abstractNum>
  <w:abstractNum w:abstractNumId="5" w15:restartNumberingAfterBreak="0">
    <w:nsid w:val="1716542E"/>
    <w:multiLevelType w:val="hybridMultilevel"/>
    <w:tmpl w:val="82627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202DBF"/>
    <w:multiLevelType w:val="hybridMultilevel"/>
    <w:tmpl w:val="E68AC6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DE35091"/>
    <w:multiLevelType w:val="hybridMultilevel"/>
    <w:tmpl w:val="0046E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F9194A"/>
    <w:multiLevelType w:val="hybridMultilevel"/>
    <w:tmpl w:val="D22469E6"/>
    <w:lvl w:ilvl="0" w:tplc="1806E512">
      <w:start w:val="1"/>
      <w:numFmt w:val="decimal"/>
      <w:lvlText w:val="%1."/>
      <w:lvlJc w:val="left"/>
      <w:pPr>
        <w:tabs>
          <w:tab w:val="num" w:pos="720"/>
        </w:tabs>
        <w:ind w:left="720" w:hanging="360"/>
      </w:pPr>
    </w:lvl>
    <w:lvl w:ilvl="1" w:tplc="9620BB10">
      <w:start w:val="1"/>
      <w:numFmt w:val="decimal"/>
      <w:lvlText w:val="%2."/>
      <w:lvlJc w:val="left"/>
      <w:pPr>
        <w:tabs>
          <w:tab w:val="num" w:pos="1440"/>
        </w:tabs>
        <w:ind w:left="1440" w:hanging="360"/>
      </w:pPr>
    </w:lvl>
    <w:lvl w:ilvl="2" w:tplc="FF6EDFB4" w:tentative="1">
      <w:start w:val="1"/>
      <w:numFmt w:val="decimal"/>
      <w:lvlText w:val="%3."/>
      <w:lvlJc w:val="left"/>
      <w:pPr>
        <w:tabs>
          <w:tab w:val="num" w:pos="2160"/>
        </w:tabs>
        <w:ind w:left="2160" w:hanging="360"/>
      </w:pPr>
    </w:lvl>
    <w:lvl w:ilvl="3" w:tplc="9BF6C0A4" w:tentative="1">
      <w:start w:val="1"/>
      <w:numFmt w:val="decimal"/>
      <w:lvlText w:val="%4."/>
      <w:lvlJc w:val="left"/>
      <w:pPr>
        <w:tabs>
          <w:tab w:val="num" w:pos="2880"/>
        </w:tabs>
        <w:ind w:left="2880" w:hanging="360"/>
      </w:pPr>
    </w:lvl>
    <w:lvl w:ilvl="4" w:tplc="0132267E" w:tentative="1">
      <w:start w:val="1"/>
      <w:numFmt w:val="decimal"/>
      <w:lvlText w:val="%5."/>
      <w:lvlJc w:val="left"/>
      <w:pPr>
        <w:tabs>
          <w:tab w:val="num" w:pos="3600"/>
        </w:tabs>
        <w:ind w:left="3600" w:hanging="360"/>
      </w:pPr>
    </w:lvl>
    <w:lvl w:ilvl="5" w:tplc="315CFD44" w:tentative="1">
      <w:start w:val="1"/>
      <w:numFmt w:val="decimal"/>
      <w:lvlText w:val="%6."/>
      <w:lvlJc w:val="left"/>
      <w:pPr>
        <w:tabs>
          <w:tab w:val="num" w:pos="4320"/>
        </w:tabs>
        <w:ind w:left="4320" w:hanging="360"/>
      </w:pPr>
    </w:lvl>
    <w:lvl w:ilvl="6" w:tplc="DF38FA9A" w:tentative="1">
      <w:start w:val="1"/>
      <w:numFmt w:val="decimal"/>
      <w:lvlText w:val="%7."/>
      <w:lvlJc w:val="left"/>
      <w:pPr>
        <w:tabs>
          <w:tab w:val="num" w:pos="5040"/>
        </w:tabs>
        <w:ind w:left="5040" w:hanging="360"/>
      </w:pPr>
    </w:lvl>
    <w:lvl w:ilvl="7" w:tplc="711CBCBA" w:tentative="1">
      <w:start w:val="1"/>
      <w:numFmt w:val="decimal"/>
      <w:lvlText w:val="%8."/>
      <w:lvlJc w:val="left"/>
      <w:pPr>
        <w:tabs>
          <w:tab w:val="num" w:pos="5760"/>
        </w:tabs>
        <w:ind w:left="5760" w:hanging="360"/>
      </w:pPr>
    </w:lvl>
    <w:lvl w:ilvl="8" w:tplc="A4502032" w:tentative="1">
      <w:start w:val="1"/>
      <w:numFmt w:val="decimal"/>
      <w:lvlText w:val="%9."/>
      <w:lvlJc w:val="left"/>
      <w:pPr>
        <w:tabs>
          <w:tab w:val="num" w:pos="6480"/>
        </w:tabs>
        <w:ind w:left="6480" w:hanging="360"/>
      </w:pPr>
    </w:lvl>
  </w:abstractNum>
  <w:abstractNum w:abstractNumId="9" w15:restartNumberingAfterBreak="0">
    <w:nsid w:val="1F984721"/>
    <w:multiLevelType w:val="hybridMultilevel"/>
    <w:tmpl w:val="714E1C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08C4FE3"/>
    <w:multiLevelType w:val="hybridMultilevel"/>
    <w:tmpl w:val="60DA04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926499A"/>
    <w:multiLevelType w:val="hybridMultilevel"/>
    <w:tmpl w:val="C7F21B9C"/>
    <w:lvl w:ilvl="0" w:tplc="94FAD9EE">
      <w:start w:val="1"/>
      <w:numFmt w:val="decimal"/>
      <w:lvlText w:val="%1."/>
      <w:lvlJc w:val="left"/>
      <w:pPr>
        <w:ind w:left="1080" w:hanging="360"/>
      </w:pPr>
    </w:lvl>
    <w:lvl w:ilvl="1" w:tplc="0EB245D6">
      <w:start w:val="1"/>
      <w:numFmt w:val="decimal"/>
      <w:lvlText w:val="%2."/>
      <w:lvlJc w:val="left"/>
      <w:pPr>
        <w:ind w:left="1080" w:hanging="360"/>
      </w:pPr>
    </w:lvl>
    <w:lvl w:ilvl="2" w:tplc="AF14004E">
      <w:start w:val="1"/>
      <w:numFmt w:val="decimal"/>
      <w:lvlText w:val="%3."/>
      <w:lvlJc w:val="left"/>
      <w:pPr>
        <w:ind w:left="1080" w:hanging="360"/>
      </w:pPr>
    </w:lvl>
    <w:lvl w:ilvl="3" w:tplc="08700AF6">
      <w:start w:val="1"/>
      <w:numFmt w:val="decimal"/>
      <w:lvlText w:val="%4."/>
      <w:lvlJc w:val="left"/>
      <w:pPr>
        <w:ind w:left="1080" w:hanging="360"/>
      </w:pPr>
    </w:lvl>
    <w:lvl w:ilvl="4" w:tplc="E6C00C6C">
      <w:start w:val="1"/>
      <w:numFmt w:val="decimal"/>
      <w:lvlText w:val="%5."/>
      <w:lvlJc w:val="left"/>
      <w:pPr>
        <w:ind w:left="1080" w:hanging="360"/>
      </w:pPr>
    </w:lvl>
    <w:lvl w:ilvl="5" w:tplc="F5BCAF7A">
      <w:start w:val="1"/>
      <w:numFmt w:val="decimal"/>
      <w:lvlText w:val="%6."/>
      <w:lvlJc w:val="left"/>
      <w:pPr>
        <w:ind w:left="1080" w:hanging="360"/>
      </w:pPr>
    </w:lvl>
    <w:lvl w:ilvl="6" w:tplc="69B4A1FA">
      <w:start w:val="1"/>
      <w:numFmt w:val="decimal"/>
      <w:lvlText w:val="%7."/>
      <w:lvlJc w:val="left"/>
      <w:pPr>
        <w:ind w:left="1080" w:hanging="360"/>
      </w:pPr>
    </w:lvl>
    <w:lvl w:ilvl="7" w:tplc="800CC5E0">
      <w:start w:val="1"/>
      <w:numFmt w:val="decimal"/>
      <w:lvlText w:val="%8."/>
      <w:lvlJc w:val="left"/>
      <w:pPr>
        <w:ind w:left="1080" w:hanging="360"/>
      </w:pPr>
    </w:lvl>
    <w:lvl w:ilvl="8" w:tplc="C98C75AE">
      <w:start w:val="1"/>
      <w:numFmt w:val="decimal"/>
      <w:lvlText w:val="%9."/>
      <w:lvlJc w:val="left"/>
      <w:pPr>
        <w:ind w:left="1080" w:hanging="360"/>
      </w:pPr>
    </w:lvl>
  </w:abstractNum>
  <w:abstractNum w:abstractNumId="12" w15:restartNumberingAfterBreak="0">
    <w:nsid w:val="2B4A6C9F"/>
    <w:multiLevelType w:val="hybridMultilevel"/>
    <w:tmpl w:val="BE2ACC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CDB09A1"/>
    <w:multiLevelType w:val="hybridMultilevel"/>
    <w:tmpl w:val="25965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5997F64"/>
    <w:multiLevelType w:val="hybridMultilevel"/>
    <w:tmpl w:val="01DEF7A8"/>
    <w:lvl w:ilvl="0" w:tplc="7B90DCD8">
      <w:start w:val="1"/>
      <w:numFmt w:val="decimal"/>
      <w:lvlText w:val="%1."/>
      <w:lvlJc w:val="left"/>
      <w:pPr>
        <w:ind w:left="1080" w:hanging="360"/>
      </w:pPr>
    </w:lvl>
    <w:lvl w:ilvl="1" w:tplc="FCB4215E">
      <w:start w:val="1"/>
      <w:numFmt w:val="decimal"/>
      <w:lvlText w:val="%2."/>
      <w:lvlJc w:val="left"/>
      <w:pPr>
        <w:ind w:left="1080" w:hanging="360"/>
      </w:pPr>
    </w:lvl>
    <w:lvl w:ilvl="2" w:tplc="8AF44170">
      <w:start w:val="1"/>
      <w:numFmt w:val="decimal"/>
      <w:lvlText w:val="%3."/>
      <w:lvlJc w:val="left"/>
      <w:pPr>
        <w:ind w:left="1080" w:hanging="360"/>
      </w:pPr>
    </w:lvl>
    <w:lvl w:ilvl="3" w:tplc="C1E89662">
      <w:start w:val="1"/>
      <w:numFmt w:val="decimal"/>
      <w:lvlText w:val="%4."/>
      <w:lvlJc w:val="left"/>
      <w:pPr>
        <w:ind w:left="1080" w:hanging="360"/>
      </w:pPr>
    </w:lvl>
    <w:lvl w:ilvl="4" w:tplc="A6CEBEE0">
      <w:start w:val="1"/>
      <w:numFmt w:val="decimal"/>
      <w:lvlText w:val="%5."/>
      <w:lvlJc w:val="left"/>
      <w:pPr>
        <w:ind w:left="1080" w:hanging="360"/>
      </w:pPr>
    </w:lvl>
    <w:lvl w:ilvl="5" w:tplc="17F47242">
      <w:start w:val="1"/>
      <w:numFmt w:val="decimal"/>
      <w:lvlText w:val="%6."/>
      <w:lvlJc w:val="left"/>
      <w:pPr>
        <w:ind w:left="1080" w:hanging="360"/>
      </w:pPr>
    </w:lvl>
    <w:lvl w:ilvl="6" w:tplc="B50AB278">
      <w:start w:val="1"/>
      <w:numFmt w:val="decimal"/>
      <w:lvlText w:val="%7."/>
      <w:lvlJc w:val="left"/>
      <w:pPr>
        <w:ind w:left="1080" w:hanging="360"/>
      </w:pPr>
    </w:lvl>
    <w:lvl w:ilvl="7" w:tplc="25106362">
      <w:start w:val="1"/>
      <w:numFmt w:val="decimal"/>
      <w:lvlText w:val="%8."/>
      <w:lvlJc w:val="left"/>
      <w:pPr>
        <w:ind w:left="1080" w:hanging="360"/>
      </w:pPr>
    </w:lvl>
    <w:lvl w:ilvl="8" w:tplc="30C2CE1E">
      <w:start w:val="1"/>
      <w:numFmt w:val="decimal"/>
      <w:lvlText w:val="%9."/>
      <w:lvlJc w:val="left"/>
      <w:pPr>
        <w:ind w:left="1080" w:hanging="360"/>
      </w:pPr>
    </w:lvl>
  </w:abstractNum>
  <w:abstractNum w:abstractNumId="15" w15:restartNumberingAfterBreak="0">
    <w:nsid w:val="37322803"/>
    <w:multiLevelType w:val="hybridMultilevel"/>
    <w:tmpl w:val="5776C6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75B58A3"/>
    <w:multiLevelType w:val="hybridMultilevel"/>
    <w:tmpl w:val="54D01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8129B2"/>
    <w:multiLevelType w:val="hybridMultilevel"/>
    <w:tmpl w:val="16FC1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1A0B2F"/>
    <w:multiLevelType w:val="hybridMultilevel"/>
    <w:tmpl w:val="8522F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E107C3"/>
    <w:multiLevelType w:val="hybridMultilevel"/>
    <w:tmpl w:val="ED2AEF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47E5FCC"/>
    <w:multiLevelType w:val="hybridMultilevel"/>
    <w:tmpl w:val="B6F0B098"/>
    <w:lvl w:ilvl="0" w:tplc="67F8347C">
      <w:start w:val="1"/>
      <w:numFmt w:val="decimal"/>
      <w:lvlText w:val="%1."/>
      <w:lvlJc w:val="left"/>
      <w:pPr>
        <w:tabs>
          <w:tab w:val="num" w:pos="720"/>
        </w:tabs>
        <w:ind w:left="720" w:hanging="360"/>
      </w:pPr>
    </w:lvl>
    <w:lvl w:ilvl="1" w:tplc="F976EFBA">
      <w:start w:val="1"/>
      <w:numFmt w:val="decimal"/>
      <w:lvlText w:val="%2."/>
      <w:lvlJc w:val="left"/>
      <w:pPr>
        <w:tabs>
          <w:tab w:val="num" w:pos="1440"/>
        </w:tabs>
        <w:ind w:left="1440" w:hanging="360"/>
      </w:pPr>
    </w:lvl>
    <w:lvl w:ilvl="2" w:tplc="58063AF2" w:tentative="1">
      <w:start w:val="1"/>
      <w:numFmt w:val="decimal"/>
      <w:lvlText w:val="%3."/>
      <w:lvlJc w:val="left"/>
      <w:pPr>
        <w:tabs>
          <w:tab w:val="num" w:pos="2160"/>
        </w:tabs>
        <w:ind w:left="2160" w:hanging="360"/>
      </w:pPr>
    </w:lvl>
    <w:lvl w:ilvl="3" w:tplc="BC802924" w:tentative="1">
      <w:start w:val="1"/>
      <w:numFmt w:val="decimal"/>
      <w:lvlText w:val="%4."/>
      <w:lvlJc w:val="left"/>
      <w:pPr>
        <w:tabs>
          <w:tab w:val="num" w:pos="2880"/>
        </w:tabs>
        <w:ind w:left="2880" w:hanging="360"/>
      </w:pPr>
    </w:lvl>
    <w:lvl w:ilvl="4" w:tplc="CCD6C43E" w:tentative="1">
      <w:start w:val="1"/>
      <w:numFmt w:val="decimal"/>
      <w:lvlText w:val="%5."/>
      <w:lvlJc w:val="left"/>
      <w:pPr>
        <w:tabs>
          <w:tab w:val="num" w:pos="3600"/>
        </w:tabs>
        <w:ind w:left="3600" w:hanging="360"/>
      </w:pPr>
    </w:lvl>
    <w:lvl w:ilvl="5" w:tplc="1C706220" w:tentative="1">
      <w:start w:val="1"/>
      <w:numFmt w:val="decimal"/>
      <w:lvlText w:val="%6."/>
      <w:lvlJc w:val="left"/>
      <w:pPr>
        <w:tabs>
          <w:tab w:val="num" w:pos="4320"/>
        </w:tabs>
        <w:ind w:left="4320" w:hanging="360"/>
      </w:pPr>
    </w:lvl>
    <w:lvl w:ilvl="6" w:tplc="BF92B9F0" w:tentative="1">
      <w:start w:val="1"/>
      <w:numFmt w:val="decimal"/>
      <w:lvlText w:val="%7."/>
      <w:lvlJc w:val="left"/>
      <w:pPr>
        <w:tabs>
          <w:tab w:val="num" w:pos="5040"/>
        </w:tabs>
        <w:ind w:left="5040" w:hanging="360"/>
      </w:pPr>
    </w:lvl>
    <w:lvl w:ilvl="7" w:tplc="BD48FCBA" w:tentative="1">
      <w:start w:val="1"/>
      <w:numFmt w:val="decimal"/>
      <w:lvlText w:val="%8."/>
      <w:lvlJc w:val="left"/>
      <w:pPr>
        <w:tabs>
          <w:tab w:val="num" w:pos="5760"/>
        </w:tabs>
        <w:ind w:left="5760" w:hanging="360"/>
      </w:pPr>
    </w:lvl>
    <w:lvl w:ilvl="8" w:tplc="2386476C" w:tentative="1">
      <w:start w:val="1"/>
      <w:numFmt w:val="decimal"/>
      <w:lvlText w:val="%9."/>
      <w:lvlJc w:val="left"/>
      <w:pPr>
        <w:tabs>
          <w:tab w:val="num" w:pos="6480"/>
        </w:tabs>
        <w:ind w:left="6480" w:hanging="360"/>
      </w:pPr>
    </w:lvl>
  </w:abstractNum>
  <w:abstractNum w:abstractNumId="21" w15:restartNumberingAfterBreak="0">
    <w:nsid w:val="45022FB5"/>
    <w:multiLevelType w:val="hybridMultilevel"/>
    <w:tmpl w:val="F0EE5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F71CA4"/>
    <w:multiLevelType w:val="hybridMultilevel"/>
    <w:tmpl w:val="C4EE9B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F92603F"/>
    <w:multiLevelType w:val="hybridMultilevel"/>
    <w:tmpl w:val="37784C54"/>
    <w:lvl w:ilvl="0" w:tplc="9860FFA6">
      <w:start w:val="1"/>
      <w:numFmt w:val="decimal"/>
      <w:lvlText w:val="%1."/>
      <w:lvlJc w:val="left"/>
      <w:pPr>
        <w:tabs>
          <w:tab w:val="num" w:pos="720"/>
        </w:tabs>
        <w:ind w:left="720" w:hanging="360"/>
      </w:pPr>
    </w:lvl>
    <w:lvl w:ilvl="1" w:tplc="1D688626">
      <w:start w:val="1"/>
      <w:numFmt w:val="decimal"/>
      <w:lvlText w:val="%2."/>
      <w:lvlJc w:val="left"/>
      <w:pPr>
        <w:tabs>
          <w:tab w:val="num" w:pos="1440"/>
        </w:tabs>
        <w:ind w:left="1440" w:hanging="360"/>
      </w:pPr>
    </w:lvl>
    <w:lvl w:ilvl="2" w:tplc="F6EEA294" w:tentative="1">
      <w:start w:val="1"/>
      <w:numFmt w:val="decimal"/>
      <w:lvlText w:val="%3."/>
      <w:lvlJc w:val="left"/>
      <w:pPr>
        <w:tabs>
          <w:tab w:val="num" w:pos="2160"/>
        </w:tabs>
        <w:ind w:left="2160" w:hanging="360"/>
      </w:pPr>
    </w:lvl>
    <w:lvl w:ilvl="3" w:tplc="7F3C8CA4" w:tentative="1">
      <w:start w:val="1"/>
      <w:numFmt w:val="decimal"/>
      <w:lvlText w:val="%4."/>
      <w:lvlJc w:val="left"/>
      <w:pPr>
        <w:tabs>
          <w:tab w:val="num" w:pos="2880"/>
        </w:tabs>
        <w:ind w:left="2880" w:hanging="360"/>
      </w:pPr>
    </w:lvl>
    <w:lvl w:ilvl="4" w:tplc="05A84404" w:tentative="1">
      <w:start w:val="1"/>
      <w:numFmt w:val="decimal"/>
      <w:lvlText w:val="%5."/>
      <w:lvlJc w:val="left"/>
      <w:pPr>
        <w:tabs>
          <w:tab w:val="num" w:pos="3600"/>
        </w:tabs>
        <w:ind w:left="3600" w:hanging="360"/>
      </w:pPr>
    </w:lvl>
    <w:lvl w:ilvl="5" w:tplc="A27885F8" w:tentative="1">
      <w:start w:val="1"/>
      <w:numFmt w:val="decimal"/>
      <w:lvlText w:val="%6."/>
      <w:lvlJc w:val="left"/>
      <w:pPr>
        <w:tabs>
          <w:tab w:val="num" w:pos="4320"/>
        </w:tabs>
        <w:ind w:left="4320" w:hanging="360"/>
      </w:pPr>
    </w:lvl>
    <w:lvl w:ilvl="6" w:tplc="F93297C4" w:tentative="1">
      <w:start w:val="1"/>
      <w:numFmt w:val="decimal"/>
      <w:lvlText w:val="%7."/>
      <w:lvlJc w:val="left"/>
      <w:pPr>
        <w:tabs>
          <w:tab w:val="num" w:pos="5040"/>
        </w:tabs>
        <w:ind w:left="5040" w:hanging="360"/>
      </w:pPr>
    </w:lvl>
    <w:lvl w:ilvl="7" w:tplc="BB6CB00C" w:tentative="1">
      <w:start w:val="1"/>
      <w:numFmt w:val="decimal"/>
      <w:lvlText w:val="%8."/>
      <w:lvlJc w:val="left"/>
      <w:pPr>
        <w:tabs>
          <w:tab w:val="num" w:pos="5760"/>
        </w:tabs>
        <w:ind w:left="5760" w:hanging="360"/>
      </w:pPr>
    </w:lvl>
    <w:lvl w:ilvl="8" w:tplc="5A64196E" w:tentative="1">
      <w:start w:val="1"/>
      <w:numFmt w:val="decimal"/>
      <w:lvlText w:val="%9."/>
      <w:lvlJc w:val="left"/>
      <w:pPr>
        <w:tabs>
          <w:tab w:val="num" w:pos="6480"/>
        </w:tabs>
        <w:ind w:left="6480" w:hanging="360"/>
      </w:pPr>
    </w:lvl>
  </w:abstractNum>
  <w:abstractNum w:abstractNumId="24" w15:restartNumberingAfterBreak="0">
    <w:nsid w:val="55207C80"/>
    <w:multiLevelType w:val="hybridMultilevel"/>
    <w:tmpl w:val="19A8A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483FE3"/>
    <w:multiLevelType w:val="hybridMultilevel"/>
    <w:tmpl w:val="3DC4FD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122794"/>
    <w:multiLevelType w:val="multilevel"/>
    <w:tmpl w:val="2FA2BD7E"/>
    <w:lvl w:ilvl="0">
      <w:start w:val="1"/>
      <w:numFmt w:val="decimal"/>
      <w:pStyle w:val="Heading1"/>
      <w:lvlText w:val="%1."/>
      <w:lvlJc w:val="left"/>
      <w:pPr>
        <w:ind w:left="360" w:hanging="360"/>
      </w:pPr>
      <w:rPr>
        <w:rFonts w:hint="default"/>
        <w:b/>
        <w:i w:val="0"/>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5F0E6B42"/>
    <w:multiLevelType w:val="hybridMultilevel"/>
    <w:tmpl w:val="1C2C20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F405B2C"/>
    <w:multiLevelType w:val="hybridMultilevel"/>
    <w:tmpl w:val="FA0E9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E11048"/>
    <w:multiLevelType w:val="hybridMultilevel"/>
    <w:tmpl w:val="84647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7A787C"/>
    <w:multiLevelType w:val="hybridMultilevel"/>
    <w:tmpl w:val="DE645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322941"/>
    <w:multiLevelType w:val="hybridMultilevel"/>
    <w:tmpl w:val="A238EC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70D26E0"/>
    <w:multiLevelType w:val="hybridMultilevel"/>
    <w:tmpl w:val="1A9054CA"/>
    <w:lvl w:ilvl="0" w:tplc="50CE7F50">
      <w:start w:val="1"/>
      <w:numFmt w:val="decimal"/>
      <w:lvlText w:val="%1."/>
      <w:lvlJc w:val="left"/>
      <w:pPr>
        <w:tabs>
          <w:tab w:val="num" w:pos="720"/>
        </w:tabs>
        <w:ind w:left="720" w:hanging="360"/>
      </w:pPr>
    </w:lvl>
    <w:lvl w:ilvl="1" w:tplc="9508E10E">
      <w:start w:val="1"/>
      <w:numFmt w:val="decimal"/>
      <w:lvlText w:val="%2."/>
      <w:lvlJc w:val="left"/>
      <w:pPr>
        <w:tabs>
          <w:tab w:val="num" w:pos="1440"/>
        </w:tabs>
        <w:ind w:left="1440" w:hanging="360"/>
      </w:pPr>
    </w:lvl>
    <w:lvl w:ilvl="2" w:tplc="7B109DAC" w:tentative="1">
      <w:start w:val="1"/>
      <w:numFmt w:val="decimal"/>
      <w:lvlText w:val="%3."/>
      <w:lvlJc w:val="left"/>
      <w:pPr>
        <w:tabs>
          <w:tab w:val="num" w:pos="2160"/>
        </w:tabs>
        <w:ind w:left="2160" w:hanging="360"/>
      </w:pPr>
    </w:lvl>
    <w:lvl w:ilvl="3" w:tplc="562EABC6" w:tentative="1">
      <w:start w:val="1"/>
      <w:numFmt w:val="decimal"/>
      <w:lvlText w:val="%4."/>
      <w:lvlJc w:val="left"/>
      <w:pPr>
        <w:tabs>
          <w:tab w:val="num" w:pos="2880"/>
        </w:tabs>
        <w:ind w:left="2880" w:hanging="360"/>
      </w:pPr>
    </w:lvl>
    <w:lvl w:ilvl="4" w:tplc="3ADEB09C" w:tentative="1">
      <w:start w:val="1"/>
      <w:numFmt w:val="decimal"/>
      <w:lvlText w:val="%5."/>
      <w:lvlJc w:val="left"/>
      <w:pPr>
        <w:tabs>
          <w:tab w:val="num" w:pos="3600"/>
        </w:tabs>
        <w:ind w:left="3600" w:hanging="360"/>
      </w:pPr>
    </w:lvl>
    <w:lvl w:ilvl="5" w:tplc="F13C1914" w:tentative="1">
      <w:start w:val="1"/>
      <w:numFmt w:val="decimal"/>
      <w:lvlText w:val="%6."/>
      <w:lvlJc w:val="left"/>
      <w:pPr>
        <w:tabs>
          <w:tab w:val="num" w:pos="4320"/>
        </w:tabs>
        <w:ind w:left="4320" w:hanging="360"/>
      </w:pPr>
    </w:lvl>
    <w:lvl w:ilvl="6" w:tplc="66728D18" w:tentative="1">
      <w:start w:val="1"/>
      <w:numFmt w:val="decimal"/>
      <w:lvlText w:val="%7."/>
      <w:lvlJc w:val="left"/>
      <w:pPr>
        <w:tabs>
          <w:tab w:val="num" w:pos="5040"/>
        </w:tabs>
        <w:ind w:left="5040" w:hanging="360"/>
      </w:pPr>
    </w:lvl>
    <w:lvl w:ilvl="7" w:tplc="3F78385C" w:tentative="1">
      <w:start w:val="1"/>
      <w:numFmt w:val="decimal"/>
      <w:lvlText w:val="%8."/>
      <w:lvlJc w:val="left"/>
      <w:pPr>
        <w:tabs>
          <w:tab w:val="num" w:pos="5760"/>
        </w:tabs>
        <w:ind w:left="5760" w:hanging="360"/>
      </w:pPr>
    </w:lvl>
    <w:lvl w:ilvl="8" w:tplc="9494706A" w:tentative="1">
      <w:start w:val="1"/>
      <w:numFmt w:val="decimal"/>
      <w:lvlText w:val="%9."/>
      <w:lvlJc w:val="left"/>
      <w:pPr>
        <w:tabs>
          <w:tab w:val="num" w:pos="6480"/>
        </w:tabs>
        <w:ind w:left="6480" w:hanging="360"/>
      </w:pPr>
    </w:lvl>
  </w:abstractNum>
  <w:abstractNum w:abstractNumId="33" w15:restartNumberingAfterBreak="0">
    <w:nsid w:val="6E033E98"/>
    <w:multiLevelType w:val="hybridMultilevel"/>
    <w:tmpl w:val="40206C9C"/>
    <w:lvl w:ilvl="0" w:tplc="20081D14">
      <w:start w:val="1"/>
      <w:numFmt w:val="decimal"/>
      <w:lvlText w:val="%1."/>
      <w:lvlJc w:val="left"/>
      <w:pPr>
        <w:tabs>
          <w:tab w:val="num" w:pos="720"/>
        </w:tabs>
        <w:ind w:left="720" w:hanging="360"/>
      </w:pPr>
    </w:lvl>
    <w:lvl w:ilvl="1" w:tplc="D4E4BD16">
      <w:start w:val="1"/>
      <w:numFmt w:val="decimal"/>
      <w:lvlText w:val="%2."/>
      <w:lvlJc w:val="left"/>
      <w:pPr>
        <w:tabs>
          <w:tab w:val="num" w:pos="1440"/>
        </w:tabs>
        <w:ind w:left="1440" w:hanging="360"/>
      </w:pPr>
    </w:lvl>
    <w:lvl w:ilvl="2" w:tplc="6B2AA694" w:tentative="1">
      <w:start w:val="1"/>
      <w:numFmt w:val="decimal"/>
      <w:lvlText w:val="%3."/>
      <w:lvlJc w:val="left"/>
      <w:pPr>
        <w:tabs>
          <w:tab w:val="num" w:pos="2160"/>
        </w:tabs>
        <w:ind w:left="2160" w:hanging="360"/>
      </w:pPr>
    </w:lvl>
    <w:lvl w:ilvl="3" w:tplc="09C08EB6" w:tentative="1">
      <w:start w:val="1"/>
      <w:numFmt w:val="decimal"/>
      <w:lvlText w:val="%4."/>
      <w:lvlJc w:val="left"/>
      <w:pPr>
        <w:tabs>
          <w:tab w:val="num" w:pos="2880"/>
        </w:tabs>
        <w:ind w:left="2880" w:hanging="360"/>
      </w:pPr>
    </w:lvl>
    <w:lvl w:ilvl="4" w:tplc="567EB098" w:tentative="1">
      <w:start w:val="1"/>
      <w:numFmt w:val="decimal"/>
      <w:lvlText w:val="%5."/>
      <w:lvlJc w:val="left"/>
      <w:pPr>
        <w:tabs>
          <w:tab w:val="num" w:pos="3600"/>
        </w:tabs>
        <w:ind w:left="3600" w:hanging="360"/>
      </w:pPr>
    </w:lvl>
    <w:lvl w:ilvl="5" w:tplc="67FC9BF2" w:tentative="1">
      <w:start w:val="1"/>
      <w:numFmt w:val="decimal"/>
      <w:lvlText w:val="%6."/>
      <w:lvlJc w:val="left"/>
      <w:pPr>
        <w:tabs>
          <w:tab w:val="num" w:pos="4320"/>
        </w:tabs>
        <w:ind w:left="4320" w:hanging="360"/>
      </w:pPr>
    </w:lvl>
    <w:lvl w:ilvl="6" w:tplc="03D0A46A" w:tentative="1">
      <w:start w:val="1"/>
      <w:numFmt w:val="decimal"/>
      <w:lvlText w:val="%7."/>
      <w:lvlJc w:val="left"/>
      <w:pPr>
        <w:tabs>
          <w:tab w:val="num" w:pos="5040"/>
        </w:tabs>
        <w:ind w:left="5040" w:hanging="360"/>
      </w:pPr>
    </w:lvl>
    <w:lvl w:ilvl="7" w:tplc="E90C0B88" w:tentative="1">
      <w:start w:val="1"/>
      <w:numFmt w:val="decimal"/>
      <w:lvlText w:val="%8."/>
      <w:lvlJc w:val="left"/>
      <w:pPr>
        <w:tabs>
          <w:tab w:val="num" w:pos="5760"/>
        </w:tabs>
        <w:ind w:left="5760" w:hanging="360"/>
      </w:pPr>
    </w:lvl>
    <w:lvl w:ilvl="8" w:tplc="DBAE6118" w:tentative="1">
      <w:start w:val="1"/>
      <w:numFmt w:val="decimal"/>
      <w:lvlText w:val="%9."/>
      <w:lvlJc w:val="left"/>
      <w:pPr>
        <w:tabs>
          <w:tab w:val="num" w:pos="6480"/>
        </w:tabs>
        <w:ind w:left="6480" w:hanging="360"/>
      </w:pPr>
    </w:lvl>
  </w:abstractNum>
  <w:abstractNum w:abstractNumId="34" w15:restartNumberingAfterBreak="0">
    <w:nsid w:val="6EFF7EFD"/>
    <w:multiLevelType w:val="hybridMultilevel"/>
    <w:tmpl w:val="EF6A5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24032D"/>
    <w:multiLevelType w:val="hybridMultilevel"/>
    <w:tmpl w:val="053AE2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7FA07542"/>
    <w:multiLevelType w:val="hybridMultilevel"/>
    <w:tmpl w:val="4E1622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373543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8458783">
    <w:abstractNumId w:val="26"/>
  </w:num>
  <w:num w:numId="3" w16cid:durableId="423575343">
    <w:abstractNumId w:val="10"/>
  </w:num>
  <w:num w:numId="4" w16cid:durableId="342050053">
    <w:abstractNumId w:val="9"/>
  </w:num>
  <w:num w:numId="5" w16cid:durableId="1703360483">
    <w:abstractNumId w:val="21"/>
  </w:num>
  <w:num w:numId="6" w16cid:durableId="941373186">
    <w:abstractNumId w:val="34"/>
  </w:num>
  <w:num w:numId="7" w16cid:durableId="424888707">
    <w:abstractNumId w:val="18"/>
  </w:num>
  <w:num w:numId="8" w16cid:durableId="2038003718">
    <w:abstractNumId w:val="17"/>
  </w:num>
  <w:num w:numId="9" w16cid:durableId="1106537423">
    <w:abstractNumId w:val="30"/>
  </w:num>
  <w:num w:numId="10" w16cid:durableId="973290936">
    <w:abstractNumId w:val="16"/>
  </w:num>
  <w:num w:numId="11" w16cid:durableId="304046617">
    <w:abstractNumId w:val="7"/>
  </w:num>
  <w:num w:numId="12" w16cid:durableId="704018800">
    <w:abstractNumId w:val="29"/>
  </w:num>
  <w:num w:numId="13" w16cid:durableId="233706202">
    <w:abstractNumId w:val="5"/>
  </w:num>
  <w:num w:numId="14" w16cid:durableId="1873806655">
    <w:abstractNumId w:val="0"/>
  </w:num>
  <w:num w:numId="15" w16cid:durableId="2019579671">
    <w:abstractNumId w:val="2"/>
  </w:num>
  <w:num w:numId="16" w16cid:durableId="1347097600">
    <w:abstractNumId w:val="3"/>
  </w:num>
  <w:num w:numId="17" w16cid:durableId="639113769">
    <w:abstractNumId w:val="24"/>
  </w:num>
  <w:num w:numId="18" w16cid:durableId="1523977017">
    <w:abstractNumId w:val="13"/>
  </w:num>
  <w:num w:numId="19" w16cid:durableId="1214660695">
    <w:abstractNumId w:val="1"/>
  </w:num>
  <w:num w:numId="20" w16cid:durableId="1374767298">
    <w:abstractNumId w:val="35"/>
  </w:num>
  <w:num w:numId="21" w16cid:durableId="929313445">
    <w:abstractNumId w:val="6"/>
  </w:num>
  <w:num w:numId="22" w16cid:durableId="425272847">
    <w:abstractNumId w:val="19"/>
  </w:num>
  <w:num w:numId="23" w16cid:durableId="1423376499">
    <w:abstractNumId w:val="28"/>
  </w:num>
  <w:num w:numId="24" w16cid:durableId="1936865384">
    <w:abstractNumId w:val="8"/>
  </w:num>
  <w:num w:numId="25" w16cid:durableId="825777708">
    <w:abstractNumId w:val="20"/>
  </w:num>
  <w:num w:numId="26" w16cid:durableId="1994750162">
    <w:abstractNumId w:val="23"/>
  </w:num>
  <w:num w:numId="27" w16cid:durableId="389615195">
    <w:abstractNumId w:val="32"/>
  </w:num>
  <w:num w:numId="28" w16cid:durableId="789862859">
    <w:abstractNumId w:val="33"/>
  </w:num>
  <w:num w:numId="29" w16cid:durableId="1568806550">
    <w:abstractNumId w:val="15"/>
  </w:num>
  <w:num w:numId="30" w16cid:durableId="303002270">
    <w:abstractNumId w:val="27"/>
  </w:num>
  <w:num w:numId="31" w16cid:durableId="1902598253">
    <w:abstractNumId w:val="14"/>
  </w:num>
  <w:num w:numId="32" w16cid:durableId="929659441">
    <w:abstractNumId w:val="4"/>
  </w:num>
  <w:num w:numId="33" w16cid:durableId="417875211">
    <w:abstractNumId w:val="11"/>
  </w:num>
  <w:num w:numId="34" w16cid:durableId="1944528603">
    <w:abstractNumId w:val="22"/>
  </w:num>
  <w:num w:numId="35" w16cid:durableId="963539377">
    <w:abstractNumId w:val="25"/>
  </w:num>
  <w:num w:numId="36" w16cid:durableId="615672900">
    <w:abstractNumId w:val="12"/>
  </w:num>
  <w:num w:numId="37" w16cid:durableId="1310944292">
    <w:abstractNumId w:val="36"/>
  </w:num>
  <w:num w:numId="38" w16cid:durableId="399445068">
    <w:abstractNumId w:val="3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MzQwtTQ3MTKxNDBX0lEKTi0uzszPAymwNKgFAEi+GJktAAAA"/>
    <w:docVar w:name="EN.InstantFormat" w:val="&lt;ENInstantFormat&gt;&lt;Enabled&gt;1&lt;/Enabled&gt;&lt;ScanUnformatted&gt;1&lt;/ScanUnformatted&gt;&lt;ScanChanges&gt;1&lt;/ScanChanges&gt;&lt;Suspended&gt;0&lt;/Suspended&gt;&lt;/ENInstantFormat&gt;"/>
    <w:docVar w:name="EN.Layout" w:val="&lt;ENLayout&gt;&lt;Style&gt;Springer Vancouver(D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vpxvztwiez0wqes9zq5avsestewvd9522x5&quot;&gt;RareDiseaseRegistry&lt;record-ids&gt;&lt;item&gt;1&lt;/item&gt;&lt;item&gt;2&lt;/item&gt;&lt;item&gt;34&lt;/item&gt;&lt;item&gt;43&lt;/item&gt;&lt;item&gt;44&lt;/item&gt;&lt;item&gt;56&lt;/item&gt;&lt;item&gt;78&lt;/item&gt;&lt;item&gt;90&lt;/item&gt;&lt;item&gt;92&lt;/item&gt;&lt;item&gt;102&lt;/item&gt;&lt;item&gt;103&lt;/item&gt;&lt;item&gt;105&lt;/item&gt;&lt;item&gt;121&lt;/item&gt;&lt;item&gt;134&lt;/item&gt;&lt;item&gt;149&lt;/item&gt;&lt;item&gt;200&lt;/item&gt;&lt;item&gt;244&lt;/item&gt;&lt;item&gt;302&lt;/item&gt;&lt;item&gt;305&lt;/item&gt;&lt;item&gt;312&lt;/item&gt;&lt;item&gt;406&lt;/item&gt;&lt;item&gt;412&lt;/item&gt;&lt;item&gt;420&lt;/item&gt;&lt;item&gt;425&lt;/item&gt;&lt;item&gt;426&lt;/item&gt;&lt;item&gt;448&lt;/item&gt;&lt;item&gt;449&lt;/item&gt;&lt;item&gt;560&lt;/item&gt;&lt;item&gt;585&lt;/item&gt;&lt;item&gt;594&lt;/item&gt;&lt;item&gt;597&lt;/item&gt;&lt;item&gt;633&lt;/item&gt;&lt;item&gt;716&lt;/item&gt;&lt;item&gt;742&lt;/item&gt;&lt;item&gt;746&lt;/item&gt;&lt;item&gt;758&lt;/item&gt;&lt;item&gt;760&lt;/item&gt;&lt;item&gt;778&lt;/item&gt;&lt;item&gt;779&lt;/item&gt;&lt;item&gt;790&lt;/item&gt;&lt;item&gt;822&lt;/item&gt;&lt;item&gt;829&lt;/item&gt;&lt;item&gt;841&lt;/item&gt;&lt;item&gt;905&lt;/item&gt;&lt;item&gt;1029&lt;/item&gt;&lt;item&gt;1041&lt;/item&gt;&lt;item&gt;1042&lt;/item&gt;&lt;item&gt;1043&lt;/item&gt;&lt;item&gt;1044&lt;/item&gt;&lt;item&gt;1045&lt;/item&gt;&lt;item&gt;1046&lt;/item&gt;&lt;item&gt;1049&lt;/item&gt;&lt;item&gt;1051&lt;/item&gt;&lt;item&gt;1053&lt;/item&gt;&lt;item&gt;1054&lt;/item&gt;&lt;item&gt;1055&lt;/item&gt;&lt;item&gt;1056&lt;/item&gt;&lt;item&gt;1057&lt;/item&gt;&lt;item&gt;1059&lt;/item&gt;&lt;item&gt;1060&lt;/item&gt;&lt;item&gt;1061&lt;/item&gt;&lt;item&gt;1062&lt;/item&gt;&lt;item&gt;1063&lt;/item&gt;&lt;item&gt;1064&lt;/item&gt;&lt;item&gt;1065&lt;/item&gt;&lt;item&gt;1066&lt;/item&gt;&lt;item&gt;1081&lt;/item&gt;&lt;item&gt;1128&lt;/item&gt;&lt;item&gt;1136&lt;/item&gt;&lt;item&gt;1156&lt;/item&gt;&lt;item&gt;1162&lt;/item&gt;&lt;item&gt;1164&lt;/item&gt;&lt;item&gt;1167&lt;/item&gt;&lt;item&gt;1168&lt;/item&gt;&lt;item&gt;1169&lt;/item&gt;&lt;item&gt;1170&lt;/item&gt;&lt;item&gt;1172&lt;/item&gt;&lt;item&gt;1177&lt;/item&gt;&lt;item&gt;1178&lt;/item&gt;&lt;item&gt;1180&lt;/item&gt;&lt;item&gt;1181&lt;/item&gt;&lt;item&gt;1182&lt;/item&gt;&lt;item&gt;3386&lt;/item&gt;&lt;item&gt;3387&lt;/item&gt;&lt;item&gt;3388&lt;/item&gt;&lt;item&gt;3389&lt;/item&gt;&lt;item&gt;3390&lt;/item&gt;&lt;item&gt;3391&lt;/item&gt;&lt;item&gt;3392&lt;/item&gt;&lt;item&gt;3393&lt;/item&gt;&lt;item&gt;3398&lt;/item&gt;&lt;item&gt;3399&lt;/item&gt;&lt;item&gt;3400&lt;/item&gt;&lt;item&gt;3401&lt;/item&gt;&lt;item&gt;3402&lt;/item&gt;&lt;item&gt;3403&lt;/item&gt;&lt;/record-ids&gt;&lt;/item&gt;&lt;/Libraries&gt;"/>
  </w:docVars>
  <w:rsids>
    <w:rsidRoot w:val="00467162"/>
    <w:rsid w:val="0000027C"/>
    <w:rsid w:val="00000919"/>
    <w:rsid w:val="00002123"/>
    <w:rsid w:val="000021EC"/>
    <w:rsid w:val="0000354B"/>
    <w:rsid w:val="0000400D"/>
    <w:rsid w:val="00005142"/>
    <w:rsid w:val="00007646"/>
    <w:rsid w:val="00010059"/>
    <w:rsid w:val="000103F5"/>
    <w:rsid w:val="000113D9"/>
    <w:rsid w:val="0001160F"/>
    <w:rsid w:val="000116E9"/>
    <w:rsid w:val="0001183B"/>
    <w:rsid w:val="000122CB"/>
    <w:rsid w:val="000124C9"/>
    <w:rsid w:val="00013FD4"/>
    <w:rsid w:val="00014C39"/>
    <w:rsid w:val="00014E7F"/>
    <w:rsid w:val="00015E89"/>
    <w:rsid w:val="000161D8"/>
    <w:rsid w:val="000164D5"/>
    <w:rsid w:val="00016900"/>
    <w:rsid w:val="00016965"/>
    <w:rsid w:val="00017B52"/>
    <w:rsid w:val="0002197D"/>
    <w:rsid w:val="00022024"/>
    <w:rsid w:val="00022A91"/>
    <w:rsid w:val="00022DC1"/>
    <w:rsid w:val="00023215"/>
    <w:rsid w:val="00023340"/>
    <w:rsid w:val="00023BDE"/>
    <w:rsid w:val="00025444"/>
    <w:rsid w:val="000269F6"/>
    <w:rsid w:val="00026A60"/>
    <w:rsid w:val="00026F71"/>
    <w:rsid w:val="00027797"/>
    <w:rsid w:val="000279AD"/>
    <w:rsid w:val="000309DA"/>
    <w:rsid w:val="00031361"/>
    <w:rsid w:val="00031AF9"/>
    <w:rsid w:val="00031CB0"/>
    <w:rsid w:val="00031D43"/>
    <w:rsid w:val="00033765"/>
    <w:rsid w:val="000345AE"/>
    <w:rsid w:val="00034E6F"/>
    <w:rsid w:val="00035333"/>
    <w:rsid w:val="00035CFC"/>
    <w:rsid w:val="000379C4"/>
    <w:rsid w:val="00037DCD"/>
    <w:rsid w:val="00041FB4"/>
    <w:rsid w:val="0004200C"/>
    <w:rsid w:val="000422F0"/>
    <w:rsid w:val="00042912"/>
    <w:rsid w:val="00042A94"/>
    <w:rsid w:val="00044090"/>
    <w:rsid w:val="000448CF"/>
    <w:rsid w:val="00044980"/>
    <w:rsid w:val="00044E6B"/>
    <w:rsid w:val="00045BFE"/>
    <w:rsid w:val="00046853"/>
    <w:rsid w:val="000469A2"/>
    <w:rsid w:val="00046BCB"/>
    <w:rsid w:val="00046EC4"/>
    <w:rsid w:val="000476B9"/>
    <w:rsid w:val="00047E3A"/>
    <w:rsid w:val="00047E91"/>
    <w:rsid w:val="00050F20"/>
    <w:rsid w:val="00054EFE"/>
    <w:rsid w:val="000551CD"/>
    <w:rsid w:val="000565FF"/>
    <w:rsid w:val="0006016A"/>
    <w:rsid w:val="000606F8"/>
    <w:rsid w:val="00062174"/>
    <w:rsid w:val="0006284D"/>
    <w:rsid w:val="000630FF"/>
    <w:rsid w:val="00063108"/>
    <w:rsid w:val="000638B2"/>
    <w:rsid w:val="000646F6"/>
    <w:rsid w:val="00064CCD"/>
    <w:rsid w:val="00066604"/>
    <w:rsid w:val="00066DF2"/>
    <w:rsid w:val="00067A49"/>
    <w:rsid w:val="00067C17"/>
    <w:rsid w:val="00070794"/>
    <w:rsid w:val="00070BAD"/>
    <w:rsid w:val="00070D6D"/>
    <w:rsid w:val="00070E2A"/>
    <w:rsid w:val="00070E74"/>
    <w:rsid w:val="00070F03"/>
    <w:rsid w:val="00071758"/>
    <w:rsid w:val="00071A47"/>
    <w:rsid w:val="000724AD"/>
    <w:rsid w:val="00073B53"/>
    <w:rsid w:val="00074809"/>
    <w:rsid w:val="00074BD7"/>
    <w:rsid w:val="00074C82"/>
    <w:rsid w:val="00074DA1"/>
    <w:rsid w:val="000751F7"/>
    <w:rsid w:val="0007540F"/>
    <w:rsid w:val="0007586D"/>
    <w:rsid w:val="00076CC6"/>
    <w:rsid w:val="00076DF6"/>
    <w:rsid w:val="000808C7"/>
    <w:rsid w:val="0008225C"/>
    <w:rsid w:val="00083779"/>
    <w:rsid w:val="000839FE"/>
    <w:rsid w:val="00084075"/>
    <w:rsid w:val="00084748"/>
    <w:rsid w:val="000863D4"/>
    <w:rsid w:val="00086D5D"/>
    <w:rsid w:val="00086E30"/>
    <w:rsid w:val="00090A3D"/>
    <w:rsid w:val="000933D8"/>
    <w:rsid w:val="000935B3"/>
    <w:rsid w:val="000953F3"/>
    <w:rsid w:val="000953F6"/>
    <w:rsid w:val="0009550D"/>
    <w:rsid w:val="00095623"/>
    <w:rsid w:val="00095755"/>
    <w:rsid w:val="00095E90"/>
    <w:rsid w:val="00095EEC"/>
    <w:rsid w:val="000969B3"/>
    <w:rsid w:val="00097AA9"/>
    <w:rsid w:val="000A0BE3"/>
    <w:rsid w:val="000A24A2"/>
    <w:rsid w:val="000A268B"/>
    <w:rsid w:val="000A2A81"/>
    <w:rsid w:val="000A2DF8"/>
    <w:rsid w:val="000A3EBB"/>
    <w:rsid w:val="000A4A37"/>
    <w:rsid w:val="000A4CD5"/>
    <w:rsid w:val="000A600D"/>
    <w:rsid w:val="000A6151"/>
    <w:rsid w:val="000A691B"/>
    <w:rsid w:val="000A6BE5"/>
    <w:rsid w:val="000A7155"/>
    <w:rsid w:val="000A74F5"/>
    <w:rsid w:val="000A752C"/>
    <w:rsid w:val="000A7DE1"/>
    <w:rsid w:val="000B15BF"/>
    <w:rsid w:val="000B2092"/>
    <w:rsid w:val="000B231D"/>
    <w:rsid w:val="000B2B40"/>
    <w:rsid w:val="000B2CEB"/>
    <w:rsid w:val="000B3BD0"/>
    <w:rsid w:val="000B3E36"/>
    <w:rsid w:val="000B4756"/>
    <w:rsid w:val="000B4A0D"/>
    <w:rsid w:val="000B5F65"/>
    <w:rsid w:val="000B6AF4"/>
    <w:rsid w:val="000B6DE2"/>
    <w:rsid w:val="000B7583"/>
    <w:rsid w:val="000B772F"/>
    <w:rsid w:val="000B7E43"/>
    <w:rsid w:val="000C0DB3"/>
    <w:rsid w:val="000C1665"/>
    <w:rsid w:val="000C1B06"/>
    <w:rsid w:val="000C1BDA"/>
    <w:rsid w:val="000C1D14"/>
    <w:rsid w:val="000C30BF"/>
    <w:rsid w:val="000C3BD3"/>
    <w:rsid w:val="000C3DE5"/>
    <w:rsid w:val="000C466C"/>
    <w:rsid w:val="000C48F3"/>
    <w:rsid w:val="000C49C8"/>
    <w:rsid w:val="000C4EE7"/>
    <w:rsid w:val="000C569E"/>
    <w:rsid w:val="000C5F4A"/>
    <w:rsid w:val="000C7853"/>
    <w:rsid w:val="000C7AAF"/>
    <w:rsid w:val="000C7DF2"/>
    <w:rsid w:val="000D16EA"/>
    <w:rsid w:val="000D1708"/>
    <w:rsid w:val="000D2518"/>
    <w:rsid w:val="000D25E8"/>
    <w:rsid w:val="000D2B99"/>
    <w:rsid w:val="000D3BF3"/>
    <w:rsid w:val="000D4983"/>
    <w:rsid w:val="000D5040"/>
    <w:rsid w:val="000D55E8"/>
    <w:rsid w:val="000D5823"/>
    <w:rsid w:val="000D5921"/>
    <w:rsid w:val="000D694D"/>
    <w:rsid w:val="000D6B96"/>
    <w:rsid w:val="000D75F9"/>
    <w:rsid w:val="000E150B"/>
    <w:rsid w:val="000E1565"/>
    <w:rsid w:val="000E2127"/>
    <w:rsid w:val="000E2EB0"/>
    <w:rsid w:val="000E347B"/>
    <w:rsid w:val="000E3F9C"/>
    <w:rsid w:val="000E454F"/>
    <w:rsid w:val="000E51C7"/>
    <w:rsid w:val="000E5336"/>
    <w:rsid w:val="000E577E"/>
    <w:rsid w:val="000E5792"/>
    <w:rsid w:val="000E639F"/>
    <w:rsid w:val="000E665C"/>
    <w:rsid w:val="000E6867"/>
    <w:rsid w:val="000E6F65"/>
    <w:rsid w:val="000E756E"/>
    <w:rsid w:val="000E76CA"/>
    <w:rsid w:val="000F1679"/>
    <w:rsid w:val="000F1C35"/>
    <w:rsid w:val="000F2BF2"/>
    <w:rsid w:val="000F2F4A"/>
    <w:rsid w:val="000F3431"/>
    <w:rsid w:val="000F3ADB"/>
    <w:rsid w:val="000F3D8B"/>
    <w:rsid w:val="000F4244"/>
    <w:rsid w:val="000F44C9"/>
    <w:rsid w:val="000F4531"/>
    <w:rsid w:val="000F48AC"/>
    <w:rsid w:val="000F4E93"/>
    <w:rsid w:val="000F5123"/>
    <w:rsid w:val="000F6DED"/>
    <w:rsid w:val="000F6F55"/>
    <w:rsid w:val="000F7D4D"/>
    <w:rsid w:val="00100124"/>
    <w:rsid w:val="00100637"/>
    <w:rsid w:val="0010194D"/>
    <w:rsid w:val="00102D1A"/>
    <w:rsid w:val="00104186"/>
    <w:rsid w:val="00104A55"/>
    <w:rsid w:val="00105585"/>
    <w:rsid w:val="00105783"/>
    <w:rsid w:val="00106B5D"/>
    <w:rsid w:val="0010752F"/>
    <w:rsid w:val="0010789D"/>
    <w:rsid w:val="00110543"/>
    <w:rsid w:val="00110797"/>
    <w:rsid w:val="0011120E"/>
    <w:rsid w:val="00111556"/>
    <w:rsid w:val="0011159C"/>
    <w:rsid w:val="00111A71"/>
    <w:rsid w:val="00111A78"/>
    <w:rsid w:val="00112ED1"/>
    <w:rsid w:val="001138B6"/>
    <w:rsid w:val="00113C45"/>
    <w:rsid w:val="001142F2"/>
    <w:rsid w:val="0011615F"/>
    <w:rsid w:val="001169BB"/>
    <w:rsid w:val="001178D6"/>
    <w:rsid w:val="00117F57"/>
    <w:rsid w:val="00120752"/>
    <w:rsid w:val="00120A97"/>
    <w:rsid w:val="00122119"/>
    <w:rsid w:val="0012229C"/>
    <w:rsid w:val="00122A4E"/>
    <w:rsid w:val="00123543"/>
    <w:rsid w:val="001252F9"/>
    <w:rsid w:val="00125731"/>
    <w:rsid w:val="00126F7F"/>
    <w:rsid w:val="001278BB"/>
    <w:rsid w:val="001301F2"/>
    <w:rsid w:val="00131066"/>
    <w:rsid w:val="00131901"/>
    <w:rsid w:val="00131A3B"/>
    <w:rsid w:val="00131DF6"/>
    <w:rsid w:val="00132E86"/>
    <w:rsid w:val="00132EE1"/>
    <w:rsid w:val="001330ED"/>
    <w:rsid w:val="0013349A"/>
    <w:rsid w:val="00133CEA"/>
    <w:rsid w:val="00133ED3"/>
    <w:rsid w:val="0013406B"/>
    <w:rsid w:val="001359B3"/>
    <w:rsid w:val="00135B4C"/>
    <w:rsid w:val="001371D7"/>
    <w:rsid w:val="001379E0"/>
    <w:rsid w:val="00140221"/>
    <w:rsid w:val="00140AAA"/>
    <w:rsid w:val="001410F6"/>
    <w:rsid w:val="001418F1"/>
    <w:rsid w:val="001421E1"/>
    <w:rsid w:val="00142A54"/>
    <w:rsid w:val="00143743"/>
    <w:rsid w:val="00145A1B"/>
    <w:rsid w:val="001463C2"/>
    <w:rsid w:val="001464DA"/>
    <w:rsid w:val="0015005A"/>
    <w:rsid w:val="00150B64"/>
    <w:rsid w:val="00150CEE"/>
    <w:rsid w:val="00150DBD"/>
    <w:rsid w:val="00150EA5"/>
    <w:rsid w:val="00151741"/>
    <w:rsid w:val="00151D16"/>
    <w:rsid w:val="00151D26"/>
    <w:rsid w:val="00152A45"/>
    <w:rsid w:val="00152DA3"/>
    <w:rsid w:val="00153155"/>
    <w:rsid w:val="001534A2"/>
    <w:rsid w:val="00153964"/>
    <w:rsid w:val="0015497A"/>
    <w:rsid w:val="00154C20"/>
    <w:rsid w:val="00154CA4"/>
    <w:rsid w:val="00155454"/>
    <w:rsid w:val="00155EE3"/>
    <w:rsid w:val="001566AC"/>
    <w:rsid w:val="0015688B"/>
    <w:rsid w:val="0015707E"/>
    <w:rsid w:val="001571F4"/>
    <w:rsid w:val="001574FB"/>
    <w:rsid w:val="00157F9C"/>
    <w:rsid w:val="00161631"/>
    <w:rsid w:val="001617BA"/>
    <w:rsid w:val="00162512"/>
    <w:rsid w:val="00166A21"/>
    <w:rsid w:val="00166BAC"/>
    <w:rsid w:val="001679A3"/>
    <w:rsid w:val="00167C5A"/>
    <w:rsid w:val="00167D8C"/>
    <w:rsid w:val="00167F4A"/>
    <w:rsid w:val="00170DFA"/>
    <w:rsid w:val="00171150"/>
    <w:rsid w:val="001715D4"/>
    <w:rsid w:val="00171876"/>
    <w:rsid w:val="001720B9"/>
    <w:rsid w:val="0017280D"/>
    <w:rsid w:val="001731A7"/>
    <w:rsid w:val="00173CC4"/>
    <w:rsid w:val="00173E2A"/>
    <w:rsid w:val="001743CA"/>
    <w:rsid w:val="001751D4"/>
    <w:rsid w:val="0017699F"/>
    <w:rsid w:val="001772DA"/>
    <w:rsid w:val="00177DDA"/>
    <w:rsid w:val="00180076"/>
    <w:rsid w:val="0018018B"/>
    <w:rsid w:val="00180CD4"/>
    <w:rsid w:val="00180E18"/>
    <w:rsid w:val="00181191"/>
    <w:rsid w:val="0018247A"/>
    <w:rsid w:val="001826CF"/>
    <w:rsid w:val="001829E3"/>
    <w:rsid w:val="001835ED"/>
    <w:rsid w:val="001844CD"/>
    <w:rsid w:val="0018490F"/>
    <w:rsid w:val="00185812"/>
    <w:rsid w:val="00185EC6"/>
    <w:rsid w:val="00186927"/>
    <w:rsid w:val="00186F7E"/>
    <w:rsid w:val="0018774F"/>
    <w:rsid w:val="00187A08"/>
    <w:rsid w:val="00190A36"/>
    <w:rsid w:val="001921E9"/>
    <w:rsid w:val="00192D02"/>
    <w:rsid w:val="0019377F"/>
    <w:rsid w:val="001944D0"/>
    <w:rsid w:val="00194653"/>
    <w:rsid w:val="00194891"/>
    <w:rsid w:val="00195466"/>
    <w:rsid w:val="00195B5E"/>
    <w:rsid w:val="00196163"/>
    <w:rsid w:val="0019686A"/>
    <w:rsid w:val="00197891"/>
    <w:rsid w:val="001A004D"/>
    <w:rsid w:val="001A00FA"/>
    <w:rsid w:val="001A0116"/>
    <w:rsid w:val="001A0695"/>
    <w:rsid w:val="001A1028"/>
    <w:rsid w:val="001A14E8"/>
    <w:rsid w:val="001A2095"/>
    <w:rsid w:val="001A23D9"/>
    <w:rsid w:val="001A2622"/>
    <w:rsid w:val="001A26E9"/>
    <w:rsid w:val="001A28A5"/>
    <w:rsid w:val="001A2A87"/>
    <w:rsid w:val="001A3B7C"/>
    <w:rsid w:val="001A3CE1"/>
    <w:rsid w:val="001A46ED"/>
    <w:rsid w:val="001A4728"/>
    <w:rsid w:val="001A5EC8"/>
    <w:rsid w:val="001A6464"/>
    <w:rsid w:val="001A654D"/>
    <w:rsid w:val="001A6696"/>
    <w:rsid w:val="001A6BFC"/>
    <w:rsid w:val="001A7916"/>
    <w:rsid w:val="001A79C4"/>
    <w:rsid w:val="001B01E9"/>
    <w:rsid w:val="001B0A36"/>
    <w:rsid w:val="001B1E91"/>
    <w:rsid w:val="001B1EE5"/>
    <w:rsid w:val="001B243E"/>
    <w:rsid w:val="001B2ACE"/>
    <w:rsid w:val="001B2DED"/>
    <w:rsid w:val="001B32C0"/>
    <w:rsid w:val="001B3619"/>
    <w:rsid w:val="001B4437"/>
    <w:rsid w:val="001B5EF3"/>
    <w:rsid w:val="001B6339"/>
    <w:rsid w:val="001B6522"/>
    <w:rsid w:val="001B7CC7"/>
    <w:rsid w:val="001B7D2A"/>
    <w:rsid w:val="001C043B"/>
    <w:rsid w:val="001C1610"/>
    <w:rsid w:val="001C2111"/>
    <w:rsid w:val="001C255D"/>
    <w:rsid w:val="001C2740"/>
    <w:rsid w:val="001C2955"/>
    <w:rsid w:val="001C35A7"/>
    <w:rsid w:val="001C368C"/>
    <w:rsid w:val="001C526D"/>
    <w:rsid w:val="001C74D1"/>
    <w:rsid w:val="001D0F2B"/>
    <w:rsid w:val="001D1049"/>
    <w:rsid w:val="001D10CE"/>
    <w:rsid w:val="001D126F"/>
    <w:rsid w:val="001D15B3"/>
    <w:rsid w:val="001D17B7"/>
    <w:rsid w:val="001D215C"/>
    <w:rsid w:val="001D28CD"/>
    <w:rsid w:val="001D632A"/>
    <w:rsid w:val="001D6AFA"/>
    <w:rsid w:val="001D6C33"/>
    <w:rsid w:val="001D703A"/>
    <w:rsid w:val="001D732F"/>
    <w:rsid w:val="001D7EBD"/>
    <w:rsid w:val="001E10A7"/>
    <w:rsid w:val="001E16E7"/>
    <w:rsid w:val="001E18F7"/>
    <w:rsid w:val="001E1974"/>
    <w:rsid w:val="001E204D"/>
    <w:rsid w:val="001E28B4"/>
    <w:rsid w:val="001E2CC4"/>
    <w:rsid w:val="001E5120"/>
    <w:rsid w:val="001E5412"/>
    <w:rsid w:val="001E5E9F"/>
    <w:rsid w:val="001E5F02"/>
    <w:rsid w:val="001E6375"/>
    <w:rsid w:val="001E63C2"/>
    <w:rsid w:val="001E6700"/>
    <w:rsid w:val="001E78B8"/>
    <w:rsid w:val="001E7A2F"/>
    <w:rsid w:val="001F0A1A"/>
    <w:rsid w:val="001F0E8B"/>
    <w:rsid w:val="001F1952"/>
    <w:rsid w:val="001F32D9"/>
    <w:rsid w:val="001F3F94"/>
    <w:rsid w:val="001F432E"/>
    <w:rsid w:val="001F43BE"/>
    <w:rsid w:val="001F4CAB"/>
    <w:rsid w:val="001F50DB"/>
    <w:rsid w:val="001F7324"/>
    <w:rsid w:val="00200561"/>
    <w:rsid w:val="00201365"/>
    <w:rsid w:val="00201DA4"/>
    <w:rsid w:val="002023B0"/>
    <w:rsid w:val="00202686"/>
    <w:rsid w:val="00202E5B"/>
    <w:rsid w:val="00202EEA"/>
    <w:rsid w:val="002033DB"/>
    <w:rsid w:val="00203AC3"/>
    <w:rsid w:val="00204237"/>
    <w:rsid w:val="00205BFD"/>
    <w:rsid w:val="00206072"/>
    <w:rsid w:val="00206713"/>
    <w:rsid w:val="00206AB4"/>
    <w:rsid w:val="00206D91"/>
    <w:rsid w:val="00206DB2"/>
    <w:rsid w:val="00206EF4"/>
    <w:rsid w:val="00207609"/>
    <w:rsid w:val="0020789B"/>
    <w:rsid w:val="00210242"/>
    <w:rsid w:val="00210676"/>
    <w:rsid w:val="00210852"/>
    <w:rsid w:val="00211104"/>
    <w:rsid w:val="002146A5"/>
    <w:rsid w:val="002148C7"/>
    <w:rsid w:val="00220EEB"/>
    <w:rsid w:val="00220FB0"/>
    <w:rsid w:val="00222C3F"/>
    <w:rsid w:val="00224213"/>
    <w:rsid w:val="00224A16"/>
    <w:rsid w:val="00224D29"/>
    <w:rsid w:val="002253EB"/>
    <w:rsid w:val="0022674D"/>
    <w:rsid w:val="002317DF"/>
    <w:rsid w:val="00231852"/>
    <w:rsid w:val="0023260E"/>
    <w:rsid w:val="002328D8"/>
    <w:rsid w:val="00232A77"/>
    <w:rsid w:val="00232C2A"/>
    <w:rsid w:val="00233852"/>
    <w:rsid w:val="00233ED9"/>
    <w:rsid w:val="002349F3"/>
    <w:rsid w:val="002359CE"/>
    <w:rsid w:val="0023625A"/>
    <w:rsid w:val="002370A3"/>
    <w:rsid w:val="002370C0"/>
    <w:rsid w:val="0023747A"/>
    <w:rsid w:val="002406E4"/>
    <w:rsid w:val="00240B7B"/>
    <w:rsid w:val="00240E42"/>
    <w:rsid w:val="00240F05"/>
    <w:rsid w:val="00241D3E"/>
    <w:rsid w:val="00242473"/>
    <w:rsid w:val="00242F28"/>
    <w:rsid w:val="002438C9"/>
    <w:rsid w:val="00245B78"/>
    <w:rsid w:val="00245F0E"/>
    <w:rsid w:val="00245FCC"/>
    <w:rsid w:val="00245FEF"/>
    <w:rsid w:val="00246348"/>
    <w:rsid w:val="002470AA"/>
    <w:rsid w:val="002470CF"/>
    <w:rsid w:val="00247656"/>
    <w:rsid w:val="00247FE7"/>
    <w:rsid w:val="002500A5"/>
    <w:rsid w:val="002501C1"/>
    <w:rsid w:val="0025087C"/>
    <w:rsid w:val="00250EF8"/>
    <w:rsid w:val="0025380A"/>
    <w:rsid w:val="00253B98"/>
    <w:rsid w:val="0025438A"/>
    <w:rsid w:val="00254F1A"/>
    <w:rsid w:val="00256080"/>
    <w:rsid w:val="00256F39"/>
    <w:rsid w:val="00256FE8"/>
    <w:rsid w:val="00257602"/>
    <w:rsid w:val="002608A8"/>
    <w:rsid w:val="00260CB3"/>
    <w:rsid w:val="00261E92"/>
    <w:rsid w:val="002641B0"/>
    <w:rsid w:val="00264D89"/>
    <w:rsid w:val="002654A9"/>
    <w:rsid w:val="00265E95"/>
    <w:rsid w:val="002661A2"/>
    <w:rsid w:val="002674CD"/>
    <w:rsid w:val="00270262"/>
    <w:rsid w:val="00270630"/>
    <w:rsid w:val="00272768"/>
    <w:rsid w:val="00273164"/>
    <w:rsid w:val="002754A4"/>
    <w:rsid w:val="002772B3"/>
    <w:rsid w:val="00277B47"/>
    <w:rsid w:val="00280813"/>
    <w:rsid w:val="0028090E"/>
    <w:rsid w:val="0028166E"/>
    <w:rsid w:val="00282726"/>
    <w:rsid w:val="00282C0D"/>
    <w:rsid w:val="002838CF"/>
    <w:rsid w:val="00283C75"/>
    <w:rsid w:val="00284C89"/>
    <w:rsid w:val="002865E0"/>
    <w:rsid w:val="00287437"/>
    <w:rsid w:val="00287492"/>
    <w:rsid w:val="0029001B"/>
    <w:rsid w:val="00290C8E"/>
    <w:rsid w:val="00290F6D"/>
    <w:rsid w:val="00291B65"/>
    <w:rsid w:val="00291C53"/>
    <w:rsid w:val="00291E57"/>
    <w:rsid w:val="00292105"/>
    <w:rsid w:val="0029237D"/>
    <w:rsid w:val="00292FA0"/>
    <w:rsid w:val="00295324"/>
    <w:rsid w:val="002966D1"/>
    <w:rsid w:val="00296F90"/>
    <w:rsid w:val="0029736F"/>
    <w:rsid w:val="002A0E17"/>
    <w:rsid w:val="002A13DD"/>
    <w:rsid w:val="002A153A"/>
    <w:rsid w:val="002A1799"/>
    <w:rsid w:val="002A17DF"/>
    <w:rsid w:val="002A300F"/>
    <w:rsid w:val="002A3A05"/>
    <w:rsid w:val="002A4B60"/>
    <w:rsid w:val="002A54F6"/>
    <w:rsid w:val="002A65F3"/>
    <w:rsid w:val="002A6A1C"/>
    <w:rsid w:val="002A6D43"/>
    <w:rsid w:val="002B1251"/>
    <w:rsid w:val="002B1530"/>
    <w:rsid w:val="002B1703"/>
    <w:rsid w:val="002B1E4A"/>
    <w:rsid w:val="002B1E63"/>
    <w:rsid w:val="002B204F"/>
    <w:rsid w:val="002B2459"/>
    <w:rsid w:val="002B2AB8"/>
    <w:rsid w:val="002B2C4C"/>
    <w:rsid w:val="002B3185"/>
    <w:rsid w:val="002B63B3"/>
    <w:rsid w:val="002B74B5"/>
    <w:rsid w:val="002C1408"/>
    <w:rsid w:val="002C1BC9"/>
    <w:rsid w:val="002C3DAD"/>
    <w:rsid w:val="002C43EB"/>
    <w:rsid w:val="002C441A"/>
    <w:rsid w:val="002C47D2"/>
    <w:rsid w:val="002C4D05"/>
    <w:rsid w:val="002C4E6D"/>
    <w:rsid w:val="002C51A7"/>
    <w:rsid w:val="002C601E"/>
    <w:rsid w:val="002C619A"/>
    <w:rsid w:val="002C6587"/>
    <w:rsid w:val="002C76B8"/>
    <w:rsid w:val="002C7BA7"/>
    <w:rsid w:val="002C7BC0"/>
    <w:rsid w:val="002D0F85"/>
    <w:rsid w:val="002D14DA"/>
    <w:rsid w:val="002D21A1"/>
    <w:rsid w:val="002D4096"/>
    <w:rsid w:val="002D44FD"/>
    <w:rsid w:val="002D4AA2"/>
    <w:rsid w:val="002D50B3"/>
    <w:rsid w:val="002D5133"/>
    <w:rsid w:val="002D53B2"/>
    <w:rsid w:val="002D55F4"/>
    <w:rsid w:val="002D65FD"/>
    <w:rsid w:val="002D68D7"/>
    <w:rsid w:val="002E00E4"/>
    <w:rsid w:val="002E128A"/>
    <w:rsid w:val="002E13A6"/>
    <w:rsid w:val="002E19C8"/>
    <w:rsid w:val="002E24E8"/>
    <w:rsid w:val="002E2514"/>
    <w:rsid w:val="002E2E00"/>
    <w:rsid w:val="002E3231"/>
    <w:rsid w:val="002E3607"/>
    <w:rsid w:val="002E4086"/>
    <w:rsid w:val="002E495B"/>
    <w:rsid w:val="002E4BE6"/>
    <w:rsid w:val="002E515C"/>
    <w:rsid w:val="002E6AE6"/>
    <w:rsid w:val="002E73B4"/>
    <w:rsid w:val="002F2236"/>
    <w:rsid w:val="002F2266"/>
    <w:rsid w:val="002F24D3"/>
    <w:rsid w:val="002F281F"/>
    <w:rsid w:val="002F3C35"/>
    <w:rsid w:val="002F4115"/>
    <w:rsid w:val="002F4924"/>
    <w:rsid w:val="002F51F7"/>
    <w:rsid w:val="003000A4"/>
    <w:rsid w:val="00300C2C"/>
    <w:rsid w:val="00301A77"/>
    <w:rsid w:val="0030221D"/>
    <w:rsid w:val="00302D0E"/>
    <w:rsid w:val="003036CF"/>
    <w:rsid w:val="00303E77"/>
    <w:rsid w:val="0030414A"/>
    <w:rsid w:val="00305ED1"/>
    <w:rsid w:val="00306CA2"/>
    <w:rsid w:val="0030727B"/>
    <w:rsid w:val="00307389"/>
    <w:rsid w:val="00307C77"/>
    <w:rsid w:val="0031012A"/>
    <w:rsid w:val="00310E5F"/>
    <w:rsid w:val="003127AE"/>
    <w:rsid w:val="0031292D"/>
    <w:rsid w:val="00312F63"/>
    <w:rsid w:val="00314310"/>
    <w:rsid w:val="003149FC"/>
    <w:rsid w:val="00314D76"/>
    <w:rsid w:val="00315918"/>
    <w:rsid w:val="00315A9D"/>
    <w:rsid w:val="00316181"/>
    <w:rsid w:val="00317341"/>
    <w:rsid w:val="00317B61"/>
    <w:rsid w:val="00320032"/>
    <w:rsid w:val="0032081C"/>
    <w:rsid w:val="00321031"/>
    <w:rsid w:val="00321076"/>
    <w:rsid w:val="003210CB"/>
    <w:rsid w:val="003218F2"/>
    <w:rsid w:val="00322099"/>
    <w:rsid w:val="00324181"/>
    <w:rsid w:val="00324488"/>
    <w:rsid w:val="003255B4"/>
    <w:rsid w:val="00325720"/>
    <w:rsid w:val="00326333"/>
    <w:rsid w:val="00326CFD"/>
    <w:rsid w:val="00327195"/>
    <w:rsid w:val="0032775A"/>
    <w:rsid w:val="0032783B"/>
    <w:rsid w:val="00331312"/>
    <w:rsid w:val="00331402"/>
    <w:rsid w:val="0033304C"/>
    <w:rsid w:val="00333F80"/>
    <w:rsid w:val="0033484F"/>
    <w:rsid w:val="0033724F"/>
    <w:rsid w:val="00337C24"/>
    <w:rsid w:val="00340B3C"/>
    <w:rsid w:val="003418BB"/>
    <w:rsid w:val="00341C00"/>
    <w:rsid w:val="00341F55"/>
    <w:rsid w:val="003424F8"/>
    <w:rsid w:val="00344710"/>
    <w:rsid w:val="00345418"/>
    <w:rsid w:val="003459B7"/>
    <w:rsid w:val="00345C17"/>
    <w:rsid w:val="00345DC6"/>
    <w:rsid w:val="003475E0"/>
    <w:rsid w:val="0034766D"/>
    <w:rsid w:val="00347BF1"/>
    <w:rsid w:val="003505B3"/>
    <w:rsid w:val="00350B86"/>
    <w:rsid w:val="003511FA"/>
    <w:rsid w:val="00351D8A"/>
    <w:rsid w:val="00352738"/>
    <w:rsid w:val="00354E7C"/>
    <w:rsid w:val="0035620A"/>
    <w:rsid w:val="003566D6"/>
    <w:rsid w:val="00356C60"/>
    <w:rsid w:val="0035786D"/>
    <w:rsid w:val="00360317"/>
    <w:rsid w:val="00360AA6"/>
    <w:rsid w:val="00360AD6"/>
    <w:rsid w:val="00360CD3"/>
    <w:rsid w:val="00360FBD"/>
    <w:rsid w:val="00361952"/>
    <w:rsid w:val="00361B27"/>
    <w:rsid w:val="003635E1"/>
    <w:rsid w:val="00363A7B"/>
    <w:rsid w:val="00364F54"/>
    <w:rsid w:val="00365784"/>
    <w:rsid w:val="00366D2B"/>
    <w:rsid w:val="00367371"/>
    <w:rsid w:val="00367430"/>
    <w:rsid w:val="00367A40"/>
    <w:rsid w:val="00370023"/>
    <w:rsid w:val="003703BA"/>
    <w:rsid w:val="003705FB"/>
    <w:rsid w:val="00370CCB"/>
    <w:rsid w:val="00372B9E"/>
    <w:rsid w:val="00372D82"/>
    <w:rsid w:val="00372DD6"/>
    <w:rsid w:val="0037391C"/>
    <w:rsid w:val="00373BA9"/>
    <w:rsid w:val="00373C4D"/>
    <w:rsid w:val="00373F33"/>
    <w:rsid w:val="00374DE4"/>
    <w:rsid w:val="00375E22"/>
    <w:rsid w:val="00377B61"/>
    <w:rsid w:val="00381A89"/>
    <w:rsid w:val="003820C7"/>
    <w:rsid w:val="00382212"/>
    <w:rsid w:val="003823A5"/>
    <w:rsid w:val="00382777"/>
    <w:rsid w:val="00382813"/>
    <w:rsid w:val="00382B7C"/>
    <w:rsid w:val="00383424"/>
    <w:rsid w:val="0038378F"/>
    <w:rsid w:val="0038502C"/>
    <w:rsid w:val="00385647"/>
    <w:rsid w:val="00385689"/>
    <w:rsid w:val="00385F86"/>
    <w:rsid w:val="00386CBB"/>
    <w:rsid w:val="003900EE"/>
    <w:rsid w:val="003919BE"/>
    <w:rsid w:val="00391B09"/>
    <w:rsid w:val="00391E38"/>
    <w:rsid w:val="00391EF1"/>
    <w:rsid w:val="003920F7"/>
    <w:rsid w:val="0039254F"/>
    <w:rsid w:val="00396551"/>
    <w:rsid w:val="00396627"/>
    <w:rsid w:val="003966B0"/>
    <w:rsid w:val="0039753F"/>
    <w:rsid w:val="003976A2"/>
    <w:rsid w:val="00397B22"/>
    <w:rsid w:val="003A0247"/>
    <w:rsid w:val="003A2593"/>
    <w:rsid w:val="003A259D"/>
    <w:rsid w:val="003A2DC1"/>
    <w:rsid w:val="003A3301"/>
    <w:rsid w:val="003A340A"/>
    <w:rsid w:val="003A3798"/>
    <w:rsid w:val="003A57C4"/>
    <w:rsid w:val="003A60D4"/>
    <w:rsid w:val="003A6676"/>
    <w:rsid w:val="003A7255"/>
    <w:rsid w:val="003A7D83"/>
    <w:rsid w:val="003B05CB"/>
    <w:rsid w:val="003B0C06"/>
    <w:rsid w:val="003B1975"/>
    <w:rsid w:val="003B199A"/>
    <w:rsid w:val="003B1E35"/>
    <w:rsid w:val="003B2C89"/>
    <w:rsid w:val="003B2CE8"/>
    <w:rsid w:val="003B43CA"/>
    <w:rsid w:val="003B454E"/>
    <w:rsid w:val="003B51B3"/>
    <w:rsid w:val="003B56FB"/>
    <w:rsid w:val="003B5F04"/>
    <w:rsid w:val="003B5FBA"/>
    <w:rsid w:val="003B68BD"/>
    <w:rsid w:val="003B6FEE"/>
    <w:rsid w:val="003B744F"/>
    <w:rsid w:val="003B7D2D"/>
    <w:rsid w:val="003C082E"/>
    <w:rsid w:val="003C1691"/>
    <w:rsid w:val="003C1E51"/>
    <w:rsid w:val="003C231F"/>
    <w:rsid w:val="003C2322"/>
    <w:rsid w:val="003C2783"/>
    <w:rsid w:val="003C38ED"/>
    <w:rsid w:val="003C3ED7"/>
    <w:rsid w:val="003C48D0"/>
    <w:rsid w:val="003C583E"/>
    <w:rsid w:val="003C5A58"/>
    <w:rsid w:val="003C6083"/>
    <w:rsid w:val="003C670D"/>
    <w:rsid w:val="003C6754"/>
    <w:rsid w:val="003C68C9"/>
    <w:rsid w:val="003C746B"/>
    <w:rsid w:val="003C7744"/>
    <w:rsid w:val="003D15A4"/>
    <w:rsid w:val="003D19EA"/>
    <w:rsid w:val="003D1BEA"/>
    <w:rsid w:val="003D1CA7"/>
    <w:rsid w:val="003D2CC8"/>
    <w:rsid w:val="003D3E87"/>
    <w:rsid w:val="003D5549"/>
    <w:rsid w:val="003E1015"/>
    <w:rsid w:val="003E10CA"/>
    <w:rsid w:val="003E262C"/>
    <w:rsid w:val="003E278B"/>
    <w:rsid w:val="003E379D"/>
    <w:rsid w:val="003E3CE3"/>
    <w:rsid w:val="003E436C"/>
    <w:rsid w:val="003E6C0B"/>
    <w:rsid w:val="003E6E20"/>
    <w:rsid w:val="003E6E5A"/>
    <w:rsid w:val="003E77AC"/>
    <w:rsid w:val="003F0569"/>
    <w:rsid w:val="003F0D55"/>
    <w:rsid w:val="003F22A8"/>
    <w:rsid w:val="003F3286"/>
    <w:rsid w:val="003F4CCA"/>
    <w:rsid w:val="003F5094"/>
    <w:rsid w:val="003F5F5E"/>
    <w:rsid w:val="003F72DB"/>
    <w:rsid w:val="003F7377"/>
    <w:rsid w:val="003F7778"/>
    <w:rsid w:val="003F7D76"/>
    <w:rsid w:val="00400B72"/>
    <w:rsid w:val="00400E4F"/>
    <w:rsid w:val="004014BC"/>
    <w:rsid w:val="00402426"/>
    <w:rsid w:val="00402A58"/>
    <w:rsid w:val="004031AC"/>
    <w:rsid w:val="004031D1"/>
    <w:rsid w:val="004055AF"/>
    <w:rsid w:val="00407616"/>
    <w:rsid w:val="004109F7"/>
    <w:rsid w:val="00411AEE"/>
    <w:rsid w:val="00411F73"/>
    <w:rsid w:val="004127D8"/>
    <w:rsid w:val="004128ED"/>
    <w:rsid w:val="00412AB7"/>
    <w:rsid w:val="00413285"/>
    <w:rsid w:val="00413339"/>
    <w:rsid w:val="00413383"/>
    <w:rsid w:val="004136A3"/>
    <w:rsid w:val="00413C17"/>
    <w:rsid w:val="00414072"/>
    <w:rsid w:val="00414481"/>
    <w:rsid w:val="00414794"/>
    <w:rsid w:val="00415044"/>
    <w:rsid w:val="004164F4"/>
    <w:rsid w:val="004169FB"/>
    <w:rsid w:val="00416B70"/>
    <w:rsid w:val="00416E94"/>
    <w:rsid w:val="004173E5"/>
    <w:rsid w:val="00417678"/>
    <w:rsid w:val="004200AF"/>
    <w:rsid w:val="00420664"/>
    <w:rsid w:val="004210BB"/>
    <w:rsid w:val="00421FF9"/>
    <w:rsid w:val="0042302F"/>
    <w:rsid w:val="00423059"/>
    <w:rsid w:val="004234BF"/>
    <w:rsid w:val="00423710"/>
    <w:rsid w:val="00423712"/>
    <w:rsid w:val="004239C1"/>
    <w:rsid w:val="00423FFA"/>
    <w:rsid w:val="00424182"/>
    <w:rsid w:val="00424589"/>
    <w:rsid w:val="004249D7"/>
    <w:rsid w:val="00424E81"/>
    <w:rsid w:val="00425054"/>
    <w:rsid w:val="00425BD6"/>
    <w:rsid w:val="004267FB"/>
    <w:rsid w:val="00431372"/>
    <w:rsid w:val="0043149C"/>
    <w:rsid w:val="00431669"/>
    <w:rsid w:val="004318C7"/>
    <w:rsid w:val="004338E9"/>
    <w:rsid w:val="004339C6"/>
    <w:rsid w:val="00434758"/>
    <w:rsid w:val="00434EAD"/>
    <w:rsid w:val="004358C1"/>
    <w:rsid w:val="00436E88"/>
    <w:rsid w:val="004417A9"/>
    <w:rsid w:val="00441862"/>
    <w:rsid w:val="0044486E"/>
    <w:rsid w:val="00445129"/>
    <w:rsid w:val="004464A0"/>
    <w:rsid w:val="00446A27"/>
    <w:rsid w:val="00446B9A"/>
    <w:rsid w:val="0044726E"/>
    <w:rsid w:val="0044772F"/>
    <w:rsid w:val="00447CA9"/>
    <w:rsid w:val="00447D32"/>
    <w:rsid w:val="00450758"/>
    <w:rsid w:val="00451BBD"/>
    <w:rsid w:val="00452066"/>
    <w:rsid w:val="00452C83"/>
    <w:rsid w:val="0045345C"/>
    <w:rsid w:val="004534FD"/>
    <w:rsid w:val="00453BC0"/>
    <w:rsid w:val="004540FC"/>
    <w:rsid w:val="004546E4"/>
    <w:rsid w:val="004549D0"/>
    <w:rsid w:val="00454B2C"/>
    <w:rsid w:val="00455383"/>
    <w:rsid w:val="00455E27"/>
    <w:rsid w:val="00455F82"/>
    <w:rsid w:val="00457360"/>
    <w:rsid w:val="00457A4A"/>
    <w:rsid w:val="00457EEB"/>
    <w:rsid w:val="00460272"/>
    <w:rsid w:val="0046062D"/>
    <w:rsid w:val="00460C0C"/>
    <w:rsid w:val="00460DE5"/>
    <w:rsid w:val="004618C6"/>
    <w:rsid w:val="00461D0B"/>
    <w:rsid w:val="00461ED7"/>
    <w:rsid w:val="004634D9"/>
    <w:rsid w:val="00463B0B"/>
    <w:rsid w:val="00464E5F"/>
    <w:rsid w:val="00466B50"/>
    <w:rsid w:val="004670EF"/>
    <w:rsid w:val="00467162"/>
    <w:rsid w:val="00470212"/>
    <w:rsid w:val="004702A9"/>
    <w:rsid w:val="004702B6"/>
    <w:rsid w:val="00471304"/>
    <w:rsid w:val="004721D1"/>
    <w:rsid w:val="00472366"/>
    <w:rsid w:val="00473B62"/>
    <w:rsid w:val="00474312"/>
    <w:rsid w:val="004744A3"/>
    <w:rsid w:val="004745DE"/>
    <w:rsid w:val="004756C0"/>
    <w:rsid w:val="00475773"/>
    <w:rsid w:val="00475B91"/>
    <w:rsid w:val="00475C05"/>
    <w:rsid w:val="00476F72"/>
    <w:rsid w:val="004802E1"/>
    <w:rsid w:val="00480569"/>
    <w:rsid w:val="004814E0"/>
    <w:rsid w:val="0048195A"/>
    <w:rsid w:val="00481EFC"/>
    <w:rsid w:val="004828D6"/>
    <w:rsid w:val="00484466"/>
    <w:rsid w:val="0048507D"/>
    <w:rsid w:val="0048586D"/>
    <w:rsid w:val="00485A8A"/>
    <w:rsid w:val="00485BA5"/>
    <w:rsid w:val="00485CAB"/>
    <w:rsid w:val="00486FB1"/>
    <w:rsid w:val="00487595"/>
    <w:rsid w:val="00487929"/>
    <w:rsid w:val="00487C29"/>
    <w:rsid w:val="00487F5C"/>
    <w:rsid w:val="0049048D"/>
    <w:rsid w:val="00490BC5"/>
    <w:rsid w:val="0049173F"/>
    <w:rsid w:val="00491FE6"/>
    <w:rsid w:val="00492643"/>
    <w:rsid w:val="00492EE4"/>
    <w:rsid w:val="00493315"/>
    <w:rsid w:val="00493CF1"/>
    <w:rsid w:val="0049475D"/>
    <w:rsid w:val="00494E61"/>
    <w:rsid w:val="004958BC"/>
    <w:rsid w:val="00495A30"/>
    <w:rsid w:val="00495BC9"/>
    <w:rsid w:val="00496DF5"/>
    <w:rsid w:val="00497AB1"/>
    <w:rsid w:val="00497C2E"/>
    <w:rsid w:val="004A28C7"/>
    <w:rsid w:val="004A326C"/>
    <w:rsid w:val="004A3521"/>
    <w:rsid w:val="004A43C1"/>
    <w:rsid w:val="004A478A"/>
    <w:rsid w:val="004A5345"/>
    <w:rsid w:val="004A5824"/>
    <w:rsid w:val="004A582C"/>
    <w:rsid w:val="004A65E5"/>
    <w:rsid w:val="004A772A"/>
    <w:rsid w:val="004A7F98"/>
    <w:rsid w:val="004B12E2"/>
    <w:rsid w:val="004B1650"/>
    <w:rsid w:val="004B1A66"/>
    <w:rsid w:val="004B1D9B"/>
    <w:rsid w:val="004B21A9"/>
    <w:rsid w:val="004B2D23"/>
    <w:rsid w:val="004B2FE7"/>
    <w:rsid w:val="004B3110"/>
    <w:rsid w:val="004B3C14"/>
    <w:rsid w:val="004B4560"/>
    <w:rsid w:val="004B5902"/>
    <w:rsid w:val="004B5F8F"/>
    <w:rsid w:val="004B64D3"/>
    <w:rsid w:val="004B676C"/>
    <w:rsid w:val="004C0876"/>
    <w:rsid w:val="004C09F4"/>
    <w:rsid w:val="004C0A13"/>
    <w:rsid w:val="004C0D37"/>
    <w:rsid w:val="004C2097"/>
    <w:rsid w:val="004C23B2"/>
    <w:rsid w:val="004C48D6"/>
    <w:rsid w:val="004C6017"/>
    <w:rsid w:val="004C673F"/>
    <w:rsid w:val="004C774F"/>
    <w:rsid w:val="004C7FDB"/>
    <w:rsid w:val="004D073A"/>
    <w:rsid w:val="004D29C4"/>
    <w:rsid w:val="004D2E7C"/>
    <w:rsid w:val="004D46FF"/>
    <w:rsid w:val="004D4853"/>
    <w:rsid w:val="004D531E"/>
    <w:rsid w:val="004D55DB"/>
    <w:rsid w:val="004D5C99"/>
    <w:rsid w:val="004D63B9"/>
    <w:rsid w:val="004D7425"/>
    <w:rsid w:val="004D7FC1"/>
    <w:rsid w:val="004E005D"/>
    <w:rsid w:val="004E079A"/>
    <w:rsid w:val="004E0858"/>
    <w:rsid w:val="004E0AAC"/>
    <w:rsid w:val="004E183C"/>
    <w:rsid w:val="004E218C"/>
    <w:rsid w:val="004E3390"/>
    <w:rsid w:val="004E3B11"/>
    <w:rsid w:val="004E3BC1"/>
    <w:rsid w:val="004E4781"/>
    <w:rsid w:val="004E4A4C"/>
    <w:rsid w:val="004E56B8"/>
    <w:rsid w:val="004E5EE7"/>
    <w:rsid w:val="004E645B"/>
    <w:rsid w:val="004E6A88"/>
    <w:rsid w:val="004E6C86"/>
    <w:rsid w:val="004E6D7E"/>
    <w:rsid w:val="004E715C"/>
    <w:rsid w:val="004F0833"/>
    <w:rsid w:val="004F19FC"/>
    <w:rsid w:val="004F1C07"/>
    <w:rsid w:val="004F2A09"/>
    <w:rsid w:val="004F33C7"/>
    <w:rsid w:val="004F3710"/>
    <w:rsid w:val="004F39F4"/>
    <w:rsid w:val="004F3DF5"/>
    <w:rsid w:val="004F4458"/>
    <w:rsid w:val="004F493A"/>
    <w:rsid w:val="004F499C"/>
    <w:rsid w:val="004F594A"/>
    <w:rsid w:val="004F5DD3"/>
    <w:rsid w:val="004F6761"/>
    <w:rsid w:val="004F77C9"/>
    <w:rsid w:val="005005B9"/>
    <w:rsid w:val="00500ABA"/>
    <w:rsid w:val="00500C30"/>
    <w:rsid w:val="005012A9"/>
    <w:rsid w:val="00501413"/>
    <w:rsid w:val="00501898"/>
    <w:rsid w:val="005019C6"/>
    <w:rsid w:val="0050232A"/>
    <w:rsid w:val="00502C34"/>
    <w:rsid w:val="00503D95"/>
    <w:rsid w:val="00503F00"/>
    <w:rsid w:val="00504196"/>
    <w:rsid w:val="00504463"/>
    <w:rsid w:val="00504795"/>
    <w:rsid w:val="00506554"/>
    <w:rsid w:val="00506765"/>
    <w:rsid w:val="00506A8A"/>
    <w:rsid w:val="005072CF"/>
    <w:rsid w:val="005072D1"/>
    <w:rsid w:val="005076BC"/>
    <w:rsid w:val="00507B0C"/>
    <w:rsid w:val="00510038"/>
    <w:rsid w:val="00510B19"/>
    <w:rsid w:val="00511D58"/>
    <w:rsid w:val="00511DDB"/>
    <w:rsid w:val="00512F1D"/>
    <w:rsid w:val="005141BF"/>
    <w:rsid w:val="0051496D"/>
    <w:rsid w:val="00515CFA"/>
    <w:rsid w:val="00516760"/>
    <w:rsid w:val="005173AC"/>
    <w:rsid w:val="0051759A"/>
    <w:rsid w:val="005204EB"/>
    <w:rsid w:val="00520CC1"/>
    <w:rsid w:val="00522F57"/>
    <w:rsid w:val="00524482"/>
    <w:rsid w:val="0052454E"/>
    <w:rsid w:val="00524D33"/>
    <w:rsid w:val="00525A08"/>
    <w:rsid w:val="00525BB5"/>
    <w:rsid w:val="005260B5"/>
    <w:rsid w:val="00526322"/>
    <w:rsid w:val="00526691"/>
    <w:rsid w:val="00526BC3"/>
    <w:rsid w:val="005308E1"/>
    <w:rsid w:val="00531C70"/>
    <w:rsid w:val="00531E40"/>
    <w:rsid w:val="00532D33"/>
    <w:rsid w:val="00533F2D"/>
    <w:rsid w:val="005341D6"/>
    <w:rsid w:val="00534912"/>
    <w:rsid w:val="005353A4"/>
    <w:rsid w:val="005355CE"/>
    <w:rsid w:val="00535685"/>
    <w:rsid w:val="00535A3B"/>
    <w:rsid w:val="00535E2E"/>
    <w:rsid w:val="0053727C"/>
    <w:rsid w:val="00541748"/>
    <w:rsid w:val="005418D2"/>
    <w:rsid w:val="005419DE"/>
    <w:rsid w:val="005423AC"/>
    <w:rsid w:val="005451DE"/>
    <w:rsid w:val="005454C6"/>
    <w:rsid w:val="005455F7"/>
    <w:rsid w:val="005508D2"/>
    <w:rsid w:val="00550FAA"/>
    <w:rsid w:val="00551521"/>
    <w:rsid w:val="00553048"/>
    <w:rsid w:val="0055317E"/>
    <w:rsid w:val="005531C6"/>
    <w:rsid w:val="0055385C"/>
    <w:rsid w:val="0055391D"/>
    <w:rsid w:val="00553A92"/>
    <w:rsid w:val="00554202"/>
    <w:rsid w:val="00554456"/>
    <w:rsid w:val="00554690"/>
    <w:rsid w:val="00555836"/>
    <w:rsid w:val="00556282"/>
    <w:rsid w:val="00556C3E"/>
    <w:rsid w:val="00556CFB"/>
    <w:rsid w:val="00557791"/>
    <w:rsid w:val="005577DE"/>
    <w:rsid w:val="00560759"/>
    <w:rsid w:val="005625A5"/>
    <w:rsid w:val="005628DA"/>
    <w:rsid w:val="005642CD"/>
    <w:rsid w:val="00565080"/>
    <w:rsid w:val="005655AF"/>
    <w:rsid w:val="00565926"/>
    <w:rsid w:val="00565B5D"/>
    <w:rsid w:val="00566A93"/>
    <w:rsid w:val="00566B4F"/>
    <w:rsid w:val="00566EB9"/>
    <w:rsid w:val="00566F41"/>
    <w:rsid w:val="0056794B"/>
    <w:rsid w:val="00567B8A"/>
    <w:rsid w:val="00567E43"/>
    <w:rsid w:val="0057019D"/>
    <w:rsid w:val="00570221"/>
    <w:rsid w:val="00570E04"/>
    <w:rsid w:val="0057106F"/>
    <w:rsid w:val="00571252"/>
    <w:rsid w:val="00572C0E"/>
    <w:rsid w:val="00572E82"/>
    <w:rsid w:val="005731AB"/>
    <w:rsid w:val="005737AF"/>
    <w:rsid w:val="00573CB3"/>
    <w:rsid w:val="0057401E"/>
    <w:rsid w:val="005754D0"/>
    <w:rsid w:val="00576448"/>
    <w:rsid w:val="00576472"/>
    <w:rsid w:val="005765BA"/>
    <w:rsid w:val="00576A21"/>
    <w:rsid w:val="00576DD3"/>
    <w:rsid w:val="00577589"/>
    <w:rsid w:val="00577709"/>
    <w:rsid w:val="00580AD2"/>
    <w:rsid w:val="0058245A"/>
    <w:rsid w:val="00583076"/>
    <w:rsid w:val="0058349E"/>
    <w:rsid w:val="00584DA2"/>
    <w:rsid w:val="00585FF9"/>
    <w:rsid w:val="0058683F"/>
    <w:rsid w:val="005907F8"/>
    <w:rsid w:val="00590D4F"/>
    <w:rsid w:val="005918A4"/>
    <w:rsid w:val="005919CF"/>
    <w:rsid w:val="00591A0D"/>
    <w:rsid w:val="00592267"/>
    <w:rsid w:val="00592421"/>
    <w:rsid w:val="0059431E"/>
    <w:rsid w:val="00594F78"/>
    <w:rsid w:val="005958EE"/>
    <w:rsid w:val="00596004"/>
    <w:rsid w:val="0059716B"/>
    <w:rsid w:val="00597450"/>
    <w:rsid w:val="005976A6"/>
    <w:rsid w:val="00597AFD"/>
    <w:rsid w:val="005A2C27"/>
    <w:rsid w:val="005A39E3"/>
    <w:rsid w:val="005A3AB7"/>
    <w:rsid w:val="005A3B6C"/>
    <w:rsid w:val="005A629B"/>
    <w:rsid w:val="005A6DA3"/>
    <w:rsid w:val="005B078E"/>
    <w:rsid w:val="005B0EA8"/>
    <w:rsid w:val="005B1C76"/>
    <w:rsid w:val="005B1E13"/>
    <w:rsid w:val="005B1F68"/>
    <w:rsid w:val="005B229E"/>
    <w:rsid w:val="005B262D"/>
    <w:rsid w:val="005B489E"/>
    <w:rsid w:val="005B4B5D"/>
    <w:rsid w:val="005B624F"/>
    <w:rsid w:val="005B654C"/>
    <w:rsid w:val="005B7BC5"/>
    <w:rsid w:val="005C0589"/>
    <w:rsid w:val="005C5024"/>
    <w:rsid w:val="005C5268"/>
    <w:rsid w:val="005C579F"/>
    <w:rsid w:val="005C71E1"/>
    <w:rsid w:val="005C73D2"/>
    <w:rsid w:val="005C7931"/>
    <w:rsid w:val="005D097D"/>
    <w:rsid w:val="005D0A55"/>
    <w:rsid w:val="005D0D35"/>
    <w:rsid w:val="005D2312"/>
    <w:rsid w:val="005D240F"/>
    <w:rsid w:val="005D3132"/>
    <w:rsid w:val="005D36A5"/>
    <w:rsid w:val="005D4265"/>
    <w:rsid w:val="005D6861"/>
    <w:rsid w:val="005D6D61"/>
    <w:rsid w:val="005D7678"/>
    <w:rsid w:val="005E007D"/>
    <w:rsid w:val="005E00C7"/>
    <w:rsid w:val="005E0F6C"/>
    <w:rsid w:val="005E102D"/>
    <w:rsid w:val="005E1C63"/>
    <w:rsid w:val="005E1E49"/>
    <w:rsid w:val="005E1F73"/>
    <w:rsid w:val="005E2275"/>
    <w:rsid w:val="005E23D5"/>
    <w:rsid w:val="005E388B"/>
    <w:rsid w:val="005E48F2"/>
    <w:rsid w:val="005E5498"/>
    <w:rsid w:val="005E6483"/>
    <w:rsid w:val="005E68DA"/>
    <w:rsid w:val="005E71FE"/>
    <w:rsid w:val="005F0EE5"/>
    <w:rsid w:val="005F0F14"/>
    <w:rsid w:val="005F12CE"/>
    <w:rsid w:val="005F342C"/>
    <w:rsid w:val="005F4040"/>
    <w:rsid w:val="005F46E3"/>
    <w:rsid w:val="005F673B"/>
    <w:rsid w:val="005F68E0"/>
    <w:rsid w:val="005F7289"/>
    <w:rsid w:val="00600845"/>
    <w:rsid w:val="006008DF"/>
    <w:rsid w:val="00601C4B"/>
    <w:rsid w:val="00602125"/>
    <w:rsid w:val="00602B5C"/>
    <w:rsid w:val="006036BC"/>
    <w:rsid w:val="00603AE8"/>
    <w:rsid w:val="0060534C"/>
    <w:rsid w:val="006053DB"/>
    <w:rsid w:val="00605562"/>
    <w:rsid w:val="00605C8F"/>
    <w:rsid w:val="006060BD"/>
    <w:rsid w:val="00606128"/>
    <w:rsid w:val="00607B03"/>
    <w:rsid w:val="00607E99"/>
    <w:rsid w:val="00610416"/>
    <w:rsid w:val="00611A42"/>
    <w:rsid w:val="0061257A"/>
    <w:rsid w:val="00613C86"/>
    <w:rsid w:val="00614266"/>
    <w:rsid w:val="006146E8"/>
    <w:rsid w:val="00614A78"/>
    <w:rsid w:val="00614B72"/>
    <w:rsid w:val="00614CEE"/>
    <w:rsid w:val="00616BB0"/>
    <w:rsid w:val="006173B8"/>
    <w:rsid w:val="006176CA"/>
    <w:rsid w:val="006206E3"/>
    <w:rsid w:val="00621B97"/>
    <w:rsid w:val="00621CF5"/>
    <w:rsid w:val="00621FA3"/>
    <w:rsid w:val="0062207D"/>
    <w:rsid w:val="00622403"/>
    <w:rsid w:val="0062374C"/>
    <w:rsid w:val="006238A5"/>
    <w:rsid w:val="00624039"/>
    <w:rsid w:val="006245E8"/>
    <w:rsid w:val="006245EC"/>
    <w:rsid w:val="00624AAE"/>
    <w:rsid w:val="00625236"/>
    <w:rsid w:val="00625A94"/>
    <w:rsid w:val="00625B15"/>
    <w:rsid w:val="00626214"/>
    <w:rsid w:val="00626AE9"/>
    <w:rsid w:val="00627899"/>
    <w:rsid w:val="0063005A"/>
    <w:rsid w:val="0063016B"/>
    <w:rsid w:val="006302CB"/>
    <w:rsid w:val="006310CC"/>
    <w:rsid w:val="006316A7"/>
    <w:rsid w:val="00631A73"/>
    <w:rsid w:val="0063242F"/>
    <w:rsid w:val="0063244F"/>
    <w:rsid w:val="0063280F"/>
    <w:rsid w:val="0063332B"/>
    <w:rsid w:val="006339CD"/>
    <w:rsid w:val="00633FCC"/>
    <w:rsid w:val="00634CD2"/>
    <w:rsid w:val="00634E7A"/>
    <w:rsid w:val="00635E98"/>
    <w:rsid w:val="00636173"/>
    <w:rsid w:val="00636681"/>
    <w:rsid w:val="00636CEC"/>
    <w:rsid w:val="006370E9"/>
    <w:rsid w:val="0063778B"/>
    <w:rsid w:val="00637961"/>
    <w:rsid w:val="00637D88"/>
    <w:rsid w:val="00640444"/>
    <w:rsid w:val="006405CC"/>
    <w:rsid w:val="00640C78"/>
    <w:rsid w:val="00640F39"/>
    <w:rsid w:val="006427A4"/>
    <w:rsid w:val="006436E3"/>
    <w:rsid w:val="006438EB"/>
    <w:rsid w:val="0064432A"/>
    <w:rsid w:val="006458CA"/>
    <w:rsid w:val="00645A26"/>
    <w:rsid w:val="00646963"/>
    <w:rsid w:val="00646AF7"/>
    <w:rsid w:val="00646E55"/>
    <w:rsid w:val="00646FBC"/>
    <w:rsid w:val="00646FDD"/>
    <w:rsid w:val="0064776B"/>
    <w:rsid w:val="00650529"/>
    <w:rsid w:val="006517CE"/>
    <w:rsid w:val="00651E2B"/>
    <w:rsid w:val="00652CBE"/>
    <w:rsid w:val="00653102"/>
    <w:rsid w:val="006537C2"/>
    <w:rsid w:val="0065387C"/>
    <w:rsid w:val="00653919"/>
    <w:rsid w:val="006539E2"/>
    <w:rsid w:val="00654710"/>
    <w:rsid w:val="00655833"/>
    <w:rsid w:val="00656680"/>
    <w:rsid w:val="00656690"/>
    <w:rsid w:val="00657543"/>
    <w:rsid w:val="0065786B"/>
    <w:rsid w:val="00660092"/>
    <w:rsid w:val="00660CD7"/>
    <w:rsid w:val="0066113E"/>
    <w:rsid w:val="0066131B"/>
    <w:rsid w:val="006619A6"/>
    <w:rsid w:val="00661FEC"/>
    <w:rsid w:val="00663027"/>
    <w:rsid w:val="00663B02"/>
    <w:rsid w:val="00663E57"/>
    <w:rsid w:val="00663F17"/>
    <w:rsid w:val="006640F1"/>
    <w:rsid w:val="0066414A"/>
    <w:rsid w:val="00664931"/>
    <w:rsid w:val="00664E30"/>
    <w:rsid w:val="006652D9"/>
    <w:rsid w:val="00666189"/>
    <w:rsid w:val="006667E6"/>
    <w:rsid w:val="00666979"/>
    <w:rsid w:val="00666C10"/>
    <w:rsid w:val="00667133"/>
    <w:rsid w:val="00667206"/>
    <w:rsid w:val="0066738C"/>
    <w:rsid w:val="00667960"/>
    <w:rsid w:val="00670E02"/>
    <w:rsid w:val="006715CD"/>
    <w:rsid w:val="00672519"/>
    <w:rsid w:val="00672F8C"/>
    <w:rsid w:val="0067398E"/>
    <w:rsid w:val="006745D1"/>
    <w:rsid w:val="00675C7B"/>
    <w:rsid w:val="00676C80"/>
    <w:rsid w:val="006774C4"/>
    <w:rsid w:val="00677588"/>
    <w:rsid w:val="00677702"/>
    <w:rsid w:val="00677B61"/>
    <w:rsid w:val="00677D2F"/>
    <w:rsid w:val="00680B38"/>
    <w:rsid w:val="00681864"/>
    <w:rsid w:val="00681F4E"/>
    <w:rsid w:val="00682127"/>
    <w:rsid w:val="0068281E"/>
    <w:rsid w:val="00683FF3"/>
    <w:rsid w:val="006840D4"/>
    <w:rsid w:val="006840D6"/>
    <w:rsid w:val="006843D0"/>
    <w:rsid w:val="00685868"/>
    <w:rsid w:val="00686B16"/>
    <w:rsid w:val="00690AA2"/>
    <w:rsid w:val="00690CDD"/>
    <w:rsid w:val="00690D42"/>
    <w:rsid w:val="006913B5"/>
    <w:rsid w:val="00693123"/>
    <w:rsid w:val="0069391B"/>
    <w:rsid w:val="00696A74"/>
    <w:rsid w:val="00696AB7"/>
    <w:rsid w:val="006A01DC"/>
    <w:rsid w:val="006A020A"/>
    <w:rsid w:val="006A0A21"/>
    <w:rsid w:val="006A0AA6"/>
    <w:rsid w:val="006A0D75"/>
    <w:rsid w:val="006A13F4"/>
    <w:rsid w:val="006A1836"/>
    <w:rsid w:val="006A18D8"/>
    <w:rsid w:val="006A2367"/>
    <w:rsid w:val="006A23AF"/>
    <w:rsid w:val="006A25FB"/>
    <w:rsid w:val="006A359E"/>
    <w:rsid w:val="006A4885"/>
    <w:rsid w:val="006A4CC4"/>
    <w:rsid w:val="006A739A"/>
    <w:rsid w:val="006A7AB7"/>
    <w:rsid w:val="006A7DF0"/>
    <w:rsid w:val="006B023E"/>
    <w:rsid w:val="006B087D"/>
    <w:rsid w:val="006B27CF"/>
    <w:rsid w:val="006B321E"/>
    <w:rsid w:val="006B3BDF"/>
    <w:rsid w:val="006B42A5"/>
    <w:rsid w:val="006B4367"/>
    <w:rsid w:val="006B64B6"/>
    <w:rsid w:val="006B68AC"/>
    <w:rsid w:val="006C04F6"/>
    <w:rsid w:val="006C0C86"/>
    <w:rsid w:val="006C0D0E"/>
    <w:rsid w:val="006C0DD1"/>
    <w:rsid w:val="006C2D7F"/>
    <w:rsid w:val="006C39D5"/>
    <w:rsid w:val="006C3C98"/>
    <w:rsid w:val="006C4B64"/>
    <w:rsid w:val="006C4FA3"/>
    <w:rsid w:val="006C51E4"/>
    <w:rsid w:val="006C55D7"/>
    <w:rsid w:val="006C5716"/>
    <w:rsid w:val="006C5B4B"/>
    <w:rsid w:val="006C6755"/>
    <w:rsid w:val="006C7039"/>
    <w:rsid w:val="006C72EE"/>
    <w:rsid w:val="006C759D"/>
    <w:rsid w:val="006D04E8"/>
    <w:rsid w:val="006D150F"/>
    <w:rsid w:val="006D1D5A"/>
    <w:rsid w:val="006D2E0D"/>
    <w:rsid w:val="006D3CB7"/>
    <w:rsid w:val="006D408C"/>
    <w:rsid w:val="006D4B86"/>
    <w:rsid w:val="006D4F31"/>
    <w:rsid w:val="006D5191"/>
    <w:rsid w:val="006D63CD"/>
    <w:rsid w:val="006D651D"/>
    <w:rsid w:val="006D6667"/>
    <w:rsid w:val="006D71A0"/>
    <w:rsid w:val="006D7C27"/>
    <w:rsid w:val="006E02C6"/>
    <w:rsid w:val="006E09A4"/>
    <w:rsid w:val="006E0C87"/>
    <w:rsid w:val="006E265E"/>
    <w:rsid w:val="006E28CF"/>
    <w:rsid w:val="006E29C5"/>
    <w:rsid w:val="006E35E1"/>
    <w:rsid w:val="006E3B87"/>
    <w:rsid w:val="006E4D52"/>
    <w:rsid w:val="006E4EF8"/>
    <w:rsid w:val="006E59B7"/>
    <w:rsid w:val="006E5D8B"/>
    <w:rsid w:val="006E64F8"/>
    <w:rsid w:val="006E652E"/>
    <w:rsid w:val="006E65BF"/>
    <w:rsid w:val="006E6EB2"/>
    <w:rsid w:val="006E7558"/>
    <w:rsid w:val="006E7962"/>
    <w:rsid w:val="006E7986"/>
    <w:rsid w:val="006E7E13"/>
    <w:rsid w:val="006F141B"/>
    <w:rsid w:val="006F2B1D"/>
    <w:rsid w:val="006F2C61"/>
    <w:rsid w:val="006F4A54"/>
    <w:rsid w:val="006F5804"/>
    <w:rsid w:val="006F5C45"/>
    <w:rsid w:val="006F613E"/>
    <w:rsid w:val="006F65CE"/>
    <w:rsid w:val="006F6A52"/>
    <w:rsid w:val="006F736A"/>
    <w:rsid w:val="00700159"/>
    <w:rsid w:val="007027A1"/>
    <w:rsid w:val="007028FA"/>
    <w:rsid w:val="007033A0"/>
    <w:rsid w:val="00703AF4"/>
    <w:rsid w:val="00703CC3"/>
    <w:rsid w:val="00703CF0"/>
    <w:rsid w:val="00703DED"/>
    <w:rsid w:val="00703E08"/>
    <w:rsid w:val="00705AD5"/>
    <w:rsid w:val="00706F3F"/>
    <w:rsid w:val="00706F41"/>
    <w:rsid w:val="0070716A"/>
    <w:rsid w:val="00707681"/>
    <w:rsid w:val="00707740"/>
    <w:rsid w:val="00707BC0"/>
    <w:rsid w:val="007105B5"/>
    <w:rsid w:val="00711C7C"/>
    <w:rsid w:val="007135B7"/>
    <w:rsid w:val="00713B93"/>
    <w:rsid w:val="00713F77"/>
    <w:rsid w:val="007143D1"/>
    <w:rsid w:val="0071490C"/>
    <w:rsid w:val="00715BE1"/>
    <w:rsid w:val="007160D0"/>
    <w:rsid w:val="007168F4"/>
    <w:rsid w:val="007172A9"/>
    <w:rsid w:val="00717B2A"/>
    <w:rsid w:val="00717D03"/>
    <w:rsid w:val="00717D7E"/>
    <w:rsid w:val="00717E1D"/>
    <w:rsid w:val="0072018A"/>
    <w:rsid w:val="00720637"/>
    <w:rsid w:val="00720B4C"/>
    <w:rsid w:val="00720EA7"/>
    <w:rsid w:val="00723073"/>
    <w:rsid w:val="00723731"/>
    <w:rsid w:val="00723951"/>
    <w:rsid w:val="00724288"/>
    <w:rsid w:val="00724E6C"/>
    <w:rsid w:val="00725C7A"/>
    <w:rsid w:val="00725F0A"/>
    <w:rsid w:val="007261B6"/>
    <w:rsid w:val="00726571"/>
    <w:rsid w:val="00727220"/>
    <w:rsid w:val="007302D1"/>
    <w:rsid w:val="007307AB"/>
    <w:rsid w:val="007317D5"/>
    <w:rsid w:val="0073323E"/>
    <w:rsid w:val="0073336E"/>
    <w:rsid w:val="00733B86"/>
    <w:rsid w:val="00733F4D"/>
    <w:rsid w:val="00734EC8"/>
    <w:rsid w:val="00736809"/>
    <w:rsid w:val="00737618"/>
    <w:rsid w:val="0073781F"/>
    <w:rsid w:val="007378D2"/>
    <w:rsid w:val="007404E9"/>
    <w:rsid w:val="00742805"/>
    <w:rsid w:val="00744272"/>
    <w:rsid w:val="00745086"/>
    <w:rsid w:val="0074550A"/>
    <w:rsid w:val="00745A67"/>
    <w:rsid w:val="0074691B"/>
    <w:rsid w:val="007476AD"/>
    <w:rsid w:val="00747D2D"/>
    <w:rsid w:val="007502A7"/>
    <w:rsid w:val="0075078D"/>
    <w:rsid w:val="00750D80"/>
    <w:rsid w:val="00750E94"/>
    <w:rsid w:val="00751A28"/>
    <w:rsid w:val="00751CB5"/>
    <w:rsid w:val="0075265E"/>
    <w:rsid w:val="0075418C"/>
    <w:rsid w:val="007543A2"/>
    <w:rsid w:val="00755E67"/>
    <w:rsid w:val="00756398"/>
    <w:rsid w:val="0076090D"/>
    <w:rsid w:val="00760BA6"/>
    <w:rsid w:val="00760DD1"/>
    <w:rsid w:val="00760E7E"/>
    <w:rsid w:val="00761A96"/>
    <w:rsid w:val="00764707"/>
    <w:rsid w:val="00764C19"/>
    <w:rsid w:val="00764F11"/>
    <w:rsid w:val="007662E2"/>
    <w:rsid w:val="00766A6F"/>
    <w:rsid w:val="00766D3C"/>
    <w:rsid w:val="00770518"/>
    <w:rsid w:val="00770AEB"/>
    <w:rsid w:val="00772171"/>
    <w:rsid w:val="0077227F"/>
    <w:rsid w:val="00772643"/>
    <w:rsid w:val="007737AD"/>
    <w:rsid w:val="00773DEE"/>
    <w:rsid w:val="00774477"/>
    <w:rsid w:val="007744A4"/>
    <w:rsid w:val="00774A86"/>
    <w:rsid w:val="00774FA2"/>
    <w:rsid w:val="00775A05"/>
    <w:rsid w:val="007769EB"/>
    <w:rsid w:val="00780844"/>
    <w:rsid w:val="007822CC"/>
    <w:rsid w:val="007825DF"/>
    <w:rsid w:val="00784373"/>
    <w:rsid w:val="007843CA"/>
    <w:rsid w:val="007846AF"/>
    <w:rsid w:val="00784BD3"/>
    <w:rsid w:val="00784D0D"/>
    <w:rsid w:val="0078567E"/>
    <w:rsid w:val="0078578F"/>
    <w:rsid w:val="007903FB"/>
    <w:rsid w:val="00790B07"/>
    <w:rsid w:val="00791B46"/>
    <w:rsid w:val="00793D4F"/>
    <w:rsid w:val="00793D99"/>
    <w:rsid w:val="007940A2"/>
    <w:rsid w:val="00794185"/>
    <w:rsid w:val="007943C7"/>
    <w:rsid w:val="007943D8"/>
    <w:rsid w:val="007947C4"/>
    <w:rsid w:val="00794DB9"/>
    <w:rsid w:val="00795A32"/>
    <w:rsid w:val="00795B8F"/>
    <w:rsid w:val="007965BF"/>
    <w:rsid w:val="00796883"/>
    <w:rsid w:val="00797353"/>
    <w:rsid w:val="007979AD"/>
    <w:rsid w:val="007A0798"/>
    <w:rsid w:val="007A0D23"/>
    <w:rsid w:val="007A19C2"/>
    <w:rsid w:val="007A399A"/>
    <w:rsid w:val="007A409E"/>
    <w:rsid w:val="007A4361"/>
    <w:rsid w:val="007A491C"/>
    <w:rsid w:val="007A4AA0"/>
    <w:rsid w:val="007A51CF"/>
    <w:rsid w:val="007A556A"/>
    <w:rsid w:val="007A68FB"/>
    <w:rsid w:val="007A710A"/>
    <w:rsid w:val="007B0657"/>
    <w:rsid w:val="007B18D1"/>
    <w:rsid w:val="007B241B"/>
    <w:rsid w:val="007B28FA"/>
    <w:rsid w:val="007B298C"/>
    <w:rsid w:val="007B2AFA"/>
    <w:rsid w:val="007B3434"/>
    <w:rsid w:val="007B36BA"/>
    <w:rsid w:val="007B3824"/>
    <w:rsid w:val="007B43C0"/>
    <w:rsid w:val="007B46DD"/>
    <w:rsid w:val="007B4894"/>
    <w:rsid w:val="007B4A7D"/>
    <w:rsid w:val="007B535B"/>
    <w:rsid w:val="007B5426"/>
    <w:rsid w:val="007B5679"/>
    <w:rsid w:val="007B5982"/>
    <w:rsid w:val="007B5F9D"/>
    <w:rsid w:val="007C10FD"/>
    <w:rsid w:val="007C134D"/>
    <w:rsid w:val="007C1AD1"/>
    <w:rsid w:val="007C1B62"/>
    <w:rsid w:val="007C364D"/>
    <w:rsid w:val="007C3676"/>
    <w:rsid w:val="007C5D31"/>
    <w:rsid w:val="007C63BA"/>
    <w:rsid w:val="007C6A1F"/>
    <w:rsid w:val="007C7196"/>
    <w:rsid w:val="007C7CED"/>
    <w:rsid w:val="007D0715"/>
    <w:rsid w:val="007D27AA"/>
    <w:rsid w:val="007D2D73"/>
    <w:rsid w:val="007D3730"/>
    <w:rsid w:val="007D37F7"/>
    <w:rsid w:val="007D4700"/>
    <w:rsid w:val="007D5100"/>
    <w:rsid w:val="007D6FAB"/>
    <w:rsid w:val="007D7E08"/>
    <w:rsid w:val="007D7F85"/>
    <w:rsid w:val="007E0459"/>
    <w:rsid w:val="007E0583"/>
    <w:rsid w:val="007E0D64"/>
    <w:rsid w:val="007E2413"/>
    <w:rsid w:val="007E2998"/>
    <w:rsid w:val="007E3447"/>
    <w:rsid w:val="007E519F"/>
    <w:rsid w:val="007E54E0"/>
    <w:rsid w:val="007E5C87"/>
    <w:rsid w:val="007E5CB6"/>
    <w:rsid w:val="007E5DDD"/>
    <w:rsid w:val="007E7EAF"/>
    <w:rsid w:val="007F02BC"/>
    <w:rsid w:val="007F031D"/>
    <w:rsid w:val="007F0814"/>
    <w:rsid w:val="007F182E"/>
    <w:rsid w:val="007F1D0C"/>
    <w:rsid w:val="007F28C6"/>
    <w:rsid w:val="007F2CB3"/>
    <w:rsid w:val="007F4539"/>
    <w:rsid w:val="007F5336"/>
    <w:rsid w:val="007F6695"/>
    <w:rsid w:val="007F73C9"/>
    <w:rsid w:val="007F7598"/>
    <w:rsid w:val="007F7894"/>
    <w:rsid w:val="007F7DD6"/>
    <w:rsid w:val="00800031"/>
    <w:rsid w:val="008017D2"/>
    <w:rsid w:val="00801B16"/>
    <w:rsid w:val="00801CFE"/>
    <w:rsid w:val="0080261D"/>
    <w:rsid w:val="00802D77"/>
    <w:rsid w:val="008034E8"/>
    <w:rsid w:val="0080371D"/>
    <w:rsid w:val="0080381F"/>
    <w:rsid w:val="0080382C"/>
    <w:rsid w:val="00803987"/>
    <w:rsid w:val="0080405D"/>
    <w:rsid w:val="00804075"/>
    <w:rsid w:val="00804B51"/>
    <w:rsid w:val="00804EDD"/>
    <w:rsid w:val="008052CE"/>
    <w:rsid w:val="008052E7"/>
    <w:rsid w:val="008052ED"/>
    <w:rsid w:val="00805E8B"/>
    <w:rsid w:val="00805EAD"/>
    <w:rsid w:val="00806653"/>
    <w:rsid w:val="00807D4C"/>
    <w:rsid w:val="00810395"/>
    <w:rsid w:val="00810B59"/>
    <w:rsid w:val="00810C55"/>
    <w:rsid w:val="008117FE"/>
    <w:rsid w:val="00811C70"/>
    <w:rsid w:val="00812B88"/>
    <w:rsid w:val="00812BD1"/>
    <w:rsid w:val="0081302A"/>
    <w:rsid w:val="008132A7"/>
    <w:rsid w:val="00813458"/>
    <w:rsid w:val="00814447"/>
    <w:rsid w:val="00815738"/>
    <w:rsid w:val="00816330"/>
    <w:rsid w:val="008163A4"/>
    <w:rsid w:val="00817146"/>
    <w:rsid w:val="00817713"/>
    <w:rsid w:val="00817FBA"/>
    <w:rsid w:val="00820343"/>
    <w:rsid w:val="0082319B"/>
    <w:rsid w:val="008231E3"/>
    <w:rsid w:val="00824735"/>
    <w:rsid w:val="0082554E"/>
    <w:rsid w:val="0082794A"/>
    <w:rsid w:val="00827A25"/>
    <w:rsid w:val="00830160"/>
    <w:rsid w:val="008303B4"/>
    <w:rsid w:val="00830401"/>
    <w:rsid w:val="00830A36"/>
    <w:rsid w:val="00831A61"/>
    <w:rsid w:val="008326F8"/>
    <w:rsid w:val="00832BB7"/>
    <w:rsid w:val="0083374D"/>
    <w:rsid w:val="0083375A"/>
    <w:rsid w:val="00833848"/>
    <w:rsid w:val="008340B7"/>
    <w:rsid w:val="008340B8"/>
    <w:rsid w:val="008341E0"/>
    <w:rsid w:val="00835156"/>
    <w:rsid w:val="008357B2"/>
    <w:rsid w:val="00836353"/>
    <w:rsid w:val="00836A90"/>
    <w:rsid w:val="00837358"/>
    <w:rsid w:val="008376BF"/>
    <w:rsid w:val="00837E67"/>
    <w:rsid w:val="00840075"/>
    <w:rsid w:val="00840D70"/>
    <w:rsid w:val="00841C72"/>
    <w:rsid w:val="00842809"/>
    <w:rsid w:val="00842902"/>
    <w:rsid w:val="0084325C"/>
    <w:rsid w:val="00843519"/>
    <w:rsid w:val="008436C4"/>
    <w:rsid w:val="00843A55"/>
    <w:rsid w:val="00844B6F"/>
    <w:rsid w:val="00845F02"/>
    <w:rsid w:val="008471AB"/>
    <w:rsid w:val="008474AB"/>
    <w:rsid w:val="0084788A"/>
    <w:rsid w:val="00847BD0"/>
    <w:rsid w:val="00850A13"/>
    <w:rsid w:val="00850B20"/>
    <w:rsid w:val="00850CE2"/>
    <w:rsid w:val="008534C6"/>
    <w:rsid w:val="00853687"/>
    <w:rsid w:val="00854B53"/>
    <w:rsid w:val="0085524F"/>
    <w:rsid w:val="00855963"/>
    <w:rsid w:val="00856028"/>
    <w:rsid w:val="008566A7"/>
    <w:rsid w:val="00857C1C"/>
    <w:rsid w:val="008601C9"/>
    <w:rsid w:val="00861A4D"/>
    <w:rsid w:val="00862008"/>
    <w:rsid w:val="008622D7"/>
    <w:rsid w:val="0086258B"/>
    <w:rsid w:val="008637FF"/>
    <w:rsid w:val="00864257"/>
    <w:rsid w:val="00865005"/>
    <w:rsid w:val="00865AE5"/>
    <w:rsid w:val="00865E13"/>
    <w:rsid w:val="008663B5"/>
    <w:rsid w:val="00866BC7"/>
    <w:rsid w:val="00867ED9"/>
    <w:rsid w:val="00867EF2"/>
    <w:rsid w:val="008702C4"/>
    <w:rsid w:val="00871856"/>
    <w:rsid w:val="00871FB0"/>
    <w:rsid w:val="008729F7"/>
    <w:rsid w:val="0087376D"/>
    <w:rsid w:val="00874268"/>
    <w:rsid w:val="00875D31"/>
    <w:rsid w:val="00876517"/>
    <w:rsid w:val="00876A1F"/>
    <w:rsid w:val="00877EA2"/>
    <w:rsid w:val="00880329"/>
    <w:rsid w:val="008805B5"/>
    <w:rsid w:val="00881E86"/>
    <w:rsid w:val="00881FFB"/>
    <w:rsid w:val="008820A4"/>
    <w:rsid w:val="0088491C"/>
    <w:rsid w:val="00884D84"/>
    <w:rsid w:val="00885355"/>
    <w:rsid w:val="00885423"/>
    <w:rsid w:val="0088649D"/>
    <w:rsid w:val="00887AE7"/>
    <w:rsid w:val="00887D0A"/>
    <w:rsid w:val="0089037F"/>
    <w:rsid w:val="008914B3"/>
    <w:rsid w:val="008915E3"/>
    <w:rsid w:val="0089317B"/>
    <w:rsid w:val="00894089"/>
    <w:rsid w:val="00894BEE"/>
    <w:rsid w:val="00894D9E"/>
    <w:rsid w:val="0089557C"/>
    <w:rsid w:val="008962BC"/>
    <w:rsid w:val="00896F7D"/>
    <w:rsid w:val="00897072"/>
    <w:rsid w:val="00897D3F"/>
    <w:rsid w:val="008A17BD"/>
    <w:rsid w:val="008A1F72"/>
    <w:rsid w:val="008A318E"/>
    <w:rsid w:val="008A3C3D"/>
    <w:rsid w:val="008A44F9"/>
    <w:rsid w:val="008A487E"/>
    <w:rsid w:val="008A4A1B"/>
    <w:rsid w:val="008A5D82"/>
    <w:rsid w:val="008A68C4"/>
    <w:rsid w:val="008A69BE"/>
    <w:rsid w:val="008A6CB7"/>
    <w:rsid w:val="008A6CD7"/>
    <w:rsid w:val="008A794B"/>
    <w:rsid w:val="008A7EAB"/>
    <w:rsid w:val="008B1C7F"/>
    <w:rsid w:val="008B2278"/>
    <w:rsid w:val="008B227A"/>
    <w:rsid w:val="008B29E9"/>
    <w:rsid w:val="008B2FD9"/>
    <w:rsid w:val="008B38EA"/>
    <w:rsid w:val="008B420C"/>
    <w:rsid w:val="008B4710"/>
    <w:rsid w:val="008B4D0B"/>
    <w:rsid w:val="008B5B41"/>
    <w:rsid w:val="008B5FDB"/>
    <w:rsid w:val="008B6086"/>
    <w:rsid w:val="008B64FD"/>
    <w:rsid w:val="008B7484"/>
    <w:rsid w:val="008C01A2"/>
    <w:rsid w:val="008C0739"/>
    <w:rsid w:val="008C07AF"/>
    <w:rsid w:val="008C0E6E"/>
    <w:rsid w:val="008C10B7"/>
    <w:rsid w:val="008C1235"/>
    <w:rsid w:val="008C49EC"/>
    <w:rsid w:val="008C4FA9"/>
    <w:rsid w:val="008C5D1D"/>
    <w:rsid w:val="008C5E18"/>
    <w:rsid w:val="008C63F7"/>
    <w:rsid w:val="008C65C2"/>
    <w:rsid w:val="008C6B50"/>
    <w:rsid w:val="008C7663"/>
    <w:rsid w:val="008C769B"/>
    <w:rsid w:val="008D011B"/>
    <w:rsid w:val="008D0E0F"/>
    <w:rsid w:val="008D193B"/>
    <w:rsid w:val="008D19FC"/>
    <w:rsid w:val="008D21B4"/>
    <w:rsid w:val="008D2E0C"/>
    <w:rsid w:val="008D3441"/>
    <w:rsid w:val="008D3891"/>
    <w:rsid w:val="008D41C0"/>
    <w:rsid w:val="008D4604"/>
    <w:rsid w:val="008D4861"/>
    <w:rsid w:val="008D5223"/>
    <w:rsid w:val="008D57FF"/>
    <w:rsid w:val="008D6AF7"/>
    <w:rsid w:val="008E1F02"/>
    <w:rsid w:val="008E21A6"/>
    <w:rsid w:val="008E2930"/>
    <w:rsid w:val="008E2AA8"/>
    <w:rsid w:val="008E34D5"/>
    <w:rsid w:val="008E3CF3"/>
    <w:rsid w:val="008E4919"/>
    <w:rsid w:val="008E53B3"/>
    <w:rsid w:val="008E58F2"/>
    <w:rsid w:val="008E5C1C"/>
    <w:rsid w:val="008E5D76"/>
    <w:rsid w:val="008E6EE7"/>
    <w:rsid w:val="008E70D7"/>
    <w:rsid w:val="008F0437"/>
    <w:rsid w:val="008F0D79"/>
    <w:rsid w:val="008F0DB1"/>
    <w:rsid w:val="008F1A80"/>
    <w:rsid w:val="008F22B7"/>
    <w:rsid w:val="008F2FBC"/>
    <w:rsid w:val="008F3058"/>
    <w:rsid w:val="008F35CB"/>
    <w:rsid w:val="008F3E5C"/>
    <w:rsid w:val="008F584F"/>
    <w:rsid w:val="008F5DE5"/>
    <w:rsid w:val="008F6448"/>
    <w:rsid w:val="008F6F0F"/>
    <w:rsid w:val="008F7C86"/>
    <w:rsid w:val="009002E5"/>
    <w:rsid w:val="00900655"/>
    <w:rsid w:val="009006A7"/>
    <w:rsid w:val="00900A55"/>
    <w:rsid w:val="00900A6C"/>
    <w:rsid w:val="00900B5B"/>
    <w:rsid w:val="00902DB7"/>
    <w:rsid w:val="00903ECC"/>
    <w:rsid w:val="00905ECC"/>
    <w:rsid w:val="009061E0"/>
    <w:rsid w:val="00906905"/>
    <w:rsid w:val="00906AE2"/>
    <w:rsid w:val="00907169"/>
    <w:rsid w:val="00907AAC"/>
    <w:rsid w:val="009105ED"/>
    <w:rsid w:val="00910A18"/>
    <w:rsid w:val="009117AA"/>
    <w:rsid w:val="009128C7"/>
    <w:rsid w:val="00912EA8"/>
    <w:rsid w:val="0091328A"/>
    <w:rsid w:val="009132BD"/>
    <w:rsid w:val="00913CD2"/>
    <w:rsid w:val="00914474"/>
    <w:rsid w:val="00914764"/>
    <w:rsid w:val="00914C0A"/>
    <w:rsid w:val="00914EE4"/>
    <w:rsid w:val="009159B9"/>
    <w:rsid w:val="009165F6"/>
    <w:rsid w:val="00916C32"/>
    <w:rsid w:val="009174A2"/>
    <w:rsid w:val="009218E4"/>
    <w:rsid w:val="009219FE"/>
    <w:rsid w:val="00921F2A"/>
    <w:rsid w:val="00922696"/>
    <w:rsid w:val="00922BFC"/>
    <w:rsid w:val="0092496F"/>
    <w:rsid w:val="009257A2"/>
    <w:rsid w:val="009258AD"/>
    <w:rsid w:val="00925A34"/>
    <w:rsid w:val="00925F37"/>
    <w:rsid w:val="00925FD8"/>
    <w:rsid w:val="009271DD"/>
    <w:rsid w:val="00927951"/>
    <w:rsid w:val="00931167"/>
    <w:rsid w:val="00931390"/>
    <w:rsid w:val="00931D8A"/>
    <w:rsid w:val="009323BE"/>
    <w:rsid w:val="00932788"/>
    <w:rsid w:val="0093350C"/>
    <w:rsid w:val="00933592"/>
    <w:rsid w:val="00933F78"/>
    <w:rsid w:val="0093479F"/>
    <w:rsid w:val="0093538A"/>
    <w:rsid w:val="00935943"/>
    <w:rsid w:val="00935D76"/>
    <w:rsid w:val="00936B5C"/>
    <w:rsid w:val="00937B14"/>
    <w:rsid w:val="009405DF"/>
    <w:rsid w:val="00940AAE"/>
    <w:rsid w:val="00942E00"/>
    <w:rsid w:val="009438E8"/>
    <w:rsid w:val="00944C2D"/>
    <w:rsid w:val="00944E79"/>
    <w:rsid w:val="0094553C"/>
    <w:rsid w:val="009460DB"/>
    <w:rsid w:val="0094703A"/>
    <w:rsid w:val="009472C1"/>
    <w:rsid w:val="009474EE"/>
    <w:rsid w:val="0094784D"/>
    <w:rsid w:val="009505BF"/>
    <w:rsid w:val="00950D6E"/>
    <w:rsid w:val="00950F5F"/>
    <w:rsid w:val="00951557"/>
    <w:rsid w:val="00954134"/>
    <w:rsid w:val="00955246"/>
    <w:rsid w:val="00955B27"/>
    <w:rsid w:val="00956098"/>
    <w:rsid w:val="0095656D"/>
    <w:rsid w:val="009568D4"/>
    <w:rsid w:val="00956910"/>
    <w:rsid w:val="00956E78"/>
    <w:rsid w:val="0095743D"/>
    <w:rsid w:val="00960619"/>
    <w:rsid w:val="009607B7"/>
    <w:rsid w:val="00960E29"/>
    <w:rsid w:val="0096357B"/>
    <w:rsid w:val="00963681"/>
    <w:rsid w:val="00963E7F"/>
    <w:rsid w:val="00964A02"/>
    <w:rsid w:val="00964AA3"/>
    <w:rsid w:val="00965749"/>
    <w:rsid w:val="00966645"/>
    <w:rsid w:val="009668B9"/>
    <w:rsid w:val="00966B7F"/>
    <w:rsid w:val="00967F17"/>
    <w:rsid w:val="00970718"/>
    <w:rsid w:val="0097088B"/>
    <w:rsid w:val="00970954"/>
    <w:rsid w:val="0097247D"/>
    <w:rsid w:val="009724D3"/>
    <w:rsid w:val="0097284E"/>
    <w:rsid w:val="00972D3B"/>
    <w:rsid w:val="00974332"/>
    <w:rsid w:val="009744E5"/>
    <w:rsid w:val="00974733"/>
    <w:rsid w:val="00975103"/>
    <w:rsid w:val="00975F36"/>
    <w:rsid w:val="0097605A"/>
    <w:rsid w:val="00976F45"/>
    <w:rsid w:val="00977327"/>
    <w:rsid w:val="0097761D"/>
    <w:rsid w:val="00977774"/>
    <w:rsid w:val="00977AC1"/>
    <w:rsid w:val="009803ED"/>
    <w:rsid w:val="0098053F"/>
    <w:rsid w:val="00982617"/>
    <w:rsid w:val="00982CC0"/>
    <w:rsid w:val="00983C0A"/>
    <w:rsid w:val="00983E09"/>
    <w:rsid w:val="0098520B"/>
    <w:rsid w:val="0098523F"/>
    <w:rsid w:val="009859D2"/>
    <w:rsid w:val="00986AEC"/>
    <w:rsid w:val="0098750B"/>
    <w:rsid w:val="0098753E"/>
    <w:rsid w:val="00990135"/>
    <w:rsid w:val="00990887"/>
    <w:rsid w:val="00991254"/>
    <w:rsid w:val="00991BF5"/>
    <w:rsid w:val="00991CFE"/>
    <w:rsid w:val="00992A95"/>
    <w:rsid w:val="00992D97"/>
    <w:rsid w:val="00994835"/>
    <w:rsid w:val="00995631"/>
    <w:rsid w:val="009962F2"/>
    <w:rsid w:val="00996C1A"/>
    <w:rsid w:val="00997AC8"/>
    <w:rsid w:val="009A107F"/>
    <w:rsid w:val="009A15B9"/>
    <w:rsid w:val="009A2557"/>
    <w:rsid w:val="009A2588"/>
    <w:rsid w:val="009A2E1A"/>
    <w:rsid w:val="009A4873"/>
    <w:rsid w:val="009A5778"/>
    <w:rsid w:val="009A5CD2"/>
    <w:rsid w:val="009A7331"/>
    <w:rsid w:val="009A7D2F"/>
    <w:rsid w:val="009B05E6"/>
    <w:rsid w:val="009B0E94"/>
    <w:rsid w:val="009B175E"/>
    <w:rsid w:val="009B219D"/>
    <w:rsid w:val="009B349C"/>
    <w:rsid w:val="009B35FD"/>
    <w:rsid w:val="009B36AE"/>
    <w:rsid w:val="009B48E3"/>
    <w:rsid w:val="009B4A38"/>
    <w:rsid w:val="009B65CD"/>
    <w:rsid w:val="009B6C5A"/>
    <w:rsid w:val="009B748F"/>
    <w:rsid w:val="009B74F5"/>
    <w:rsid w:val="009B79C7"/>
    <w:rsid w:val="009C060E"/>
    <w:rsid w:val="009C1D61"/>
    <w:rsid w:val="009C27FD"/>
    <w:rsid w:val="009C2A85"/>
    <w:rsid w:val="009C3405"/>
    <w:rsid w:val="009C3A61"/>
    <w:rsid w:val="009C3AD5"/>
    <w:rsid w:val="009C523E"/>
    <w:rsid w:val="009C526D"/>
    <w:rsid w:val="009D0AA4"/>
    <w:rsid w:val="009D0EF5"/>
    <w:rsid w:val="009D156E"/>
    <w:rsid w:val="009D2050"/>
    <w:rsid w:val="009D2286"/>
    <w:rsid w:val="009D2881"/>
    <w:rsid w:val="009D2EC6"/>
    <w:rsid w:val="009D31A4"/>
    <w:rsid w:val="009D359E"/>
    <w:rsid w:val="009D371D"/>
    <w:rsid w:val="009D3A38"/>
    <w:rsid w:val="009D4547"/>
    <w:rsid w:val="009D4E90"/>
    <w:rsid w:val="009D52A9"/>
    <w:rsid w:val="009D77FC"/>
    <w:rsid w:val="009D7D7A"/>
    <w:rsid w:val="009E0235"/>
    <w:rsid w:val="009E0D7F"/>
    <w:rsid w:val="009E0EF8"/>
    <w:rsid w:val="009E16B9"/>
    <w:rsid w:val="009E2300"/>
    <w:rsid w:val="009E4923"/>
    <w:rsid w:val="009E5C87"/>
    <w:rsid w:val="009E5FF8"/>
    <w:rsid w:val="009E7BB3"/>
    <w:rsid w:val="009E7EB5"/>
    <w:rsid w:val="009F0182"/>
    <w:rsid w:val="009F0E9D"/>
    <w:rsid w:val="009F15F6"/>
    <w:rsid w:val="009F20C1"/>
    <w:rsid w:val="009F24BA"/>
    <w:rsid w:val="009F256A"/>
    <w:rsid w:val="009F317B"/>
    <w:rsid w:val="009F3ED0"/>
    <w:rsid w:val="009F43EE"/>
    <w:rsid w:val="009F4AE0"/>
    <w:rsid w:val="009F5499"/>
    <w:rsid w:val="009F5AB8"/>
    <w:rsid w:val="009F67A0"/>
    <w:rsid w:val="009F7688"/>
    <w:rsid w:val="009F788E"/>
    <w:rsid w:val="009F7E00"/>
    <w:rsid w:val="00A00F0D"/>
    <w:rsid w:val="00A013FF"/>
    <w:rsid w:val="00A01BC9"/>
    <w:rsid w:val="00A01EBB"/>
    <w:rsid w:val="00A0217E"/>
    <w:rsid w:val="00A022C8"/>
    <w:rsid w:val="00A0242E"/>
    <w:rsid w:val="00A027B6"/>
    <w:rsid w:val="00A02C1F"/>
    <w:rsid w:val="00A030D1"/>
    <w:rsid w:val="00A03D2E"/>
    <w:rsid w:val="00A03FB5"/>
    <w:rsid w:val="00A05B13"/>
    <w:rsid w:val="00A05E24"/>
    <w:rsid w:val="00A060B8"/>
    <w:rsid w:val="00A064D1"/>
    <w:rsid w:val="00A06973"/>
    <w:rsid w:val="00A06C2A"/>
    <w:rsid w:val="00A06EF9"/>
    <w:rsid w:val="00A0758F"/>
    <w:rsid w:val="00A07BF5"/>
    <w:rsid w:val="00A111B5"/>
    <w:rsid w:val="00A112ED"/>
    <w:rsid w:val="00A11FE7"/>
    <w:rsid w:val="00A12383"/>
    <w:rsid w:val="00A124AF"/>
    <w:rsid w:val="00A1286B"/>
    <w:rsid w:val="00A141D9"/>
    <w:rsid w:val="00A1536B"/>
    <w:rsid w:val="00A15475"/>
    <w:rsid w:val="00A20F3A"/>
    <w:rsid w:val="00A212A7"/>
    <w:rsid w:val="00A215F5"/>
    <w:rsid w:val="00A21C3B"/>
    <w:rsid w:val="00A242E0"/>
    <w:rsid w:val="00A24336"/>
    <w:rsid w:val="00A247C0"/>
    <w:rsid w:val="00A25050"/>
    <w:rsid w:val="00A2538C"/>
    <w:rsid w:val="00A2570A"/>
    <w:rsid w:val="00A265C3"/>
    <w:rsid w:val="00A26AC4"/>
    <w:rsid w:val="00A27971"/>
    <w:rsid w:val="00A27C20"/>
    <w:rsid w:val="00A3015C"/>
    <w:rsid w:val="00A30EE3"/>
    <w:rsid w:val="00A313E9"/>
    <w:rsid w:val="00A31659"/>
    <w:rsid w:val="00A3255F"/>
    <w:rsid w:val="00A333E5"/>
    <w:rsid w:val="00A33659"/>
    <w:rsid w:val="00A33F13"/>
    <w:rsid w:val="00A35FDC"/>
    <w:rsid w:val="00A3717E"/>
    <w:rsid w:val="00A3771E"/>
    <w:rsid w:val="00A379EA"/>
    <w:rsid w:val="00A37E56"/>
    <w:rsid w:val="00A37F60"/>
    <w:rsid w:val="00A40239"/>
    <w:rsid w:val="00A4033A"/>
    <w:rsid w:val="00A409E7"/>
    <w:rsid w:val="00A40C0D"/>
    <w:rsid w:val="00A41180"/>
    <w:rsid w:val="00A428A1"/>
    <w:rsid w:val="00A4347B"/>
    <w:rsid w:val="00A43589"/>
    <w:rsid w:val="00A43BD6"/>
    <w:rsid w:val="00A4498E"/>
    <w:rsid w:val="00A44EBE"/>
    <w:rsid w:val="00A450E9"/>
    <w:rsid w:val="00A452DC"/>
    <w:rsid w:val="00A452E5"/>
    <w:rsid w:val="00A45B03"/>
    <w:rsid w:val="00A45D50"/>
    <w:rsid w:val="00A464D5"/>
    <w:rsid w:val="00A500F3"/>
    <w:rsid w:val="00A50C14"/>
    <w:rsid w:val="00A521BA"/>
    <w:rsid w:val="00A52518"/>
    <w:rsid w:val="00A53601"/>
    <w:rsid w:val="00A5409D"/>
    <w:rsid w:val="00A544B6"/>
    <w:rsid w:val="00A548BC"/>
    <w:rsid w:val="00A54F73"/>
    <w:rsid w:val="00A552F0"/>
    <w:rsid w:val="00A55394"/>
    <w:rsid w:val="00A55AE0"/>
    <w:rsid w:val="00A55E40"/>
    <w:rsid w:val="00A568B8"/>
    <w:rsid w:val="00A5727E"/>
    <w:rsid w:val="00A5784F"/>
    <w:rsid w:val="00A57E58"/>
    <w:rsid w:val="00A6037C"/>
    <w:rsid w:val="00A608BC"/>
    <w:rsid w:val="00A60A44"/>
    <w:rsid w:val="00A621C1"/>
    <w:rsid w:val="00A627A8"/>
    <w:rsid w:val="00A629D4"/>
    <w:rsid w:val="00A6338C"/>
    <w:rsid w:val="00A642D0"/>
    <w:rsid w:val="00A64961"/>
    <w:rsid w:val="00A64D43"/>
    <w:rsid w:val="00A656D0"/>
    <w:rsid w:val="00A657C3"/>
    <w:rsid w:val="00A66612"/>
    <w:rsid w:val="00A67063"/>
    <w:rsid w:val="00A70795"/>
    <w:rsid w:val="00A708D3"/>
    <w:rsid w:val="00A718A7"/>
    <w:rsid w:val="00A72050"/>
    <w:rsid w:val="00A72239"/>
    <w:rsid w:val="00A72998"/>
    <w:rsid w:val="00A73163"/>
    <w:rsid w:val="00A74652"/>
    <w:rsid w:val="00A74B82"/>
    <w:rsid w:val="00A757C8"/>
    <w:rsid w:val="00A75854"/>
    <w:rsid w:val="00A76369"/>
    <w:rsid w:val="00A76376"/>
    <w:rsid w:val="00A76A55"/>
    <w:rsid w:val="00A76D27"/>
    <w:rsid w:val="00A76FA8"/>
    <w:rsid w:val="00A77809"/>
    <w:rsid w:val="00A77D54"/>
    <w:rsid w:val="00A80B45"/>
    <w:rsid w:val="00A823DB"/>
    <w:rsid w:val="00A8329E"/>
    <w:rsid w:val="00A83D9D"/>
    <w:rsid w:val="00A84121"/>
    <w:rsid w:val="00A84ADD"/>
    <w:rsid w:val="00A85002"/>
    <w:rsid w:val="00A8526B"/>
    <w:rsid w:val="00A859F0"/>
    <w:rsid w:val="00A85A12"/>
    <w:rsid w:val="00A86708"/>
    <w:rsid w:val="00A86DFD"/>
    <w:rsid w:val="00A86E28"/>
    <w:rsid w:val="00A873DC"/>
    <w:rsid w:val="00A904F4"/>
    <w:rsid w:val="00A90665"/>
    <w:rsid w:val="00A90DF5"/>
    <w:rsid w:val="00A912E0"/>
    <w:rsid w:val="00A934E5"/>
    <w:rsid w:val="00A936EB"/>
    <w:rsid w:val="00A93C9A"/>
    <w:rsid w:val="00A9437A"/>
    <w:rsid w:val="00A9476A"/>
    <w:rsid w:val="00A956F2"/>
    <w:rsid w:val="00A96838"/>
    <w:rsid w:val="00A96E88"/>
    <w:rsid w:val="00A9787E"/>
    <w:rsid w:val="00A978B5"/>
    <w:rsid w:val="00AA0418"/>
    <w:rsid w:val="00AA0EE9"/>
    <w:rsid w:val="00AA1DD6"/>
    <w:rsid w:val="00AA21D2"/>
    <w:rsid w:val="00AA3912"/>
    <w:rsid w:val="00AA3FF6"/>
    <w:rsid w:val="00AA5025"/>
    <w:rsid w:val="00AA51C4"/>
    <w:rsid w:val="00AA5585"/>
    <w:rsid w:val="00AA650E"/>
    <w:rsid w:val="00AA7B12"/>
    <w:rsid w:val="00AA7FD4"/>
    <w:rsid w:val="00AB0B4F"/>
    <w:rsid w:val="00AB1E00"/>
    <w:rsid w:val="00AB1EE6"/>
    <w:rsid w:val="00AB2DEE"/>
    <w:rsid w:val="00AB34A8"/>
    <w:rsid w:val="00AB3DEA"/>
    <w:rsid w:val="00AB5D7E"/>
    <w:rsid w:val="00AB6AAC"/>
    <w:rsid w:val="00AC0D65"/>
    <w:rsid w:val="00AC0E57"/>
    <w:rsid w:val="00AC0EC9"/>
    <w:rsid w:val="00AC1095"/>
    <w:rsid w:val="00AC10F3"/>
    <w:rsid w:val="00AC11F8"/>
    <w:rsid w:val="00AC1435"/>
    <w:rsid w:val="00AC235A"/>
    <w:rsid w:val="00AC26BB"/>
    <w:rsid w:val="00AC2872"/>
    <w:rsid w:val="00AC31BB"/>
    <w:rsid w:val="00AC3532"/>
    <w:rsid w:val="00AC3F62"/>
    <w:rsid w:val="00AC50E1"/>
    <w:rsid w:val="00AC546C"/>
    <w:rsid w:val="00AC5729"/>
    <w:rsid w:val="00AC62CF"/>
    <w:rsid w:val="00AC6BE1"/>
    <w:rsid w:val="00AC6E58"/>
    <w:rsid w:val="00AD04B6"/>
    <w:rsid w:val="00AD07E6"/>
    <w:rsid w:val="00AD0BFE"/>
    <w:rsid w:val="00AD0F20"/>
    <w:rsid w:val="00AD2211"/>
    <w:rsid w:val="00AD231C"/>
    <w:rsid w:val="00AD3DB3"/>
    <w:rsid w:val="00AD4065"/>
    <w:rsid w:val="00AD4358"/>
    <w:rsid w:val="00AD4E35"/>
    <w:rsid w:val="00AD512D"/>
    <w:rsid w:val="00AD5FF7"/>
    <w:rsid w:val="00AD6CBB"/>
    <w:rsid w:val="00AD6E78"/>
    <w:rsid w:val="00AD703F"/>
    <w:rsid w:val="00AD7738"/>
    <w:rsid w:val="00AE00DE"/>
    <w:rsid w:val="00AE0290"/>
    <w:rsid w:val="00AE0FDA"/>
    <w:rsid w:val="00AE1496"/>
    <w:rsid w:val="00AE2103"/>
    <w:rsid w:val="00AE234C"/>
    <w:rsid w:val="00AE2702"/>
    <w:rsid w:val="00AE402E"/>
    <w:rsid w:val="00AE4B13"/>
    <w:rsid w:val="00AE4F1F"/>
    <w:rsid w:val="00AE50F4"/>
    <w:rsid w:val="00AE5105"/>
    <w:rsid w:val="00AE5230"/>
    <w:rsid w:val="00AE540D"/>
    <w:rsid w:val="00AE55A7"/>
    <w:rsid w:val="00AE6D57"/>
    <w:rsid w:val="00AE7173"/>
    <w:rsid w:val="00AE76D7"/>
    <w:rsid w:val="00AF13AF"/>
    <w:rsid w:val="00AF1F7F"/>
    <w:rsid w:val="00AF350D"/>
    <w:rsid w:val="00AF3626"/>
    <w:rsid w:val="00AF3E00"/>
    <w:rsid w:val="00AF3ECE"/>
    <w:rsid w:val="00AF4116"/>
    <w:rsid w:val="00AF439F"/>
    <w:rsid w:val="00AF4773"/>
    <w:rsid w:val="00AF53DD"/>
    <w:rsid w:val="00AF5D8A"/>
    <w:rsid w:val="00AF690B"/>
    <w:rsid w:val="00AF6D49"/>
    <w:rsid w:val="00AF6F81"/>
    <w:rsid w:val="00AF6FF6"/>
    <w:rsid w:val="00B004E8"/>
    <w:rsid w:val="00B00BD1"/>
    <w:rsid w:val="00B018E7"/>
    <w:rsid w:val="00B019C9"/>
    <w:rsid w:val="00B01D62"/>
    <w:rsid w:val="00B02195"/>
    <w:rsid w:val="00B026D8"/>
    <w:rsid w:val="00B02F10"/>
    <w:rsid w:val="00B02F9B"/>
    <w:rsid w:val="00B032D6"/>
    <w:rsid w:val="00B03922"/>
    <w:rsid w:val="00B03DC2"/>
    <w:rsid w:val="00B04843"/>
    <w:rsid w:val="00B04E55"/>
    <w:rsid w:val="00B054A9"/>
    <w:rsid w:val="00B055F3"/>
    <w:rsid w:val="00B0598A"/>
    <w:rsid w:val="00B05F87"/>
    <w:rsid w:val="00B05FF5"/>
    <w:rsid w:val="00B06998"/>
    <w:rsid w:val="00B07A55"/>
    <w:rsid w:val="00B10D55"/>
    <w:rsid w:val="00B122AC"/>
    <w:rsid w:val="00B128AB"/>
    <w:rsid w:val="00B12A4F"/>
    <w:rsid w:val="00B12A6B"/>
    <w:rsid w:val="00B12D35"/>
    <w:rsid w:val="00B12EA9"/>
    <w:rsid w:val="00B13EF1"/>
    <w:rsid w:val="00B14287"/>
    <w:rsid w:val="00B15A50"/>
    <w:rsid w:val="00B15ADE"/>
    <w:rsid w:val="00B15D4B"/>
    <w:rsid w:val="00B16238"/>
    <w:rsid w:val="00B16307"/>
    <w:rsid w:val="00B16A60"/>
    <w:rsid w:val="00B174BE"/>
    <w:rsid w:val="00B17579"/>
    <w:rsid w:val="00B20F62"/>
    <w:rsid w:val="00B2241A"/>
    <w:rsid w:val="00B22B1D"/>
    <w:rsid w:val="00B22B56"/>
    <w:rsid w:val="00B23301"/>
    <w:rsid w:val="00B245E1"/>
    <w:rsid w:val="00B25106"/>
    <w:rsid w:val="00B25846"/>
    <w:rsid w:val="00B25A38"/>
    <w:rsid w:val="00B25C04"/>
    <w:rsid w:val="00B2639C"/>
    <w:rsid w:val="00B26626"/>
    <w:rsid w:val="00B26B4E"/>
    <w:rsid w:val="00B270E6"/>
    <w:rsid w:val="00B304EE"/>
    <w:rsid w:val="00B30C24"/>
    <w:rsid w:val="00B30F05"/>
    <w:rsid w:val="00B32A1E"/>
    <w:rsid w:val="00B32C25"/>
    <w:rsid w:val="00B33383"/>
    <w:rsid w:val="00B34A35"/>
    <w:rsid w:val="00B35A0E"/>
    <w:rsid w:val="00B360A1"/>
    <w:rsid w:val="00B361EB"/>
    <w:rsid w:val="00B371E1"/>
    <w:rsid w:val="00B376B4"/>
    <w:rsid w:val="00B379E3"/>
    <w:rsid w:val="00B37B78"/>
    <w:rsid w:val="00B37E4F"/>
    <w:rsid w:val="00B402F2"/>
    <w:rsid w:val="00B40C57"/>
    <w:rsid w:val="00B41147"/>
    <w:rsid w:val="00B42A8A"/>
    <w:rsid w:val="00B42E03"/>
    <w:rsid w:val="00B42FF4"/>
    <w:rsid w:val="00B43336"/>
    <w:rsid w:val="00B43376"/>
    <w:rsid w:val="00B43DD3"/>
    <w:rsid w:val="00B43E88"/>
    <w:rsid w:val="00B44CAE"/>
    <w:rsid w:val="00B45392"/>
    <w:rsid w:val="00B45F71"/>
    <w:rsid w:val="00B46213"/>
    <w:rsid w:val="00B46BDD"/>
    <w:rsid w:val="00B46EED"/>
    <w:rsid w:val="00B46F14"/>
    <w:rsid w:val="00B47062"/>
    <w:rsid w:val="00B4739B"/>
    <w:rsid w:val="00B5004F"/>
    <w:rsid w:val="00B508C7"/>
    <w:rsid w:val="00B50AAB"/>
    <w:rsid w:val="00B51BC0"/>
    <w:rsid w:val="00B5213C"/>
    <w:rsid w:val="00B529B4"/>
    <w:rsid w:val="00B53B39"/>
    <w:rsid w:val="00B53ED8"/>
    <w:rsid w:val="00B552BB"/>
    <w:rsid w:val="00B5546F"/>
    <w:rsid w:val="00B558F8"/>
    <w:rsid w:val="00B563C0"/>
    <w:rsid w:val="00B56607"/>
    <w:rsid w:val="00B56995"/>
    <w:rsid w:val="00B56D44"/>
    <w:rsid w:val="00B56DE5"/>
    <w:rsid w:val="00B5724D"/>
    <w:rsid w:val="00B57954"/>
    <w:rsid w:val="00B6089A"/>
    <w:rsid w:val="00B62CCE"/>
    <w:rsid w:val="00B6327E"/>
    <w:rsid w:val="00B63404"/>
    <w:rsid w:val="00B6366F"/>
    <w:rsid w:val="00B64FF6"/>
    <w:rsid w:val="00B65364"/>
    <w:rsid w:val="00B6567C"/>
    <w:rsid w:val="00B65922"/>
    <w:rsid w:val="00B66EDC"/>
    <w:rsid w:val="00B67751"/>
    <w:rsid w:val="00B6782F"/>
    <w:rsid w:val="00B67FFA"/>
    <w:rsid w:val="00B70454"/>
    <w:rsid w:val="00B71740"/>
    <w:rsid w:val="00B720FE"/>
    <w:rsid w:val="00B7258F"/>
    <w:rsid w:val="00B72BAE"/>
    <w:rsid w:val="00B73169"/>
    <w:rsid w:val="00B732C8"/>
    <w:rsid w:val="00B73793"/>
    <w:rsid w:val="00B7401D"/>
    <w:rsid w:val="00B74321"/>
    <w:rsid w:val="00B744C0"/>
    <w:rsid w:val="00B74639"/>
    <w:rsid w:val="00B74CBC"/>
    <w:rsid w:val="00B758D1"/>
    <w:rsid w:val="00B75D98"/>
    <w:rsid w:val="00B7606E"/>
    <w:rsid w:val="00B764F4"/>
    <w:rsid w:val="00B77ED4"/>
    <w:rsid w:val="00B802B3"/>
    <w:rsid w:val="00B808C9"/>
    <w:rsid w:val="00B82960"/>
    <w:rsid w:val="00B82A9C"/>
    <w:rsid w:val="00B82E89"/>
    <w:rsid w:val="00B84184"/>
    <w:rsid w:val="00B85034"/>
    <w:rsid w:val="00B8522B"/>
    <w:rsid w:val="00B869E8"/>
    <w:rsid w:val="00B87DCA"/>
    <w:rsid w:val="00B909D4"/>
    <w:rsid w:val="00B918DA"/>
    <w:rsid w:val="00B92166"/>
    <w:rsid w:val="00B92709"/>
    <w:rsid w:val="00B928E8"/>
    <w:rsid w:val="00B92980"/>
    <w:rsid w:val="00B9326E"/>
    <w:rsid w:val="00B941E2"/>
    <w:rsid w:val="00B944E5"/>
    <w:rsid w:val="00B957F7"/>
    <w:rsid w:val="00B97AD7"/>
    <w:rsid w:val="00B97B31"/>
    <w:rsid w:val="00B97D83"/>
    <w:rsid w:val="00B97F9F"/>
    <w:rsid w:val="00BA0235"/>
    <w:rsid w:val="00BA0BE3"/>
    <w:rsid w:val="00BA2D64"/>
    <w:rsid w:val="00BA3601"/>
    <w:rsid w:val="00BA380F"/>
    <w:rsid w:val="00BA4A70"/>
    <w:rsid w:val="00BA4C43"/>
    <w:rsid w:val="00BA6557"/>
    <w:rsid w:val="00BA68D2"/>
    <w:rsid w:val="00BA7039"/>
    <w:rsid w:val="00BA7351"/>
    <w:rsid w:val="00BB013D"/>
    <w:rsid w:val="00BB208E"/>
    <w:rsid w:val="00BB2981"/>
    <w:rsid w:val="00BB2991"/>
    <w:rsid w:val="00BB355C"/>
    <w:rsid w:val="00BB36A5"/>
    <w:rsid w:val="00BB5907"/>
    <w:rsid w:val="00BB5D23"/>
    <w:rsid w:val="00BB72A1"/>
    <w:rsid w:val="00BB7CBA"/>
    <w:rsid w:val="00BC0D1F"/>
    <w:rsid w:val="00BC0EBB"/>
    <w:rsid w:val="00BC1037"/>
    <w:rsid w:val="00BC1671"/>
    <w:rsid w:val="00BC1B05"/>
    <w:rsid w:val="00BC2494"/>
    <w:rsid w:val="00BC2E1C"/>
    <w:rsid w:val="00BC370A"/>
    <w:rsid w:val="00BC373A"/>
    <w:rsid w:val="00BC3E62"/>
    <w:rsid w:val="00BC4B39"/>
    <w:rsid w:val="00BC4C8D"/>
    <w:rsid w:val="00BC4EA9"/>
    <w:rsid w:val="00BC501F"/>
    <w:rsid w:val="00BC5389"/>
    <w:rsid w:val="00BC55C8"/>
    <w:rsid w:val="00BC5A66"/>
    <w:rsid w:val="00BC6770"/>
    <w:rsid w:val="00BC6C53"/>
    <w:rsid w:val="00BC6E80"/>
    <w:rsid w:val="00BC7282"/>
    <w:rsid w:val="00BC7344"/>
    <w:rsid w:val="00BD0623"/>
    <w:rsid w:val="00BD07C5"/>
    <w:rsid w:val="00BD08C9"/>
    <w:rsid w:val="00BD155B"/>
    <w:rsid w:val="00BD28D9"/>
    <w:rsid w:val="00BD2902"/>
    <w:rsid w:val="00BD29EB"/>
    <w:rsid w:val="00BD3ACA"/>
    <w:rsid w:val="00BD3C9A"/>
    <w:rsid w:val="00BD4310"/>
    <w:rsid w:val="00BD4A7D"/>
    <w:rsid w:val="00BD4FAA"/>
    <w:rsid w:val="00BD52BB"/>
    <w:rsid w:val="00BD5D6D"/>
    <w:rsid w:val="00BE0D6B"/>
    <w:rsid w:val="00BE21C8"/>
    <w:rsid w:val="00BE2D19"/>
    <w:rsid w:val="00BE3734"/>
    <w:rsid w:val="00BE466E"/>
    <w:rsid w:val="00BE55DC"/>
    <w:rsid w:val="00BE5635"/>
    <w:rsid w:val="00BE67F6"/>
    <w:rsid w:val="00BF034F"/>
    <w:rsid w:val="00BF04C2"/>
    <w:rsid w:val="00BF13B8"/>
    <w:rsid w:val="00BF1529"/>
    <w:rsid w:val="00BF1611"/>
    <w:rsid w:val="00BF206C"/>
    <w:rsid w:val="00BF2A9E"/>
    <w:rsid w:val="00BF44A4"/>
    <w:rsid w:val="00BF4A7E"/>
    <w:rsid w:val="00BF5533"/>
    <w:rsid w:val="00BF5E2A"/>
    <w:rsid w:val="00BF5E64"/>
    <w:rsid w:val="00BF7284"/>
    <w:rsid w:val="00BF7B53"/>
    <w:rsid w:val="00BF7DF7"/>
    <w:rsid w:val="00C0084D"/>
    <w:rsid w:val="00C01296"/>
    <w:rsid w:val="00C02454"/>
    <w:rsid w:val="00C026E9"/>
    <w:rsid w:val="00C030B5"/>
    <w:rsid w:val="00C0321C"/>
    <w:rsid w:val="00C04542"/>
    <w:rsid w:val="00C0541A"/>
    <w:rsid w:val="00C06016"/>
    <w:rsid w:val="00C06307"/>
    <w:rsid w:val="00C074D9"/>
    <w:rsid w:val="00C078C6"/>
    <w:rsid w:val="00C07EBC"/>
    <w:rsid w:val="00C1122A"/>
    <w:rsid w:val="00C11DDF"/>
    <w:rsid w:val="00C12CE8"/>
    <w:rsid w:val="00C12EB6"/>
    <w:rsid w:val="00C13E0E"/>
    <w:rsid w:val="00C150A1"/>
    <w:rsid w:val="00C15414"/>
    <w:rsid w:val="00C155ED"/>
    <w:rsid w:val="00C15764"/>
    <w:rsid w:val="00C162A0"/>
    <w:rsid w:val="00C167F5"/>
    <w:rsid w:val="00C16A09"/>
    <w:rsid w:val="00C20858"/>
    <w:rsid w:val="00C20B00"/>
    <w:rsid w:val="00C20FC3"/>
    <w:rsid w:val="00C217EC"/>
    <w:rsid w:val="00C22726"/>
    <w:rsid w:val="00C22DD3"/>
    <w:rsid w:val="00C23089"/>
    <w:rsid w:val="00C237A1"/>
    <w:rsid w:val="00C238F3"/>
    <w:rsid w:val="00C2423E"/>
    <w:rsid w:val="00C243C1"/>
    <w:rsid w:val="00C24BB5"/>
    <w:rsid w:val="00C25347"/>
    <w:rsid w:val="00C259A9"/>
    <w:rsid w:val="00C300C9"/>
    <w:rsid w:val="00C302AC"/>
    <w:rsid w:val="00C347E7"/>
    <w:rsid w:val="00C3498F"/>
    <w:rsid w:val="00C37418"/>
    <w:rsid w:val="00C4021B"/>
    <w:rsid w:val="00C40B92"/>
    <w:rsid w:val="00C41DF1"/>
    <w:rsid w:val="00C41E79"/>
    <w:rsid w:val="00C42CDD"/>
    <w:rsid w:val="00C4346A"/>
    <w:rsid w:val="00C434BC"/>
    <w:rsid w:val="00C43B08"/>
    <w:rsid w:val="00C43FA1"/>
    <w:rsid w:val="00C43FCE"/>
    <w:rsid w:val="00C445AC"/>
    <w:rsid w:val="00C448E8"/>
    <w:rsid w:val="00C46DF9"/>
    <w:rsid w:val="00C47A87"/>
    <w:rsid w:val="00C47F19"/>
    <w:rsid w:val="00C51016"/>
    <w:rsid w:val="00C532BB"/>
    <w:rsid w:val="00C5420E"/>
    <w:rsid w:val="00C54632"/>
    <w:rsid w:val="00C54A07"/>
    <w:rsid w:val="00C550D9"/>
    <w:rsid w:val="00C554EB"/>
    <w:rsid w:val="00C5558E"/>
    <w:rsid w:val="00C5571E"/>
    <w:rsid w:val="00C55F15"/>
    <w:rsid w:val="00C55F98"/>
    <w:rsid w:val="00C56049"/>
    <w:rsid w:val="00C561C3"/>
    <w:rsid w:val="00C564AB"/>
    <w:rsid w:val="00C57FF7"/>
    <w:rsid w:val="00C606F8"/>
    <w:rsid w:val="00C6098D"/>
    <w:rsid w:val="00C60B96"/>
    <w:rsid w:val="00C614EC"/>
    <w:rsid w:val="00C61596"/>
    <w:rsid w:val="00C6168D"/>
    <w:rsid w:val="00C618DE"/>
    <w:rsid w:val="00C61916"/>
    <w:rsid w:val="00C61E51"/>
    <w:rsid w:val="00C6251D"/>
    <w:rsid w:val="00C62DF1"/>
    <w:rsid w:val="00C63034"/>
    <w:rsid w:val="00C637F5"/>
    <w:rsid w:val="00C649B3"/>
    <w:rsid w:val="00C649E6"/>
    <w:rsid w:val="00C65029"/>
    <w:rsid w:val="00C65107"/>
    <w:rsid w:val="00C65A47"/>
    <w:rsid w:val="00C674D1"/>
    <w:rsid w:val="00C70837"/>
    <w:rsid w:val="00C708E0"/>
    <w:rsid w:val="00C70CD2"/>
    <w:rsid w:val="00C716DF"/>
    <w:rsid w:val="00C7183B"/>
    <w:rsid w:val="00C7239B"/>
    <w:rsid w:val="00C73206"/>
    <w:rsid w:val="00C7363B"/>
    <w:rsid w:val="00C73EED"/>
    <w:rsid w:val="00C74195"/>
    <w:rsid w:val="00C7430E"/>
    <w:rsid w:val="00C74B55"/>
    <w:rsid w:val="00C750CA"/>
    <w:rsid w:val="00C75CBA"/>
    <w:rsid w:val="00C76649"/>
    <w:rsid w:val="00C775A3"/>
    <w:rsid w:val="00C8097E"/>
    <w:rsid w:val="00C80AF0"/>
    <w:rsid w:val="00C8145A"/>
    <w:rsid w:val="00C81C71"/>
    <w:rsid w:val="00C81DA9"/>
    <w:rsid w:val="00C82034"/>
    <w:rsid w:val="00C826DA"/>
    <w:rsid w:val="00C83F18"/>
    <w:rsid w:val="00C84051"/>
    <w:rsid w:val="00C84265"/>
    <w:rsid w:val="00C8454B"/>
    <w:rsid w:val="00C84B4A"/>
    <w:rsid w:val="00C84CA5"/>
    <w:rsid w:val="00C84D20"/>
    <w:rsid w:val="00C859BC"/>
    <w:rsid w:val="00C87F79"/>
    <w:rsid w:val="00C90181"/>
    <w:rsid w:val="00C904B0"/>
    <w:rsid w:val="00C9082C"/>
    <w:rsid w:val="00C90AC7"/>
    <w:rsid w:val="00C90CF9"/>
    <w:rsid w:val="00C91534"/>
    <w:rsid w:val="00C9177B"/>
    <w:rsid w:val="00C91FC6"/>
    <w:rsid w:val="00C9360A"/>
    <w:rsid w:val="00C93A32"/>
    <w:rsid w:val="00C93F1F"/>
    <w:rsid w:val="00C94313"/>
    <w:rsid w:val="00C95032"/>
    <w:rsid w:val="00C959E6"/>
    <w:rsid w:val="00C962CF"/>
    <w:rsid w:val="00C974F0"/>
    <w:rsid w:val="00C97D42"/>
    <w:rsid w:val="00CA088B"/>
    <w:rsid w:val="00CA1D09"/>
    <w:rsid w:val="00CA1F6D"/>
    <w:rsid w:val="00CA2242"/>
    <w:rsid w:val="00CA2DCB"/>
    <w:rsid w:val="00CA3281"/>
    <w:rsid w:val="00CA32CD"/>
    <w:rsid w:val="00CA355A"/>
    <w:rsid w:val="00CA432B"/>
    <w:rsid w:val="00CA4B1E"/>
    <w:rsid w:val="00CA538A"/>
    <w:rsid w:val="00CA53E1"/>
    <w:rsid w:val="00CA57A4"/>
    <w:rsid w:val="00CA5F45"/>
    <w:rsid w:val="00CA6665"/>
    <w:rsid w:val="00CA676A"/>
    <w:rsid w:val="00CA6786"/>
    <w:rsid w:val="00CA6A17"/>
    <w:rsid w:val="00CA6AF7"/>
    <w:rsid w:val="00CA6D06"/>
    <w:rsid w:val="00CA789D"/>
    <w:rsid w:val="00CB03AF"/>
    <w:rsid w:val="00CB0DC9"/>
    <w:rsid w:val="00CB20CA"/>
    <w:rsid w:val="00CB4F2C"/>
    <w:rsid w:val="00CB5094"/>
    <w:rsid w:val="00CB599A"/>
    <w:rsid w:val="00CB5D3D"/>
    <w:rsid w:val="00CB6035"/>
    <w:rsid w:val="00CC0031"/>
    <w:rsid w:val="00CC068E"/>
    <w:rsid w:val="00CC3446"/>
    <w:rsid w:val="00CC5158"/>
    <w:rsid w:val="00CC5529"/>
    <w:rsid w:val="00CC6954"/>
    <w:rsid w:val="00CC6B30"/>
    <w:rsid w:val="00CC701D"/>
    <w:rsid w:val="00CC7059"/>
    <w:rsid w:val="00CC70F6"/>
    <w:rsid w:val="00CD0A3F"/>
    <w:rsid w:val="00CD0C07"/>
    <w:rsid w:val="00CD0D61"/>
    <w:rsid w:val="00CD1A94"/>
    <w:rsid w:val="00CD1C47"/>
    <w:rsid w:val="00CD27E2"/>
    <w:rsid w:val="00CD288C"/>
    <w:rsid w:val="00CD2B13"/>
    <w:rsid w:val="00CD3461"/>
    <w:rsid w:val="00CD34B8"/>
    <w:rsid w:val="00CD3F33"/>
    <w:rsid w:val="00CD4614"/>
    <w:rsid w:val="00CD4894"/>
    <w:rsid w:val="00CD65D6"/>
    <w:rsid w:val="00CD694D"/>
    <w:rsid w:val="00CD69B7"/>
    <w:rsid w:val="00CD6B9F"/>
    <w:rsid w:val="00CD6E7E"/>
    <w:rsid w:val="00CD70A3"/>
    <w:rsid w:val="00CD71C5"/>
    <w:rsid w:val="00CD7C9C"/>
    <w:rsid w:val="00CE0113"/>
    <w:rsid w:val="00CE222F"/>
    <w:rsid w:val="00CE25BE"/>
    <w:rsid w:val="00CE26B9"/>
    <w:rsid w:val="00CE2ECD"/>
    <w:rsid w:val="00CE2FAB"/>
    <w:rsid w:val="00CE3069"/>
    <w:rsid w:val="00CE365C"/>
    <w:rsid w:val="00CE5A35"/>
    <w:rsid w:val="00CE5FBE"/>
    <w:rsid w:val="00CE71A7"/>
    <w:rsid w:val="00CE72DC"/>
    <w:rsid w:val="00CF1234"/>
    <w:rsid w:val="00CF155A"/>
    <w:rsid w:val="00CF2178"/>
    <w:rsid w:val="00CF23CF"/>
    <w:rsid w:val="00CF2FCC"/>
    <w:rsid w:val="00CF31E0"/>
    <w:rsid w:val="00CF342B"/>
    <w:rsid w:val="00CF3510"/>
    <w:rsid w:val="00CF36E3"/>
    <w:rsid w:val="00CF3710"/>
    <w:rsid w:val="00CF4622"/>
    <w:rsid w:val="00CF46F8"/>
    <w:rsid w:val="00CF5AE1"/>
    <w:rsid w:val="00CF5DBC"/>
    <w:rsid w:val="00CF64FA"/>
    <w:rsid w:val="00CF69CA"/>
    <w:rsid w:val="00CF6F3A"/>
    <w:rsid w:val="00CF752C"/>
    <w:rsid w:val="00CF794D"/>
    <w:rsid w:val="00D00227"/>
    <w:rsid w:val="00D00521"/>
    <w:rsid w:val="00D023DB"/>
    <w:rsid w:val="00D02916"/>
    <w:rsid w:val="00D05098"/>
    <w:rsid w:val="00D05E2C"/>
    <w:rsid w:val="00D06202"/>
    <w:rsid w:val="00D0698A"/>
    <w:rsid w:val="00D069B1"/>
    <w:rsid w:val="00D07347"/>
    <w:rsid w:val="00D07364"/>
    <w:rsid w:val="00D0753E"/>
    <w:rsid w:val="00D077E9"/>
    <w:rsid w:val="00D102A3"/>
    <w:rsid w:val="00D117CB"/>
    <w:rsid w:val="00D117EE"/>
    <w:rsid w:val="00D11E5C"/>
    <w:rsid w:val="00D12039"/>
    <w:rsid w:val="00D1222F"/>
    <w:rsid w:val="00D13EBB"/>
    <w:rsid w:val="00D14C13"/>
    <w:rsid w:val="00D16125"/>
    <w:rsid w:val="00D16741"/>
    <w:rsid w:val="00D16DF8"/>
    <w:rsid w:val="00D201E6"/>
    <w:rsid w:val="00D20599"/>
    <w:rsid w:val="00D2114D"/>
    <w:rsid w:val="00D21775"/>
    <w:rsid w:val="00D222CD"/>
    <w:rsid w:val="00D225C5"/>
    <w:rsid w:val="00D22BF0"/>
    <w:rsid w:val="00D23723"/>
    <w:rsid w:val="00D2415A"/>
    <w:rsid w:val="00D24355"/>
    <w:rsid w:val="00D24649"/>
    <w:rsid w:val="00D24B04"/>
    <w:rsid w:val="00D24B3C"/>
    <w:rsid w:val="00D260E6"/>
    <w:rsid w:val="00D261A4"/>
    <w:rsid w:val="00D2643B"/>
    <w:rsid w:val="00D26D0A"/>
    <w:rsid w:val="00D26DD0"/>
    <w:rsid w:val="00D2729A"/>
    <w:rsid w:val="00D30A12"/>
    <w:rsid w:val="00D312B9"/>
    <w:rsid w:val="00D3169A"/>
    <w:rsid w:val="00D31EF5"/>
    <w:rsid w:val="00D31F1F"/>
    <w:rsid w:val="00D3229C"/>
    <w:rsid w:val="00D32A82"/>
    <w:rsid w:val="00D33665"/>
    <w:rsid w:val="00D33999"/>
    <w:rsid w:val="00D34F5E"/>
    <w:rsid w:val="00D34F8A"/>
    <w:rsid w:val="00D3526D"/>
    <w:rsid w:val="00D35379"/>
    <w:rsid w:val="00D362F2"/>
    <w:rsid w:val="00D401E3"/>
    <w:rsid w:val="00D404FE"/>
    <w:rsid w:val="00D40E92"/>
    <w:rsid w:val="00D4196E"/>
    <w:rsid w:val="00D41A91"/>
    <w:rsid w:val="00D41C88"/>
    <w:rsid w:val="00D41F87"/>
    <w:rsid w:val="00D4234C"/>
    <w:rsid w:val="00D42610"/>
    <w:rsid w:val="00D42D31"/>
    <w:rsid w:val="00D43A0F"/>
    <w:rsid w:val="00D43D3D"/>
    <w:rsid w:val="00D4404F"/>
    <w:rsid w:val="00D44879"/>
    <w:rsid w:val="00D44EAD"/>
    <w:rsid w:val="00D45382"/>
    <w:rsid w:val="00D45FA3"/>
    <w:rsid w:val="00D46153"/>
    <w:rsid w:val="00D464C5"/>
    <w:rsid w:val="00D4652E"/>
    <w:rsid w:val="00D46678"/>
    <w:rsid w:val="00D46F41"/>
    <w:rsid w:val="00D46FDD"/>
    <w:rsid w:val="00D4773E"/>
    <w:rsid w:val="00D47914"/>
    <w:rsid w:val="00D47C54"/>
    <w:rsid w:val="00D50752"/>
    <w:rsid w:val="00D51350"/>
    <w:rsid w:val="00D513C5"/>
    <w:rsid w:val="00D51BBB"/>
    <w:rsid w:val="00D54188"/>
    <w:rsid w:val="00D55094"/>
    <w:rsid w:val="00D55237"/>
    <w:rsid w:val="00D55D31"/>
    <w:rsid w:val="00D56884"/>
    <w:rsid w:val="00D56D35"/>
    <w:rsid w:val="00D57069"/>
    <w:rsid w:val="00D578FE"/>
    <w:rsid w:val="00D579ED"/>
    <w:rsid w:val="00D57AC1"/>
    <w:rsid w:val="00D60132"/>
    <w:rsid w:val="00D60E50"/>
    <w:rsid w:val="00D61088"/>
    <w:rsid w:val="00D6321B"/>
    <w:rsid w:val="00D633E7"/>
    <w:rsid w:val="00D6350E"/>
    <w:rsid w:val="00D63829"/>
    <w:rsid w:val="00D63C39"/>
    <w:rsid w:val="00D64010"/>
    <w:rsid w:val="00D64C3D"/>
    <w:rsid w:val="00D65BD7"/>
    <w:rsid w:val="00D65E6E"/>
    <w:rsid w:val="00D6734B"/>
    <w:rsid w:val="00D70933"/>
    <w:rsid w:val="00D714F7"/>
    <w:rsid w:val="00D717E1"/>
    <w:rsid w:val="00D73015"/>
    <w:rsid w:val="00D73A60"/>
    <w:rsid w:val="00D7440E"/>
    <w:rsid w:val="00D75507"/>
    <w:rsid w:val="00D75EA7"/>
    <w:rsid w:val="00D7630D"/>
    <w:rsid w:val="00D77AA8"/>
    <w:rsid w:val="00D77D7B"/>
    <w:rsid w:val="00D80CDD"/>
    <w:rsid w:val="00D81132"/>
    <w:rsid w:val="00D81249"/>
    <w:rsid w:val="00D81892"/>
    <w:rsid w:val="00D81D5C"/>
    <w:rsid w:val="00D82635"/>
    <w:rsid w:val="00D83377"/>
    <w:rsid w:val="00D83827"/>
    <w:rsid w:val="00D847F6"/>
    <w:rsid w:val="00D862EC"/>
    <w:rsid w:val="00D86A6D"/>
    <w:rsid w:val="00D87718"/>
    <w:rsid w:val="00D87E3F"/>
    <w:rsid w:val="00D905C3"/>
    <w:rsid w:val="00D90E3C"/>
    <w:rsid w:val="00D91238"/>
    <w:rsid w:val="00D91445"/>
    <w:rsid w:val="00D915E6"/>
    <w:rsid w:val="00D91C8F"/>
    <w:rsid w:val="00D92595"/>
    <w:rsid w:val="00D92FEA"/>
    <w:rsid w:val="00D93D2F"/>
    <w:rsid w:val="00D9476B"/>
    <w:rsid w:val="00D9786A"/>
    <w:rsid w:val="00D979BA"/>
    <w:rsid w:val="00D97C4A"/>
    <w:rsid w:val="00DA0114"/>
    <w:rsid w:val="00DA0303"/>
    <w:rsid w:val="00DA05AB"/>
    <w:rsid w:val="00DA0A9B"/>
    <w:rsid w:val="00DA2411"/>
    <w:rsid w:val="00DA3C09"/>
    <w:rsid w:val="00DA3DB1"/>
    <w:rsid w:val="00DA3F05"/>
    <w:rsid w:val="00DA428D"/>
    <w:rsid w:val="00DA4376"/>
    <w:rsid w:val="00DA46BB"/>
    <w:rsid w:val="00DA492E"/>
    <w:rsid w:val="00DA62F9"/>
    <w:rsid w:val="00DA6432"/>
    <w:rsid w:val="00DA6AF1"/>
    <w:rsid w:val="00DA6C34"/>
    <w:rsid w:val="00DA7434"/>
    <w:rsid w:val="00DA7672"/>
    <w:rsid w:val="00DA78BB"/>
    <w:rsid w:val="00DB0793"/>
    <w:rsid w:val="00DB1FEC"/>
    <w:rsid w:val="00DB23F3"/>
    <w:rsid w:val="00DB31C3"/>
    <w:rsid w:val="00DB38DD"/>
    <w:rsid w:val="00DB3B56"/>
    <w:rsid w:val="00DB3D4F"/>
    <w:rsid w:val="00DB3ED6"/>
    <w:rsid w:val="00DB4536"/>
    <w:rsid w:val="00DB48E6"/>
    <w:rsid w:val="00DB5158"/>
    <w:rsid w:val="00DB53AE"/>
    <w:rsid w:val="00DB54D1"/>
    <w:rsid w:val="00DB5B49"/>
    <w:rsid w:val="00DB634B"/>
    <w:rsid w:val="00DB6695"/>
    <w:rsid w:val="00DC0165"/>
    <w:rsid w:val="00DC1DF1"/>
    <w:rsid w:val="00DC2D5E"/>
    <w:rsid w:val="00DC3609"/>
    <w:rsid w:val="00DC3E5D"/>
    <w:rsid w:val="00DC4281"/>
    <w:rsid w:val="00DC42D3"/>
    <w:rsid w:val="00DC4F0D"/>
    <w:rsid w:val="00DC5FD5"/>
    <w:rsid w:val="00DC634A"/>
    <w:rsid w:val="00DC634D"/>
    <w:rsid w:val="00DC63CF"/>
    <w:rsid w:val="00DC6DE0"/>
    <w:rsid w:val="00DC7176"/>
    <w:rsid w:val="00DC7EF3"/>
    <w:rsid w:val="00DC7F9D"/>
    <w:rsid w:val="00DD02CB"/>
    <w:rsid w:val="00DD060E"/>
    <w:rsid w:val="00DD0D79"/>
    <w:rsid w:val="00DD0DF5"/>
    <w:rsid w:val="00DD1022"/>
    <w:rsid w:val="00DD1226"/>
    <w:rsid w:val="00DD148A"/>
    <w:rsid w:val="00DD21EB"/>
    <w:rsid w:val="00DD25B9"/>
    <w:rsid w:val="00DD264B"/>
    <w:rsid w:val="00DD2856"/>
    <w:rsid w:val="00DD30A9"/>
    <w:rsid w:val="00DD3739"/>
    <w:rsid w:val="00DD4CDC"/>
    <w:rsid w:val="00DD5C73"/>
    <w:rsid w:val="00DD648C"/>
    <w:rsid w:val="00DD6CC7"/>
    <w:rsid w:val="00DD72AB"/>
    <w:rsid w:val="00DE022F"/>
    <w:rsid w:val="00DE104E"/>
    <w:rsid w:val="00DE1723"/>
    <w:rsid w:val="00DE1AEE"/>
    <w:rsid w:val="00DE1E65"/>
    <w:rsid w:val="00DE1F6D"/>
    <w:rsid w:val="00DE2A99"/>
    <w:rsid w:val="00DE319B"/>
    <w:rsid w:val="00DE3A16"/>
    <w:rsid w:val="00DE3CDF"/>
    <w:rsid w:val="00DE4222"/>
    <w:rsid w:val="00DE43F7"/>
    <w:rsid w:val="00DE464F"/>
    <w:rsid w:val="00DE4F89"/>
    <w:rsid w:val="00DE5A51"/>
    <w:rsid w:val="00DE5A8F"/>
    <w:rsid w:val="00DE6393"/>
    <w:rsid w:val="00DE67DD"/>
    <w:rsid w:val="00DE7ED1"/>
    <w:rsid w:val="00DF0531"/>
    <w:rsid w:val="00DF06D6"/>
    <w:rsid w:val="00DF0B30"/>
    <w:rsid w:val="00DF0CA1"/>
    <w:rsid w:val="00DF1687"/>
    <w:rsid w:val="00DF26F7"/>
    <w:rsid w:val="00DF31BC"/>
    <w:rsid w:val="00DF35F2"/>
    <w:rsid w:val="00DF3B39"/>
    <w:rsid w:val="00DF3BCA"/>
    <w:rsid w:val="00DF4278"/>
    <w:rsid w:val="00DF4346"/>
    <w:rsid w:val="00DF47BC"/>
    <w:rsid w:val="00DF504E"/>
    <w:rsid w:val="00DF59BE"/>
    <w:rsid w:val="00DF5FAD"/>
    <w:rsid w:val="00DF64C0"/>
    <w:rsid w:val="00DF687F"/>
    <w:rsid w:val="00DF6A7C"/>
    <w:rsid w:val="00DF6A92"/>
    <w:rsid w:val="00DF6BDD"/>
    <w:rsid w:val="00DF79AA"/>
    <w:rsid w:val="00DF7F74"/>
    <w:rsid w:val="00E02523"/>
    <w:rsid w:val="00E0298C"/>
    <w:rsid w:val="00E038C8"/>
    <w:rsid w:val="00E043F5"/>
    <w:rsid w:val="00E04F60"/>
    <w:rsid w:val="00E05F8A"/>
    <w:rsid w:val="00E061C1"/>
    <w:rsid w:val="00E0667B"/>
    <w:rsid w:val="00E06EAB"/>
    <w:rsid w:val="00E07B77"/>
    <w:rsid w:val="00E10EA4"/>
    <w:rsid w:val="00E119F4"/>
    <w:rsid w:val="00E11C0D"/>
    <w:rsid w:val="00E145DD"/>
    <w:rsid w:val="00E14877"/>
    <w:rsid w:val="00E156BC"/>
    <w:rsid w:val="00E156DB"/>
    <w:rsid w:val="00E16102"/>
    <w:rsid w:val="00E16FEB"/>
    <w:rsid w:val="00E178C2"/>
    <w:rsid w:val="00E216F3"/>
    <w:rsid w:val="00E22181"/>
    <w:rsid w:val="00E22413"/>
    <w:rsid w:val="00E23E05"/>
    <w:rsid w:val="00E246BB"/>
    <w:rsid w:val="00E25531"/>
    <w:rsid w:val="00E265C6"/>
    <w:rsid w:val="00E27EE1"/>
    <w:rsid w:val="00E307B7"/>
    <w:rsid w:val="00E314C9"/>
    <w:rsid w:val="00E31EE7"/>
    <w:rsid w:val="00E32916"/>
    <w:rsid w:val="00E336A4"/>
    <w:rsid w:val="00E33A0F"/>
    <w:rsid w:val="00E33CF5"/>
    <w:rsid w:val="00E3469F"/>
    <w:rsid w:val="00E34FCC"/>
    <w:rsid w:val="00E35472"/>
    <w:rsid w:val="00E35B8D"/>
    <w:rsid w:val="00E35D94"/>
    <w:rsid w:val="00E366F7"/>
    <w:rsid w:val="00E36E47"/>
    <w:rsid w:val="00E36E59"/>
    <w:rsid w:val="00E3773C"/>
    <w:rsid w:val="00E3777D"/>
    <w:rsid w:val="00E37FAA"/>
    <w:rsid w:val="00E40290"/>
    <w:rsid w:val="00E404E2"/>
    <w:rsid w:val="00E407A4"/>
    <w:rsid w:val="00E40CC4"/>
    <w:rsid w:val="00E41AF7"/>
    <w:rsid w:val="00E42171"/>
    <w:rsid w:val="00E426D3"/>
    <w:rsid w:val="00E43481"/>
    <w:rsid w:val="00E438EF"/>
    <w:rsid w:val="00E46202"/>
    <w:rsid w:val="00E46678"/>
    <w:rsid w:val="00E46E16"/>
    <w:rsid w:val="00E4776B"/>
    <w:rsid w:val="00E477D8"/>
    <w:rsid w:val="00E47B96"/>
    <w:rsid w:val="00E50859"/>
    <w:rsid w:val="00E50C2F"/>
    <w:rsid w:val="00E52900"/>
    <w:rsid w:val="00E535FF"/>
    <w:rsid w:val="00E53600"/>
    <w:rsid w:val="00E53D60"/>
    <w:rsid w:val="00E54245"/>
    <w:rsid w:val="00E54320"/>
    <w:rsid w:val="00E54633"/>
    <w:rsid w:val="00E549F4"/>
    <w:rsid w:val="00E550B2"/>
    <w:rsid w:val="00E553DD"/>
    <w:rsid w:val="00E55B3C"/>
    <w:rsid w:val="00E55C49"/>
    <w:rsid w:val="00E566D0"/>
    <w:rsid w:val="00E56785"/>
    <w:rsid w:val="00E56D6C"/>
    <w:rsid w:val="00E56EA1"/>
    <w:rsid w:val="00E57304"/>
    <w:rsid w:val="00E573FB"/>
    <w:rsid w:val="00E57406"/>
    <w:rsid w:val="00E5757E"/>
    <w:rsid w:val="00E57A01"/>
    <w:rsid w:val="00E61770"/>
    <w:rsid w:val="00E61BE0"/>
    <w:rsid w:val="00E62438"/>
    <w:rsid w:val="00E62618"/>
    <w:rsid w:val="00E628CE"/>
    <w:rsid w:val="00E639A6"/>
    <w:rsid w:val="00E64968"/>
    <w:rsid w:val="00E64CA9"/>
    <w:rsid w:val="00E65002"/>
    <w:rsid w:val="00E65153"/>
    <w:rsid w:val="00E66253"/>
    <w:rsid w:val="00E6674A"/>
    <w:rsid w:val="00E6690B"/>
    <w:rsid w:val="00E66B55"/>
    <w:rsid w:val="00E66C77"/>
    <w:rsid w:val="00E71A7D"/>
    <w:rsid w:val="00E73C08"/>
    <w:rsid w:val="00E73FCF"/>
    <w:rsid w:val="00E7402B"/>
    <w:rsid w:val="00E746A8"/>
    <w:rsid w:val="00E75717"/>
    <w:rsid w:val="00E75882"/>
    <w:rsid w:val="00E76BE8"/>
    <w:rsid w:val="00E77C0C"/>
    <w:rsid w:val="00E8167B"/>
    <w:rsid w:val="00E81BD7"/>
    <w:rsid w:val="00E8258F"/>
    <w:rsid w:val="00E8275A"/>
    <w:rsid w:val="00E82919"/>
    <w:rsid w:val="00E84CE7"/>
    <w:rsid w:val="00E85774"/>
    <w:rsid w:val="00E85B51"/>
    <w:rsid w:val="00E85EE6"/>
    <w:rsid w:val="00E863EB"/>
    <w:rsid w:val="00E875BE"/>
    <w:rsid w:val="00E87BD3"/>
    <w:rsid w:val="00E87FC1"/>
    <w:rsid w:val="00E9047D"/>
    <w:rsid w:val="00E90BD1"/>
    <w:rsid w:val="00E92A89"/>
    <w:rsid w:val="00E9325D"/>
    <w:rsid w:val="00E943BA"/>
    <w:rsid w:val="00E9481E"/>
    <w:rsid w:val="00E94F38"/>
    <w:rsid w:val="00E95215"/>
    <w:rsid w:val="00E961CF"/>
    <w:rsid w:val="00E966AA"/>
    <w:rsid w:val="00E97B52"/>
    <w:rsid w:val="00EA06C7"/>
    <w:rsid w:val="00EA095F"/>
    <w:rsid w:val="00EA15EF"/>
    <w:rsid w:val="00EA1CCD"/>
    <w:rsid w:val="00EA1EA3"/>
    <w:rsid w:val="00EA1F3C"/>
    <w:rsid w:val="00EA4309"/>
    <w:rsid w:val="00EA43FF"/>
    <w:rsid w:val="00EA5A5A"/>
    <w:rsid w:val="00EB060C"/>
    <w:rsid w:val="00EB0D3D"/>
    <w:rsid w:val="00EB1287"/>
    <w:rsid w:val="00EB1629"/>
    <w:rsid w:val="00EB3265"/>
    <w:rsid w:val="00EB3B72"/>
    <w:rsid w:val="00EB3FFF"/>
    <w:rsid w:val="00EB42DE"/>
    <w:rsid w:val="00EB4813"/>
    <w:rsid w:val="00EB4AEB"/>
    <w:rsid w:val="00EB4FA3"/>
    <w:rsid w:val="00EB516B"/>
    <w:rsid w:val="00EB5F6E"/>
    <w:rsid w:val="00EB6AF1"/>
    <w:rsid w:val="00EC141A"/>
    <w:rsid w:val="00EC164E"/>
    <w:rsid w:val="00EC16BC"/>
    <w:rsid w:val="00EC49FE"/>
    <w:rsid w:val="00EC58A3"/>
    <w:rsid w:val="00EC599E"/>
    <w:rsid w:val="00EC6A28"/>
    <w:rsid w:val="00EC6E84"/>
    <w:rsid w:val="00EC71AF"/>
    <w:rsid w:val="00EC727D"/>
    <w:rsid w:val="00ED0FF6"/>
    <w:rsid w:val="00ED160A"/>
    <w:rsid w:val="00ED2603"/>
    <w:rsid w:val="00ED2903"/>
    <w:rsid w:val="00ED34F0"/>
    <w:rsid w:val="00ED360D"/>
    <w:rsid w:val="00ED3D81"/>
    <w:rsid w:val="00ED43DD"/>
    <w:rsid w:val="00ED5579"/>
    <w:rsid w:val="00ED5928"/>
    <w:rsid w:val="00ED5BB0"/>
    <w:rsid w:val="00ED5C60"/>
    <w:rsid w:val="00ED69FF"/>
    <w:rsid w:val="00ED6A58"/>
    <w:rsid w:val="00ED6FF3"/>
    <w:rsid w:val="00EE00CE"/>
    <w:rsid w:val="00EE10C0"/>
    <w:rsid w:val="00EE2402"/>
    <w:rsid w:val="00EE33B6"/>
    <w:rsid w:val="00EE4541"/>
    <w:rsid w:val="00EE4835"/>
    <w:rsid w:val="00EE5300"/>
    <w:rsid w:val="00EE55ED"/>
    <w:rsid w:val="00EE5F08"/>
    <w:rsid w:val="00EE6643"/>
    <w:rsid w:val="00EE71CD"/>
    <w:rsid w:val="00EE75E2"/>
    <w:rsid w:val="00EF1182"/>
    <w:rsid w:val="00EF14D7"/>
    <w:rsid w:val="00EF1D24"/>
    <w:rsid w:val="00EF24CB"/>
    <w:rsid w:val="00EF315E"/>
    <w:rsid w:val="00EF41E8"/>
    <w:rsid w:val="00EF4C39"/>
    <w:rsid w:val="00EF58EC"/>
    <w:rsid w:val="00EF71BA"/>
    <w:rsid w:val="00EF7A8F"/>
    <w:rsid w:val="00F00595"/>
    <w:rsid w:val="00F018FD"/>
    <w:rsid w:val="00F01BEF"/>
    <w:rsid w:val="00F01BF4"/>
    <w:rsid w:val="00F01D46"/>
    <w:rsid w:val="00F01E83"/>
    <w:rsid w:val="00F02681"/>
    <w:rsid w:val="00F039A7"/>
    <w:rsid w:val="00F03A72"/>
    <w:rsid w:val="00F03C58"/>
    <w:rsid w:val="00F04483"/>
    <w:rsid w:val="00F044C1"/>
    <w:rsid w:val="00F046DE"/>
    <w:rsid w:val="00F05C57"/>
    <w:rsid w:val="00F0617A"/>
    <w:rsid w:val="00F063F5"/>
    <w:rsid w:val="00F07873"/>
    <w:rsid w:val="00F07DCB"/>
    <w:rsid w:val="00F07F8E"/>
    <w:rsid w:val="00F10E6E"/>
    <w:rsid w:val="00F10F71"/>
    <w:rsid w:val="00F11047"/>
    <w:rsid w:val="00F11191"/>
    <w:rsid w:val="00F12C15"/>
    <w:rsid w:val="00F1486A"/>
    <w:rsid w:val="00F148AF"/>
    <w:rsid w:val="00F14FB2"/>
    <w:rsid w:val="00F15628"/>
    <w:rsid w:val="00F158CA"/>
    <w:rsid w:val="00F159AB"/>
    <w:rsid w:val="00F16822"/>
    <w:rsid w:val="00F17629"/>
    <w:rsid w:val="00F17A1A"/>
    <w:rsid w:val="00F21F12"/>
    <w:rsid w:val="00F2214B"/>
    <w:rsid w:val="00F229C1"/>
    <w:rsid w:val="00F245AD"/>
    <w:rsid w:val="00F25612"/>
    <w:rsid w:val="00F258DD"/>
    <w:rsid w:val="00F25B76"/>
    <w:rsid w:val="00F2657C"/>
    <w:rsid w:val="00F274B8"/>
    <w:rsid w:val="00F27595"/>
    <w:rsid w:val="00F275F7"/>
    <w:rsid w:val="00F27610"/>
    <w:rsid w:val="00F2798D"/>
    <w:rsid w:val="00F27EA5"/>
    <w:rsid w:val="00F30E79"/>
    <w:rsid w:val="00F31B0D"/>
    <w:rsid w:val="00F31B57"/>
    <w:rsid w:val="00F31F6A"/>
    <w:rsid w:val="00F32451"/>
    <w:rsid w:val="00F339FD"/>
    <w:rsid w:val="00F33B52"/>
    <w:rsid w:val="00F34356"/>
    <w:rsid w:val="00F344BA"/>
    <w:rsid w:val="00F34A41"/>
    <w:rsid w:val="00F350AF"/>
    <w:rsid w:val="00F35491"/>
    <w:rsid w:val="00F36860"/>
    <w:rsid w:val="00F36C39"/>
    <w:rsid w:val="00F36EA8"/>
    <w:rsid w:val="00F36EC3"/>
    <w:rsid w:val="00F37FBA"/>
    <w:rsid w:val="00F4010F"/>
    <w:rsid w:val="00F4011A"/>
    <w:rsid w:val="00F40D93"/>
    <w:rsid w:val="00F42312"/>
    <w:rsid w:val="00F44BE7"/>
    <w:rsid w:val="00F44C7B"/>
    <w:rsid w:val="00F45351"/>
    <w:rsid w:val="00F4536B"/>
    <w:rsid w:val="00F469EC"/>
    <w:rsid w:val="00F470FE"/>
    <w:rsid w:val="00F47A96"/>
    <w:rsid w:val="00F47B66"/>
    <w:rsid w:val="00F50C4A"/>
    <w:rsid w:val="00F5168A"/>
    <w:rsid w:val="00F51F0D"/>
    <w:rsid w:val="00F52290"/>
    <w:rsid w:val="00F523A5"/>
    <w:rsid w:val="00F52753"/>
    <w:rsid w:val="00F5293A"/>
    <w:rsid w:val="00F537A8"/>
    <w:rsid w:val="00F54852"/>
    <w:rsid w:val="00F5509A"/>
    <w:rsid w:val="00F553CC"/>
    <w:rsid w:val="00F55B75"/>
    <w:rsid w:val="00F5654A"/>
    <w:rsid w:val="00F5671A"/>
    <w:rsid w:val="00F570F2"/>
    <w:rsid w:val="00F57952"/>
    <w:rsid w:val="00F60D38"/>
    <w:rsid w:val="00F60EA8"/>
    <w:rsid w:val="00F6122C"/>
    <w:rsid w:val="00F61B92"/>
    <w:rsid w:val="00F62A39"/>
    <w:rsid w:val="00F636E6"/>
    <w:rsid w:val="00F64265"/>
    <w:rsid w:val="00F64947"/>
    <w:rsid w:val="00F66D0F"/>
    <w:rsid w:val="00F67FAB"/>
    <w:rsid w:val="00F70221"/>
    <w:rsid w:val="00F702A9"/>
    <w:rsid w:val="00F7065F"/>
    <w:rsid w:val="00F7072B"/>
    <w:rsid w:val="00F70B17"/>
    <w:rsid w:val="00F70BA8"/>
    <w:rsid w:val="00F71698"/>
    <w:rsid w:val="00F71A11"/>
    <w:rsid w:val="00F72B75"/>
    <w:rsid w:val="00F72F10"/>
    <w:rsid w:val="00F73D0C"/>
    <w:rsid w:val="00F750CF"/>
    <w:rsid w:val="00F75202"/>
    <w:rsid w:val="00F760C0"/>
    <w:rsid w:val="00F76164"/>
    <w:rsid w:val="00F76B2F"/>
    <w:rsid w:val="00F7757E"/>
    <w:rsid w:val="00F778FD"/>
    <w:rsid w:val="00F81A65"/>
    <w:rsid w:val="00F81BAA"/>
    <w:rsid w:val="00F83D85"/>
    <w:rsid w:val="00F83F8A"/>
    <w:rsid w:val="00F84752"/>
    <w:rsid w:val="00F851D0"/>
    <w:rsid w:val="00F85EE2"/>
    <w:rsid w:val="00F8647C"/>
    <w:rsid w:val="00F86B7B"/>
    <w:rsid w:val="00F86C43"/>
    <w:rsid w:val="00F86FA9"/>
    <w:rsid w:val="00F876D5"/>
    <w:rsid w:val="00F87851"/>
    <w:rsid w:val="00F90084"/>
    <w:rsid w:val="00F92044"/>
    <w:rsid w:val="00F9262D"/>
    <w:rsid w:val="00F92C8E"/>
    <w:rsid w:val="00F92FC4"/>
    <w:rsid w:val="00F933F2"/>
    <w:rsid w:val="00F93DF1"/>
    <w:rsid w:val="00F9531A"/>
    <w:rsid w:val="00F97605"/>
    <w:rsid w:val="00FA01D1"/>
    <w:rsid w:val="00FA05A2"/>
    <w:rsid w:val="00FA0899"/>
    <w:rsid w:val="00FA0D93"/>
    <w:rsid w:val="00FA1AEC"/>
    <w:rsid w:val="00FA2939"/>
    <w:rsid w:val="00FA2BA8"/>
    <w:rsid w:val="00FA2E9A"/>
    <w:rsid w:val="00FA397A"/>
    <w:rsid w:val="00FA3CFC"/>
    <w:rsid w:val="00FA3DB1"/>
    <w:rsid w:val="00FA69C6"/>
    <w:rsid w:val="00FA7D95"/>
    <w:rsid w:val="00FB0AE3"/>
    <w:rsid w:val="00FB1C3F"/>
    <w:rsid w:val="00FB327D"/>
    <w:rsid w:val="00FB505F"/>
    <w:rsid w:val="00FB55CD"/>
    <w:rsid w:val="00FB56CC"/>
    <w:rsid w:val="00FB5C1F"/>
    <w:rsid w:val="00FB60A7"/>
    <w:rsid w:val="00FB64BC"/>
    <w:rsid w:val="00FB6D4C"/>
    <w:rsid w:val="00FB73A1"/>
    <w:rsid w:val="00FB73C5"/>
    <w:rsid w:val="00FB7A16"/>
    <w:rsid w:val="00FC0100"/>
    <w:rsid w:val="00FC01E0"/>
    <w:rsid w:val="00FC02E4"/>
    <w:rsid w:val="00FC0771"/>
    <w:rsid w:val="00FC077F"/>
    <w:rsid w:val="00FC0EF0"/>
    <w:rsid w:val="00FC0FD0"/>
    <w:rsid w:val="00FC12DA"/>
    <w:rsid w:val="00FC240E"/>
    <w:rsid w:val="00FC4EB7"/>
    <w:rsid w:val="00FC57FA"/>
    <w:rsid w:val="00FC5885"/>
    <w:rsid w:val="00FC5892"/>
    <w:rsid w:val="00FC5DBA"/>
    <w:rsid w:val="00FD0219"/>
    <w:rsid w:val="00FD04F8"/>
    <w:rsid w:val="00FD07FE"/>
    <w:rsid w:val="00FD0C20"/>
    <w:rsid w:val="00FD0CB9"/>
    <w:rsid w:val="00FD1BE9"/>
    <w:rsid w:val="00FD20D3"/>
    <w:rsid w:val="00FD2551"/>
    <w:rsid w:val="00FD2668"/>
    <w:rsid w:val="00FD3434"/>
    <w:rsid w:val="00FD3B87"/>
    <w:rsid w:val="00FD4606"/>
    <w:rsid w:val="00FD486E"/>
    <w:rsid w:val="00FD5A48"/>
    <w:rsid w:val="00FD6055"/>
    <w:rsid w:val="00FD6C23"/>
    <w:rsid w:val="00FD6C6F"/>
    <w:rsid w:val="00FD6D57"/>
    <w:rsid w:val="00FD6D85"/>
    <w:rsid w:val="00FD711C"/>
    <w:rsid w:val="00FD7559"/>
    <w:rsid w:val="00FD7C7C"/>
    <w:rsid w:val="00FE0984"/>
    <w:rsid w:val="00FE1020"/>
    <w:rsid w:val="00FE12E8"/>
    <w:rsid w:val="00FE2B1E"/>
    <w:rsid w:val="00FE3960"/>
    <w:rsid w:val="00FE4678"/>
    <w:rsid w:val="00FE4920"/>
    <w:rsid w:val="00FE5514"/>
    <w:rsid w:val="00FE5929"/>
    <w:rsid w:val="00FE5A35"/>
    <w:rsid w:val="00FE5C32"/>
    <w:rsid w:val="00FE5DEF"/>
    <w:rsid w:val="00FE6008"/>
    <w:rsid w:val="00FE75E8"/>
    <w:rsid w:val="00FF0C03"/>
    <w:rsid w:val="00FF1DE5"/>
    <w:rsid w:val="00FF2067"/>
    <w:rsid w:val="00FF38E2"/>
    <w:rsid w:val="00FF42A8"/>
    <w:rsid w:val="00FF4BFC"/>
    <w:rsid w:val="00FF50CA"/>
    <w:rsid w:val="00FF569E"/>
    <w:rsid w:val="00FF617C"/>
    <w:rsid w:val="00FF63FA"/>
    <w:rsid w:val="00FF7A1F"/>
    <w:rsid w:val="5C2CEA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317D4"/>
  <w15:docId w15:val="{8B421A3E-05C4-4333-A3C5-D30DC818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315"/>
    <w:pPr>
      <w:spacing w:after="0" w:line="240" w:lineRule="auto"/>
    </w:pPr>
    <w:rPr>
      <w:rFonts w:eastAsia="Times" w:cs="Times New Roman"/>
      <w:kern w:val="0"/>
      <w:sz w:val="24"/>
      <w:szCs w:val="20"/>
      <w:lang w:val="en-US"/>
      <w14:ligatures w14:val="none"/>
    </w:rPr>
  </w:style>
  <w:style w:type="paragraph" w:styleId="Heading1">
    <w:name w:val="heading 1"/>
    <w:basedOn w:val="Normal"/>
    <w:next w:val="Normal"/>
    <w:link w:val="Heading1Char"/>
    <w:autoRedefine/>
    <w:uiPriority w:val="9"/>
    <w:qFormat/>
    <w:rsid w:val="000469A2"/>
    <w:pPr>
      <w:keepNext/>
      <w:keepLines/>
      <w:numPr>
        <w:numId w:val="2"/>
      </w:numPr>
      <w:spacing w:before="240" w:after="100" w:afterAutospacing="1" w:line="276" w:lineRule="auto"/>
      <w:outlineLvl w:val="0"/>
    </w:pPr>
    <w:rPr>
      <w:rFonts w:ascii="Calibri" w:eastAsiaTheme="majorEastAsia" w:hAnsi="Calibri" w:cstheme="minorHAnsi"/>
      <w:b/>
      <w:szCs w:val="22"/>
      <w:lang w:val="en"/>
    </w:rPr>
  </w:style>
  <w:style w:type="paragraph" w:styleId="Heading2">
    <w:name w:val="heading 2"/>
    <w:basedOn w:val="Normal"/>
    <w:next w:val="Normal"/>
    <w:link w:val="Heading2Char"/>
    <w:autoRedefine/>
    <w:uiPriority w:val="9"/>
    <w:unhideWhenUsed/>
    <w:qFormat/>
    <w:rsid w:val="000469A2"/>
    <w:pPr>
      <w:keepNext/>
      <w:keepLines/>
      <w:numPr>
        <w:ilvl w:val="1"/>
        <w:numId w:val="2"/>
      </w:numPr>
      <w:spacing w:before="240" w:after="100" w:afterAutospacing="1" w:line="276" w:lineRule="auto"/>
      <w:outlineLvl w:val="1"/>
    </w:pPr>
    <w:rPr>
      <w:rFonts w:ascii="Calibri" w:eastAsiaTheme="majorEastAsia" w:hAnsi="Calibri" w:cstheme="majorBidi"/>
      <w:b/>
      <w:i/>
      <w:szCs w:val="26"/>
      <w:lang w:val="en"/>
    </w:rPr>
  </w:style>
  <w:style w:type="paragraph" w:styleId="Heading3">
    <w:name w:val="heading 3"/>
    <w:basedOn w:val="Normal"/>
    <w:next w:val="Normal"/>
    <w:link w:val="Heading3Char"/>
    <w:autoRedefine/>
    <w:uiPriority w:val="9"/>
    <w:unhideWhenUsed/>
    <w:qFormat/>
    <w:rsid w:val="000469A2"/>
    <w:pPr>
      <w:keepNext/>
      <w:keepLines/>
      <w:numPr>
        <w:ilvl w:val="2"/>
        <w:numId w:val="2"/>
      </w:numPr>
      <w:spacing w:before="40" w:line="276" w:lineRule="auto"/>
      <w:outlineLvl w:val="2"/>
    </w:pPr>
    <w:rPr>
      <w:rFonts w:eastAsiaTheme="majorEastAsia" w:cstheme="minorHAnsi"/>
      <w:i/>
      <w:iCs/>
      <w:szCs w:val="24"/>
      <w:lang w:val="en-CA"/>
    </w:rPr>
  </w:style>
  <w:style w:type="paragraph" w:styleId="Heading4">
    <w:name w:val="heading 4"/>
    <w:basedOn w:val="Normal"/>
    <w:next w:val="Normal"/>
    <w:link w:val="Heading4Char"/>
    <w:uiPriority w:val="9"/>
    <w:unhideWhenUsed/>
    <w:qFormat/>
    <w:rsid w:val="000469A2"/>
    <w:pPr>
      <w:keepNext/>
      <w:keepLines/>
      <w:spacing w:before="240" w:after="240" w:line="276" w:lineRule="auto"/>
      <w:outlineLvl w:val="3"/>
    </w:pPr>
    <w:rPr>
      <w:rFonts w:ascii="Calibri" w:eastAsiaTheme="majorEastAsia" w:hAnsi="Calibri" w:cstheme="majorBidi"/>
      <w:b/>
      <w:iCs/>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467162"/>
    <w:rPr>
      <w:color w:val="7A003C"/>
      <w:u w:val="single"/>
    </w:rPr>
  </w:style>
  <w:style w:type="paragraph" w:styleId="EndnoteText">
    <w:name w:val="endnote text"/>
    <w:basedOn w:val="Normal"/>
    <w:link w:val="EndnoteTextChar"/>
    <w:uiPriority w:val="99"/>
    <w:unhideWhenUsed/>
    <w:rsid w:val="00467162"/>
    <w:rPr>
      <w:sz w:val="20"/>
    </w:rPr>
  </w:style>
  <w:style w:type="character" w:customStyle="1" w:styleId="EndnoteTextChar">
    <w:name w:val="Endnote Text Char"/>
    <w:basedOn w:val="DefaultParagraphFont"/>
    <w:link w:val="EndnoteText"/>
    <w:uiPriority w:val="99"/>
    <w:rsid w:val="00467162"/>
    <w:rPr>
      <w:rFonts w:eastAsia="Times" w:cs="Times New Roman"/>
      <w:kern w:val="0"/>
      <w:sz w:val="20"/>
      <w:szCs w:val="20"/>
      <w:lang w:val="en-US"/>
      <w14:ligatures w14:val="none"/>
    </w:rPr>
  </w:style>
  <w:style w:type="character" w:styleId="EndnoteReference">
    <w:name w:val="endnote reference"/>
    <w:basedOn w:val="DefaultParagraphFont"/>
    <w:uiPriority w:val="99"/>
    <w:semiHidden/>
    <w:unhideWhenUsed/>
    <w:rsid w:val="00467162"/>
    <w:rPr>
      <w:vertAlign w:val="superscript"/>
    </w:rPr>
  </w:style>
  <w:style w:type="paragraph" w:styleId="ListParagraph">
    <w:name w:val="List Paragraph"/>
    <w:basedOn w:val="Normal"/>
    <w:link w:val="ListParagraphChar"/>
    <w:uiPriority w:val="34"/>
    <w:qFormat/>
    <w:rsid w:val="006A4885"/>
    <w:pPr>
      <w:ind w:left="720"/>
      <w:contextualSpacing/>
    </w:pPr>
    <w:rPr>
      <w:rFonts w:ascii="Calibri" w:eastAsia="Times New Roman" w:hAnsi="Calibri"/>
      <w:szCs w:val="24"/>
      <w:lang w:val="en-CA" w:eastAsia="en-CA"/>
    </w:rPr>
  </w:style>
  <w:style w:type="character" w:styleId="CommentReference">
    <w:name w:val="annotation reference"/>
    <w:basedOn w:val="DefaultParagraphFont"/>
    <w:uiPriority w:val="99"/>
    <w:semiHidden/>
    <w:unhideWhenUsed/>
    <w:rsid w:val="00467162"/>
    <w:rPr>
      <w:sz w:val="16"/>
      <w:szCs w:val="16"/>
    </w:rPr>
  </w:style>
  <w:style w:type="paragraph" w:styleId="CommentText">
    <w:name w:val="annotation text"/>
    <w:basedOn w:val="Normal"/>
    <w:link w:val="CommentTextChar"/>
    <w:uiPriority w:val="99"/>
    <w:unhideWhenUsed/>
    <w:rsid w:val="00467162"/>
    <w:rPr>
      <w:sz w:val="20"/>
    </w:rPr>
  </w:style>
  <w:style w:type="character" w:customStyle="1" w:styleId="CommentTextChar">
    <w:name w:val="Comment Text Char"/>
    <w:basedOn w:val="DefaultParagraphFont"/>
    <w:link w:val="CommentText"/>
    <w:uiPriority w:val="99"/>
    <w:rsid w:val="00467162"/>
    <w:rPr>
      <w:rFonts w:eastAsia="Times"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67162"/>
    <w:rPr>
      <w:b/>
      <w:bCs/>
    </w:rPr>
  </w:style>
  <w:style w:type="character" w:customStyle="1" w:styleId="CommentSubjectChar">
    <w:name w:val="Comment Subject Char"/>
    <w:basedOn w:val="CommentTextChar"/>
    <w:link w:val="CommentSubject"/>
    <w:uiPriority w:val="99"/>
    <w:semiHidden/>
    <w:rsid w:val="00467162"/>
    <w:rPr>
      <w:rFonts w:eastAsia="Times" w:cs="Times New Roman"/>
      <w:b/>
      <w:bCs/>
      <w:kern w:val="0"/>
      <w:sz w:val="20"/>
      <w:szCs w:val="20"/>
      <w:lang w:val="en-US"/>
      <w14:ligatures w14:val="none"/>
    </w:rPr>
  </w:style>
  <w:style w:type="character" w:styleId="UnresolvedMention">
    <w:name w:val="Unresolved Mention"/>
    <w:basedOn w:val="DefaultParagraphFont"/>
    <w:uiPriority w:val="99"/>
    <w:semiHidden/>
    <w:unhideWhenUsed/>
    <w:rsid w:val="007028FA"/>
    <w:rPr>
      <w:color w:val="605E5C"/>
      <w:shd w:val="clear" w:color="auto" w:fill="E1DFDD"/>
    </w:rPr>
  </w:style>
  <w:style w:type="paragraph" w:customStyle="1" w:styleId="EndNoteBibliographyTitle">
    <w:name w:val="EndNote Bibliography Title"/>
    <w:basedOn w:val="Normal"/>
    <w:link w:val="EndNoteBibliographyTitleChar"/>
    <w:rsid w:val="00DF5FAD"/>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5FAD"/>
    <w:rPr>
      <w:rFonts w:ascii="Calibri" w:eastAsia="Times" w:hAnsi="Calibri" w:cs="Calibri"/>
      <w:noProof/>
      <w:kern w:val="0"/>
      <w:szCs w:val="20"/>
      <w:lang w:val="en-US"/>
      <w14:ligatures w14:val="none"/>
    </w:rPr>
  </w:style>
  <w:style w:type="paragraph" w:customStyle="1" w:styleId="EndNoteBibliography">
    <w:name w:val="EndNote Bibliography"/>
    <w:basedOn w:val="Normal"/>
    <w:link w:val="EndNoteBibliographyChar"/>
    <w:rsid w:val="00DF5FAD"/>
    <w:rPr>
      <w:rFonts w:ascii="Calibri" w:hAnsi="Calibri" w:cs="Calibri"/>
      <w:noProof/>
      <w:sz w:val="22"/>
    </w:rPr>
  </w:style>
  <w:style w:type="character" w:customStyle="1" w:styleId="EndNoteBibliographyChar">
    <w:name w:val="EndNote Bibliography Char"/>
    <w:basedOn w:val="DefaultParagraphFont"/>
    <w:link w:val="EndNoteBibliography"/>
    <w:rsid w:val="00DF5FAD"/>
    <w:rPr>
      <w:rFonts w:ascii="Calibri" w:eastAsia="Times" w:hAnsi="Calibri" w:cs="Calibri"/>
      <w:noProof/>
      <w:kern w:val="0"/>
      <w:szCs w:val="20"/>
      <w:lang w:val="en-US"/>
      <w14:ligatures w14:val="none"/>
    </w:rPr>
  </w:style>
  <w:style w:type="character" w:customStyle="1" w:styleId="Heading1Char">
    <w:name w:val="Heading 1 Char"/>
    <w:basedOn w:val="DefaultParagraphFont"/>
    <w:link w:val="Heading1"/>
    <w:uiPriority w:val="9"/>
    <w:rsid w:val="000469A2"/>
    <w:rPr>
      <w:rFonts w:ascii="Calibri" w:eastAsiaTheme="majorEastAsia" w:hAnsi="Calibri" w:cstheme="minorHAnsi"/>
      <w:b/>
      <w:kern w:val="0"/>
      <w:sz w:val="24"/>
      <w:lang w:val="en"/>
      <w14:ligatures w14:val="none"/>
    </w:rPr>
  </w:style>
  <w:style w:type="character" w:customStyle="1" w:styleId="Heading2Char">
    <w:name w:val="Heading 2 Char"/>
    <w:basedOn w:val="DefaultParagraphFont"/>
    <w:link w:val="Heading2"/>
    <w:uiPriority w:val="9"/>
    <w:rsid w:val="000469A2"/>
    <w:rPr>
      <w:rFonts w:ascii="Calibri" w:eastAsiaTheme="majorEastAsia" w:hAnsi="Calibri" w:cstheme="majorBidi"/>
      <w:b/>
      <w:i/>
      <w:kern w:val="0"/>
      <w:sz w:val="24"/>
      <w:szCs w:val="26"/>
      <w:lang w:val="en"/>
      <w14:ligatures w14:val="none"/>
    </w:rPr>
  </w:style>
  <w:style w:type="character" w:customStyle="1" w:styleId="Heading3Char">
    <w:name w:val="Heading 3 Char"/>
    <w:basedOn w:val="DefaultParagraphFont"/>
    <w:link w:val="Heading3"/>
    <w:uiPriority w:val="9"/>
    <w:rsid w:val="000469A2"/>
    <w:rPr>
      <w:rFonts w:eastAsiaTheme="majorEastAsia" w:cstheme="minorHAnsi"/>
      <w:i/>
      <w:iCs/>
      <w:kern w:val="0"/>
      <w:sz w:val="24"/>
      <w:szCs w:val="24"/>
      <w14:ligatures w14:val="none"/>
    </w:rPr>
  </w:style>
  <w:style w:type="character" w:customStyle="1" w:styleId="Heading4Char">
    <w:name w:val="Heading 4 Char"/>
    <w:basedOn w:val="DefaultParagraphFont"/>
    <w:link w:val="Heading4"/>
    <w:uiPriority w:val="9"/>
    <w:rsid w:val="000469A2"/>
    <w:rPr>
      <w:rFonts w:ascii="Calibri" w:eastAsiaTheme="majorEastAsia" w:hAnsi="Calibri" w:cstheme="majorBidi"/>
      <w:b/>
      <w:iCs/>
      <w:kern w:val="0"/>
      <w:sz w:val="24"/>
      <w:lang w:val="en"/>
      <w14:ligatures w14:val="none"/>
    </w:rPr>
  </w:style>
  <w:style w:type="paragraph" w:styleId="NoSpacing">
    <w:name w:val="No Spacing"/>
    <w:link w:val="NoSpacingChar"/>
    <w:uiPriority w:val="1"/>
    <w:qFormat/>
    <w:rsid w:val="000469A2"/>
    <w:pPr>
      <w:pBdr>
        <w:top w:val="nil"/>
        <w:left w:val="nil"/>
        <w:bottom w:val="nil"/>
        <w:right w:val="nil"/>
        <w:between w:val="nil"/>
        <w:bar w:val="nil"/>
      </w:pBdr>
      <w:spacing w:after="0" w:line="240" w:lineRule="auto"/>
    </w:pPr>
    <w:rPr>
      <w:rFonts w:ascii="Calibri" w:eastAsia="Arial" w:hAnsi="Calibri" w:cs="Calibri"/>
      <w:color w:val="000000"/>
      <w:kern w:val="0"/>
      <w:sz w:val="24"/>
      <w:szCs w:val="24"/>
      <w:lang w:val="en-US"/>
      <w14:ligatures w14:val="none"/>
    </w:rPr>
  </w:style>
  <w:style w:type="character" w:customStyle="1" w:styleId="NoSpacingChar">
    <w:name w:val="No Spacing Char"/>
    <w:basedOn w:val="DefaultParagraphFont"/>
    <w:link w:val="NoSpacing"/>
    <w:uiPriority w:val="1"/>
    <w:rsid w:val="000469A2"/>
    <w:rPr>
      <w:rFonts w:ascii="Calibri" w:eastAsia="Arial" w:hAnsi="Calibri" w:cs="Calibri"/>
      <w:color w:val="000000"/>
      <w:kern w:val="0"/>
      <w:sz w:val="24"/>
      <w:szCs w:val="24"/>
      <w:lang w:val="en-US"/>
      <w14:ligatures w14:val="none"/>
    </w:rPr>
  </w:style>
  <w:style w:type="character" w:customStyle="1" w:styleId="ListParagraphChar">
    <w:name w:val="List Paragraph Char"/>
    <w:basedOn w:val="DefaultParagraphFont"/>
    <w:link w:val="ListParagraph"/>
    <w:uiPriority w:val="34"/>
    <w:rsid w:val="006A4885"/>
    <w:rPr>
      <w:rFonts w:ascii="Calibri" w:eastAsia="Times New Roman" w:hAnsi="Calibri" w:cs="Times New Roman"/>
      <w:kern w:val="0"/>
      <w:sz w:val="24"/>
      <w:szCs w:val="24"/>
      <w:lang w:eastAsia="en-CA"/>
      <w14:ligatures w14:val="none"/>
    </w:rPr>
  </w:style>
  <w:style w:type="paragraph" w:styleId="Header">
    <w:name w:val="header"/>
    <w:basedOn w:val="Normal"/>
    <w:link w:val="HeaderChar"/>
    <w:uiPriority w:val="99"/>
    <w:unhideWhenUsed/>
    <w:rsid w:val="00FD6055"/>
    <w:pPr>
      <w:tabs>
        <w:tab w:val="center" w:pos="4680"/>
        <w:tab w:val="right" w:pos="9360"/>
      </w:tabs>
    </w:pPr>
  </w:style>
  <w:style w:type="character" w:customStyle="1" w:styleId="HeaderChar">
    <w:name w:val="Header Char"/>
    <w:basedOn w:val="DefaultParagraphFont"/>
    <w:link w:val="Header"/>
    <w:uiPriority w:val="99"/>
    <w:rsid w:val="00FD6055"/>
    <w:rPr>
      <w:rFonts w:eastAsia="Times" w:cs="Times New Roman"/>
      <w:kern w:val="0"/>
      <w:szCs w:val="20"/>
      <w:lang w:val="en-US"/>
      <w14:ligatures w14:val="none"/>
    </w:rPr>
  </w:style>
  <w:style w:type="paragraph" w:styleId="Footer">
    <w:name w:val="footer"/>
    <w:basedOn w:val="Normal"/>
    <w:link w:val="FooterChar"/>
    <w:uiPriority w:val="99"/>
    <w:unhideWhenUsed/>
    <w:rsid w:val="00FD6055"/>
    <w:pPr>
      <w:tabs>
        <w:tab w:val="center" w:pos="4680"/>
        <w:tab w:val="right" w:pos="9360"/>
      </w:tabs>
    </w:pPr>
  </w:style>
  <w:style w:type="character" w:customStyle="1" w:styleId="FooterChar">
    <w:name w:val="Footer Char"/>
    <w:basedOn w:val="DefaultParagraphFont"/>
    <w:link w:val="Footer"/>
    <w:uiPriority w:val="99"/>
    <w:rsid w:val="00FD6055"/>
    <w:rPr>
      <w:rFonts w:eastAsia="Times" w:cs="Times New Roman"/>
      <w:kern w:val="0"/>
      <w:szCs w:val="20"/>
      <w:lang w:val="en-US"/>
      <w14:ligatures w14:val="none"/>
    </w:rPr>
  </w:style>
  <w:style w:type="paragraph" w:styleId="Revision">
    <w:name w:val="Revision"/>
    <w:hidden/>
    <w:uiPriority w:val="99"/>
    <w:semiHidden/>
    <w:rsid w:val="000E577E"/>
    <w:pPr>
      <w:spacing w:after="0" w:line="240" w:lineRule="auto"/>
    </w:pPr>
    <w:rPr>
      <w:rFonts w:eastAsia="Times" w:cs="Times New Roman"/>
      <w:kern w:val="0"/>
      <w:szCs w:val="20"/>
      <w:lang w:val="en-US"/>
      <w14:ligatures w14:val="none"/>
    </w:rPr>
  </w:style>
  <w:style w:type="character" w:styleId="Emphasis">
    <w:name w:val="Emphasis"/>
    <w:basedOn w:val="DefaultParagraphFont"/>
    <w:uiPriority w:val="20"/>
    <w:qFormat/>
    <w:rsid w:val="005C5024"/>
    <w:rPr>
      <w:i/>
      <w:iCs/>
    </w:rPr>
  </w:style>
  <w:style w:type="table" w:styleId="TableGrid">
    <w:name w:val="Table Grid"/>
    <w:basedOn w:val="TableNormal"/>
    <w:uiPriority w:val="39"/>
    <w:rsid w:val="00BF2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371E1"/>
    <w:rPr>
      <w:rFonts w:ascii="Segoe UI" w:hAnsi="Segoe UI" w:cs="Segoe UI" w:hint="default"/>
      <w:sz w:val="18"/>
      <w:szCs w:val="18"/>
    </w:rPr>
  </w:style>
  <w:style w:type="paragraph" w:customStyle="1" w:styleId="pf0">
    <w:name w:val="pf0"/>
    <w:basedOn w:val="Normal"/>
    <w:rsid w:val="00764707"/>
    <w:pPr>
      <w:spacing w:before="100" w:beforeAutospacing="1" w:after="100" w:afterAutospacing="1"/>
    </w:pPr>
    <w:rPr>
      <w:rFonts w:ascii="Times New Roman" w:eastAsia="Times New Roman" w:hAnsi="Times New Roman"/>
      <w:szCs w:val="24"/>
      <w:lang w:val="en-CA" w:eastAsia="en-CA"/>
    </w:rPr>
  </w:style>
  <w:style w:type="character" w:customStyle="1" w:styleId="cf11">
    <w:name w:val="cf11"/>
    <w:basedOn w:val="DefaultParagraphFont"/>
    <w:rsid w:val="00764707"/>
    <w:rPr>
      <w:rFonts w:ascii="Segoe UI" w:hAnsi="Segoe UI" w:cs="Segoe UI" w:hint="default"/>
      <w:sz w:val="18"/>
      <w:szCs w:val="18"/>
    </w:rPr>
  </w:style>
  <w:style w:type="character" w:customStyle="1" w:styleId="cf21">
    <w:name w:val="cf21"/>
    <w:basedOn w:val="DefaultParagraphFont"/>
    <w:rsid w:val="00764707"/>
    <w:rPr>
      <w:rFonts w:ascii="Segoe UI" w:hAnsi="Segoe UI" w:cs="Segoe UI" w:hint="default"/>
      <w:color w:val="0000FF"/>
      <w:sz w:val="18"/>
      <w:szCs w:val="18"/>
    </w:rPr>
  </w:style>
  <w:style w:type="paragraph" w:styleId="Caption">
    <w:name w:val="caption"/>
    <w:basedOn w:val="Normal"/>
    <w:next w:val="Normal"/>
    <w:uiPriority w:val="35"/>
    <w:unhideWhenUsed/>
    <w:qFormat/>
    <w:rsid w:val="00491FE6"/>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202686"/>
    <w:rPr>
      <w:color w:val="954F72" w:themeColor="followedHyperlink"/>
      <w:u w:val="single"/>
    </w:rPr>
  </w:style>
  <w:style w:type="character" w:styleId="Strong">
    <w:name w:val="Strong"/>
    <w:basedOn w:val="DefaultParagraphFont"/>
    <w:uiPriority w:val="22"/>
    <w:qFormat/>
    <w:rsid w:val="00761A96"/>
    <w:rPr>
      <w:b/>
      <w:bCs/>
    </w:rPr>
  </w:style>
  <w:style w:type="character" w:styleId="LineNumber">
    <w:name w:val="line number"/>
    <w:basedOn w:val="DefaultParagraphFont"/>
    <w:uiPriority w:val="99"/>
    <w:semiHidden/>
    <w:unhideWhenUsed/>
    <w:rsid w:val="00152A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5823">
      <w:bodyDiv w:val="1"/>
      <w:marLeft w:val="0"/>
      <w:marRight w:val="0"/>
      <w:marTop w:val="0"/>
      <w:marBottom w:val="0"/>
      <w:divBdr>
        <w:top w:val="none" w:sz="0" w:space="0" w:color="auto"/>
        <w:left w:val="none" w:sz="0" w:space="0" w:color="auto"/>
        <w:bottom w:val="none" w:sz="0" w:space="0" w:color="auto"/>
        <w:right w:val="none" w:sz="0" w:space="0" w:color="auto"/>
      </w:divBdr>
      <w:divsChild>
        <w:div w:id="505748812">
          <w:marLeft w:val="1166"/>
          <w:marRight w:val="0"/>
          <w:marTop w:val="96"/>
          <w:marBottom w:val="0"/>
          <w:divBdr>
            <w:top w:val="none" w:sz="0" w:space="0" w:color="auto"/>
            <w:left w:val="none" w:sz="0" w:space="0" w:color="auto"/>
            <w:bottom w:val="none" w:sz="0" w:space="0" w:color="auto"/>
            <w:right w:val="none" w:sz="0" w:space="0" w:color="auto"/>
          </w:divBdr>
        </w:div>
      </w:divsChild>
    </w:div>
    <w:div w:id="152255916">
      <w:bodyDiv w:val="1"/>
      <w:marLeft w:val="0"/>
      <w:marRight w:val="0"/>
      <w:marTop w:val="0"/>
      <w:marBottom w:val="0"/>
      <w:divBdr>
        <w:top w:val="none" w:sz="0" w:space="0" w:color="auto"/>
        <w:left w:val="none" w:sz="0" w:space="0" w:color="auto"/>
        <w:bottom w:val="none" w:sz="0" w:space="0" w:color="auto"/>
        <w:right w:val="none" w:sz="0" w:space="0" w:color="auto"/>
      </w:divBdr>
      <w:divsChild>
        <w:div w:id="1056851426">
          <w:marLeft w:val="1166"/>
          <w:marRight w:val="0"/>
          <w:marTop w:val="96"/>
          <w:marBottom w:val="0"/>
          <w:divBdr>
            <w:top w:val="none" w:sz="0" w:space="0" w:color="auto"/>
            <w:left w:val="none" w:sz="0" w:space="0" w:color="auto"/>
            <w:bottom w:val="none" w:sz="0" w:space="0" w:color="auto"/>
            <w:right w:val="none" w:sz="0" w:space="0" w:color="auto"/>
          </w:divBdr>
        </w:div>
      </w:divsChild>
    </w:div>
    <w:div w:id="250967408">
      <w:bodyDiv w:val="1"/>
      <w:marLeft w:val="0"/>
      <w:marRight w:val="0"/>
      <w:marTop w:val="0"/>
      <w:marBottom w:val="0"/>
      <w:divBdr>
        <w:top w:val="none" w:sz="0" w:space="0" w:color="auto"/>
        <w:left w:val="none" w:sz="0" w:space="0" w:color="auto"/>
        <w:bottom w:val="none" w:sz="0" w:space="0" w:color="auto"/>
        <w:right w:val="none" w:sz="0" w:space="0" w:color="auto"/>
      </w:divBdr>
    </w:div>
    <w:div w:id="411902444">
      <w:bodyDiv w:val="1"/>
      <w:marLeft w:val="0"/>
      <w:marRight w:val="0"/>
      <w:marTop w:val="0"/>
      <w:marBottom w:val="0"/>
      <w:divBdr>
        <w:top w:val="none" w:sz="0" w:space="0" w:color="auto"/>
        <w:left w:val="none" w:sz="0" w:space="0" w:color="auto"/>
        <w:bottom w:val="none" w:sz="0" w:space="0" w:color="auto"/>
        <w:right w:val="none" w:sz="0" w:space="0" w:color="auto"/>
      </w:divBdr>
      <w:divsChild>
        <w:div w:id="315653036">
          <w:marLeft w:val="1267"/>
          <w:marRight w:val="0"/>
          <w:marTop w:val="77"/>
          <w:marBottom w:val="0"/>
          <w:divBdr>
            <w:top w:val="none" w:sz="0" w:space="0" w:color="auto"/>
            <w:left w:val="none" w:sz="0" w:space="0" w:color="auto"/>
            <w:bottom w:val="none" w:sz="0" w:space="0" w:color="auto"/>
            <w:right w:val="none" w:sz="0" w:space="0" w:color="auto"/>
          </w:divBdr>
        </w:div>
        <w:div w:id="1947957110">
          <w:marLeft w:val="1267"/>
          <w:marRight w:val="0"/>
          <w:marTop w:val="77"/>
          <w:marBottom w:val="0"/>
          <w:divBdr>
            <w:top w:val="none" w:sz="0" w:space="0" w:color="auto"/>
            <w:left w:val="none" w:sz="0" w:space="0" w:color="auto"/>
            <w:bottom w:val="none" w:sz="0" w:space="0" w:color="auto"/>
            <w:right w:val="none" w:sz="0" w:space="0" w:color="auto"/>
          </w:divBdr>
        </w:div>
      </w:divsChild>
    </w:div>
    <w:div w:id="468396517">
      <w:bodyDiv w:val="1"/>
      <w:marLeft w:val="0"/>
      <w:marRight w:val="0"/>
      <w:marTop w:val="0"/>
      <w:marBottom w:val="0"/>
      <w:divBdr>
        <w:top w:val="none" w:sz="0" w:space="0" w:color="auto"/>
        <w:left w:val="none" w:sz="0" w:space="0" w:color="auto"/>
        <w:bottom w:val="none" w:sz="0" w:space="0" w:color="auto"/>
        <w:right w:val="none" w:sz="0" w:space="0" w:color="auto"/>
      </w:divBdr>
    </w:div>
    <w:div w:id="537396194">
      <w:bodyDiv w:val="1"/>
      <w:marLeft w:val="0"/>
      <w:marRight w:val="0"/>
      <w:marTop w:val="0"/>
      <w:marBottom w:val="0"/>
      <w:divBdr>
        <w:top w:val="none" w:sz="0" w:space="0" w:color="auto"/>
        <w:left w:val="none" w:sz="0" w:space="0" w:color="auto"/>
        <w:bottom w:val="none" w:sz="0" w:space="0" w:color="auto"/>
        <w:right w:val="none" w:sz="0" w:space="0" w:color="auto"/>
      </w:divBdr>
      <w:divsChild>
        <w:div w:id="843083881">
          <w:marLeft w:val="1166"/>
          <w:marRight w:val="0"/>
          <w:marTop w:val="96"/>
          <w:marBottom w:val="0"/>
          <w:divBdr>
            <w:top w:val="none" w:sz="0" w:space="0" w:color="auto"/>
            <w:left w:val="none" w:sz="0" w:space="0" w:color="auto"/>
            <w:bottom w:val="none" w:sz="0" w:space="0" w:color="auto"/>
            <w:right w:val="none" w:sz="0" w:space="0" w:color="auto"/>
          </w:divBdr>
        </w:div>
      </w:divsChild>
    </w:div>
    <w:div w:id="928391831">
      <w:bodyDiv w:val="1"/>
      <w:marLeft w:val="0"/>
      <w:marRight w:val="0"/>
      <w:marTop w:val="0"/>
      <w:marBottom w:val="0"/>
      <w:divBdr>
        <w:top w:val="none" w:sz="0" w:space="0" w:color="auto"/>
        <w:left w:val="none" w:sz="0" w:space="0" w:color="auto"/>
        <w:bottom w:val="none" w:sz="0" w:space="0" w:color="auto"/>
        <w:right w:val="none" w:sz="0" w:space="0" w:color="auto"/>
      </w:divBdr>
    </w:div>
    <w:div w:id="1151823073">
      <w:bodyDiv w:val="1"/>
      <w:marLeft w:val="0"/>
      <w:marRight w:val="0"/>
      <w:marTop w:val="0"/>
      <w:marBottom w:val="0"/>
      <w:divBdr>
        <w:top w:val="none" w:sz="0" w:space="0" w:color="auto"/>
        <w:left w:val="none" w:sz="0" w:space="0" w:color="auto"/>
        <w:bottom w:val="none" w:sz="0" w:space="0" w:color="auto"/>
        <w:right w:val="none" w:sz="0" w:space="0" w:color="auto"/>
      </w:divBdr>
      <w:divsChild>
        <w:div w:id="256910743">
          <w:marLeft w:val="1267"/>
          <w:marRight w:val="0"/>
          <w:marTop w:val="77"/>
          <w:marBottom w:val="0"/>
          <w:divBdr>
            <w:top w:val="none" w:sz="0" w:space="0" w:color="auto"/>
            <w:left w:val="none" w:sz="0" w:space="0" w:color="auto"/>
            <w:bottom w:val="none" w:sz="0" w:space="0" w:color="auto"/>
            <w:right w:val="none" w:sz="0" w:space="0" w:color="auto"/>
          </w:divBdr>
        </w:div>
        <w:div w:id="325942470">
          <w:marLeft w:val="1267"/>
          <w:marRight w:val="0"/>
          <w:marTop w:val="77"/>
          <w:marBottom w:val="0"/>
          <w:divBdr>
            <w:top w:val="none" w:sz="0" w:space="0" w:color="auto"/>
            <w:left w:val="none" w:sz="0" w:space="0" w:color="auto"/>
            <w:bottom w:val="none" w:sz="0" w:space="0" w:color="auto"/>
            <w:right w:val="none" w:sz="0" w:space="0" w:color="auto"/>
          </w:divBdr>
        </w:div>
        <w:div w:id="381633366">
          <w:marLeft w:val="1267"/>
          <w:marRight w:val="0"/>
          <w:marTop w:val="77"/>
          <w:marBottom w:val="0"/>
          <w:divBdr>
            <w:top w:val="none" w:sz="0" w:space="0" w:color="auto"/>
            <w:left w:val="none" w:sz="0" w:space="0" w:color="auto"/>
            <w:bottom w:val="none" w:sz="0" w:space="0" w:color="auto"/>
            <w:right w:val="none" w:sz="0" w:space="0" w:color="auto"/>
          </w:divBdr>
        </w:div>
        <w:div w:id="385877931">
          <w:marLeft w:val="1267"/>
          <w:marRight w:val="0"/>
          <w:marTop w:val="77"/>
          <w:marBottom w:val="0"/>
          <w:divBdr>
            <w:top w:val="none" w:sz="0" w:space="0" w:color="auto"/>
            <w:left w:val="none" w:sz="0" w:space="0" w:color="auto"/>
            <w:bottom w:val="none" w:sz="0" w:space="0" w:color="auto"/>
            <w:right w:val="none" w:sz="0" w:space="0" w:color="auto"/>
          </w:divBdr>
        </w:div>
        <w:div w:id="450167536">
          <w:marLeft w:val="1267"/>
          <w:marRight w:val="0"/>
          <w:marTop w:val="77"/>
          <w:marBottom w:val="0"/>
          <w:divBdr>
            <w:top w:val="none" w:sz="0" w:space="0" w:color="auto"/>
            <w:left w:val="none" w:sz="0" w:space="0" w:color="auto"/>
            <w:bottom w:val="none" w:sz="0" w:space="0" w:color="auto"/>
            <w:right w:val="none" w:sz="0" w:space="0" w:color="auto"/>
          </w:divBdr>
        </w:div>
        <w:div w:id="1348486924">
          <w:marLeft w:val="1267"/>
          <w:marRight w:val="0"/>
          <w:marTop w:val="77"/>
          <w:marBottom w:val="0"/>
          <w:divBdr>
            <w:top w:val="none" w:sz="0" w:space="0" w:color="auto"/>
            <w:left w:val="none" w:sz="0" w:space="0" w:color="auto"/>
            <w:bottom w:val="none" w:sz="0" w:space="0" w:color="auto"/>
            <w:right w:val="none" w:sz="0" w:space="0" w:color="auto"/>
          </w:divBdr>
        </w:div>
        <w:div w:id="1731421272">
          <w:marLeft w:val="1267"/>
          <w:marRight w:val="0"/>
          <w:marTop w:val="77"/>
          <w:marBottom w:val="0"/>
          <w:divBdr>
            <w:top w:val="none" w:sz="0" w:space="0" w:color="auto"/>
            <w:left w:val="none" w:sz="0" w:space="0" w:color="auto"/>
            <w:bottom w:val="none" w:sz="0" w:space="0" w:color="auto"/>
            <w:right w:val="none" w:sz="0" w:space="0" w:color="auto"/>
          </w:divBdr>
        </w:div>
        <w:div w:id="1998461130">
          <w:marLeft w:val="1267"/>
          <w:marRight w:val="0"/>
          <w:marTop w:val="77"/>
          <w:marBottom w:val="0"/>
          <w:divBdr>
            <w:top w:val="none" w:sz="0" w:space="0" w:color="auto"/>
            <w:left w:val="none" w:sz="0" w:space="0" w:color="auto"/>
            <w:bottom w:val="none" w:sz="0" w:space="0" w:color="auto"/>
            <w:right w:val="none" w:sz="0" w:space="0" w:color="auto"/>
          </w:divBdr>
        </w:div>
        <w:div w:id="2014449136">
          <w:marLeft w:val="1267"/>
          <w:marRight w:val="0"/>
          <w:marTop w:val="77"/>
          <w:marBottom w:val="0"/>
          <w:divBdr>
            <w:top w:val="none" w:sz="0" w:space="0" w:color="auto"/>
            <w:left w:val="none" w:sz="0" w:space="0" w:color="auto"/>
            <w:bottom w:val="none" w:sz="0" w:space="0" w:color="auto"/>
            <w:right w:val="none" w:sz="0" w:space="0" w:color="auto"/>
          </w:divBdr>
        </w:div>
      </w:divsChild>
    </w:div>
    <w:div w:id="1248079951">
      <w:bodyDiv w:val="1"/>
      <w:marLeft w:val="0"/>
      <w:marRight w:val="0"/>
      <w:marTop w:val="0"/>
      <w:marBottom w:val="0"/>
      <w:divBdr>
        <w:top w:val="none" w:sz="0" w:space="0" w:color="auto"/>
        <w:left w:val="none" w:sz="0" w:space="0" w:color="auto"/>
        <w:bottom w:val="none" w:sz="0" w:space="0" w:color="auto"/>
        <w:right w:val="none" w:sz="0" w:space="0" w:color="auto"/>
      </w:divBdr>
      <w:divsChild>
        <w:div w:id="1176573779">
          <w:marLeft w:val="1166"/>
          <w:marRight w:val="0"/>
          <w:marTop w:val="96"/>
          <w:marBottom w:val="0"/>
          <w:divBdr>
            <w:top w:val="none" w:sz="0" w:space="0" w:color="auto"/>
            <w:left w:val="none" w:sz="0" w:space="0" w:color="auto"/>
            <w:bottom w:val="none" w:sz="0" w:space="0" w:color="auto"/>
            <w:right w:val="none" w:sz="0" w:space="0" w:color="auto"/>
          </w:divBdr>
        </w:div>
      </w:divsChild>
    </w:div>
    <w:div w:id="1269005002">
      <w:bodyDiv w:val="1"/>
      <w:marLeft w:val="0"/>
      <w:marRight w:val="0"/>
      <w:marTop w:val="0"/>
      <w:marBottom w:val="0"/>
      <w:divBdr>
        <w:top w:val="none" w:sz="0" w:space="0" w:color="auto"/>
        <w:left w:val="none" w:sz="0" w:space="0" w:color="auto"/>
        <w:bottom w:val="none" w:sz="0" w:space="0" w:color="auto"/>
        <w:right w:val="none" w:sz="0" w:space="0" w:color="auto"/>
      </w:divBdr>
    </w:div>
    <w:div w:id="1279020435">
      <w:bodyDiv w:val="1"/>
      <w:marLeft w:val="0"/>
      <w:marRight w:val="0"/>
      <w:marTop w:val="0"/>
      <w:marBottom w:val="0"/>
      <w:divBdr>
        <w:top w:val="none" w:sz="0" w:space="0" w:color="auto"/>
        <w:left w:val="none" w:sz="0" w:space="0" w:color="auto"/>
        <w:bottom w:val="none" w:sz="0" w:space="0" w:color="auto"/>
        <w:right w:val="none" w:sz="0" w:space="0" w:color="auto"/>
      </w:divBdr>
    </w:div>
    <w:div w:id="1410234137">
      <w:bodyDiv w:val="1"/>
      <w:marLeft w:val="0"/>
      <w:marRight w:val="0"/>
      <w:marTop w:val="0"/>
      <w:marBottom w:val="0"/>
      <w:divBdr>
        <w:top w:val="none" w:sz="0" w:space="0" w:color="auto"/>
        <w:left w:val="none" w:sz="0" w:space="0" w:color="auto"/>
        <w:bottom w:val="none" w:sz="0" w:space="0" w:color="auto"/>
        <w:right w:val="none" w:sz="0" w:space="0" w:color="auto"/>
      </w:divBdr>
    </w:div>
    <w:div w:id="1455634229">
      <w:bodyDiv w:val="1"/>
      <w:marLeft w:val="0"/>
      <w:marRight w:val="0"/>
      <w:marTop w:val="0"/>
      <w:marBottom w:val="0"/>
      <w:divBdr>
        <w:top w:val="none" w:sz="0" w:space="0" w:color="auto"/>
        <w:left w:val="none" w:sz="0" w:space="0" w:color="auto"/>
        <w:bottom w:val="none" w:sz="0" w:space="0" w:color="auto"/>
        <w:right w:val="none" w:sz="0" w:space="0" w:color="auto"/>
      </w:divBdr>
    </w:div>
    <w:div w:id="1476682317">
      <w:bodyDiv w:val="1"/>
      <w:marLeft w:val="0"/>
      <w:marRight w:val="0"/>
      <w:marTop w:val="0"/>
      <w:marBottom w:val="0"/>
      <w:divBdr>
        <w:top w:val="none" w:sz="0" w:space="0" w:color="auto"/>
        <w:left w:val="none" w:sz="0" w:space="0" w:color="auto"/>
        <w:bottom w:val="none" w:sz="0" w:space="0" w:color="auto"/>
        <w:right w:val="none" w:sz="0" w:space="0" w:color="auto"/>
      </w:divBdr>
    </w:div>
    <w:div w:id="1491798476">
      <w:bodyDiv w:val="1"/>
      <w:marLeft w:val="0"/>
      <w:marRight w:val="0"/>
      <w:marTop w:val="0"/>
      <w:marBottom w:val="0"/>
      <w:divBdr>
        <w:top w:val="none" w:sz="0" w:space="0" w:color="auto"/>
        <w:left w:val="none" w:sz="0" w:space="0" w:color="auto"/>
        <w:bottom w:val="none" w:sz="0" w:space="0" w:color="auto"/>
        <w:right w:val="none" w:sz="0" w:space="0" w:color="auto"/>
      </w:divBdr>
    </w:div>
    <w:div w:id="1536768341">
      <w:bodyDiv w:val="1"/>
      <w:marLeft w:val="0"/>
      <w:marRight w:val="0"/>
      <w:marTop w:val="0"/>
      <w:marBottom w:val="0"/>
      <w:divBdr>
        <w:top w:val="none" w:sz="0" w:space="0" w:color="auto"/>
        <w:left w:val="none" w:sz="0" w:space="0" w:color="auto"/>
        <w:bottom w:val="none" w:sz="0" w:space="0" w:color="auto"/>
        <w:right w:val="none" w:sz="0" w:space="0" w:color="auto"/>
      </w:divBdr>
    </w:div>
    <w:div w:id="1590696637">
      <w:bodyDiv w:val="1"/>
      <w:marLeft w:val="0"/>
      <w:marRight w:val="0"/>
      <w:marTop w:val="0"/>
      <w:marBottom w:val="0"/>
      <w:divBdr>
        <w:top w:val="none" w:sz="0" w:space="0" w:color="auto"/>
        <w:left w:val="none" w:sz="0" w:space="0" w:color="auto"/>
        <w:bottom w:val="none" w:sz="0" w:space="0" w:color="auto"/>
        <w:right w:val="none" w:sz="0" w:space="0" w:color="auto"/>
      </w:divBdr>
    </w:div>
    <w:div w:id="1607158161">
      <w:bodyDiv w:val="1"/>
      <w:marLeft w:val="0"/>
      <w:marRight w:val="0"/>
      <w:marTop w:val="0"/>
      <w:marBottom w:val="0"/>
      <w:divBdr>
        <w:top w:val="none" w:sz="0" w:space="0" w:color="auto"/>
        <w:left w:val="none" w:sz="0" w:space="0" w:color="auto"/>
        <w:bottom w:val="none" w:sz="0" w:space="0" w:color="auto"/>
        <w:right w:val="none" w:sz="0" w:space="0" w:color="auto"/>
      </w:divBdr>
    </w:div>
    <w:div w:id="1735815067">
      <w:bodyDiv w:val="1"/>
      <w:marLeft w:val="0"/>
      <w:marRight w:val="0"/>
      <w:marTop w:val="0"/>
      <w:marBottom w:val="0"/>
      <w:divBdr>
        <w:top w:val="none" w:sz="0" w:space="0" w:color="auto"/>
        <w:left w:val="none" w:sz="0" w:space="0" w:color="auto"/>
        <w:bottom w:val="none" w:sz="0" w:space="0" w:color="auto"/>
        <w:right w:val="none" w:sz="0" w:space="0" w:color="auto"/>
      </w:divBdr>
      <w:divsChild>
        <w:div w:id="1507861462">
          <w:marLeft w:val="1166"/>
          <w:marRight w:val="0"/>
          <w:marTop w:val="96"/>
          <w:marBottom w:val="0"/>
          <w:divBdr>
            <w:top w:val="none" w:sz="0" w:space="0" w:color="auto"/>
            <w:left w:val="none" w:sz="0" w:space="0" w:color="auto"/>
            <w:bottom w:val="none" w:sz="0" w:space="0" w:color="auto"/>
            <w:right w:val="none" w:sz="0" w:space="0" w:color="auto"/>
          </w:divBdr>
        </w:div>
      </w:divsChild>
    </w:div>
    <w:div w:id="1795323668">
      <w:bodyDiv w:val="1"/>
      <w:marLeft w:val="0"/>
      <w:marRight w:val="0"/>
      <w:marTop w:val="0"/>
      <w:marBottom w:val="0"/>
      <w:divBdr>
        <w:top w:val="none" w:sz="0" w:space="0" w:color="auto"/>
        <w:left w:val="none" w:sz="0" w:space="0" w:color="auto"/>
        <w:bottom w:val="none" w:sz="0" w:space="0" w:color="auto"/>
        <w:right w:val="none" w:sz="0" w:space="0" w:color="auto"/>
      </w:divBdr>
    </w:div>
    <w:div w:id="1816212818">
      <w:bodyDiv w:val="1"/>
      <w:marLeft w:val="0"/>
      <w:marRight w:val="0"/>
      <w:marTop w:val="0"/>
      <w:marBottom w:val="0"/>
      <w:divBdr>
        <w:top w:val="none" w:sz="0" w:space="0" w:color="auto"/>
        <w:left w:val="none" w:sz="0" w:space="0" w:color="auto"/>
        <w:bottom w:val="none" w:sz="0" w:space="0" w:color="auto"/>
        <w:right w:val="none" w:sz="0" w:space="0" w:color="auto"/>
      </w:divBdr>
    </w:div>
    <w:div w:id="1927029029">
      <w:bodyDiv w:val="1"/>
      <w:marLeft w:val="0"/>
      <w:marRight w:val="0"/>
      <w:marTop w:val="0"/>
      <w:marBottom w:val="0"/>
      <w:divBdr>
        <w:top w:val="none" w:sz="0" w:space="0" w:color="auto"/>
        <w:left w:val="none" w:sz="0" w:space="0" w:color="auto"/>
        <w:bottom w:val="none" w:sz="0" w:space="0" w:color="auto"/>
        <w:right w:val="none" w:sz="0" w:space="0" w:color="auto"/>
      </w:divBdr>
    </w:div>
    <w:div w:id="2002348058">
      <w:bodyDiv w:val="1"/>
      <w:marLeft w:val="0"/>
      <w:marRight w:val="0"/>
      <w:marTop w:val="0"/>
      <w:marBottom w:val="0"/>
      <w:divBdr>
        <w:top w:val="none" w:sz="0" w:space="0" w:color="auto"/>
        <w:left w:val="none" w:sz="0" w:space="0" w:color="auto"/>
        <w:bottom w:val="none" w:sz="0" w:space="0" w:color="auto"/>
        <w:right w:val="none" w:sz="0" w:space="0" w:color="auto"/>
      </w:divBdr>
      <w:divsChild>
        <w:div w:id="1691755912">
          <w:marLeft w:val="1166"/>
          <w:marRight w:val="0"/>
          <w:marTop w:val="96"/>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159/000444476" TargetMode="External"/><Relationship Id="rId21" Type="http://schemas.openxmlformats.org/officeDocument/2006/relationships/hyperlink" Target="https://dx.doi.org/10.5334/egems.278" TargetMode="External"/><Relationship Id="rId42" Type="http://schemas.openxmlformats.org/officeDocument/2006/relationships/hyperlink" Target="https://doi.org/10.1093/jamia/ocac017" TargetMode="External"/><Relationship Id="rId47" Type="http://schemas.openxmlformats.org/officeDocument/2006/relationships/hyperlink" Target="https://dx.doi.org/10.3390/ijerph15081644" TargetMode="External"/><Relationship Id="rId63" Type="http://schemas.openxmlformats.org/officeDocument/2006/relationships/hyperlink" Target="https://dx.doi.org/10.1016/j.cct.2015.03.003" TargetMode="External"/><Relationship Id="rId68" Type="http://schemas.openxmlformats.org/officeDocument/2006/relationships/hyperlink" Target="https://doi.org/https://dx.doi.org/10.1186/2049-3258-72-35" TargetMode="External"/><Relationship Id="rId2" Type="http://schemas.openxmlformats.org/officeDocument/2006/relationships/numbering" Target="numbering.xml"/><Relationship Id="rId16" Type="http://schemas.openxmlformats.org/officeDocument/2006/relationships/hyperlink" Target="https://dx.doi.org/10.1016/j.bcmd.2017.01.013" TargetMode="External"/><Relationship Id="rId29" Type="http://schemas.openxmlformats.org/officeDocument/2006/relationships/hyperlink" Target="https://dx.doi.org/10.5582/irdr.2018.01065" TargetMode="External"/><Relationship Id="rId11" Type="http://schemas.openxmlformats.org/officeDocument/2006/relationships/hyperlink" Target="https://dx.doi.org/10.1016/j.jval.2021.12.018" TargetMode="External"/><Relationship Id="rId24" Type="http://schemas.openxmlformats.org/officeDocument/2006/relationships/hyperlink" Target="https://dx.doi.org/10.1136/amiajnl-2014-002794" TargetMode="External"/><Relationship Id="rId32" Type="http://schemas.openxmlformats.org/officeDocument/2006/relationships/hyperlink" Target="https://encepp.europa.eu/newsroom/news/use-patient-disease-registries-regulatory-purposes-2018-11-12_en" TargetMode="External"/><Relationship Id="rId37" Type="http://schemas.openxmlformats.org/officeDocument/2006/relationships/hyperlink" Target="https://dx.doi.org/10.1186/s13023-018-0942-z" TargetMode="External"/><Relationship Id="rId40" Type="http://schemas.openxmlformats.org/officeDocument/2006/relationships/hyperlink" Target="https://dx.doi.org/10.1016/j.jpedsurg.2023.02.049" TargetMode="External"/><Relationship Id="rId45" Type="http://schemas.openxmlformats.org/officeDocument/2006/relationships/hyperlink" Target="https://dx.doi.org/10.1186/s13326-022-00264-6" TargetMode="External"/><Relationship Id="rId53" Type="http://schemas.openxmlformats.org/officeDocument/2006/relationships/hyperlink" Target="https://dx.doi.org/10.1186/s13023-022-02489-1" TargetMode="External"/><Relationship Id="rId58" Type="http://schemas.openxmlformats.org/officeDocument/2006/relationships/hyperlink" Target="https://www.ncri.ie/data.cgi/html/confidentialitypolicy.shtml" TargetMode="External"/><Relationship Id="rId66" Type="http://schemas.openxmlformats.org/officeDocument/2006/relationships/hyperlink" Target="https://dx.doi.org/10.5582/irdr.2017.01003" TargetMode="External"/><Relationship Id="rId74"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dx.doi.org/10.1007/978-3-319-67144-4_9" TargetMode="External"/><Relationship Id="rId19" Type="http://schemas.openxmlformats.org/officeDocument/2006/relationships/hyperlink" Target="https://dx.doi.org/10.1186/s13023-021-02100-z" TargetMode="External"/><Relationship Id="rId14" Type="http://schemas.openxmlformats.org/officeDocument/2006/relationships/hyperlink" Target="https://dx.doi.org/10.1186/1751-0473-8-21" TargetMode="External"/><Relationship Id="rId22" Type="http://schemas.openxmlformats.org/officeDocument/2006/relationships/hyperlink" Target="https://dx.doi.org/10.1007/s40290-020-00332-1" TargetMode="External"/><Relationship Id="rId27" Type="http://schemas.openxmlformats.org/officeDocument/2006/relationships/hyperlink" Target="https://www.sbctc.edu/resources/documents/colleges-staff/commissions-councils/dgc/data-quality-deminsions.pdf" TargetMode="External"/><Relationship Id="rId30" Type="http://schemas.openxmlformats.org/officeDocument/2006/relationships/hyperlink" Target="https://dx.doi.org/10.1007/s10278-014-9698-8" TargetMode="External"/><Relationship Id="rId35" Type="http://schemas.openxmlformats.org/officeDocument/2006/relationships/hyperlink" Target="https://www.regulations.gov/document/FDA-2021-D-1146-0041" TargetMode="External"/><Relationship Id="rId43" Type="http://schemas.openxmlformats.org/officeDocument/2006/relationships/hyperlink" Target="https://www.iqvia.com/library/white-papers/registries-for-rare-diseases" TargetMode="External"/><Relationship Id="rId48" Type="http://schemas.openxmlformats.org/officeDocument/2006/relationships/hyperlink" Target="https://dx.doi.org/10.1186/s13023-017-0603-7" TargetMode="External"/><Relationship Id="rId56" Type="http://schemas.openxmlformats.org/officeDocument/2006/relationships/hyperlink" Target="https://dx.doi.org/10.3389/fphar.2022.966081" TargetMode="External"/><Relationship Id="rId64" Type="http://schemas.openxmlformats.org/officeDocument/2006/relationships/hyperlink" Target="https://dx.doi.org/10.1159/000369993" TargetMode="External"/><Relationship Id="rId69" Type="http://schemas.openxmlformats.org/officeDocument/2006/relationships/hyperlink" Target="https://dx.doi.org/10.3233/SHTI220367" TargetMode="External"/><Relationship Id="rId8" Type="http://schemas.openxmlformats.org/officeDocument/2006/relationships/hyperlink" Target="https://dx.doi.org/10.1111/imj.13807" TargetMode="External"/><Relationship Id="rId51" Type="http://schemas.openxmlformats.org/officeDocument/2006/relationships/hyperlink" Target="https://pubmed.ncbi.nlm.nih.gov/26958224" TargetMode="External"/><Relationship Id="rId72"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dx.doi.org/10.1186/s13023-021-02089-5" TargetMode="External"/><Relationship Id="rId17" Type="http://schemas.openxmlformats.org/officeDocument/2006/relationships/hyperlink" Target="https://dx.doi.org/10.1186/1751-0473-9-14" TargetMode="External"/><Relationship Id="rId25" Type="http://schemas.openxmlformats.org/officeDocument/2006/relationships/hyperlink" Target="https://dx.doi.org/10.1177/1479973119881777" TargetMode="External"/><Relationship Id="rId33" Type="http://schemas.openxmlformats.org/officeDocument/2006/relationships/hyperlink" Target="https://www.ema.europa.eu/en/documents/scientific-guideline/guideline-registry-based-studies_en-0.pdf" TargetMode="External"/><Relationship Id="rId38" Type="http://schemas.openxmlformats.org/officeDocument/2006/relationships/hyperlink" Target="https://effectivehealthcare.ahrq.gov/sites/default/files/pdf/registries-evaluating-patient-outcomes-4th-edition.pdf" TargetMode="External"/><Relationship Id="rId46" Type="http://schemas.openxmlformats.org/officeDocument/2006/relationships/hyperlink" Target="https://dx.doi.org/10.1016/j.ejmg.2018.03.008" TargetMode="External"/><Relationship Id="rId59" Type="http://schemas.openxmlformats.org/officeDocument/2006/relationships/hyperlink" Target="https://dx.doi.org/10.7861/CLINMED.2021-0725" TargetMode="External"/><Relationship Id="rId67" Type="http://schemas.openxmlformats.org/officeDocument/2006/relationships/hyperlink" Target="https://doi.org/10.1186/s13023-019-1146-x" TargetMode="External"/><Relationship Id="rId20" Type="http://schemas.openxmlformats.org/officeDocument/2006/relationships/hyperlink" Target="https://dx.doi.org/10.1186/s12874-021-01434-3" TargetMode="External"/><Relationship Id="rId41" Type="http://schemas.openxmlformats.org/officeDocument/2006/relationships/hyperlink" Target="https://dx.doi.org/10.1136/jmedgenet-2022-108568" TargetMode="External"/><Relationship Id="rId54" Type="http://schemas.openxmlformats.org/officeDocument/2006/relationships/hyperlink" Target="https://orphan-reach.com/planning-a-rare-disease-registry/" TargetMode="External"/><Relationship Id="rId62" Type="http://schemas.openxmlformats.org/officeDocument/2006/relationships/hyperlink" Target="https://dx.doi.org/10.1016/j.cct.2010.06.007" TargetMode="External"/><Relationship Id="rId70" Type="http://schemas.openxmlformats.org/officeDocument/2006/relationships/hyperlink" Target="https:doi.org/10.3389/fmed.2022.878797"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https://dx.doi.org/10.1002/humu.22154" TargetMode="External"/><Relationship Id="rId23" Type="http://schemas.openxmlformats.org/officeDocument/2006/relationships/hyperlink" Target="https://www.ncbi.nlm.nih.gov/pmc/articles/PMC8794479/pdf/icns_18_10-12_15.pdf" TargetMode="External"/><Relationship Id="rId28" Type="http://schemas.openxmlformats.org/officeDocument/2006/relationships/hyperlink" Target="https://pubmed.ncbi.nlm.nih.gov/24551336" TargetMode="External"/><Relationship Id="rId36" Type="http://schemas.openxmlformats.org/officeDocument/2006/relationships/hyperlink" Target="https://dx.doi.org/10.1038/s41431-017-0085-z" TargetMode="External"/><Relationship Id="rId49" Type="http://schemas.openxmlformats.org/officeDocument/2006/relationships/hyperlink" Target="https://dx.doi.org/10.1186/s12911-015-0222-y" TargetMode="External"/><Relationship Id="rId57" Type="http://schemas.openxmlformats.org/officeDocument/2006/relationships/hyperlink" Target="https://dx.doi.org/10.1111/cts.12845" TargetMode="External"/><Relationship Id="rId10" Type="http://schemas.openxmlformats.org/officeDocument/2006/relationships/hyperlink" Target="https://dx.doi.org/10.3390/ijerph182211968" TargetMode="External"/><Relationship Id="rId31" Type="http://schemas.openxmlformats.org/officeDocument/2006/relationships/hyperlink" Target="http://www.rd-action.eu/eucerd/EUCERD_Recommendations/EUCERD_Recommendations_RDRegistryDataCollection_adopted.pdf" TargetMode="External"/><Relationship Id="rId44" Type="http://schemas.openxmlformats.org/officeDocument/2006/relationships/hyperlink" Target="https://doi.org/10.1007/s40264-021-01081-z" TargetMode="External"/><Relationship Id="rId52" Type="http://schemas.openxmlformats.org/officeDocument/2006/relationships/hyperlink" Target="https://dx.doi.org/10.1186/s13023-020-01591-6" TargetMode="External"/><Relationship Id="rId60" Type="http://schemas.openxmlformats.org/officeDocument/2006/relationships/hyperlink" Target="https://www.orpha.net/actor/EuropaNews/2011/doc/RDTFReportRegistries2009Rev2011.pdf" TargetMode="External"/><Relationship Id="rId65" Type="http://schemas.openxmlformats.org/officeDocument/2006/relationships/hyperlink" Target="https://dx.doi.org/10.1155/2017/8327980" TargetMode="External"/><Relationship Id="rId7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x.doi.org/10.3390/ijerph182211968" TargetMode="External"/><Relationship Id="rId13" Type="http://schemas.openxmlformats.org/officeDocument/2006/relationships/hyperlink" Target="https://dx.doi.org/10.1016/j.hlpt.2014.08.007" TargetMode="External"/><Relationship Id="rId18" Type="http://schemas.openxmlformats.org/officeDocument/2006/relationships/hyperlink" Target="https://dx.doi.org/10.1186/s13023-019-1139-9" TargetMode="External"/><Relationship Id="rId39" Type="http://schemas.openxmlformats.org/officeDocument/2006/relationships/hyperlink" Target="https://dx.doi.org/10.1186/s13023-021-02004-y" TargetMode="External"/><Relationship Id="rId34" Type="http://schemas.openxmlformats.org/officeDocument/2006/relationships/hyperlink" Target="https://download2.eurordis.org/documents/pdf/EURORDIS_NORD_CORD_JointDec_Registries_FINAL.pdf" TargetMode="External"/><Relationship Id="rId50" Type="http://schemas.openxmlformats.org/officeDocument/2006/relationships/hyperlink" Target="https://dx.doi.org/10.3389/fphar.2021.719415" TargetMode="External"/><Relationship Id="rId55" Type="http://schemas.openxmlformats.org/officeDocument/2006/relationships/hyperlink" Target="https://dx.doi.org/10.1016/j.compbiomed.2022.105313" TargetMode="External"/><Relationship Id="rId7" Type="http://schemas.openxmlformats.org/officeDocument/2006/relationships/endnotes" Target="endnotes.xml"/><Relationship Id="rId71" Type="http://schemas.openxmlformats.org/officeDocument/2006/relationships/hyperlink" Target="https://health.ec.europa.eu/system/files/2016-11/patient_registries_guidelines_en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464B4-B72A-41EF-B6C4-4B28299A2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0</Pages>
  <Words>4314</Words>
  <Characters>2459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ride, Jean-Eric</dc:creator>
  <cp:keywords/>
  <dc:description/>
  <cp:lastModifiedBy>Bhambure, Vijay</cp:lastModifiedBy>
  <cp:revision>7</cp:revision>
  <cp:lastPrinted>2024-02-14T17:26:00Z</cp:lastPrinted>
  <dcterms:created xsi:type="dcterms:W3CDTF">2024-03-11T12:17:00Z</dcterms:created>
  <dcterms:modified xsi:type="dcterms:W3CDTF">2024-05-0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csl.mendeley.com/styles/502942321/Harvard-Superscript-JH</vt:lpwstr>
  </property>
  <property fmtid="{D5CDD505-2E9C-101B-9397-08002B2CF9AE}" pid="15" name="Mendeley Recent Style Name 6_1">
    <vt:lpwstr>Harvard (Superscript)-JH</vt:lpwstr>
  </property>
  <property fmtid="{D5CDD505-2E9C-101B-9397-08002B2CF9AE}" pid="16" name="Mendeley Recent Style Id 7_1">
    <vt:lpwstr>http://csl.mendeley.com/styles/502942321/harvard-DM2</vt:lpwstr>
  </property>
  <property fmtid="{D5CDD505-2E9C-101B-9397-08002B2CF9AE}" pid="17" name="Mendeley Recent Style Name 7_1">
    <vt:lpwstr>Harvard - DM  </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